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48919" w14:textId="5BE98A86" w:rsidR="00272CB3" w:rsidRDefault="002545CD" w:rsidP="00272CB3">
      <w:pPr>
        <w:jc w:val="center"/>
        <w:rPr>
          <w:b/>
          <w:bCs/>
          <w:sz w:val="28"/>
          <w:szCs w:val="28"/>
        </w:rPr>
      </w:pPr>
      <w:r w:rsidRPr="00C808D9">
        <w:rPr>
          <w:b/>
          <w:bCs/>
          <w:sz w:val="28"/>
          <w:szCs w:val="28"/>
        </w:rPr>
        <w:t xml:space="preserve">Supplementary </w:t>
      </w:r>
      <w:r w:rsidR="00272CB3">
        <w:rPr>
          <w:b/>
          <w:bCs/>
          <w:sz w:val="28"/>
          <w:szCs w:val="28"/>
        </w:rPr>
        <w:t>Information</w:t>
      </w:r>
    </w:p>
    <w:p w14:paraId="3681B3E6" w14:textId="77777777" w:rsidR="00272CB3" w:rsidRDefault="00272CB3" w:rsidP="002545CD">
      <w:pPr>
        <w:rPr>
          <w:b/>
          <w:bCs/>
          <w:sz w:val="28"/>
          <w:szCs w:val="28"/>
        </w:rPr>
      </w:pPr>
    </w:p>
    <w:p w14:paraId="64121D40" w14:textId="77777777" w:rsidR="00272CB3" w:rsidRDefault="00272CB3" w:rsidP="00272CB3">
      <w:pPr>
        <w:spacing w:before="100" w:beforeAutospacing="1" w:after="100" w:afterAutospacing="1"/>
        <w:rPr>
          <w:b/>
          <w:bCs/>
          <w:sz w:val="28"/>
          <w:szCs w:val="28"/>
        </w:rPr>
      </w:pPr>
    </w:p>
    <w:p w14:paraId="673E937A" w14:textId="2789906C" w:rsidR="002545CD" w:rsidRPr="00C808D9" w:rsidRDefault="002545CD" w:rsidP="00B6231F">
      <w:pPr>
        <w:spacing w:before="100" w:beforeAutospacing="1" w:after="100" w:afterAutospacing="1"/>
        <w:rPr>
          <w:b/>
          <w:bCs/>
          <w:sz w:val="28"/>
          <w:szCs w:val="28"/>
        </w:rPr>
      </w:pPr>
      <w:r w:rsidRPr="00C808D9">
        <w:rPr>
          <w:rFonts w:hint="eastAsia"/>
          <w:b/>
          <w:bCs/>
          <w:sz w:val="28"/>
          <w:szCs w:val="28"/>
        </w:rPr>
        <w:t>R</w:t>
      </w:r>
      <w:r w:rsidRPr="00C808D9">
        <w:rPr>
          <w:b/>
          <w:bCs/>
          <w:sz w:val="28"/>
          <w:szCs w:val="28"/>
        </w:rPr>
        <w:t>esults</w:t>
      </w:r>
    </w:p>
    <w:p w14:paraId="670B7987" w14:textId="77777777" w:rsidR="002545CD" w:rsidRPr="00C808D9" w:rsidRDefault="002545CD" w:rsidP="002545CD">
      <w:pPr>
        <w:spacing w:line="480" w:lineRule="auto"/>
        <w:jc w:val="both"/>
        <w:rPr>
          <w:b/>
          <w:bCs/>
        </w:rPr>
      </w:pPr>
      <w:r w:rsidRPr="00C808D9">
        <w:rPr>
          <w:b/>
          <w:bCs/>
        </w:rPr>
        <w:t>Effects of social interaction on node connectivity strength</w:t>
      </w:r>
    </w:p>
    <w:p w14:paraId="3E4218B8" w14:textId="3FD7F811" w:rsidR="002545CD" w:rsidRPr="00C808D9" w:rsidRDefault="002545CD" w:rsidP="009F7B79">
      <w:pPr>
        <w:spacing w:line="480" w:lineRule="auto"/>
        <w:ind w:firstLineChars="200" w:firstLine="480"/>
        <w:jc w:val="both"/>
      </w:pPr>
      <w:r w:rsidRPr="00C808D9">
        <w:t>We then examined the interaction</w:t>
      </w:r>
      <w:r w:rsidRPr="00C808D9">
        <w:rPr>
          <w:rFonts w:hint="eastAsia"/>
        </w:rPr>
        <w:t xml:space="preserve"> of social interaction</w:t>
      </w:r>
      <w:r w:rsidRPr="00C808D9">
        <w:t xml:space="preserve"> and age on the</w:t>
      </w:r>
      <w:r w:rsidRPr="00C808D9">
        <w:rPr>
          <w:rFonts w:hint="eastAsia"/>
        </w:rPr>
        <w:t xml:space="preserve"> </w:t>
      </w:r>
      <w:r w:rsidRPr="00C808D9">
        <w:t>within-network and between-network strength of mentalizing and reward regions</w:t>
      </w:r>
      <w:r w:rsidRPr="00C808D9">
        <w:rPr>
          <w:rFonts w:hint="eastAsia"/>
        </w:rPr>
        <w:t xml:space="preserve">. </w:t>
      </w:r>
      <w:r w:rsidR="009742F5" w:rsidRPr="00C808D9">
        <w:t>I</w:t>
      </w:r>
      <w:r w:rsidR="003B70EB" w:rsidRPr="00C808D9">
        <w:t xml:space="preserve">nteraction effects were found in </w:t>
      </w:r>
      <w:proofErr w:type="spellStart"/>
      <w:r w:rsidR="003B70EB" w:rsidRPr="00C808D9">
        <w:t>dmPFC</w:t>
      </w:r>
      <w:proofErr w:type="spellEnd"/>
      <w:r w:rsidR="003B70EB" w:rsidRPr="00C808D9">
        <w:t xml:space="preserve"> (</w:t>
      </w:r>
      <w:r w:rsidR="003B70EB" w:rsidRPr="00C808D9">
        <w:rPr>
          <w:rFonts w:hint="eastAsia"/>
          <w:i/>
        </w:rPr>
        <w:t>F</w:t>
      </w:r>
      <w:r w:rsidR="003B70EB" w:rsidRPr="00C808D9">
        <w:rPr>
          <w:rFonts w:hint="eastAsia"/>
        </w:rPr>
        <w:t>(1,</w:t>
      </w:r>
      <w:r w:rsidR="0086216E" w:rsidRPr="00C808D9">
        <w:t xml:space="preserve"> </w:t>
      </w:r>
      <w:r w:rsidR="003B70EB" w:rsidRPr="00C808D9">
        <w:rPr>
          <w:rFonts w:hint="eastAsia"/>
        </w:rPr>
        <w:t>14</w:t>
      </w:r>
      <w:r w:rsidR="003B70EB" w:rsidRPr="00C808D9">
        <w:t>7</w:t>
      </w:r>
      <w:r w:rsidR="003B70EB" w:rsidRPr="00C808D9">
        <w:rPr>
          <w:rFonts w:hint="eastAsia"/>
        </w:rPr>
        <w:t xml:space="preserve">) = </w:t>
      </w:r>
      <w:r w:rsidR="00D42AED" w:rsidRPr="00C808D9">
        <w:t>4.91</w:t>
      </w:r>
      <w:r w:rsidR="003B70EB" w:rsidRPr="00C808D9">
        <w:rPr>
          <w:rFonts w:hint="eastAsia"/>
        </w:rPr>
        <w:t xml:space="preserve">, </w:t>
      </w:r>
      <w:r w:rsidR="003B70EB" w:rsidRPr="00C808D9">
        <w:rPr>
          <w:rFonts w:hint="eastAsia"/>
          <w:i/>
        </w:rPr>
        <w:t>p</w:t>
      </w:r>
      <w:r w:rsidR="003B70EB" w:rsidRPr="00C808D9">
        <w:rPr>
          <w:rFonts w:hint="eastAsia"/>
        </w:rPr>
        <w:t xml:space="preserve"> = </w:t>
      </w:r>
      <w:r w:rsidR="00402429" w:rsidRPr="00C808D9">
        <w:t>0.028</w:t>
      </w:r>
      <w:r w:rsidR="003B70EB" w:rsidRPr="00C808D9">
        <w:t>)</w:t>
      </w:r>
      <w:r w:rsidR="00A36E9C" w:rsidRPr="00C808D9">
        <w:t xml:space="preserve"> for </w:t>
      </w:r>
      <w:r w:rsidR="00A36E9C" w:rsidRPr="00C808D9">
        <w:rPr>
          <w:rFonts w:hint="eastAsia"/>
        </w:rPr>
        <w:t>within</w:t>
      </w:r>
      <w:r w:rsidR="00A36E9C" w:rsidRPr="00C808D9">
        <w:t>-mentalizing network</w:t>
      </w:r>
      <w:r w:rsidR="00C83148" w:rsidRPr="00C808D9">
        <w:t xml:space="preserve"> strength</w:t>
      </w:r>
      <w:r w:rsidR="00A36E9C" w:rsidRPr="00C808D9">
        <w:t xml:space="preserve"> and </w:t>
      </w:r>
      <w:r w:rsidR="00DA51B8" w:rsidRPr="00C808D9">
        <w:t>in ACC (</w:t>
      </w:r>
      <w:r w:rsidR="00C56F7C" w:rsidRPr="00C808D9">
        <w:rPr>
          <w:rFonts w:hint="eastAsia"/>
          <w:i/>
        </w:rPr>
        <w:t>F</w:t>
      </w:r>
      <w:r w:rsidR="00C56F7C" w:rsidRPr="00C808D9">
        <w:rPr>
          <w:rFonts w:hint="eastAsia"/>
        </w:rPr>
        <w:t>(1,</w:t>
      </w:r>
      <w:r w:rsidR="0086216E" w:rsidRPr="00C808D9">
        <w:t xml:space="preserve"> </w:t>
      </w:r>
      <w:r w:rsidR="00C56F7C" w:rsidRPr="00C808D9">
        <w:rPr>
          <w:rFonts w:hint="eastAsia"/>
        </w:rPr>
        <w:t>14</w:t>
      </w:r>
      <w:r w:rsidR="00C56F7C" w:rsidRPr="00C808D9">
        <w:t>7</w:t>
      </w:r>
      <w:r w:rsidR="00C56F7C" w:rsidRPr="00C808D9">
        <w:rPr>
          <w:rFonts w:hint="eastAsia"/>
        </w:rPr>
        <w:t xml:space="preserve">) = </w:t>
      </w:r>
      <w:r w:rsidR="00037864" w:rsidRPr="00C808D9">
        <w:t>8</w:t>
      </w:r>
      <w:r w:rsidR="00C56F7C" w:rsidRPr="00C808D9">
        <w:rPr>
          <w:rFonts w:hint="eastAsia"/>
        </w:rPr>
        <w:t xml:space="preserve">, </w:t>
      </w:r>
      <w:r w:rsidR="00C56F7C" w:rsidRPr="00C808D9">
        <w:rPr>
          <w:rFonts w:hint="eastAsia"/>
          <w:i/>
        </w:rPr>
        <w:t>p</w:t>
      </w:r>
      <w:r w:rsidR="00C56F7C" w:rsidRPr="00C808D9">
        <w:rPr>
          <w:rFonts w:hint="eastAsia"/>
        </w:rPr>
        <w:t xml:space="preserve"> = </w:t>
      </w:r>
      <w:r w:rsidR="00037864" w:rsidRPr="00C808D9">
        <w:t>0.005</w:t>
      </w:r>
      <w:r w:rsidR="00DA51B8" w:rsidRPr="00C808D9">
        <w:t>)</w:t>
      </w:r>
      <w:r w:rsidR="00037864" w:rsidRPr="00C808D9">
        <w:t xml:space="preserve"> for within-reward network</w:t>
      </w:r>
      <w:r w:rsidR="00C83148" w:rsidRPr="00C808D9">
        <w:t xml:space="preserve"> strength</w:t>
      </w:r>
      <w:r w:rsidR="00037864" w:rsidRPr="00C808D9">
        <w:t xml:space="preserve">. </w:t>
      </w:r>
      <w:r w:rsidR="007769B8" w:rsidRPr="00C808D9">
        <w:t xml:space="preserve">For </w:t>
      </w:r>
      <w:r w:rsidR="007769B8" w:rsidRPr="00C808D9">
        <w:rPr>
          <w:rFonts w:hint="eastAsia"/>
        </w:rPr>
        <w:t>between-network strength</w:t>
      </w:r>
      <w:r w:rsidR="007769B8" w:rsidRPr="00C808D9">
        <w:t xml:space="preserve">, </w:t>
      </w:r>
      <w:r w:rsidR="005707C8" w:rsidRPr="00C808D9">
        <w:t>i</w:t>
      </w:r>
      <w:r w:rsidRPr="00C808D9">
        <w:t xml:space="preserve">nteraction effects were found in </w:t>
      </w:r>
      <w:proofErr w:type="spellStart"/>
      <w:r w:rsidRPr="00C808D9">
        <w:rPr>
          <w:rFonts w:hint="eastAsia"/>
        </w:rPr>
        <w:t>dmPFC</w:t>
      </w:r>
      <w:proofErr w:type="spellEnd"/>
      <w:r w:rsidRPr="00C808D9">
        <w:t xml:space="preserve"> (</w:t>
      </w:r>
      <w:r w:rsidRPr="00C808D9">
        <w:rPr>
          <w:rFonts w:hint="eastAsia"/>
          <w:i/>
        </w:rPr>
        <w:t>F</w:t>
      </w:r>
      <w:r w:rsidRPr="00C808D9">
        <w:rPr>
          <w:rFonts w:hint="eastAsia"/>
        </w:rPr>
        <w:t>(1,</w:t>
      </w:r>
      <w:r w:rsidR="0086216E" w:rsidRPr="00C808D9">
        <w:t xml:space="preserve"> </w:t>
      </w:r>
      <w:r w:rsidRPr="00C808D9">
        <w:rPr>
          <w:rFonts w:hint="eastAsia"/>
        </w:rPr>
        <w:t>14</w:t>
      </w:r>
      <w:r w:rsidRPr="00C808D9">
        <w:t>7</w:t>
      </w:r>
      <w:r w:rsidRPr="00C808D9">
        <w:rPr>
          <w:rFonts w:hint="eastAsia"/>
        </w:rPr>
        <w:t xml:space="preserve">) = </w:t>
      </w:r>
      <w:r w:rsidRPr="00C808D9">
        <w:t>5.8</w:t>
      </w:r>
      <w:r w:rsidRPr="00C808D9">
        <w:rPr>
          <w:rFonts w:hint="eastAsia"/>
        </w:rPr>
        <w:t xml:space="preserve">, </w:t>
      </w:r>
      <w:r w:rsidRPr="00C808D9">
        <w:rPr>
          <w:rFonts w:hint="eastAsia"/>
          <w:i/>
        </w:rPr>
        <w:t>p</w:t>
      </w:r>
      <w:r w:rsidRPr="00C808D9">
        <w:rPr>
          <w:rFonts w:hint="eastAsia"/>
        </w:rPr>
        <w:t xml:space="preserve"> = </w:t>
      </w:r>
      <w:r w:rsidR="003337AF" w:rsidRPr="00C808D9">
        <w:t>0</w:t>
      </w:r>
      <w:r w:rsidRPr="00C808D9">
        <w:t>.017), left TPJ (</w:t>
      </w:r>
      <w:r w:rsidRPr="00C808D9">
        <w:rPr>
          <w:rFonts w:hint="eastAsia"/>
          <w:i/>
        </w:rPr>
        <w:t>F</w:t>
      </w:r>
      <w:r w:rsidRPr="00C808D9">
        <w:rPr>
          <w:rFonts w:hint="eastAsia"/>
        </w:rPr>
        <w:t>(1,</w:t>
      </w:r>
      <w:r w:rsidR="0086216E" w:rsidRPr="00C808D9">
        <w:t xml:space="preserve"> </w:t>
      </w:r>
      <w:r w:rsidRPr="00C808D9">
        <w:rPr>
          <w:rFonts w:hint="eastAsia"/>
        </w:rPr>
        <w:t>14</w:t>
      </w:r>
      <w:r w:rsidRPr="00C808D9">
        <w:t>7</w:t>
      </w:r>
      <w:r w:rsidRPr="00C808D9">
        <w:rPr>
          <w:rFonts w:hint="eastAsia"/>
        </w:rPr>
        <w:t xml:space="preserve">) = </w:t>
      </w:r>
      <w:r w:rsidRPr="00C808D9">
        <w:t>5.17</w:t>
      </w:r>
      <w:r w:rsidRPr="00C808D9">
        <w:rPr>
          <w:rFonts w:hint="eastAsia"/>
        </w:rPr>
        <w:t xml:space="preserve">, </w:t>
      </w:r>
      <w:r w:rsidRPr="00C808D9">
        <w:rPr>
          <w:rFonts w:hint="eastAsia"/>
          <w:i/>
        </w:rPr>
        <w:t>p</w:t>
      </w:r>
      <w:r w:rsidRPr="00C808D9">
        <w:rPr>
          <w:rFonts w:hint="eastAsia"/>
        </w:rPr>
        <w:t xml:space="preserve"> = </w:t>
      </w:r>
      <w:r w:rsidR="003337AF" w:rsidRPr="00C808D9">
        <w:t>0</w:t>
      </w:r>
      <w:r w:rsidRPr="00C808D9">
        <w:t xml:space="preserve">.024), </w:t>
      </w:r>
      <w:r w:rsidRPr="00C808D9">
        <w:rPr>
          <w:rFonts w:hint="eastAsia"/>
        </w:rPr>
        <w:t>left</w:t>
      </w:r>
      <w:r w:rsidRPr="00C808D9">
        <w:t xml:space="preserve"> ATL (</w:t>
      </w:r>
      <w:r w:rsidRPr="00C808D9">
        <w:rPr>
          <w:rFonts w:hint="eastAsia"/>
          <w:i/>
        </w:rPr>
        <w:t>F</w:t>
      </w:r>
      <w:r w:rsidRPr="00C808D9">
        <w:rPr>
          <w:rFonts w:hint="eastAsia"/>
        </w:rPr>
        <w:t>(1,</w:t>
      </w:r>
      <w:r w:rsidR="0086216E" w:rsidRPr="00C808D9">
        <w:t xml:space="preserve"> </w:t>
      </w:r>
      <w:r w:rsidRPr="00C808D9">
        <w:rPr>
          <w:rFonts w:hint="eastAsia"/>
        </w:rPr>
        <w:t>14</w:t>
      </w:r>
      <w:r w:rsidRPr="00C808D9">
        <w:t>7</w:t>
      </w:r>
      <w:r w:rsidRPr="00C808D9">
        <w:rPr>
          <w:rFonts w:hint="eastAsia"/>
        </w:rPr>
        <w:t xml:space="preserve">) = </w:t>
      </w:r>
      <w:r w:rsidRPr="00C808D9">
        <w:t>5.5</w:t>
      </w:r>
      <w:r w:rsidRPr="00C808D9">
        <w:rPr>
          <w:rFonts w:hint="eastAsia"/>
        </w:rPr>
        <w:t xml:space="preserve">, </w:t>
      </w:r>
      <w:r w:rsidRPr="00C808D9">
        <w:rPr>
          <w:rFonts w:hint="eastAsia"/>
          <w:i/>
        </w:rPr>
        <w:t>p</w:t>
      </w:r>
      <w:r w:rsidRPr="00C808D9">
        <w:rPr>
          <w:rFonts w:hint="eastAsia"/>
        </w:rPr>
        <w:t xml:space="preserve"> = </w:t>
      </w:r>
      <w:r w:rsidR="002E7AEE" w:rsidRPr="00C808D9">
        <w:t>0</w:t>
      </w:r>
      <w:r w:rsidRPr="00C808D9">
        <w:t>.02), ACC (</w:t>
      </w:r>
      <w:r w:rsidRPr="00C808D9">
        <w:rPr>
          <w:rFonts w:hint="eastAsia"/>
          <w:i/>
        </w:rPr>
        <w:t>F</w:t>
      </w:r>
      <w:r w:rsidRPr="00C808D9">
        <w:rPr>
          <w:rFonts w:hint="eastAsia"/>
        </w:rPr>
        <w:t>(1,</w:t>
      </w:r>
      <w:r w:rsidR="0086216E" w:rsidRPr="00C808D9">
        <w:t xml:space="preserve"> </w:t>
      </w:r>
      <w:r w:rsidRPr="00C808D9">
        <w:rPr>
          <w:rFonts w:hint="eastAsia"/>
        </w:rPr>
        <w:t>14</w:t>
      </w:r>
      <w:r w:rsidRPr="00C808D9">
        <w:t>7</w:t>
      </w:r>
      <w:r w:rsidRPr="00C808D9">
        <w:rPr>
          <w:rFonts w:hint="eastAsia"/>
        </w:rPr>
        <w:t xml:space="preserve">) = </w:t>
      </w:r>
      <w:r w:rsidRPr="00C808D9">
        <w:t>5.82</w:t>
      </w:r>
      <w:r w:rsidRPr="00C808D9">
        <w:rPr>
          <w:rFonts w:hint="eastAsia"/>
        </w:rPr>
        <w:t xml:space="preserve">, </w:t>
      </w:r>
      <w:r w:rsidRPr="00C808D9">
        <w:rPr>
          <w:rFonts w:hint="eastAsia"/>
          <w:i/>
        </w:rPr>
        <w:t>p</w:t>
      </w:r>
      <w:r w:rsidRPr="00C808D9">
        <w:rPr>
          <w:rFonts w:hint="eastAsia"/>
        </w:rPr>
        <w:t xml:space="preserve"> = </w:t>
      </w:r>
      <w:r w:rsidR="002E7AEE" w:rsidRPr="00C808D9">
        <w:t>0</w:t>
      </w:r>
      <w:r w:rsidRPr="00C808D9">
        <w:t>.017), and left VS (</w:t>
      </w:r>
      <w:r w:rsidRPr="00C808D9">
        <w:rPr>
          <w:rFonts w:hint="eastAsia"/>
          <w:i/>
        </w:rPr>
        <w:t>F</w:t>
      </w:r>
      <w:r w:rsidRPr="00C808D9">
        <w:rPr>
          <w:rFonts w:hint="eastAsia"/>
        </w:rPr>
        <w:t>(1,</w:t>
      </w:r>
      <w:r w:rsidR="0086216E" w:rsidRPr="00C808D9">
        <w:t xml:space="preserve"> </w:t>
      </w:r>
      <w:r w:rsidRPr="00C808D9">
        <w:rPr>
          <w:rFonts w:hint="eastAsia"/>
        </w:rPr>
        <w:t>14</w:t>
      </w:r>
      <w:r w:rsidRPr="00C808D9">
        <w:t>7</w:t>
      </w:r>
      <w:r w:rsidRPr="00C808D9">
        <w:rPr>
          <w:rFonts w:hint="eastAsia"/>
        </w:rPr>
        <w:t xml:space="preserve">) = </w:t>
      </w:r>
      <w:r w:rsidRPr="00C808D9">
        <w:t>4.79</w:t>
      </w:r>
      <w:r w:rsidRPr="00C808D9">
        <w:rPr>
          <w:rFonts w:hint="eastAsia"/>
        </w:rPr>
        <w:t xml:space="preserve">, </w:t>
      </w:r>
      <w:r w:rsidRPr="00C808D9">
        <w:rPr>
          <w:rFonts w:hint="eastAsia"/>
          <w:i/>
        </w:rPr>
        <w:t>p</w:t>
      </w:r>
      <w:r w:rsidRPr="00C808D9">
        <w:rPr>
          <w:rFonts w:hint="eastAsia"/>
        </w:rPr>
        <w:t xml:space="preserve"> = </w:t>
      </w:r>
      <w:r w:rsidR="003337AF" w:rsidRPr="00C808D9">
        <w:t>0</w:t>
      </w:r>
      <w:r w:rsidRPr="00C808D9">
        <w:t xml:space="preserve">.03). </w:t>
      </w:r>
      <w:r w:rsidR="009B7839" w:rsidRPr="00C808D9">
        <w:t xml:space="preserve">The multiple comparisons were corrected for a total of </w:t>
      </w:r>
      <w:r w:rsidR="00F738D3" w:rsidRPr="00C808D9">
        <w:t>2</w:t>
      </w:r>
      <w:r w:rsidR="009B7839" w:rsidRPr="00C808D9">
        <w:t xml:space="preserve">8 interactions (14 for </w:t>
      </w:r>
      <w:r w:rsidR="00FF4505" w:rsidRPr="00C808D9">
        <w:t>within</w:t>
      </w:r>
      <w:r w:rsidR="009B7839" w:rsidRPr="00C808D9">
        <w:t>-network strength of mentalizing and reward regions and 14 for between-network strength</w:t>
      </w:r>
      <w:r w:rsidR="0086216E" w:rsidRPr="00C808D9">
        <w:t xml:space="preserve"> of</w:t>
      </w:r>
      <w:r w:rsidR="00193252" w:rsidRPr="00C808D9">
        <w:t xml:space="preserve"> mentalizing and reward</w:t>
      </w:r>
      <w:r w:rsidR="0086216E" w:rsidRPr="00C808D9">
        <w:t xml:space="preserve"> regions</w:t>
      </w:r>
      <w:r w:rsidR="009B7839" w:rsidRPr="00C808D9">
        <w:t>)</w:t>
      </w:r>
      <w:r w:rsidR="0090780C" w:rsidRPr="00C808D9">
        <w:t xml:space="preserve"> </w:t>
      </w:r>
      <w:r w:rsidR="008A15B7" w:rsidRPr="00C808D9">
        <w:t xml:space="preserve">using </w:t>
      </w:r>
      <w:r w:rsidRPr="00C808D9">
        <w:t>the FDR</w:t>
      </w:r>
      <w:r w:rsidR="008A15B7" w:rsidRPr="00C808D9">
        <w:t xml:space="preserve"> correction</w:t>
      </w:r>
      <w:r w:rsidR="0090780C" w:rsidRPr="00C808D9">
        <w:t xml:space="preserve"> with an adjusted </w:t>
      </w:r>
      <w:r w:rsidR="0090780C" w:rsidRPr="00C808D9">
        <w:rPr>
          <w:i/>
          <w:iCs/>
        </w:rPr>
        <w:t>p</w:t>
      </w:r>
      <w:r w:rsidR="0090780C" w:rsidRPr="00C808D9">
        <w:t xml:space="preserve"> value &lt; 0.05 </w:t>
      </w:r>
      <w:r w:rsidR="0075465D" w:rsidRPr="00C808D9">
        <w:t>(</w:t>
      </w:r>
      <w:r w:rsidRPr="00C808D9">
        <w:t>'</w:t>
      </w:r>
      <w:proofErr w:type="spellStart"/>
      <w:r w:rsidRPr="00C808D9">
        <w:t>fdr</w:t>
      </w:r>
      <w:proofErr w:type="spellEnd"/>
      <w:r w:rsidRPr="00C808D9">
        <w:t>’ method</w:t>
      </w:r>
      <w:r w:rsidR="000B2CB4" w:rsidRPr="00C808D9">
        <w:t xml:space="preserve"> in R</w:t>
      </w:r>
      <w:r w:rsidR="001A017B" w:rsidRPr="00C808D9">
        <w:t>;</w:t>
      </w:r>
      <w:r w:rsidRPr="00C808D9">
        <w:t xml:space="preserve"> </w:t>
      </w:r>
      <w:r w:rsidRPr="00C808D9">
        <w:fldChar w:fldCharType="begin"/>
      </w:r>
      <w:r w:rsidRPr="00C808D9">
        <w:instrText xml:space="preserve"> ADDIN ZOTERO_ITEM CSL_CITATION {"citationID":"bgwK8OCP","properties":{"formattedCitation":"(Benjamini and Hochberg, 1995)","plainCitation":"(Benjamini and Hochberg, 1995)","noteIndex":0},"citationItems":[{"id":4462,"uris":["http://zotero.org/users/3182735/items/ABM7MZ27"],"uri":["http://zotero.org/users/3182735/items/ABM7MZ27"],"itemData":{"id":4462,"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rchive":"JSTOR","container-title":"Journal of the Royal Statistical Society. Series B (Methodological)","ISSN":"0035-9246","issue":"1","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C808D9">
        <w:fldChar w:fldCharType="separate"/>
      </w:r>
      <w:r w:rsidRPr="00C808D9">
        <w:rPr>
          <w:noProof/>
        </w:rPr>
        <w:t>Benjamini and Hochberg, 1995)</w:t>
      </w:r>
      <w:r w:rsidRPr="00C808D9">
        <w:fldChar w:fldCharType="end"/>
      </w:r>
      <w:r w:rsidRPr="00C808D9">
        <w:t xml:space="preserve">. </w:t>
      </w:r>
    </w:p>
    <w:p w14:paraId="7710B423" w14:textId="77777777" w:rsidR="004644B6" w:rsidRPr="00C808D9" w:rsidRDefault="004644B6" w:rsidP="004644B6">
      <w:pPr>
        <w:spacing w:line="480" w:lineRule="auto"/>
        <w:jc w:val="both"/>
        <w:rPr>
          <w:b/>
          <w:bCs/>
        </w:rPr>
      </w:pPr>
      <w:r w:rsidRPr="00C808D9">
        <w:rPr>
          <w:rFonts w:hint="eastAsia"/>
          <w:b/>
          <w:bCs/>
        </w:rPr>
        <w:t>Vali</w:t>
      </w:r>
      <w:r w:rsidRPr="00C808D9">
        <w:rPr>
          <w:b/>
          <w:bCs/>
        </w:rPr>
        <w:t xml:space="preserve">dation of results with low age-motion correlation sample </w:t>
      </w:r>
    </w:p>
    <w:p w14:paraId="52CB66C1" w14:textId="6DCADAA9" w:rsidR="00F23CC7" w:rsidRPr="00C808D9" w:rsidRDefault="00D33BFA" w:rsidP="00F23CC7">
      <w:pPr>
        <w:spacing w:line="480" w:lineRule="auto"/>
        <w:ind w:firstLineChars="200" w:firstLine="480"/>
        <w:jc w:val="both"/>
      </w:pPr>
      <w:r w:rsidRPr="00C808D9">
        <w:rPr>
          <w:rFonts w:hint="eastAsia"/>
        </w:rPr>
        <w:t>T</w:t>
      </w:r>
      <w:r w:rsidRPr="00C808D9">
        <w:t xml:space="preserve">o </w:t>
      </w:r>
      <w:r w:rsidR="00C41F5E" w:rsidRPr="00C808D9">
        <w:t xml:space="preserve">test </w:t>
      </w:r>
      <w:r w:rsidR="001408C4" w:rsidRPr="00C808D9">
        <w:t>whether the</w:t>
      </w:r>
      <w:r w:rsidRPr="00C808D9">
        <w:t xml:space="preserve"> results</w:t>
      </w:r>
      <w:r w:rsidR="001408C4" w:rsidRPr="00C808D9">
        <w:t xml:space="preserve"> were driven by head motion</w:t>
      </w:r>
      <w:r w:rsidR="00810072" w:rsidRPr="00C808D9">
        <w:t xml:space="preserve">, we </w:t>
      </w:r>
      <w:r w:rsidR="001408C4" w:rsidRPr="00C808D9">
        <w:t xml:space="preserve">first </w:t>
      </w:r>
      <w:r w:rsidR="00810072" w:rsidRPr="00C808D9">
        <w:t>randomly sampled sets of 30 participants and selected the group with a low correlation</w:t>
      </w:r>
      <w:r w:rsidR="001408C4" w:rsidRPr="00C808D9">
        <w:t xml:space="preserve"> (</w:t>
      </w:r>
      <w:r w:rsidR="00A820C5" w:rsidRPr="00C808D9">
        <w:rPr>
          <w:i/>
          <w:iCs/>
        </w:rPr>
        <w:t>r</w:t>
      </w:r>
      <w:r w:rsidR="00E30801" w:rsidRPr="00E30801">
        <w:t>(28)</w:t>
      </w:r>
      <w:r w:rsidR="00A820C5" w:rsidRPr="00C808D9">
        <w:rPr>
          <w:i/>
          <w:iCs/>
        </w:rPr>
        <w:t xml:space="preserve"> </w:t>
      </w:r>
      <w:r w:rsidR="00A820C5" w:rsidRPr="00C808D9">
        <w:t xml:space="preserve">= -0.07, </w:t>
      </w:r>
      <w:r w:rsidR="001408C4" w:rsidRPr="00C808D9">
        <w:t xml:space="preserve">Cohen’s </w:t>
      </w:r>
      <w:r w:rsidR="001408C4" w:rsidRPr="00C808D9">
        <w:rPr>
          <w:i/>
          <w:iCs/>
        </w:rPr>
        <w:t>d</w:t>
      </w:r>
      <w:r w:rsidR="001408C4" w:rsidRPr="00C808D9">
        <w:t xml:space="preserve"> = 0.15) and then ran the analyses with this subset</w:t>
      </w:r>
      <w:r w:rsidR="00B0190C" w:rsidRPr="00C808D9">
        <w:t xml:space="preserve"> of data. </w:t>
      </w:r>
    </w:p>
    <w:p w14:paraId="6CD9D166" w14:textId="77777777" w:rsidR="008439F8" w:rsidRPr="00C808D9" w:rsidRDefault="008439F8" w:rsidP="00F23CC7">
      <w:pPr>
        <w:spacing w:line="480" w:lineRule="auto"/>
        <w:ind w:firstLineChars="200" w:firstLine="480"/>
        <w:jc w:val="both"/>
      </w:pPr>
      <w:r w:rsidRPr="00C808D9">
        <w:t xml:space="preserve">(1) </w:t>
      </w:r>
      <w:r w:rsidR="00F23CC7" w:rsidRPr="00C808D9">
        <w:t>W</w:t>
      </w:r>
      <w:r w:rsidR="00BA78BE" w:rsidRPr="00C808D9">
        <w:t>ithin- versus between-network connectivity</w:t>
      </w:r>
    </w:p>
    <w:p w14:paraId="1D92627F" w14:textId="66BE446A" w:rsidR="006B69F9" w:rsidRPr="00C808D9" w:rsidRDefault="008439F8" w:rsidP="00F23CC7">
      <w:pPr>
        <w:spacing w:line="480" w:lineRule="auto"/>
        <w:ind w:firstLineChars="200" w:firstLine="480"/>
        <w:jc w:val="both"/>
      </w:pPr>
      <w:r w:rsidRPr="00C808D9">
        <w:t>T</w:t>
      </w:r>
      <w:r w:rsidR="00BA78BE" w:rsidRPr="00C808D9">
        <w:t xml:space="preserve">here were significant differences between </w:t>
      </w:r>
      <w:r w:rsidR="00573341" w:rsidRPr="00C808D9">
        <w:t>w</w:t>
      </w:r>
      <w:r w:rsidR="00951919" w:rsidRPr="00C808D9">
        <w:t>ithin-mentalizing v</w:t>
      </w:r>
      <w:r w:rsidR="00B13BFA">
        <w:t>ersus</w:t>
      </w:r>
      <w:r w:rsidR="00951919" w:rsidRPr="00C808D9">
        <w:t xml:space="preserve"> between-network connectivity (</w:t>
      </w:r>
      <w:r w:rsidR="00951919" w:rsidRPr="00C808D9">
        <w:rPr>
          <w:i/>
          <w:iCs/>
        </w:rPr>
        <w:t>t</w:t>
      </w:r>
      <w:r w:rsidR="00951919" w:rsidRPr="00C808D9">
        <w:t xml:space="preserve">(29) = 8.02, </w:t>
      </w:r>
      <w:r w:rsidR="00951919" w:rsidRPr="00C808D9">
        <w:rPr>
          <w:i/>
          <w:iCs/>
        </w:rPr>
        <w:t>p</w:t>
      </w:r>
      <w:r w:rsidR="00951919" w:rsidRPr="00C808D9">
        <w:t xml:space="preserve"> &lt; 0.001) and within-reward versus between-network connectivity (</w:t>
      </w:r>
      <w:r w:rsidR="00951919" w:rsidRPr="00C808D9">
        <w:rPr>
          <w:i/>
          <w:iCs/>
        </w:rPr>
        <w:t>t</w:t>
      </w:r>
      <w:r w:rsidR="00951919" w:rsidRPr="00C808D9">
        <w:t xml:space="preserve">(29) = 2.14, </w:t>
      </w:r>
      <w:r w:rsidR="00951919" w:rsidRPr="00C808D9">
        <w:rPr>
          <w:i/>
          <w:iCs/>
        </w:rPr>
        <w:t>p</w:t>
      </w:r>
      <w:r w:rsidR="00951919" w:rsidRPr="00C808D9">
        <w:t xml:space="preserve"> = 0.02)</w:t>
      </w:r>
      <w:r w:rsidR="00ED0720" w:rsidRPr="00C808D9">
        <w:t xml:space="preserve">. </w:t>
      </w:r>
    </w:p>
    <w:p w14:paraId="386413F7" w14:textId="77777777" w:rsidR="00D31EFC" w:rsidRPr="00C808D9" w:rsidRDefault="006B69F9" w:rsidP="00F23CC7">
      <w:pPr>
        <w:spacing w:line="480" w:lineRule="auto"/>
        <w:ind w:firstLineChars="200" w:firstLine="480"/>
        <w:jc w:val="both"/>
      </w:pPr>
      <w:r w:rsidRPr="00C808D9">
        <w:t>(2) E</w:t>
      </w:r>
      <w:r w:rsidR="004F2464" w:rsidRPr="00C808D9">
        <w:t>ffects of social interaction on functional connectivity</w:t>
      </w:r>
    </w:p>
    <w:p w14:paraId="3247C3FA" w14:textId="3331280E" w:rsidR="00BF1011" w:rsidRPr="00C808D9" w:rsidRDefault="00D31EFC" w:rsidP="00F32408">
      <w:pPr>
        <w:spacing w:line="480" w:lineRule="auto"/>
        <w:ind w:firstLineChars="200" w:firstLine="480"/>
        <w:jc w:val="both"/>
      </w:pPr>
      <w:r w:rsidRPr="00C808D9">
        <w:lastRenderedPageBreak/>
        <w:t>There were n</w:t>
      </w:r>
      <w:r w:rsidR="00F23CC7" w:rsidRPr="00C808D9">
        <w:t>o main effects of social interaction or mentalizing</w:t>
      </w:r>
      <w:r w:rsidR="00A4724E" w:rsidRPr="00C808D9">
        <w:t xml:space="preserve"> or </w:t>
      </w:r>
      <w:r w:rsidR="00F23CC7" w:rsidRPr="00C808D9">
        <w:t>age</w:t>
      </w:r>
      <w:r w:rsidR="00A4724E" w:rsidRPr="00C808D9">
        <w:t>.</w:t>
      </w:r>
      <w:r w:rsidR="00D94C53" w:rsidRPr="00C808D9">
        <w:t xml:space="preserve"> We observed</w:t>
      </w:r>
      <w:r w:rsidR="00A4724E" w:rsidRPr="00C808D9">
        <w:t xml:space="preserve"> i</w:t>
      </w:r>
      <w:r w:rsidR="00F23CC7" w:rsidRPr="00C808D9">
        <w:t xml:space="preserve">nteraction effects of social interaction and age on mean connectivity (mentalizing network: </w:t>
      </w:r>
      <w:r w:rsidR="00F23CC7" w:rsidRPr="00C808D9">
        <w:rPr>
          <w:i/>
          <w:iCs/>
        </w:rPr>
        <w:t>F</w:t>
      </w:r>
      <w:r w:rsidR="00F23CC7" w:rsidRPr="00C808D9">
        <w:t>(1,</w:t>
      </w:r>
      <w:r w:rsidR="002B2665" w:rsidRPr="00C808D9">
        <w:t xml:space="preserve"> </w:t>
      </w:r>
      <w:r w:rsidR="00F23CC7" w:rsidRPr="00C808D9">
        <w:t xml:space="preserve">87) = 7.12, </w:t>
      </w:r>
      <w:r w:rsidR="00F23CC7" w:rsidRPr="00C808D9">
        <w:rPr>
          <w:i/>
          <w:iCs/>
        </w:rPr>
        <w:t>p</w:t>
      </w:r>
      <w:r w:rsidR="00F23CC7" w:rsidRPr="00C808D9">
        <w:t xml:space="preserve"> = 0.009; reward network: </w:t>
      </w:r>
      <w:r w:rsidR="00F23CC7" w:rsidRPr="00C808D9">
        <w:rPr>
          <w:i/>
          <w:iCs/>
        </w:rPr>
        <w:t>F</w:t>
      </w:r>
      <w:r w:rsidR="00F23CC7" w:rsidRPr="00C808D9">
        <w:t>(1,</w:t>
      </w:r>
      <w:r w:rsidR="00B52B9B" w:rsidRPr="00C808D9">
        <w:t xml:space="preserve"> </w:t>
      </w:r>
      <w:r w:rsidR="00F23CC7" w:rsidRPr="00C808D9">
        <w:t xml:space="preserve">87) = 6.04, </w:t>
      </w:r>
      <w:r w:rsidR="00F23CC7" w:rsidRPr="00C808D9">
        <w:rPr>
          <w:i/>
          <w:iCs/>
        </w:rPr>
        <w:t>p</w:t>
      </w:r>
      <w:r w:rsidR="00F23CC7" w:rsidRPr="00C808D9">
        <w:t xml:space="preserve"> = 0.016; between networks: </w:t>
      </w:r>
      <w:r w:rsidR="00F23CC7" w:rsidRPr="00C808D9">
        <w:rPr>
          <w:i/>
          <w:iCs/>
        </w:rPr>
        <w:t>F</w:t>
      </w:r>
      <w:r w:rsidR="00F23CC7" w:rsidRPr="00C808D9">
        <w:t>(1,</w:t>
      </w:r>
      <w:r w:rsidR="00B52B9B" w:rsidRPr="00C808D9">
        <w:t xml:space="preserve"> </w:t>
      </w:r>
      <w:r w:rsidR="00F23CC7" w:rsidRPr="00C808D9">
        <w:t xml:space="preserve">87) = 4.06, </w:t>
      </w:r>
      <w:r w:rsidR="00F23CC7" w:rsidRPr="00C808D9">
        <w:rPr>
          <w:i/>
          <w:iCs/>
        </w:rPr>
        <w:t>p</w:t>
      </w:r>
      <w:r w:rsidR="00F23CC7" w:rsidRPr="00C808D9">
        <w:t xml:space="preserve"> = 0.047).</w:t>
      </w:r>
      <w:r w:rsidR="00216805" w:rsidRPr="00C808D9">
        <w:t xml:space="preserve"> </w:t>
      </w:r>
      <w:r w:rsidR="00F32408" w:rsidRPr="00C808D9">
        <w:t xml:space="preserve">For older children, there were no significant differences between Peer </w:t>
      </w:r>
      <w:r w:rsidR="000A3395" w:rsidRPr="00C808D9">
        <w:t>and</w:t>
      </w:r>
      <w:r w:rsidR="00F32408" w:rsidRPr="00C808D9">
        <w:t xml:space="preserve"> Character condition</w:t>
      </w:r>
      <w:r w:rsidR="000A3395" w:rsidRPr="00C808D9">
        <w:t>s</w:t>
      </w:r>
      <w:r w:rsidR="00F32408" w:rsidRPr="00C808D9">
        <w:t xml:space="preserve"> (mentalizing network: </w:t>
      </w:r>
      <w:r w:rsidR="00F32408" w:rsidRPr="00C808D9">
        <w:rPr>
          <w:i/>
          <w:iCs/>
        </w:rPr>
        <w:t>t</w:t>
      </w:r>
      <w:r w:rsidR="00F32408" w:rsidRPr="00C808D9">
        <w:t xml:space="preserve">(8) = 1.95, </w:t>
      </w:r>
      <w:r w:rsidR="00F32408" w:rsidRPr="00C808D9">
        <w:rPr>
          <w:i/>
          <w:iCs/>
        </w:rPr>
        <w:t>p</w:t>
      </w:r>
      <w:r w:rsidR="00F32408" w:rsidRPr="00C808D9">
        <w:t xml:space="preserve"> = 0.19; reward network: </w:t>
      </w:r>
      <w:r w:rsidR="00F32408" w:rsidRPr="00C808D9">
        <w:rPr>
          <w:i/>
          <w:iCs/>
        </w:rPr>
        <w:t>t</w:t>
      </w:r>
      <w:r w:rsidR="00F32408" w:rsidRPr="00C808D9">
        <w:t xml:space="preserve">(8) = 0.91, </w:t>
      </w:r>
      <w:r w:rsidR="00F32408" w:rsidRPr="00C808D9">
        <w:rPr>
          <w:i/>
          <w:iCs/>
        </w:rPr>
        <w:t>p</w:t>
      </w:r>
      <w:r w:rsidR="00F32408" w:rsidRPr="00C808D9">
        <w:t xml:space="preserve"> = 0.46; between network: </w:t>
      </w:r>
      <w:r w:rsidR="00F32408" w:rsidRPr="00C808D9">
        <w:rPr>
          <w:i/>
          <w:iCs/>
        </w:rPr>
        <w:t>t(</w:t>
      </w:r>
      <w:r w:rsidR="00F32408" w:rsidRPr="00C808D9">
        <w:t xml:space="preserve">8) = 1.3, </w:t>
      </w:r>
      <w:r w:rsidR="00F32408" w:rsidRPr="00C808D9">
        <w:rPr>
          <w:i/>
          <w:iCs/>
        </w:rPr>
        <w:t>p</w:t>
      </w:r>
      <w:r w:rsidR="00F32408" w:rsidRPr="00C808D9">
        <w:t xml:space="preserve"> = 0.34)</w:t>
      </w:r>
      <w:r w:rsidR="009F445C" w:rsidRPr="00C808D9">
        <w:t xml:space="preserve">. </w:t>
      </w:r>
      <w:r w:rsidR="00F32408" w:rsidRPr="00C808D9">
        <w:t xml:space="preserve">For younger children, </w:t>
      </w:r>
      <w:r w:rsidR="00790764" w:rsidRPr="00C808D9">
        <w:t xml:space="preserve">there </w:t>
      </w:r>
      <w:r w:rsidR="00711C4F" w:rsidRPr="00C808D9">
        <w:t>was</w:t>
      </w:r>
      <w:r w:rsidR="00790764" w:rsidRPr="00C808D9">
        <w:t xml:space="preserve"> </w:t>
      </w:r>
      <w:r w:rsidR="00E30676" w:rsidRPr="00C808D9">
        <w:t>significant</w:t>
      </w:r>
      <w:r w:rsidR="000A3395" w:rsidRPr="00C808D9">
        <w:t xml:space="preserve"> difference</w:t>
      </w:r>
      <w:r w:rsidR="00E30676" w:rsidRPr="00C808D9">
        <w:t xml:space="preserve"> or </w:t>
      </w:r>
      <w:r w:rsidR="00790764" w:rsidRPr="00C808D9">
        <w:t xml:space="preserve">a </w:t>
      </w:r>
      <w:r w:rsidR="000A3395" w:rsidRPr="00C808D9">
        <w:t xml:space="preserve">trend </w:t>
      </w:r>
      <w:r w:rsidR="00790764" w:rsidRPr="00C808D9">
        <w:t>of difference</w:t>
      </w:r>
      <w:r w:rsidR="000A3395" w:rsidRPr="00C808D9">
        <w:t>s</w:t>
      </w:r>
      <w:r w:rsidR="00790764" w:rsidRPr="00C808D9">
        <w:t xml:space="preserve"> between </w:t>
      </w:r>
      <w:r w:rsidR="00F32408" w:rsidRPr="00C808D9">
        <w:t xml:space="preserve">Peer </w:t>
      </w:r>
      <w:r w:rsidR="000A3395" w:rsidRPr="00C808D9">
        <w:t>and</w:t>
      </w:r>
      <w:r w:rsidR="00F32408" w:rsidRPr="00C808D9">
        <w:t xml:space="preserve"> Character condition</w:t>
      </w:r>
      <w:r w:rsidR="000A3395" w:rsidRPr="00C808D9">
        <w:t>s</w:t>
      </w:r>
      <w:r w:rsidR="00F32408" w:rsidRPr="00C808D9">
        <w:t xml:space="preserve"> (mentalizing network: </w:t>
      </w:r>
      <w:r w:rsidR="00F32408" w:rsidRPr="00C808D9">
        <w:rPr>
          <w:i/>
          <w:iCs/>
        </w:rPr>
        <w:t>t</w:t>
      </w:r>
      <w:r w:rsidR="00F32408" w:rsidRPr="00C808D9">
        <w:t xml:space="preserve">(8) = -1.93, </w:t>
      </w:r>
      <w:r w:rsidR="00F32408" w:rsidRPr="00C808D9">
        <w:rPr>
          <w:i/>
          <w:iCs/>
        </w:rPr>
        <w:t>p</w:t>
      </w:r>
      <w:r w:rsidR="00F32408" w:rsidRPr="00C808D9">
        <w:t xml:space="preserve"> = 0.07; reward network: </w:t>
      </w:r>
      <w:r w:rsidR="00F32408" w:rsidRPr="00C808D9">
        <w:rPr>
          <w:i/>
          <w:iCs/>
        </w:rPr>
        <w:t>t</w:t>
      </w:r>
      <w:r w:rsidR="00F32408" w:rsidRPr="00C808D9">
        <w:t xml:space="preserve">(8) = -2.17, </w:t>
      </w:r>
      <w:r w:rsidR="00F32408" w:rsidRPr="00C808D9">
        <w:rPr>
          <w:i/>
          <w:iCs/>
        </w:rPr>
        <w:t>p</w:t>
      </w:r>
      <w:r w:rsidR="00F32408" w:rsidRPr="00C808D9">
        <w:t xml:space="preserve"> = 0.044; between network: </w:t>
      </w:r>
      <w:r w:rsidR="00F32408" w:rsidRPr="00C808D9">
        <w:rPr>
          <w:i/>
          <w:iCs/>
        </w:rPr>
        <w:t>t</w:t>
      </w:r>
      <w:r w:rsidR="00F32408" w:rsidRPr="00C808D9">
        <w:t xml:space="preserve">(8) = -1.13, </w:t>
      </w:r>
      <w:r w:rsidR="00F32408" w:rsidRPr="00C808D9">
        <w:rPr>
          <w:i/>
          <w:iCs/>
        </w:rPr>
        <w:t>p</w:t>
      </w:r>
      <w:r w:rsidR="00F32408" w:rsidRPr="00C808D9">
        <w:t xml:space="preserve"> = 0.27).</w:t>
      </w:r>
    </w:p>
    <w:p w14:paraId="5AC112D8" w14:textId="77777777" w:rsidR="00ED25CB" w:rsidRPr="00C808D9" w:rsidRDefault="00BF1011" w:rsidP="00F23CC7">
      <w:pPr>
        <w:spacing w:line="480" w:lineRule="auto"/>
        <w:ind w:firstLineChars="200" w:firstLine="480"/>
        <w:jc w:val="both"/>
      </w:pPr>
      <w:r w:rsidRPr="00C808D9">
        <w:t>(3)</w:t>
      </w:r>
      <w:r w:rsidRPr="00C808D9">
        <w:rPr>
          <w:rFonts w:hint="eastAsia"/>
        </w:rPr>
        <w:t xml:space="preserve"> </w:t>
      </w:r>
      <w:r w:rsidR="00ED25CB" w:rsidRPr="00C808D9">
        <w:t xml:space="preserve">Relations between functional connectivity and behavior </w:t>
      </w:r>
    </w:p>
    <w:p w14:paraId="704C7019" w14:textId="27836FB8" w:rsidR="0029120E" w:rsidRPr="00C808D9" w:rsidRDefault="00BC4BA5" w:rsidP="009F7B79">
      <w:pPr>
        <w:spacing w:line="480" w:lineRule="auto"/>
        <w:ind w:firstLineChars="200" w:firstLine="480"/>
        <w:jc w:val="both"/>
      </w:pPr>
      <w:r w:rsidRPr="00C808D9">
        <w:t xml:space="preserve">There were no main effects of social interaction or </w:t>
      </w:r>
      <w:r w:rsidR="008453B3">
        <w:t>reaction time (</w:t>
      </w:r>
      <w:r w:rsidRPr="00C808D9">
        <w:t>RT</w:t>
      </w:r>
      <w:r w:rsidR="008453B3">
        <w:t>)</w:t>
      </w:r>
      <w:r w:rsidR="00531E2F" w:rsidRPr="00C808D9">
        <w:t xml:space="preserve"> on functional connectivity</w:t>
      </w:r>
      <w:r w:rsidRPr="00C808D9">
        <w:t xml:space="preserve">. We observed </w:t>
      </w:r>
      <w:r w:rsidR="0051194F" w:rsidRPr="00C808D9">
        <w:t xml:space="preserve">significant </w:t>
      </w:r>
      <w:r w:rsidRPr="00C808D9">
        <w:t>interaction effect</w:t>
      </w:r>
      <w:r w:rsidR="00F5212A" w:rsidRPr="00C808D9">
        <w:t>s</w:t>
      </w:r>
      <w:r w:rsidRPr="00C808D9">
        <w:t xml:space="preserve"> of social interaction and RT on mean connectivity (mentalizing network: </w:t>
      </w:r>
      <w:r w:rsidRPr="00C808D9">
        <w:rPr>
          <w:i/>
          <w:iCs/>
        </w:rPr>
        <w:t>F</w:t>
      </w:r>
      <w:r w:rsidRPr="00C808D9">
        <w:t>(1,</w:t>
      </w:r>
      <w:r w:rsidR="00B52B9B" w:rsidRPr="00C808D9">
        <w:t xml:space="preserve"> </w:t>
      </w:r>
      <w:r w:rsidRPr="00C808D9">
        <w:t xml:space="preserve">86) =9.07, </w:t>
      </w:r>
      <w:r w:rsidRPr="00C808D9">
        <w:rPr>
          <w:i/>
          <w:iCs/>
        </w:rPr>
        <w:t>p</w:t>
      </w:r>
      <w:r w:rsidRPr="00C808D9">
        <w:t xml:space="preserve"> = 0.003; reward network: </w:t>
      </w:r>
      <w:r w:rsidRPr="00C808D9">
        <w:rPr>
          <w:i/>
          <w:iCs/>
        </w:rPr>
        <w:t>F</w:t>
      </w:r>
      <w:r w:rsidRPr="00C808D9">
        <w:t>(1,</w:t>
      </w:r>
      <w:r w:rsidR="00B52B9B" w:rsidRPr="00C808D9">
        <w:t xml:space="preserve"> </w:t>
      </w:r>
      <w:r w:rsidRPr="00C808D9">
        <w:t xml:space="preserve">86) = 4.35, </w:t>
      </w:r>
      <w:r w:rsidRPr="00C808D9">
        <w:rPr>
          <w:i/>
          <w:iCs/>
        </w:rPr>
        <w:t>p</w:t>
      </w:r>
      <w:r w:rsidRPr="00C808D9">
        <w:t xml:space="preserve"> = 0.04; between networks: </w:t>
      </w:r>
      <w:r w:rsidRPr="00C808D9">
        <w:rPr>
          <w:i/>
          <w:iCs/>
        </w:rPr>
        <w:t>F</w:t>
      </w:r>
      <w:r w:rsidRPr="00C808D9">
        <w:t>(1,</w:t>
      </w:r>
      <w:r w:rsidR="00B52B9B" w:rsidRPr="00C808D9">
        <w:t xml:space="preserve"> </w:t>
      </w:r>
      <w:r w:rsidRPr="00C808D9">
        <w:t>86) = 5.9,</w:t>
      </w:r>
      <w:r w:rsidRPr="00C808D9">
        <w:rPr>
          <w:i/>
          <w:iCs/>
        </w:rPr>
        <w:t xml:space="preserve"> p</w:t>
      </w:r>
      <w:r w:rsidRPr="00C808D9">
        <w:t xml:space="preserve"> = 0.02).</w:t>
      </w:r>
      <w:r w:rsidR="00B52B9B" w:rsidRPr="00C808D9">
        <w:t xml:space="preserve"> </w:t>
      </w:r>
      <w:r w:rsidR="000B4C19" w:rsidRPr="00C808D9">
        <w:t>W</w:t>
      </w:r>
      <w:r w:rsidR="00B52B9B" w:rsidRPr="00C808D9">
        <w:t>e</w:t>
      </w:r>
      <w:r w:rsidR="00B52B9B" w:rsidRPr="00C808D9">
        <w:rPr>
          <w:rFonts w:hint="eastAsia"/>
        </w:rPr>
        <w:t xml:space="preserve"> </w:t>
      </w:r>
      <w:r w:rsidR="00B52B9B" w:rsidRPr="00C808D9">
        <w:t>did not</w:t>
      </w:r>
      <w:r w:rsidR="00B52B9B" w:rsidRPr="00C808D9">
        <w:rPr>
          <w:rFonts w:hint="eastAsia"/>
        </w:rPr>
        <w:t xml:space="preserve"> </w:t>
      </w:r>
      <w:r w:rsidR="00003567" w:rsidRPr="00C808D9">
        <w:t>observe</w:t>
      </w:r>
      <w:r w:rsidR="00B52B9B" w:rsidRPr="00C808D9">
        <w:rPr>
          <w:rFonts w:hint="eastAsia"/>
        </w:rPr>
        <w:t xml:space="preserve"> any</w:t>
      </w:r>
      <w:r w:rsidR="00B52B9B" w:rsidRPr="00C808D9">
        <w:t xml:space="preserve"> main effects or interaction effects of</w:t>
      </w:r>
      <w:r w:rsidR="00B52B9B" w:rsidRPr="00C808D9">
        <w:rPr>
          <w:rFonts w:hint="eastAsia"/>
        </w:rPr>
        <w:t xml:space="preserve"> </w:t>
      </w:r>
      <w:r w:rsidR="00B52B9B" w:rsidRPr="00C808D9">
        <w:t xml:space="preserve">social interaction and </w:t>
      </w:r>
      <w:r w:rsidR="00B52B9B" w:rsidRPr="00C808D9">
        <w:rPr>
          <w:rFonts w:hint="eastAsia"/>
        </w:rPr>
        <w:t>subjective</w:t>
      </w:r>
      <w:r w:rsidR="00B52B9B" w:rsidRPr="00C808D9">
        <w:t xml:space="preserve"> reports of enjoyment, attention, and motivation on within- or between-network connectivity after correcti</w:t>
      </w:r>
      <w:r w:rsidR="00323748">
        <w:t>ng</w:t>
      </w:r>
      <w:r w:rsidR="00B52B9B" w:rsidRPr="00C808D9">
        <w:t xml:space="preserve"> for multiple comparisons. </w:t>
      </w:r>
    </w:p>
    <w:p w14:paraId="09BCA6A5" w14:textId="0B100F88" w:rsidR="003E706A" w:rsidRPr="00C808D9" w:rsidRDefault="0029120E" w:rsidP="00BC4BA5">
      <w:pPr>
        <w:spacing w:line="480" w:lineRule="auto"/>
        <w:ind w:firstLineChars="200" w:firstLine="480"/>
        <w:jc w:val="both"/>
      </w:pPr>
      <w:r w:rsidRPr="00C808D9">
        <w:rPr>
          <w:rFonts w:hint="eastAsia"/>
        </w:rPr>
        <w:t>(</w:t>
      </w:r>
      <w:r w:rsidRPr="00C808D9">
        <w:t xml:space="preserve">4) </w:t>
      </w:r>
      <w:r w:rsidR="00094754">
        <w:t>E</w:t>
      </w:r>
      <w:r w:rsidRPr="00C808D9">
        <w:t xml:space="preserve">ffects </w:t>
      </w:r>
      <w:r w:rsidR="00094754">
        <w:t>g</w:t>
      </w:r>
      <w:r w:rsidR="00094754" w:rsidRPr="00C808D9">
        <w:t>eneraliz</w:t>
      </w:r>
      <w:r w:rsidR="00094754">
        <w:t xml:space="preserve">e </w:t>
      </w:r>
      <w:r w:rsidRPr="00C808D9">
        <w:t xml:space="preserve">to other social brain networks </w:t>
      </w:r>
    </w:p>
    <w:p w14:paraId="47B38E71" w14:textId="77777777" w:rsidR="008E474D" w:rsidRDefault="007443D1" w:rsidP="007443D1">
      <w:pPr>
        <w:spacing w:line="480" w:lineRule="auto"/>
        <w:ind w:firstLineChars="200" w:firstLine="480"/>
        <w:jc w:val="both"/>
      </w:pPr>
      <w:r w:rsidRPr="00C808D9">
        <w:t xml:space="preserve">We found </w:t>
      </w:r>
      <w:r w:rsidR="00EB7597" w:rsidRPr="00C808D9">
        <w:t xml:space="preserve">an </w:t>
      </w:r>
      <w:r w:rsidRPr="00C808D9">
        <w:t xml:space="preserve">interaction effect of social interaction and age on mean connectivity within the mirror </w:t>
      </w:r>
      <w:r w:rsidR="00EB472A" w:rsidRPr="00C808D9">
        <w:t xml:space="preserve">neuron </w:t>
      </w:r>
      <w:r w:rsidRPr="00C808D9">
        <w:t>network (</w:t>
      </w:r>
      <w:r w:rsidRPr="00C808D9">
        <w:rPr>
          <w:i/>
          <w:iCs/>
        </w:rPr>
        <w:t>F</w:t>
      </w:r>
      <w:r w:rsidRPr="00C808D9">
        <w:t>(1,</w:t>
      </w:r>
      <w:r w:rsidR="00DF6EC3" w:rsidRPr="00C808D9">
        <w:t xml:space="preserve"> </w:t>
      </w:r>
      <w:r w:rsidRPr="00C808D9">
        <w:t xml:space="preserve">87) = 4.5, </w:t>
      </w:r>
      <w:r w:rsidRPr="00C808D9">
        <w:rPr>
          <w:i/>
          <w:iCs/>
        </w:rPr>
        <w:t>p</w:t>
      </w:r>
      <w:r w:rsidRPr="00C808D9">
        <w:t xml:space="preserve"> = 0.036)</w:t>
      </w:r>
      <w:r w:rsidR="00E25B68" w:rsidRPr="00C808D9">
        <w:t xml:space="preserve">. </w:t>
      </w:r>
      <w:r w:rsidR="007D39E8" w:rsidRPr="00C808D9">
        <w:t xml:space="preserve">For </w:t>
      </w:r>
      <w:r w:rsidR="00FF15CF" w:rsidRPr="00C808D9">
        <w:t xml:space="preserve">the </w:t>
      </w:r>
      <w:r w:rsidR="007D39E8" w:rsidRPr="00C808D9">
        <w:t xml:space="preserve">brain—behavior correlation, there </w:t>
      </w:r>
      <w:r w:rsidR="00FF15CF" w:rsidRPr="00C808D9">
        <w:t xml:space="preserve">was an </w:t>
      </w:r>
      <w:r w:rsidRPr="00C808D9">
        <w:t>interaction effect of RT and social interaction in the mean connectivity within the mirror neuron network (</w:t>
      </w:r>
      <w:r w:rsidRPr="00C808D9">
        <w:rPr>
          <w:i/>
          <w:iCs/>
        </w:rPr>
        <w:t>F</w:t>
      </w:r>
      <w:r w:rsidRPr="00C808D9">
        <w:t>(1,</w:t>
      </w:r>
      <w:r w:rsidR="00AC1A7A" w:rsidRPr="00C808D9">
        <w:t xml:space="preserve"> </w:t>
      </w:r>
      <w:r w:rsidRPr="00C808D9">
        <w:t xml:space="preserve">86) = 8.36, </w:t>
      </w:r>
      <w:r w:rsidRPr="00C808D9">
        <w:rPr>
          <w:i/>
          <w:iCs/>
        </w:rPr>
        <w:t>p</w:t>
      </w:r>
      <w:r w:rsidRPr="00C808D9">
        <w:t xml:space="preserve"> = 0.005).</w:t>
      </w:r>
    </w:p>
    <w:p w14:paraId="4E6C70A6" w14:textId="77777777" w:rsidR="008E474D" w:rsidRPr="00C808D9" w:rsidRDefault="008E474D" w:rsidP="008E474D">
      <w:pPr>
        <w:spacing w:line="480" w:lineRule="auto"/>
        <w:jc w:val="both"/>
        <w:rPr>
          <w:b/>
          <w:bCs/>
        </w:rPr>
      </w:pPr>
      <w:r w:rsidRPr="00C808D9">
        <w:rPr>
          <w:rFonts w:hint="eastAsia"/>
          <w:b/>
          <w:bCs/>
        </w:rPr>
        <w:t>C</w:t>
      </w:r>
      <w:r w:rsidRPr="00C808D9">
        <w:rPr>
          <w:b/>
          <w:bCs/>
        </w:rPr>
        <w:t>orrelations between the salience network and both mentalizing and reward networks</w:t>
      </w:r>
    </w:p>
    <w:p w14:paraId="312A63DA" w14:textId="77777777" w:rsidR="008E474D" w:rsidRPr="00C808D9" w:rsidRDefault="008E474D" w:rsidP="008E474D">
      <w:pPr>
        <w:spacing w:line="480" w:lineRule="auto"/>
        <w:ind w:firstLine="420"/>
        <w:jc w:val="both"/>
      </w:pPr>
      <w:r w:rsidRPr="00C808D9">
        <w:t xml:space="preserve">We examined the relationships between the salience network and both mentalizing and reward networks with mean connectivity of all four conditions using paired </w:t>
      </w:r>
      <w:r w:rsidRPr="008E474D">
        <w:rPr>
          <w:i/>
          <w:iCs/>
        </w:rPr>
        <w:t>t</w:t>
      </w:r>
      <w:r w:rsidRPr="00C808D9">
        <w:t xml:space="preserve">-tests. There were significant </w:t>
      </w:r>
      <w:r w:rsidRPr="00C808D9">
        <w:lastRenderedPageBreak/>
        <w:t>correlations between the salience network and the mentalizing network (</w:t>
      </w:r>
      <w:r w:rsidRPr="00C808D9">
        <w:rPr>
          <w:i/>
          <w:iCs/>
        </w:rPr>
        <w:t>r</w:t>
      </w:r>
      <w:r w:rsidRPr="00C808D9">
        <w:t xml:space="preserve">(48) = 0.47, </w:t>
      </w:r>
      <w:r w:rsidRPr="00C808D9">
        <w:rPr>
          <w:i/>
          <w:iCs/>
        </w:rPr>
        <w:t>p</w:t>
      </w:r>
      <w:r w:rsidRPr="00C808D9">
        <w:t xml:space="preserve"> &lt; 0.001) and between the salience network and the reward network (</w:t>
      </w:r>
      <w:r w:rsidRPr="00C808D9">
        <w:rPr>
          <w:i/>
          <w:iCs/>
        </w:rPr>
        <w:t>r</w:t>
      </w:r>
      <w:r w:rsidRPr="00C808D9">
        <w:t xml:space="preserve">(48) = 0.53, </w:t>
      </w:r>
      <w:r w:rsidRPr="00C808D9">
        <w:rPr>
          <w:i/>
          <w:iCs/>
        </w:rPr>
        <w:t>p</w:t>
      </w:r>
      <w:r w:rsidRPr="00C808D9">
        <w:t xml:space="preserve"> &lt; 0.001), suggesting functional connectivity within the salience network is highly correlated with functional connectivity within mentalizing and reward networks. </w:t>
      </w:r>
    </w:p>
    <w:p w14:paraId="424569FA" w14:textId="77777777" w:rsidR="008E474D" w:rsidRPr="00C808D9" w:rsidRDefault="008E474D" w:rsidP="008E474D">
      <w:pPr>
        <w:spacing w:line="480" w:lineRule="auto"/>
        <w:jc w:val="both"/>
        <w:rPr>
          <w:b/>
          <w:bCs/>
        </w:rPr>
      </w:pPr>
      <w:r w:rsidRPr="00C808D9">
        <w:rPr>
          <w:rFonts w:hint="eastAsia"/>
          <w:b/>
          <w:bCs/>
        </w:rPr>
        <w:t>C</w:t>
      </w:r>
      <w:r w:rsidRPr="00C808D9">
        <w:rPr>
          <w:b/>
          <w:bCs/>
        </w:rPr>
        <w:t>orrelations between the mirror neuron and mentalizing networks</w:t>
      </w:r>
    </w:p>
    <w:p w14:paraId="7BFF761B" w14:textId="75112FE0" w:rsidR="008E474D" w:rsidRPr="00C808D9" w:rsidRDefault="008E474D" w:rsidP="008E474D">
      <w:pPr>
        <w:spacing w:line="480" w:lineRule="auto"/>
        <w:ind w:firstLine="420"/>
        <w:jc w:val="both"/>
      </w:pPr>
      <w:r w:rsidRPr="00C808D9">
        <w:t xml:space="preserve">We examined the relationships between mean </w:t>
      </w:r>
      <w:r w:rsidR="00985F54">
        <w:t>functional connectivity</w:t>
      </w:r>
      <w:r w:rsidR="001C747D">
        <w:t>—averaged across conditions of Peer and Character separately—</w:t>
      </w:r>
      <w:r w:rsidRPr="00C808D9">
        <w:t>in the mirror neuron and mentalizing networks. There were significant correlations between the mirror neuron and mentalizing networks in both Peer (</w:t>
      </w:r>
      <w:r w:rsidRPr="00C808D9">
        <w:rPr>
          <w:i/>
          <w:iCs/>
        </w:rPr>
        <w:t>r</w:t>
      </w:r>
      <w:r w:rsidRPr="00C808D9">
        <w:t xml:space="preserve">(98) = 0.68, </w:t>
      </w:r>
      <w:r w:rsidRPr="00C808D9">
        <w:rPr>
          <w:i/>
          <w:iCs/>
        </w:rPr>
        <w:t>p</w:t>
      </w:r>
      <w:r w:rsidRPr="00C808D9">
        <w:t xml:space="preserve"> &lt; 0.001) and Character (</w:t>
      </w:r>
      <w:r w:rsidRPr="00C808D9">
        <w:rPr>
          <w:i/>
          <w:iCs/>
        </w:rPr>
        <w:t>r</w:t>
      </w:r>
      <w:r w:rsidRPr="00C808D9">
        <w:t xml:space="preserve">(98) = 0.64, </w:t>
      </w:r>
      <w:r w:rsidRPr="00C808D9">
        <w:rPr>
          <w:i/>
          <w:iCs/>
        </w:rPr>
        <w:t>p</w:t>
      </w:r>
      <w:r w:rsidRPr="00C808D9">
        <w:t xml:space="preserve"> &lt; 0.001) conditions, which is inconsistent with previous findings showing greater functional connectivity between the mirror neuron and mentalizing networks in communicative versus non-communicative contexts </w:t>
      </w:r>
      <w:r w:rsidRPr="00C808D9">
        <w:fldChar w:fldCharType="begin"/>
      </w:r>
      <w:r w:rsidRPr="00C808D9">
        <w:instrText xml:space="preserve"> ADDIN ZOTERO_ITEM CSL_CITATION {"citationID":"x6KslpnS","properties":{"formattedCitation":"(Ciaramidaro et al., 2014; Schippers et al., 2010; Sperduti et al., 2014)","plainCitation":"(Ciaramidaro et al., 2014; Schippers et al., 2010; Sperduti et al., 2014)","noteIndex":0},"citationItems":[{"id":3636,"uris":["http://zotero.org/users/3182735/items/E3NB5JJN"],"uri":["http://zotero.org/users/3182735/items/E3NB5JJN"],"itemData":{"id":3636,"type":"article-journal","abstract":"Being able to comprehend communicative intentions and to recognize whether such intentions are directed toward us or not is extremely important in social interaction. Two brain systems, the mentalizing and the mirror neuron system, have been proposed to underlie intention recognition. However, little is still known about how the systems cooperate within the process of communicative intention understanding and to what degree they respond to self-directed and other-directed stimuli. To investigate the role of the mentalizing and the mirror neuron system, we used functional magnetic resonance imaging with four types of action sequence: communicative and private intentions as well as other-directed and self-directed intentions. Categorical and functional connectivity analyses showed that both systems contribute to the encoding of communicative intentions and that both systems are significantly stronger activated and more strongly coupled in self-directed communicative actions.","container-title":"Social Cognitive and Affective Neuroscience","DOI":"10.1093/scan/nst062","ISSN":"1749-5016","issue":"7","journalAbbreviation":"Soc Cogn Affect Neurosci","page":"909-916","source":"academic.oup.com","title":"Do you mean me? Communicative intentions recruit the mirror and the mentalizing system","title-short":"Do you mean me?","volume":"9","author":[{"family":"Ciaramidaro","given":"Angela"},{"family":"Becchio","given":"Cristina"},{"family":"Colle","given":"Livia"},{"family":"Bara","given":"Bruno G."},{"family":"Walter","given":"Henrik"}],"issued":{"date-parts":[["2014",7,1]]}},"label":"page"},{"id":4309,"uris":["http://zotero.org/users/3182735/items/HMKQGDKW"],"uri":["http://zotero.org/users/3182735/items/HMKQGDKW"],"itemData":{"id":4309,"type":"article-journal","abstract":"Both the putative mirror neuron system (pMNS) and the ventral medial prefrontal cortex (vmPFC) are deemed important for social interaction: the pMNS because it supposedly “resonates” with the actions of others, the vmPFC because it is involved in mentalizing. Strictly speaking, the resonance property of the pMNS has never been investigated. Classical functional MRI experiments have only investigated whether pMNS regions augment their activity when an action is seen or executed. Resonance, however, entails more than only “going on and off together”. Activity in the pMNS of an observer should continuously follow the more subtle changes over time in activity of the pMNS of the actor. Here we directly explore whether such resonance indeed occurs during continuous streams of actions. We let participants play the game of charades while we measured brain activity of both gesturer and guesser. We then applied a method to localize directed influences between the brains of the participants: between-brain Granger-causality mapping. Results show that a guesser's brain activity in regions involved in mentalizing and mirroring echoes the temporal structure of a gesturer's brain activity. This provides evidence for resonance theories and indicates a fine-grained temporal interplay between regions involved in motor planning and regions involved in thinking about the mental states of others. Furthermore, this method enables experiments to be more ecologically valid by providing the opportunity to leave social interaction unconstrained. This, in turn, would allow us to tap into the neural substrates of social deficits such as autism spectrum disorder.","container-title":"Proceedings of the National Academy of Sciences","DOI":"10.1073/pnas.1001791107","ISSN":"0027-8424, 1091-6490","issue":"20","journalAbbreviation":"PNAS","language":"en","note":"PMID: 20439736","page":"9388-9393","source":"www.pnas.org","title":"Mapping the information flow from one brain to another during gestural communication","volume":"107","author":[{"family":"Schippers","given":"Marleen B."},{"family":"Roebroeck","given":"Alard"},{"family":"Renken","given":"Remco"},{"family":"Nanetti","given":"Luca"},{"family":"Keysers","given":"Christian"}],"issued":{"date-parts":[["2010",5,18]]}},"label":"page"},{"id":4459,"uris":["http://zotero.org/users/3182735/items/XGY3G9YW"],"uri":["http://zotero.org/users/3182735/items/XGY3G9YW"],"itemData":{"id":4459,"type":"article-journal","abstract":"Two sets of brain areas are repeatedly reported in neuroimaging studies on social cognition: the Mirror Neuron System and the Mentalizing System. The Mirror System is involved in goal understanding and has been associated with several emotional and cognitive functions central to social interaction, ranging from empathy to gestural communication and imitation. The Mentalizing System is recruited in tasks requiring cognitive processes such as self-reference and understanding of other’s intentions. Although theoretical accounts for an interaction between the two systems have been proposed, little is known about their synergy during social exchanges. In order to explore this question, we have recorded brain activity by means of functional MRI during live social exchanges based on reciprocal imitation of hand gestures. Here, we investigate, using the method of psychophysiological interaction, the changes in functional connectivity of the Mirror System due to the conditions of interest (being imitated, imitating) compared with passive observation of hand gestures. We report a strong coupling between the Mirror System and the Mentalizing System during the imitative exchanges. Our findings suggest a complementary role of the two networks during social encounters. The Mirror System would engage in the preparation of own actions and the simulation of other’s actions, while the Mentalizing System would engage in the anticipation of the other’s intention and thus would participate to the co-regulation of reciprocal actions. Beyond a specific effect of imitation, the design used offers the opportunity to tackle the role of role-switching in an interpersonal account of social cognition.","container-title":"Cognitive Processing","DOI":"10.1007/s10339-014-0600-x","ISSN":"1612-4790","issue":"3","journalAbbreviation":"Cogn Process","language":"en","page":"307-316","source":"Springer Link","title":"Mirror Neuron System and Mentalizing System connect during online social interaction","volume":"15","author":[{"family":"Sperduti","given":"Marco"},{"family":"Guionnet","given":"Sophie"},{"family":"Fossati","given":"Philippe"},{"family":"Nadel","given":"Jacqueline"}],"issued":{"date-parts":[["2014",8,1]]}},"label":"page"}],"schema":"https://github.com/citation-style-language/schema/raw/master/csl-citation.json"} </w:instrText>
      </w:r>
      <w:r w:rsidRPr="00C808D9">
        <w:fldChar w:fldCharType="separate"/>
      </w:r>
      <w:r w:rsidRPr="00C808D9">
        <w:rPr>
          <w:noProof/>
        </w:rPr>
        <w:t>(Ciaramidaro et al., 2014; Schippers et al., 2010; Sperduti et al., 2014)</w:t>
      </w:r>
      <w:r w:rsidRPr="00C808D9">
        <w:fldChar w:fldCharType="end"/>
      </w:r>
      <w:r w:rsidRPr="00C808D9">
        <w:t>. We infer that it might be due to the role of the mirror neuron network in goal-directed action (e.g., responding via button press) in both Peer and Character conditions.</w:t>
      </w:r>
    </w:p>
    <w:p w14:paraId="1874D2C9" w14:textId="557D6C60" w:rsidR="002545CD" w:rsidRPr="00C808D9" w:rsidRDefault="002545CD" w:rsidP="007443D1">
      <w:pPr>
        <w:spacing w:line="480" w:lineRule="auto"/>
        <w:ind w:firstLineChars="200" w:firstLine="480"/>
        <w:jc w:val="both"/>
      </w:pPr>
      <w:r w:rsidRPr="00C808D9">
        <w:br w:type="page"/>
      </w:r>
    </w:p>
    <w:p w14:paraId="75CDE39B" w14:textId="77777777" w:rsidR="002545CD" w:rsidRPr="00C808D9" w:rsidRDefault="002545CD" w:rsidP="002545CD">
      <w:pPr>
        <w:pBdr>
          <w:top w:val="nil"/>
          <w:left w:val="nil"/>
          <w:bottom w:val="nil"/>
          <w:right w:val="nil"/>
          <w:between w:val="nil"/>
        </w:pBdr>
        <w:snapToGrid w:val="0"/>
        <w:spacing w:line="480" w:lineRule="auto"/>
        <w:jc w:val="both"/>
        <w:rPr>
          <w:b/>
        </w:rPr>
      </w:pPr>
      <w:r w:rsidRPr="00C808D9">
        <w:rPr>
          <w:rFonts w:hint="eastAsia"/>
          <w:b/>
        </w:rPr>
        <w:lastRenderedPageBreak/>
        <w:t>T</w:t>
      </w:r>
      <w:r w:rsidRPr="00C808D9">
        <w:rPr>
          <w:b/>
        </w:rPr>
        <w:t xml:space="preserve">able S1. Post-scanner questions about the subjective experience on the interactive task </w:t>
      </w:r>
    </w:p>
    <w:tbl>
      <w:tblPr>
        <w:tblStyle w:val="TableGrid"/>
        <w:tblW w:w="0" w:type="auto"/>
        <w:tblInd w:w="-147" w:type="dxa"/>
        <w:tblLook w:val="04A0" w:firstRow="1" w:lastRow="0" w:firstColumn="1" w:lastColumn="0" w:noHBand="0" w:noVBand="1"/>
      </w:tblPr>
      <w:tblGrid>
        <w:gridCol w:w="1702"/>
        <w:gridCol w:w="3969"/>
        <w:gridCol w:w="3826"/>
      </w:tblGrid>
      <w:tr w:rsidR="002545CD" w:rsidRPr="00C808D9" w14:paraId="5B4ABFA4" w14:textId="77777777" w:rsidTr="00036D45">
        <w:trPr>
          <w:trHeight w:val="241"/>
        </w:trPr>
        <w:tc>
          <w:tcPr>
            <w:tcW w:w="1702" w:type="dxa"/>
          </w:tcPr>
          <w:p w14:paraId="76A1B7BA" w14:textId="77777777" w:rsidR="002545CD" w:rsidRPr="00C808D9" w:rsidRDefault="002545CD" w:rsidP="00B32ACD">
            <w:pPr>
              <w:spacing w:line="480" w:lineRule="auto"/>
              <w:jc w:val="center"/>
            </w:pPr>
            <w:r w:rsidRPr="00C808D9">
              <w:t>Item</w:t>
            </w:r>
          </w:p>
        </w:tc>
        <w:tc>
          <w:tcPr>
            <w:tcW w:w="3969" w:type="dxa"/>
          </w:tcPr>
          <w:p w14:paraId="351255AE" w14:textId="77777777" w:rsidR="002545CD" w:rsidRPr="00C808D9" w:rsidRDefault="002545CD" w:rsidP="00B32ACD">
            <w:pPr>
              <w:spacing w:line="480" w:lineRule="auto"/>
              <w:jc w:val="center"/>
            </w:pPr>
            <w:r w:rsidRPr="00C808D9">
              <w:rPr>
                <w:rFonts w:hint="eastAsia"/>
              </w:rPr>
              <w:t>Peer</w:t>
            </w:r>
          </w:p>
        </w:tc>
        <w:tc>
          <w:tcPr>
            <w:tcW w:w="3826" w:type="dxa"/>
          </w:tcPr>
          <w:p w14:paraId="1B6DB879" w14:textId="77777777" w:rsidR="002545CD" w:rsidRPr="00C808D9" w:rsidRDefault="002545CD" w:rsidP="00B32ACD">
            <w:pPr>
              <w:spacing w:line="480" w:lineRule="auto"/>
              <w:jc w:val="center"/>
            </w:pPr>
            <w:r w:rsidRPr="00C808D9">
              <w:rPr>
                <w:rFonts w:hint="eastAsia"/>
              </w:rPr>
              <w:t>C</w:t>
            </w:r>
            <w:r w:rsidRPr="00C808D9">
              <w:t>haracter</w:t>
            </w:r>
          </w:p>
        </w:tc>
      </w:tr>
      <w:tr w:rsidR="002545CD" w:rsidRPr="00C808D9" w14:paraId="4C1FFDFC" w14:textId="77777777" w:rsidTr="00036D45">
        <w:trPr>
          <w:trHeight w:val="742"/>
        </w:trPr>
        <w:tc>
          <w:tcPr>
            <w:tcW w:w="1702" w:type="dxa"/>
            <w:vAlign w:val="center"/>
          </w:tcPr>
          <w:p w14:paraId="5DA6CD92" w14:textId="77777777" w:rsidR="002545CD" w:rsidRPr="00C808D9" w:rsidRDefault="002545CD" w:rsidP="00B32ACD">
            <w:pPr>
              <w:spacing w:line="480" w:lineRule="auto"/>
              <w:jc w:val="both"/>
            </w:pPr>
            <w:r w:rsidRPr="00C808D9">
              <w:rPr>
                <w:rFonts w:hint="eastAsia"/>
              </w:rPr>
              <w:t>Liked Chatting</w:t>
            </w:r>
          </w:p>
        </w:tc>
        <w:tc>
          <w:tcPr>
            <w:tcW w:w="3969" w:type="dxa"/>
            <w:vAlign w:val="center"/>
          </w:tcPr>
          <w:p w14:paraId="63292F75" w14:textId="280133FF" w:rsidR="002545CD" w:rsidRPr="00C808D9" w:rsidRDefault="00D97DE5" w:rsidP="007C4443">
            <w:pPr>
              <w:spacing w:line="360" w:lineRule="auto"/>
              <w:jc w:val="both"/>
            </w:pPr>
            <w:r w:rsidRPr="00C808D9">
              <w:t>How much did you like chatting with [partner name]? Where 1 is not at all and 5 is a lot.</w:t>
            </w:r>
          </w:p>
        </w:tc>
        <w:tc>
          <w:tcPr>
            <w:tcW w:w="3826" w:type="dxa"/>
            <w:vAlign w:val="center"/>
          </w:tcPr>
          <w:p w14:paraId="3E0E780A" w14:textId="22327056" w:rsidR="002545CD" w:rsidRPr="00C808D9" w:rsidRDefault="00D97DE5" w:rsidP="007C4443">
            <w:pPr>
              <w:spacing w:line="360" w:lineRule="auto"/>
              <w:jc w:val="both"/>
            </w:pPr>
            <w:r w:rsidRPr="00C808D9">
              <w:t>How much did you like it when you were just answering the computer? Where 1 is not at all and 5 is a lot.</w:t>
            </w:r>
          </w:p>
        </w:tc>
      </w:tr>
      <w:tr w:rsidR="002545CD" w:rsidRPr="00C808D9" w14:paraId="371CB71C" w14:textId="77777777" w:rsidTr="00036D45">
        <w:trPr>
          <w:trHeight w:val="733"/>
        </w:trPr>
        <w:tc>
          <w:tcPr>
            <w:tcW w:w="1702" w:type="dxa"/>
            <w:vAlign w:val="center"/>
          </w:tcPr>
          <w:p w14:paraId="025F8B09" w14:textId="77777777" w:rsidR="002545CD" w:rsidRPr="00C808D9" w:rsidRDefault="002545CD" w:rsidP="00B32ACD">
            <w:pPr>
              <w:spacing w:line="480" w:lineRule="auto"/>
              <w:jc w:val="both"/>
            </w:pPr>
            <w:r w:rsidRPr="00C808D9">
              <w:rPr>
                <w:rFonts w:hint="eastAsia"/>
              </w:rPr>
              <w:t>Like</w:t>
            </w:r>
            <w:r w:rsidRPr="00C808D9">
              <w:t>d</w:t>
            </w:r>
            <w:r w:rsidRPr="00C808D9">
              <w:rPr>
                <w:rFonts w:hint="eastAsia"/>
              </w:rPr>
              <w:t xml:space="preserve"> Guessing</w:t>
            </w:r>
          </w:p>
        </w:tc>
        <w:tc>
          <w:tcPr>
            <w:tcW w:w="3969" w:type="dxa"/>
            <w:vAlign w:val="center"/>
          </w:tcPr>
          <w:p w14:paraId="26658D9F" w14:textId="0D60FE38" w:rsidR="002545CD" w:rsidRPr="00C808D9" w:rsidRDefault="00D97DE5" w:rsidP="007C4443">
            <w:pPr>
              <w:spacing w:line="360" w:lineRule="auto"/>
              <w:jc w:val="both"/>
            </w:pPr>
            <w:r w:rsidRPr="00C808D9">
              <w:t>How much did you like guessing what s/he would pick based on his/her hints? Where 1 is not at all and 5 is a lot.</w:t>
            </w:r>
          </w:p>
        </w:tc>
        <w:tc>
          <w:tcPr>
            <w:tcW w:w="3826" w:type="dxa"/>
            <w:vAlign w:val="center"/>
          </w:tcPr>
          <w:p w14:paraId="20F6CCD4" w14:textId="7F49CF62" w:rsidR="002545CD" w:rsidRPr="00C808D9" w:rsidRDefault="00D97DE5" w:rsidP="007C4443">
            <w:pPr>
              <w:spacing w:line="360" w:lineRule="auto"/>
              <w:jc w:val="both"/>
            </w:pPr>
            <w:r w:rsidRPr="00C808D9">
              <w:t>How much did you like guessing what would come next in the story based on the hints? Where 1 is not at all and 5 is a lot.</w:t>
            </w:r>
          </w:p>
        </w:tc>
      </w:tr>
      <w:tr w:rsidR="002545CD" w:rsidRPr="00C808D9" w14:paraId="336CE831" w14:textId="77777777" w:rsidTr="00036D45">
        <w:trPr>
          <w:trHeight w:val="742"/>
        </w:trPr>
        <w:tc>
          <w:tcPr>
            <w:tcW w:w="1702" w:type="dxa"/>
            <w:vAlign w:val="center"/>
          </w:tcPr>
          <w:p w14:paraId="63A97BB2" w14:textId="77777777" w:rsidR="002545CD" w:rsidRPr="00C808D9" w:rsidRDefault="002545CD" w:rsidP="00B32ACD">
            <w:pPr>
              <w:spacing w:line="480" w:lineRule="auto"/>
              <w:jc w:val="both"/>
            </w:pPr>
            <w:r w:rsidRPr="00C808D9">
              <w:t>Felt When Matched</w:t>
            </w:r>
          </w:p>
        </w:tc>
        <w:tc>
          <w:tcPr>
            <w:tcW w:w="3969" w:type="dxa"/>
            <w:vAlign w:val="center"/>
          </w:tcPr>
          <w:p w14:paraId="77FB4349" w14:textId="0058EC52" w:rsidR="002545CD" w:rsidRPr="00C808D9" w:rsidRDefault="00D97DE5" w:rsidP="007C4443">
            <w:pPr>
              <w:spacing w:line="360" w:lineRule="auto"/>
              <w:jc w:val="both"/>
            </w:pPr>
            <w:r w:rsidRPr="00C808D9">
              <w:t>How did you feel when she/he agreed with your answer? Where 1 is very bad and 5 is very good.</w:t>
            </w:r>
          </w:p>
        </w:tc>
        <w:tc>
          <w:tcPr>
            <w:tcW w:w="3826" w:type="dxa"/>
            <w:vAlign w:val="center"/>
          </w:tcPr>
          <w:p w14:paraId="7D514FBC" w14:textId="430ECB83" w:rsidR="002545CD" w:rsidRPr="00C808D9" w:rsidRDefault="00DA2FBE" w:rsidP="007C4443">
            <w:pPr>
              <w:spacing w:line="360" w:lineRule="auto"/>
              <w:jc w:val="both"/>
            </w:pPr>
            <w:r w:rsidRPr="00C808D9">
              <w:t>How did you feel when your answer matched the computer answer? Where 1 is very bad and 5 is very good.</w:t>
            </w:r>
          </w:p>
        </w:tc>
      </w:tr>
      <w:tr w:rsidR="002545CD" w:rsidRPr="00C808D9" w14:paraId="1E56ECF3" w14:textId="77777777" w:rsidTr="00036D45">
        <w:trPr>
          <w:trHeight w:val="491"/>
        </w:trPr>
        <w:tc>
          <w:tcPr>
            <w:tcW w:w="1702" w:type="dxa"/>
            <w:vAlign w:val="center"/>
          </w:tcPr>
          <w:p w14:paraId="7414743E" w14:textId="77777777" w:rsidR="002545CD" w:rsidRPr="00C808D9" w:rsidRDefault="002545CD" w:rsidP="00B32ACD">
            <w:pPr>
              <w:spacing w:line="480" w:lineRule="auto"/>
              <w:jc w:val="both"/>
            </w:pPr>
            <w:r w:rsidRPr="00C808D9">
              <w:rPr>
                <w:rFonts w:hint="eastAsia"/>
              </w:rPr>
              <w:t>Want</w:t>
            </w:r>
            <w:r w:rsidRPr="00C808D9">
              <w:t>ed</w:t>
            </w:r>
            <w:r w:rsidRPr="00C808D9">
              <w:rPr>
                <w:rFonts w:hint="eastAsia"/>
              </w:rPr>
              <w:t xml:space="preserve"> to See</w:t>
            </w:r>
          </w:p>
        </w:tc>
        <w:tc>
          <w:tcPr>
            <w:tcW w:w="3969" w:type="dxa"/>
            <w:vAlign w:val="center"/>
          </w:tcPr>
          <w:p w14:paraId="4FBC6390" w14:textId="76CAB7E5" w:rsidR="002545CD" w:rsidRPr="00C808D9" w:rsidRDefault="007C4443" w:rsidP="007C4443">
            <w:pPr>
              <w:spacing w:line="360" w:lineRule="auto"/>
              <w:jc w:val="both"/>
            </w:pPr>
            <w:r w:rsidRPr="00C808D9">
              <w:t>How much did you want to see if s/he picked the same as you? Where 1 is not at all and 5 is a lot.</w:t>
            </w:r>
          </w:p>
        </w:tc>
        <w:tc>
          <w:tcPr>
            <w:tcW w:w="3826" w:type="dxa"/>
            <w:vAlign w:val="center"/>
          </w:tcPr>
          <w:p w14:paraId="09445AAA" w14:textId="7EB8CA7E" w:rsidR="002545CD" w:rsidRPr="00C808D9" w:rsidRDefault="007C4443" w:rsidP="007C4443">
            <w:pPr>
              <w:spacing w:line="360" w:lineRule="auto"/>
              <w:jc w:val="both"/>
            </w:pPr>
            <w:r w:rsidRPr="00C808D9">
              <w:t>How much did you want to see if the computer answer matched your answer? Where 1 is not at all and 5 is a lot.</w:t>
            </w:r>
          </w:p>
        </w:tc>
      </w:tr>
      <w:tr w:rsidR="002545CD" w:rsidRPr="00C808D9" w14:paraId="3B8BA736" w14:textId="77777777" w:rsidTr="00036D45">
        <w:trPr>
          <w:trHeight w:val="89"/>
        </w:trPr>
        <w:tc>
          <w:tcPr>
            <w:tcW w:w="1702" w:type="dxa"/>
            <w:vAlign w:val="center"/>
          </w:tcPr>
          <w:p w14:paraId="07CCDACE" w14:textId="77777777" w:rsidR="002545CD" w:rsidRPr="00C808D9" w:rsidRDefault="002545CD" w:rsidP="00B32ACD">
            <w:pPr>
              <w:spacing w:line="480" w:lineRule="auto"/>
              <w:jc w:val="both"/>
            </w:pPr>
            <w:r w:rsidRPr="00C808D9">
              <w:rPr>
                <w:rFonts w:hint="eastAsia"/>
              </w:rPr>
              <w:t>Paid Attention</w:t>
            </w:r>
          </w:p>
        </w:tc>
        <w:tc>
          <w:tcPr>
            <w:tcW w:w="3969" w:type="dxa"/>
            <w:vAlign w:val="center"/>
          </w:tcPr>
          <w:p w14:paraId="58F2D0F9" w14:textId="275A5073" w:rsidR="002545CD" w:rsidRPr="00C808D9" w:rsidRDefault="007C4443" w:rsidP="007C5D33">
            <w:pPr>
              <w:spacing w:line="360" w:lineRule="auto"/>
            </w:pPr>
            <w:r w:rsidRPr="00C808D9">
              <w:t>Sometimes it can be hard to pay attention when you’re playing games. How much did you pay really, really close attention answering a question when he/she was the one you were chatting with? Where 1 is not at all and 5 is a lot.</w:t>
            </w:r>
          </w:p>
        </w:tc>
        <w:tc>
          <w:tcPr>
            <w:tcW w:w="3826" w:type="dxa"/>
            <w:vAlign w:val="center"/>
          </w:tcPr>
          <w:p w14:paraId="7647CCE0" w14:textId="6F0A7D98" w:rsidR="002545CD" w:rsidRPr="00C808D9" w:rsidRDefault="004904E2" w:rsidP="00B32ACD">
            <w:pPr>
              <w:spacing w:line="360" w:lineRule="auto"/>
              <w:jc w:val="both"/>
            </w:pPr>
            <w:r w:rsidRPr="00C808D9">
              <w:t>Sometimes it can be hard to pay attention when you’re playing games. How much did you pay really, really close attention answering a question when the computer was giving the hints? Where 1 is not at all and 5 is a lot.</w:t>
            </w:r>
          </w:p>
        </w:tc>
      </w:tr>
      <w:tr w:rsidR="002545CD" w:rsidRPr="00C808D9" w14:paraId="1FEA6E63" w14:textId="77777777" w:rsidTr="00036D45">
        <w:trPr>
          <w:trHeight w:val="65"/>
        </w:trPr>
        <w:tc>
          <w:tcPr>
            <w:tcW w:w="1702" w:type="dxa"/>
            <w:vAlign w:val="center"/>
          </w:tcPr>
          <w:p w14:paraId="779A8394" w14:textId="77777777" w:rsidR="002545CD" w:rsidRPr="00C808D9" w:rsidRDefault="002545CD" w:rsidP="00B32ACD">
            <w:pPr>
              <w:spacing w:line="480" w:lineRule="auto"/>
              <w:jc w:val="both"/>
            </w:pPr>
            <w:r w:rsidRPr="00C808D9">
              <w:rPr>
                <w:rFonts w:hint="eastAsia"/>
              </w:rPr>
              <w:t>Perceived Difficulty</w:t>
            </w:r>
          </w:p>
        </w:tc>
        <w:tc>
          <w:tcPr>
            <w:tcW w:w="3969" w:type="dxa"/>
            <w:vAlign w:val="center"/>
          </w:tcPr>
          <w:p w14:paraId="7DB6B11C" w14:textId="127B6C12" w:rsidR="002545CD" w:rsidRPr="00C808D9" w:rsidRDefault="007A5853" w:rsidP="007A5853">
            <w:pPr>
              <w:spacing w:line="360" w:lineRule="auto"/>
              <w:jc w:val="both"/>
            </w:pPr>
            <w:r w:rsidRPr="00C808D9">
              <w:t>How hard was it to guess what [partner name] would pick? Where 1 is very easy and 5 is very hard.</w:t>
            </w:r>
          </w:p>
        </w:tc>
        <w:tc>
          <w:tcPr>
            <w:tcW w:w="3826" w:type="dxa"/>
            <w:vAlign w:val="center"/>
          </w:tcPr>
          <w:p w14:paraId="64B5722F" w14:textId="5A15D439" w:rsidR="002545CD" w:rsidRPr="00C808D9" w:rsidRDefault="007A5853" w:rsidP="007A5853">
            <w:pPr>
              <w:spacing w:line="360" w:lineRule="auto"/>
              <w:jc w:val="both"/>
            </w:pPr>
            <w:r w:rsidRPr="00C808D9">
              <w:t>How hard was it to guess what would come next in the story? Where 1 is very easy and 5 is very hard.</w:t>
            </w:r>
          </w:p>
        </w:tc>
      </w:tr>
    </w:tbl>
    <w:p w14:paraId="7F99825C" w14:textId="77777777" w:rsidR="002545CD" w:rsidRPr="00C808D9" w:rsidRDefault="002545CD" w:rsidP="002545CD">
      <w:r w:rsidRPr="00C808D9">
        <w:br w:type="page"/>
      </w:r>
    </w:p>
    <w:p w14:paraId="35132216" w14:textId="16700F1E" w:rsidR="002545CD" w:rsidRPr="00C808D9" w:rsidRDefault="002545CD" w:rsidP="00592740">
      <w:pPr>
        <w:pBdr>
          <w:top w:val="nil"/>
          <w:left w:val="nil"/>
          <w:bottom w:val="nil"/>
          <w:right w:val="nil"/>
          <w:between w:val="nil"/>
        </w:pBdr>
        <w:spacing w:line="480" w:lineRule="auto"/>
        <w:rPr>
          <w:b/>
          <w:bCs/>
        </w:rPr>
      </w:pPr>
      <w:r w:rsidRPr="00C808D9">
        <w:rPr>
          <w:rFonts w:hint="eastAsia"/>
          <w:b/>
          <w:bCs/>
        </w:rPr>
        <w:lastRenderedPageBreak/>
        <w:t xml:space="preserve">Table </w:t>
      </w:r>
      <w:r w:rsidRPr="00C808D9">
        <w:rPr>
          <w:b/>
          <w:bCs/>
        </w:rPr>
        <w:t>S</w:t>
      </w:r>
      <w:r w:rsidR="00241747" w:rsidRPr="00C808D9">
        <w:rPr>
          <w:b/>
          <w:bCs/>
        </w:rPr>
        <w:t>2</w:t>
      </w:r>
      <w:r w:rsidRPr="00C808D9">
        <w:rPr>
          <w:rFonts w:hint="eastAsia"/>
          <w:b/>
          <w:bCs/>
        </w:rPr>
        <w:t xml:space="preserve">. Regions of interest for </w:t>
      </w:r>
      <w:r w:rsidRPr="00C808D9">
        <w:rPr>
          <w:b/>
          <w:bCs/>
        </w:rPr>
        <w:t>mirror neuron, salience</w:t>
      </w:r>
      <w:r w:rsidR="009F29AD">
        <w:rPr>
          <w:b/>
          <w:bCs/>
        </w:rPr>
        <w:t>, and motor</w:t>
      </w:r>
      <w:r w:rsidRPr="00C808D9">
        <w:rPr>
          <w:b/>
          <w:bCs/>
        </w:rPr>
        <w:t xml:space="preserve"> network</w:t>
      </w:r>
      <w:r w:rsidR="009F29AD">
        <w:rPr>
          <w:b/>
          <w:bCs/>
        </w:rPr>
        <w:t>s</w:t>
      </w:r>
      <w:r w:rsidRPr="00C808D9">
        <w:rPr>
          <w:b/>
          <w:bCs/>
        </w:rPr>
        <w:t xml:space="preserve"> from t</w:t>
      </w:r>
      <w:r w:rsidRPr="00C808D9">
        <w:rPr>
          <w:rFonts w:hint="eastAsia"/>
          <w:b/>
          <w:bCs/>
        </w:rPr>
        <w:t xml:space="preserve">he meta-analyses in </w:t>
      </w:r>
      <w:proofErr w:type="spellStart"/>
      <w:r w:rsidRPr="00C808D9">
        <w:rPr>
          <w:rFonts w:hint="eastAsia"/>
          <w:b/>
          <w:bCs/>
        </w:rPr>
        <w:t>Neurosynth</w:t>
      </w:r>
      <w:proofErr w:type="spellEnd"/>
      <w:r w:rsidRPr="00C808D9">
        <w:rPr>
          <w:b/>
          <w:bCs/>
        </w:rPr>
        <w:t xml:space="preserve"> (http://neurosynth.org)</w:t>
      </w:r>
    </w:p>
    <w:tbl>
      <w:tblPr>
        <w:tblpPr w:leftFromText="180" w:rightFromText="180" w:vertAnchor="page" w:horzAnchor="margin" w:tblpXSpec="center" w:tblpY="2601"/>
        <w:tblW w:w="8167" w:type="dxa"/>
        <w:tblCellMar>
          <w:left w:w="0" w:type="dxa"/>
          <w:right w:w="0" w:type="dxa"/>
        </w:tblCellMar>
        <w:tblLook w:val="0420" w:firstRow="1" w:lastRow="0" w:firstColumn="0" w:lastColumn="0" w:noHBand="0" w:noVBand="1"/>
      </w:tblPr>
      <w:tblGrid>
        <w:gridCol w:w="1515"/>
        <w:gridCol w:w="4338"/>
        <w:gridCol w:w="773"/>
        <w:gridCol w:w="850"/>
        <w:gridCol w:w="691"/>
      </w:tblGrid>
      <w:tr w:rsidR="002545CD" w:rsidRPr="00C808D9" w14:paraId="1E8C0E9E" w14:textId="77777777" w:rsidTr="00B32ACD">
        <w:trPr>
          <w:trHeight w:val="274"/>
        </w:trPr>
        <w:tc>
          <w:tcPr>
            <w:tcW w:w="1515" w:type="dxa"/>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A0F726B" w14:textId="1F11D15B" w:rsidR="002545CD" w:rsidRPr="00C808D9" w:rsidRDefault="00592740" w:rsidP="00B32ACD">
            <w:pPr>
              <w:pBdr>
                <w:top w:val="nil"/>
                <w:left w:val="nil"/>
                <w:bottom w:val="nil"/>
                <w:right w:val="nil"/>
                <w:between w:val="nil"/>
              </w:pBdr>
              <w:spacing w:line="276" w:lineRule="auto"/>
            </w:pPr>
            <w:r>
              <w:rPr>
                <w:b/>
                <w:bCs/>
              </w:rPr>
              <w:t>N</w:t>
            </w:r>
            <w:r w:rsidR="002545CD" w:rsidRPr="00C808D9">
              <w:rPr>
                <w:b/>
                <w:bCs/>
              </w:rPr>
              <w:t>etwork</w:t>
            </w:r>
          </w:p>
        </w:tc>
        <w:tc>
          <w:tcPr>
            <w:tcW w:w="4338" w:type="dxa"/>
            <w:vMerge w:val="restart"/>
            <w:tcBorders>
              <w:top w:val="single" w:sz="8" w:space="0" w:color="000000"/>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DA55732" w14:textId="5ACE8D43" w:rsidR="002545CD" w:rsidRPr="00C808D9" w:rsidRDefault="00592740" w:rsidP="00B32ACD">
            <w:pPr>
              <w:pBdr>
                <w:top w:val="nil"/>
                <w:left w:val="nil"/>
                <w:bottom w:val="nil"/>
                <w:right w:val="nil"/>
                <w:between w:val="nil"/>
              </w:pBdr>
              <w:spacing w:line="276" w:lineRule="auto"/>
              <w:jc w:val="center"/>
            </w:pPr>
            <w:r>
              <w:rPr>
                <w:b/>
                <w:bCs/>
              </w:rPr>
              <w:t>R</w:t>
            </w:r>
            <w:r w:rsidR="002545CD" w:rsidRPr="00C808D9">
              <w:rPr>
                <w:b/>
                <w:bCs/>
              </w:rPr>
              <w:t>egion</w:t>
            </w:r>
          </w:p>
        </w:tc>
        <w:tc>
          <w:tcPr>
            <w:tcW w:w="2314" w:type="dxa"/>
            <w:gridSpan w:val="3"/>
            <w:tcBorders>
              <w:top w:val="single" w:sz="8" w:space="0" w:color="000000"/>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vAlign w:val="center"/>
            <w:hideMark/>
          </w:tcPr>
          <w:p w14:paraId="4B0F21AF" w14:textId="59EECC6D" w:rsidR="002545CD" w:rsidRPr="00C808D9" w:rsidRDefault="002545CD" w:rsidP="00B32ACD">
            <w:pPr>
              <w:pBdr>
                <w:top w:val="nil"/>
                <w:left w:val="nil"/>
                <w:bottom w:val="nil"/>
                <w:right w:val="nil"/>
                <w:between w:val="nil"/>
              </w:pBdr>
              <w:spacing w:line="276" w:lineRule="auto"/>
            </w:pPr>
            <w:r w:rsidRPr="00C808D9">
              <w:rPr>
                <w:b/>
                <w:bCs/>
              </w:rPr>
              <w:t xml:space="preserve">MNI </w:t>
            </w:r>
            <w:r w:rsidR="00592740">
              <w:rPr>
                <w:b/>
                <w:bCs/>
              </w:rPr>
              <w:t>c</w:t>
            </w:r>
            <w:r w:rsidRPr="00C808D9">
              <w:rPr>
                <w:b/>
                <w:bCs/>
              </w:rPr>
              <w:t>oordinates</w:t>
            </w:r>
          </w:p>
        </w:tc>
      </w:tr>
      <w:tr w:rsidR="002545CD" w:rsidRPr="00C808D9" w14:paraId="6D430F2A" w14:textId="77777777" w:rsidTr="00B32ACD">
        <w:trPr>
          <w:trHeight w:val="228"/>
        </w:trPr>
        <w:tc>
          <w:tcPr>
            <w:tcW w:w="1515" w:type="dxa"/>
            <w:vMerge/>
            <w:tcBorders>
              <w:top w:val="single" w:sz="8" w:space="0" w:color="000000"/>
              <w:left w:val="single" w:sz="8" w:space="0" w:color="FFFFFF"/>
              <w:bottom w:val="single" w:sz="8" w:space="0" w:color="000000"/>
              <w:right w:val="single" w:sz="8" w:space="0" w:color="FFFFFF"/>
            </w:tcBorders>
            <w:vAlign w:val="center"/>
            <w:hideMark/>
          </w:tcPr>
          <w:p w14:paraId="7E198748" w14:textId="77777777" w:rsidR="002545CD" w:rsidRPr="00C808D9" w:rsidRDefault="002545CD" w:rsidP="00B32ACD">
            <w:pPr>
              <w:pBdr>
                <w:top w:val="nil"/>
                <w:left w:val="nil"/>
                <w:bottom w:val="nil"/>
                <w:right w:val="nil"/>
                <w:between w:val="nil"/>
              </w:pBdr>
              <w:spacing w:line="276" w:lineRule="auto"/>
            </w:pPr>
          </w:p>
        </w:tc>
        <w:tc>
          <w:tcPr>
            <w:tcW w:w="4338" w:type="dxa"/>
            <w:vMerge/>
            <w:tcBorders>
              <w:top w:val="single" w:sz="8" w:space="0" w:color="000000"/>
              <w:left w:val="single" w:sz="8" w:space="0" w:color="FFFFFF"/>
              <w:bottom w:val="single" w:sz="8" w:space="0" w:color="000000"/>
              <w:right w:val="single" w:sz="8" w:space="0" w:color="FFFFFF"/>
            </w:tcBorders>
            <w:vAlign w:val="center"/>
            <w:hideMark/>
          </w:tcPr>
          <w:p w14:paraId="3467C4BA" w14:textId="77777777" w:rsidR="002545CD" w:rsidRPr="00C808D9" w:rsidRDefault="002545CD" w:rsidP="00B32ACD">
            <w:pPr>
              <w:pBdr>
                <w:top w:val="nil"/>
                <w:left w:val="nil"/>
                <w:bottom w:val="nil"/>
                <w:right w:val="nil"/>
                <w:between w:val="nil"/>
              </w:pBdr>
              <w:spacing w:line="276" w:lineRule="auto"/>
            </w:pPr>
          </w:p>
        </w:tc>
        <w:tc>
          <w:tcPr>
            <w:tcW w:w="773" w:type="dxa"/>
            <w:tcBorders>
              <w:top w:val="single" w:sz="24" w:space="0" w:color="FFFFFF"/>
              <w:left w:val="single" w:sz="24"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0BF2D8E2" w14:textId="77777777" w:rsidR="002545CD" w:rsidRPr="00C808D9" w:rsidRDefault="002545CD" w:rsidP="00B32ACD">
            <w:pPr>
              <w:pBdr>
                <w:top w:val="nil"/>
                <w:left w:val="nil"/>
                <w:bottom w:val="nil"/>
                <w:right w:val="nil"/>
                <w:between w:val="nil"/>
              </w:pBdr>
              <w:spacing w:line="276" w:lineRule="auto"/>
            </w:pPr>
            <w:r w:rsidRPr="00C808D9">
              <w:t>x</w:t>
            </w:r>
          </w:p>
        </w:tc>
        <w:tc>
          <w:tcPr>
            <w:tcW w:w="850" w:type="dxa"/>
            <w:tcBorders>
              <w:top w:val="single" w:sz="24"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7E770A40" w14:textId="77777777" w:rsidR="002545CD" w:rsidRPr="00C808D9" w:rsidRDefault="002545CD" w:rsidP="00B32ACD">
            <w:pPr>
              <w:pBdr>
                <w:top w:val="nil"/>
                <w:left w:val="nil"/>
                <w:bottom w:val="nil"/>
                <w:right w:val="nil"/>
                <w:between w:val="nil"/>
              </w:pBdr>
              <w:spacing w:line="276" w:lineRule="auto"/>
            </w:pPr>
            <w:r w:rsidRPr="00C808D9">
              <w:t>y</w:t>
            </w:r>
          </w:p>
        </w:tc>
        <w:tc>
          <w:tcPr>
            <w:tcW w:w="691" w:type="dxa"/>
            <w:tcBorders>
              <w:top w:val="single" w:sz="24"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7D12346" w14:textId="77777777" w:rsidR="002545CD" w:rsidRPr="00C808D9" w:rsidRDefault="002545CD" w:rsidP="00B32ACD">
            <w:pPr>
              <w:pBdr>
                <w:top w:val="nil"/>
                <w:left w:val="nil"/>
                <w:bottom w:val="nil"/>
                <w:right w:val="nil"/>
                <w:between w:val="nil"/>
              </w:pBdr>
              <w:spacing w:line="276" w:lineRule="auto"/>
            </w:pPr>
            <w:r w:rsidRPr="00C808D9">
              <w:t>z</w:t>
            </w:r>
          </w:p>
        </w:tc>
      </w:tr>
      <w:tr w:rsidR="002545CD" w:rsidRPr="00C808D9" w14:paraId="4A52BD41" w14:textId="77777777" w:rsidTr="00B32ACD">
        <w:trPr>
          <w:trHeight w:val="274"/>
        </w:trPr>
        <w:tc>
          <w:tcPr>
            <w:tcW w:w="1515" w:type="dxa"/>
            <w:vMerge w:val="restart"/>
            <w:shd w:val="clear" w:color="auto" w:fill="auto"/>
            <w:hideMark/>
          </w:tcPr>
          <w:p w14:paraId="40A9BD30" w14:textId="77777777" w:rsidR="002545CD" w:rsidRPr="00C808D9" w:rsidRDefault="002545CD" w:rsidP="00B32ACD">
            <w:pPr>
              <w:pBdr>
                <w:top w:val="nil"/>
                <w:left w:val="nil"/>
                <w:bottom w:val="nil"/>
                <w:right w:val="nil"/>
                <w:between w:val="nil"/>
              </w:pBdr>
              <w:spacing w:line="276" w:lineRule="auto"/>
              <w:jc w:val="center"/>
              <w:rPr>
                <w:b/>
                <w:bCs/>
              </w:rPr>
            </w:pPr>
            <w:r w:rsidRPr="00C808D9">
              <w:rPr>
                <w:b/>
                <w:bCs/>
              </w:rPr>
              <w:t>Mirror neuron</w:t>
            </w:r>
          </w:p>
          <w:p w14:paraId="4ACBA8E3" w14:textId="77777777" w:rsidR="002545CD" w:rsidRPr="00C808D9" w:rsidRDefault="002545CD" w:rsidP="00B32ACD">
            <w:pPr>
              <w:spacing w:line="276" w:lineRule="auto"/>
              <w:jc w:val="center"/>
              <w:rPr>
                <w:b/>
                <w:bCs/>
              </w:rPr>
            </w:pPr>
            <w:r w:rsidRPr="00C808D9">
              <w:rPr>
                <w:b/>
                <w:bCs/>
              </w:rPr>
              <w:t>network</w:t>
            </w: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021AED20" w14:textId="77777777" w:rsidR="002545CD" w:rsidRPr="00C808D9" w:rsidRDefault="002545CD" w:rsidP="00B32ACD">
            <w:pPr>
              <w:pBdr>
                <w:top w:val="nil"/>
                <w:left w:val="nil"/>
                <w:bottom w:val="nil"/>
                <w:right w:val="nil"/>
                <w:between w:val="nil"/>
              </w:pBdr>
              <w:spacing w:line="276" w:lineRule="auto"/>
            </w:pPr>
            <w:r w:rsidRPr="00C808D9">
              <w:t>Left superior parietal lobe</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E07A43D" w14:textId="77777777" w:rsidR="002545CD" w:rsidRPr="00C808D9" w:rsidRDefault="002545CD" w:rsidP="00B32ACD">
            <w:pPr>
              <w:pBdr>
                <w:top w:val="nil"/>
                <w:left w:val="nil"/>
                <w:bottom w:val="nil"/>
                <w:right w:val="nil"/>
                <w:between w:val="nil"/>
              </w:pBdr>
              <w:spacing w:line="276" w:lineRule="auto"/>
            </w:pPr>
            <w:r w:rsidRPr="00C808D9">
              <w:t>-2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6349A2B" w14:textId="77777777" w:rsidR="002545CD" w:rsidRPr="00C808D9" w:rsidRDefault="002545CD" w:rsidP="00B32ACD">
            <w:pPr>
              <w:pBdr>
                <w:top w:val="nil"/>
                <w:left w:val="nil"/>
                <w:bottom w:val="nil"/>
                <w:right w:val="nil"/>
                <w:between w:val="nil"/>
              </w:pBdr>
              <w:spacing w:line="276" w:lineRule="auto"/>
            </w:pPr>
            <w:r w:rsidRPr="00C808D9">
              <w:t>-56</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B0B4495" w14:textId="77777777" w:rsidR="002545CD" w:rsidRPr="00C808D9" w:rsidRDefault="002545CD" w:rsidP="00B32ACD">
            <w:pPr>
              <w:pBdr>
                <w:top w:val="nil"/>
                <w:left w:val="nil"/>
                <w:bottom w:val="nil"/>
                <w:right w:val="nil"/>
                <w:between w:val="nil"/>
              </w:pBdr>
              <w:spacing w:line="276" w:lineRule="auto"/>
            </w:pPr>
            <w:r w:rsidRPr="00C808D9">
              <w:t>66</w:t>
            </w:r>
          </w:p>
        </w:tc>
      </w:tr>
      <w:tr w:rsidR="002545CD" w:rsidRPr="00C808D9" w14:paraId="35A4CDC8" w14:textId="77777777" w:rsidTr="00B32ACD">
        <w:trPr>
          <w:trHeight w:val="228"/>
        </w:trPr>
        <w:tc>
          <w:tcPr>
            <w:tcW w:w="1515" w:type="dxa"/>
            <w:vMerge/>
            <w:shd w:val="clear" w:color="auto" w:fill="auto"/>
            <w:vAlign w:val="center"/>
            <w:hideMark/>
          </w:tcPr>
          <w:p w14:paraId="63333822" w14:textId="77777777" w:rsidR="002545CD" w:rsidRPr="00C808D9" w:rsidRDefault="002545CD" w:rsidP="00B32ACD">
            <w:pP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3EFD622B" w14:textId="77777777" w:rsidR="002545CD" w:rsidRPr="00C808D9" w:rsidRDefault="002545CD" w:rsidP="00B32ACD">
            <w:pPr>
              <w:pBdr>
                <w:top w:val="nil"/>
                <w:left w:val="nil"/>
                <w:bottom w:val="nil"/>
                <w:right w:val="nil"/>
                <w:between w:val="nil"/>
              </w:pBdr>
              <w:spacing w:line="276" w:lineRule="auto"/>
            </w:pPr>
            <w:r w:rsidRPr="00C808D9">
              <w:t>Right superior parietal lobe</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9ABE217" w14:textId="77777777" w:rsidR="002545CD" w:rsidRPr="00C808D9" w:rsidRDefault="002545CD" w:rsidP="00B32ACD">
            <w:pPr>
              <w:pBdr>
                <w:top w:val="nil"/>
                <w:left w:val="nil"/>
                <w:bottom w:val="nil"/>
                <w:right w:val="nil"/>
                <w:between w:val="nil"/>
              </w:pBdr>
              <w:spacing w:line="276" w:lineRule="auto"/>
            </w:pPr>
            <w:r w:rsidRPr="00C808D9">
              <w:t>2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0D575B" w14:textId="77777777" w:rsidR="002545CD" w:rsidRPr="00C808D9" w:rsidRDefault="002545CD" w:rsidP="00B32ACD">
            <w:pPr>
              <w:pBdr>
                <w:top w:val="nil"/>
                <w:left w:val="nil"/>
                <w:bottom w:val="nil"/>
                <w:right w:val="nil"/>
                <w:between w:val="nil"/>
              </w:pBdr>
              <w:spacing w:line="276" w:lineRule="auto"/>
            </w:pPr>
            <w:r w:rsidRPr="00C808D9">
              <w:t>-58</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4DD3772" w14:textId="77777777" w:rsidR="002545CD" w:rsidRPr="00C808D9" w:rsidRDefault="002545CD" w:rsidP="00B32ACD">
            <w:pPr>
              <w:pBdr>
                <w:top w:val="nil"/>
                <w:left w:val="nil"/>
                <w:bottom w:val="nil"/>
                <w:right w:val="nil"/>
                <w:between w:val="nil"/>
              </w:pBdr>
              <w:spacing w:line="276" w:lineRule="auto"/>
            </w:pPr>
            <w:r w:rsidRPr="00C808D9">
              <w:rPr>
                <w:rFonts w:hint="eastAsia"/>
              </w:rPr>
              <w:t>6</w:t>
            </w:r>
            <w:r w:rsidRPr="00C808D9">
              <w:t>6</w:t>
            </w:r>
          </w:p>
        </w:tc>
      </w:tr>
      <w:tr w:rsidR="002545CD" w:rsidRPr="00C808D9" w14:paraId="343D5DD9" w14:textId="77777777" w:rsidTr="00B32ACD">
        <w:trPr>
          <w:trHeight w:val="228"/>
        </w:trPr>
        <w:tc>
          <w:tcPr>
            <w:tcW w:w="1515" w:type="dxa"/>
            <w:vMerge/>
            <w:shd w:val="clear" w:color="auto" w:fill="auto"/>
            <w:vAlign w:val="center"/>
            <w:hideMark/>
          </w:tcPr>
          <w:p w14:paraId="0E77426F" w14:textId="77777777" w:rsidR="002545CD" w:rsidRPr="00C808D9" w:rsidRDefault="002545CD" w:rsidP="00B32ACD">
            <w:pP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103C4876" w14:textId="77777777" w:rsidR="002545CD" w:rsidRPr="00C808D9" w:rsidRDefault="002545CD" w:rsidP="00B32ACD">
            <w:pPr>
              <w:pBdr>
                <w:top w:val="nil"/>
                <w:left w:val="nil"/>
                <w:bottom w:val="nil"/>
                <w:right w:val="nil"/>
                <w:between w:val="nil"/>
              </w:pBdr>
              <w:spacing w:line="276" w:lineRule="auto"/>
            </w:pPr>
            <w:r w:rsidRPr="00C808D9">
              <w:t>Left inferior parietal lobe</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B489D1"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3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018048B" w14:textId="77777777" w:rsidR="002545CD" w:rsidRPr="00C808D9" w:rsidRDefault="002545CD" w:rsidP="00B32ACD">
            <w:pPr>
              <w:pBdr>
                <w:top w:val="nil"/>
                <w:left w:val="nil"/>
                <w:bottom w:val="nil"/>
                <w:right w:val="nil"/>
                <w:between w:val="nil"/>
              </w:pBdr>
              <w:spacing w:line="276" w:lineRule="auto"/>
            </w:pPr>
            <w:r w:rsidRPr="00C808D9">
              <w:t>-46</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4733ECE" w14:textId="77777777" w:rsidR="002545CD" w:rsidRPr="00C808D9" w:rsidRDefault="002545CD" w:rsidP="00B32ACD">
            <w:pPr>
              <w:pBdr>
                <w:top w:val="nil"/>
                <w:left w:val="nil"/>
                <w:bottom w:val="nil"/>
                <w:right w:val="nil"/>
                <w:between w:val="nil"/>
              </w:pBdr>
              <w:spacing w:line="276" w:lineRule="auto"/>
            </w:pPr>
            <w:r w:rsidRPr="00C808D9">
              <w:t xml:space="preserve">56 </w:t>
            </w:r>
          </w:p>
        </w:tc>
      </w:tr>
      <w:tr w:rsidR="002545CD" w:rsidRPr="00C808D9" w14:paraId="7653F764" w14:textId="77777777" w:rsidTr="00B32ACD">
        <w:trPr>
          <w:trHeight w:val="228"/>
        </w:trPr>
        <w:tc>
          <w:tcPr>
            <w:tcW w:w="1515" w:type="dxa"/>
            <w:vMerge/>
            <w:shd w:val="clear" w:color="auto" w:fill="auto"/>
            <w:vAlign w:val="center"/>
            <w:hideMark/>
          </w:tcPr>
          <w:p w14:paraId="31460EB9" w14:textId="77777777" w:rsidR="002545CD" w:rsidRPr="00C808D9" w:rsidRDefault="002545CD" w:rsidP="00B32ACD">
            <w:pP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67AF8E38" w14:textId="77777777" w:rsidR="002545CD" w:rsidRPr="00C808D9" w:rsidRDefault="002545CD" w:rsidP="00B32ACD">
            <w:pPr>
              <w:pBdr>
                <w:top w:val="nil"/>
                <w:left w:val="nil"/>
                <w:bottom w:val="nil"/>
                <w:right w:val="nil"/>
                <w:between w:val="nil"/>
              </w:pBdr>
              <w:spacing w:line="276" w:lineRule="auto"/>
            </w:pPr>
            <w:r w:rsidRPr="00C808D9">
              <w:t>Right inferior parietal lobe</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4EFF154" w14:textId="77777777" w:rsidR="002545CD" w:rsidRPr="00C808D9" w:rsidRDefault="002545CD" w:rsidP="00B32ACD">
            <w:pPr>
              <w:pBdr>
                <w:top w:val="nil"/>
                <w:left w:val="nil"/>
                <w:bottom w:val="nil"/>
                <w:right w:val="nil"/>
                <w:between w:val="nil"/>
              </w:pBdr>
              <w:spacing w:line="276" w:lineRule="auto"/>
            </w:pPr>
            <w:r w:rsidRPr="00C808D9">
              <w:rPr>
                <w:rFonts w:hint="eastAsia"/>
              </w:rPr>
              <w:t>3</w:t>
            </w:r>
            <w:r w:rsidRPr="00C808D9">
              <w:t>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40A0E71" w14:textId="77777777" w:rsidR="002545CD" w:rsidRPr="00C808D9" w:rsidRDefault="002545CD" w:rsidP="00B32ACD">
            <w:pPr>
              <w:pBdr>
                <w:top w:val="nil"/>
                <w:left w:val="nil"/>
                <w:bottom w:val="nil"/>
                <w:right w:val="nil"/>
                <w:between w:val="nil"/>
              </w:pBdr>
              <w:spacing w:line="276" w:lineRule="auto"/>
            </w:pPr>
            <w:r w:rsidRPr="00C808D9">
              <w:t>-46</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D8C03E" w14:textId="77777777" w:rsidR="002545CD" w:rsidRPr="00C808D9" w:rsidRDefault="002545CD" w:rsidP="00B32ACD">
            <w:pPr>
              <w:pBdr>
                <w:top w:val="nil"/>
                <w:left w:val="nil"/>
                <w:bottom w:val="nil"/>
                <w:right w:val="nil"/>
                <w:between w:val="nil"/>
              </w:pBdr>
              <w:spacing w:line="276" w:lineRule="auto"/>
            </w:pPr>
            <w:r w:rsidRPr="00C808D9">
              <w:t xml:space="preserve">54 </w:t>
            </w:r>
          </w:p>
        </w:tc>
      </w:tr>
      <w:tr w:rsidR="002545CD" w:rsidRPr="00C808D9" w14:paraId="42778C90" w14:textId="77777777" w:rsidTr="00B32ACD">
        <w:trPr>
          <w:trHeight w:val="228"/>
        </w:trPr>
        <w:tc>
          <w:tcPr>
            <w:tcW w:w="1515" w:type="dxa"/>
            <w:vMerge/>
            <w:shd w:val="clear" w:color="auto" w:fill="auto"/>
            <w:tcMar>
              <w:top w:w="72" w:type="dxa"/>
              <w:left w:w="144" w:type="dxa"/>
              <w:bottom w:w="72" w:type="dxa"/>
              <w:right w:w="144" w:type="dxa"/>
            </w:tcMar>
            <w:hideMark/>
          </w:tcPr>
          <w:p w14:paraId="0E46B49D"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498B931F" w14:textId="77777777" w:rsidR="002545CD" w:rsidRPr="00C808D9" w:rsidRDefault="002545CD" w:rsidP="00B32ACD">
            <w:pPr>
              <w:pBdr>
                <w:top w:val="nil"/>
                <w:left w:val="nil"/>
                <w:bottom w:val="nil"/>
                <w:right w:val="nil"/>
                <w:between w:val="nil"/>
              </w:pBdr>
              <w:spacing w:line="276" w:lineRule="auto"/>
            </w:pPr>
            <w:r w:rsidRPr="00C808D9">
              <w:t>Left middle temporal gyrus</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A97ECEC" w14:textId="77777777" w:rsidR="002545CD" w:rsidRPr="00C808D9" w:rsidRDefault="002545CD" w:rsidP="00B32ACD">
            <w:pPr>
              <w:pBdr>
                <w:top w:val="nil"/>
                <w:left w:val="nil"/>
                <w:bottom w:val="nil"/>
                <w:right w:val="nil"/>
                <w:between w:val="nil"/>
              </w:pBdr>
              <w:spacing w:line="276" w:lineRule="auto"/>
            </w:pPr>
            <w:r w:rsidRPr="00C808D9">
              <w:t>-4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68D95A" w14:textId="77777777" w:rsidR="002545CD" w:rsidRPr="00C808D9" w:rsidRDefault="002545CD" w:rsidP="00B32ACD">
            <w:pPr>
              <w:pBdr>
                <w:top w:val="nil"/>
                <w:left w:val="nil"/>
                <w:bottom w:val="nil"/>
                <w:right w:val="nil"/>
                <w:between w:val="nil"/>
              </w:pBdr>
              <w:spacing w:line="276" w:lineRule="auto"/>
            </w:pPr>
            <w:r w:rsidRPr="00C808D9">
              <w:t xml:space="preserve">-66 </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E670D57" w14:textId="77777777" w:rsidR="002545CD" w:rsidRPr="00C808D9" w:rsidRDefault="002545CD" w:rsidP="00B32ACD">
            <w:pPr>
              <w:pBdr>
                <w:top w:val="nil"/>
                <w:left w:val="nil"/>
                <w:bottom w:val="nil"/>
                <w:right w:val="nil"/>
                <w:between w:val="nil"/>
              </w:pBdr>
              <w:spacing w:line="276" w:lineRule="auto"/>
            </w:pPr>
            <w:r w:rsidRPr="00C808D9">
              <w:t xml:space="preserve">4 </w:t>
            </w:r>
          </w:p>
        </w:tc>
      </w:tr>
      <w:tr w:rsidR="002545CD" w:rsidRPr="00C808D9" w14:paraId="5EEFEAFA" w14:textId="77777777" w:rsidTr="00B32ACD">
        <w:trPr>
          <w:trHeight w:val="228"/>
        </w:trPr>
        <w:tc>
          <w:tcPr>
            <w:tcW w:w="1515" w:type="dxa"/>
            <w:vMerge/>
            <w:shd w:val="clear" w:color="auto" w:fill="auto"/>
            <w:vAlign w:val="center"/>
            <w:hideMark/>
          </w:tcPr>
          <w:p w14:paraId="7F583A00"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76B617AB" w14:textId="77777777" w:rsidR="002545CD" w:rsidRPr="00C808D9" w:rsidRDefault="002545CD" w:rsidP="00B32ACD">
            <w:pPr>
              <w:pBdr>
                <w:top w:val="nil"/>
                <w:left w:val="nil"/>
                <w:bottom w:val="nil"/>
                <w:right w:val="nil"/>
                <w:between w:val="nil"/>
              </w:pBdr>
              <w:spacing w:line="276" w:lineRule="auto"/>
            </w:pPr>
            <w:r w:rsidRPr="00C808D9">
              <w:t>Right middle temporal gyrus</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2B6FD1F" w14:textId="77777777" w:rsidR="002545CD" w:rsidRPr="00C808D9" w:rsidRDefault="002545CD" w:rsidP="00B32ACD">
            <w:pPr>
              <w:pBdr>
                <w:top w:val="nil"/>
                <w:left w:val="nil"/>
                <w:bottom w:val="nil"/>
                <w:right w:val="nil"/>
                <w:between w:val="nil"/>
              </w:pBdr>
              <w:spacing w:line="276" w:lineRule="auto"/>
            </w:pPr>
            <w:r w:rsidRPr="00C808D9">
              <w:rPr>
                <w:rFonts w:hint="eastAsia"/>
              </w:rPr>
              <w:t>5</w:t>
            </w:r>
            <w:r w:rsidRPr="00C808D9">
              <w:t>0</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1196DCD" w14:textId="77777777" w:rsidR="002545CD" w:rsidRPr="00C808D9" w:rsidRDefault="002545CD" w:rsidP="00B32ACD">
            <w:pPr>
              <w:pBdr>
                <w:top w:val="nil"/>
                <w:left w:val="nil"/>
                <w:bottom w:val="nil"/>
                <w:right w:val="nil"/>
                <w:between w:val="nil"/>
              </w:pBdr>
              <w:spacing w:line="276" w:lineRule="auto"/>
            </w:pPr>
            <w:r w:rsidRPr="00C808D9">
              <w:t>-62</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795F54A" w14:textId="77777777" w:rsidR="002545CD" w:rsidRPr="00C808D9" w:rsidRDefault="002545CD" w:rsidP="00B32ACD">
            <w:pPr>
              <w:pBdr>
                <w:top w:val="nil"/>
                <w:left w:val="nil"/>
                <w:bottom w:val="nil"/>
                <w:right w:val="nil"/>
                <w:between w:val="nil"/>
              </w:pBdr>
              <w:spacing w:line="276" w:lineRule="auto"/>
            </w:pPr>
            <w:r w:rsidRPr="00C808D9">
              <w:t>2</w:t>
            </w:r>
          </w:p>
        </w:tc>
      </w:tr>
      <w:tr w:rsidR="002545CD" w:rsidRPr="00C808D9" w14:paraId="66976218" w14:textId="77777777" w:rsidTr="00B32ACD">
        <w:trPr>
          <w:trHeight w:val="228"/>
        </w:trPr>
        <w:tc>
          <w:tcPr>
            <w:tcW w:w="1515" w:type="dxa"/>
            <w:vMerge/>
            <w:shd w:val="clear" w:color="auto" w:fill="auto"/>
            <w:vAlign w:val="center"/>
            <w:hideMark/>
          </w:tcPr>
          <w:p w14:paraId="35166EFC"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hideMark/>
          </w:tcPr>
          <w:p w14:paraId="38AC7E2F" w14:textId="77777777" w:rsidR="002545CD" w:rsidRPr="00C808D9" w:rsidRDefault="002545CD" w:rsidP="00B32ACD">
            <w:pPr>
              <w:pBdr>
                <w:top w:val="nil"/>
                <w:left w:val="nil"/>
                <w:bottom w:val="nil"/>
                <w:right w:val="nil"/>
                <w:between w:val="nil"/>
              </w:pBdr>
              <w:spacing w:line="276" w:lineRule="auto"/>
            </w:pPr>
            <w:r w:rsidRPr="00C808D9">
              <w:t>Left dorsal premotor</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C71933C"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3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C2A4D8C" w14:textId="77777777" w:rsidR="002545CD" w:rsidRPr="00C808D9" w:rsidRDefault="002545CD" w:rsidP="00B32ACD">
            <w:pPr>
              <w:pBdr>
                <w:top w:val="nil"/>
                <w:left w:val="nil"/>
                <w:bottom w:val="nil"/>
                <w:right w:val="nil"/>
                <w:between w:val="nil"/>
              </w:pBdr>
              <w:spacing w:line="276" w:lineRule="auto"/>
            </w:pPr>
            <w:r w:rsidRPr="00C808D9">
              <w:t>-28</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DEDCB27" w14:textId="77777777" w:rsidR="002545CD" w:rsidRPr="00C808D9" w:rsidRDefault="002545CD" w:rsidP="00B32ACD">
            <w:pPr>
              <w:pBdr>
                <w:top w:val="nil"/>
                <w:left w:val="nil"/>
                <w:bottom w:val="nil"/>
                <w:right w:val="nil"/>
                <w:between w:val="nil"/>
              </w:pBdr>
              <w:spacing w:line="276" w:lineRule="auto"/>
            </w:pPr>
            <w:r w:rsidRPr="00C808D9">
              <w:t>56</w:t>
            </w:r>
          </w:p>
        </w:tc>
      </w:tr>
      <w:tr w:rsidR="002545CD" w:rsidRPr="00C808D9" w14:paraId="5D5752C7" w14:textId="77777777" w:rsidTr="00B32ACD">
        <w:trPr>
          <w:trHeight w:val="228"/>
        </w:trPr>
        <w:tc>
          <w:tcPr>
            <w:tcW w:w="1515" w:type="dxa"/>
            <w:vMerge/>
            <w:shd w:val="clear" w:color="auto" w:fill="auto"/>
            <w:vAlign w:val="center"/>
          </w:tcPr>
          <w:p w14:paraId="589B2522"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tcPr>
          <w:p w14:paraId="52EC7134" w14:textId="77777777" w:rsidR="002545CD" w:rsidRPr="00C808D9" w:rsidRDefault="002545CD" w:rsidP="00B32ACD">
            <w:pPr>
              <w:pBdr>
                <w:top w:val="nil"/>
                <w:left w:val="nil"/>
                <w:bottom w:val="nil"/>
                <w:right w:val="nil"/>
                <w:between w:val="nil"/>
              </w:pBdr>
              <w:spacing w:line="276" w:lineRule="auto"/>
            </w:pPr>
            <w:r w:rsidRPr="00C808D9">
              <w:t>Right dorsal premotor</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3BFA84A" w14:textId="77777777" w:rsidR="002545CD" w:rsidRPr="00C808D9" w:rsidRDefault="002545CD" w:rsidP="00B32ACD">
            <w:pPr>
              <w:pBdr>
                <w:top w:val="nil"/>
                <w:left w:val="nil"/>
                <w:bottom w:val="nil"/>
                <w:right w:val="nil"/>
                <w:between w:val="nil"/>
              </w:pBdr>
              <w:spacing w:line="276" w:lineRule="auto"/>
            </w:pPr>
            <w:r w:rsidRPr="00C808D9">
              <w:rPr>
                <w:rFonts w:hint="eastAsia"/>
              </w:rPr>
              <w:t>3</w:t>
            </w:r>
            <w:r w:rsidRPr="00C808D9">
              <w:t>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AA7F4E6"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20</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86B097A" w14:textId="77777777" w:rsidR="002545CD" w:rsidRPr="00C808D9" w:rsidRDefault="002545CD" w:rsidP="00B32ACD">
            <w:pPr>
              <w:pBdr>
                <w:top w:val="nil"/>
                <w:left w:val="nil"/>
                <w:bottom w:val="nil"/>
                <w:right w:val="nil"/>
                <w:between w:val="nil"/>
              </w:pBdr>
              <w:spacing w:line="276" w:lineRule="auto"/>
            </w:pPr>
            <w:r w:rsidRPr="00C808D9">
              <w:rPr>
                <w:rFonts w:hint="eastAsia"/>
              </w:rPr>
              <w:t>5</w:t>
            </w:r>
            <w:r w:rsidRPr="00C808D9">
              <w:t>4</w:t>
            </w:r>
          </w:p>
        </w:tc>
      </w:tr>
      <w:tr w:rsidR="002545CD" w:rsidRPr="00C808D9" w14:paraId="4EBA9170" w14:textId="77777777" w:rsidTr="00B32ACD">
        <w:trPr>
          <w:trHeight w:val="228"/>
        </w:trPr>
        <w:tc>
          <w:tcPr>
            <w:tcW w:w="1515" w:type="dxa"/>
            <w:vMerge/>
            <w:shd w:val="clear" w:color="auto" w:fill="auto"/>
            <w:vAlign w:val="center"/>
          </w:tcPr>
          <w:p w14:paraId="7A0F84BD"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tcPr>
          <w:p w14:paraId="40644ECE" w14:textId="77777777" w:rsidR="002545CD" w:rsidRPr="00C808D9" w:rsidRDefault="002545CD" w:rsidP="00B32ACD">
            <w:pPr>
              <w:pBdr>
                <w:top w:val="nil"/>
                <w:left w:val="nil"/>
                <w:bottom w:val="nil"/>
                <w:right w:val="nil"/>
                <w:between w:val="nil"/>
              </w:pBdr>
              <w:spacing w:line="276" w:lineRule="auto"/>
            </w:pPr>
            <w:r w:rsidRPr="00C808D9">
              <w:t>Left inferior frontal gyrus</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63301052"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58</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45EF11AD" w14:textId="77777777" w:rsidR="002545CD" w:rsidRPr="00C808D9" w:rsidRDefault="002545CD" w:rsidP="00B32ACD">
            <w:pPr>
              <w:pBdr>
                <w:top w:val="nil"/>
                <w:left w:val="nil"/>
                <w:bottom w:val="nil"/>
                <w:right w:val="nil"/>
                <w:between w:val="nil"/>
              </w:pBdr>
              <w:spacing w:line="276" w:lineRule="auto"/>
            </w:pPr>
            <w:r w:rsidRPr="00C808D9">
              <w:rPr>
                <w:rFonts w:hint="eastAsia"/>
              </w:rPr>
              <w:t>8</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F85E54C" w14:textId="77777777" w:rsidR="002545CD" w:rsidRPr="00C808D9" w:rsidRDefault="002545CD" w:rsidP="00B32ACD">
            <w:pPr>
              <w:pBdr>
                <w:top w:val="nil"/>
                <w:left w:val="nil"/>
                <w:bottom w:val="nil"/>
                <w:right w:val="nil"/>
                <w:between w:val="nil"/>
              </w:pBdr>
              <w:spacing w:line="276" w:lineRule="auto"/>
            </w:pPr>
            <w:r w:rsidRPr="00C808D9">
              <w:rPr>
                <w:rFonts w:hint="eastAsia"/>
              </w:rPr>
              <w:t>2</w:t>
            </w:r>
            <w:r w:rsidRPr="00C808D9">
              <w:t>6</w:t>
            </w:r>
          </w:p>
        </w:tc>
      </w:tr>
      <w:tr w:rsidR="002545CD" w:rsidRPr="00C808D9" w14:paraId="732B4F6B" w14:textId="77777777" w:rsidTr="00B32ACD">
        <w:trPr>
          <w:trHeight w:val="228"/>
        </w:trPr>
        <w:tc>
          <w:tcPr>
            <w:tcW w:w="1515" w:type="dxa"/>
            <w:vMerge/>
            <w:shd w:val="clear" w:color="auto" w:fill="auto"/>
            <w:vAlign w:val="center"/>
          </w:tcPr>
          <w:p w14:paraId="666A6734"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nil"/>
              <w:bottom w:val="single" w:sz="8" w:space="0" w:color="FFFFFF"/>
              <w:right w:val="single" w:sz="8" w:space="0" w:color="FFFFFF"/>
            </w:tcBorders>
            <w:shd w:val="clear" w:color="auto" w:fill="auto"/>
            <w:tcMar>
              <w:top w:w="72" w:type="dxa"/>
              <w:left w:w="144" w:type="dxa"/>
              <w:bottom w:w="72" w:type="dxa"/>
              <w:right w:w="144" w:type="dxa"/>
            </w:tcMar>
          </w:tcPr>
          <w:p w14:paraId="1B0616DA" w14:textId="77777777" w:rsidR="002545CD" w:rsidRPr="00C808D9" w:rsidRDefault="002545CD" w:rsidP="00B32ACD">
            <w:pPr>
              <w:pBdr>
                <w:top w:val="nil"/>
                <w:left w:val="nil"/>
                <w:bottom w:val="nil"/>
                <w:right w:val="nil"/>
                <w:between w:val="nil"/>
              </w:pBdr>
              <w:spacing w:line="276" w:lineRule="auto"/>
            </w:pPr>
            <w:r w:rsidRPr="00C808D9">
              <w:t>Right inferior frontal gyrus</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3A75E52" w14:textId="77777777" w:rsidR="002545CD" w:rsidRPr="00C808D9" w:rsidRDefault="002545CD" w:rsidP="00B32ACD">
            <w:pPr>
              <w:pBdr>
                <w:top w:val="nil"/>
                <w:left w:val="nil"/>
                <w:bottom w:val="nil"/>
                <w:right w:val="nil"/>
                <w:between w:val="nil"/>
              </w:pBdr>
              <w:spacing w:line="276" w:lineRule="auto"/>
            </w:pPr>
            <w:r w:rsidRPr="00C808D9">
              <w:rPr>
                <w:rFonts w:hint="eastAsia"/>
              </w:rPr>
              <w:t>5</w:t>
            </w:r>
            <w:r w:rsidRPr="00C808D9">
              <w:t>8</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6DA414F" w14:textId="77777777" w:rsidR="002545CD" w:rsidRPr="00C808D9" w:rsidRDefault="002545CD" w:rsidP="00B32ACD">
            <w:pPr>
              <w:pBdr>
                <w:top w:val="nil"/>
                <w:left w:val="nil"/>
                <w:bottom w:val="nil"/>
                <w:right w:val="nil"/>
                <w:between w:val="nil"/>
              </w:pBdr>
              <w:spacing w:line="276" w:lineRule="auto"/>
            </w:pPr>
            <w:r w:rsidRPr="00C808D9">
              <w:rPr>
                <w:rFonts w:hint="eastAsia"/>
              </w:rPr>
              <w:t>1</w:t>
            </w:r>
            <w:r w:rsidRPr="00C808D9">
              <w:t>0</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E086585" w14:textId="77777777" w:rsidR="002545CD" w:rsidRPr="00C808D9" w:rsidRDefault="002545CD" w:rsidP="00B32ACD">
            <w:pPr>
              <w:pBdr>
                <w:top w:val="nil"/>
                <w:left w:val="nil"/>
                <w:bottom w:val="nil"/>
                <w:right w:val="nil"/>
                <w:between w:val="nil"/>
              </w:pBdr>
              <w:spacing w:line="276" w:lineRule="auto"/>
            </w:pPr>
            <w:r w:rsidRPr="00C808D9">
              <w:rPr>
                <w:rFonts w:hint="eastAsia"/>
              </w:rPr>
              <w:t>2</w:t>
            </w:r>
            <w:r w:rsidRPr="00C808D9">
              <w:t>0</w:t>
            </w:r>
          </w:p>
        </w:tc>
      </w:tr>
      <w:tr w:rsidR="002545CD" w:rsidRPr="00C808D9" w14:paraId="49C51E7D" w14:textId="77777777" w:rsidTr="00B32ACD">
        <w:trPr>
          <w:trHeight w:val="228"/>
        </w:trPr>
        <w:tc>
          <w:tcPr>
            <w:tcW w:w="1515" w:type="dxa"/>
            <w:vMerge w:val="restart"/>
            <w:tcBorders>
              <w:left w:val="single" w:sz="8" w:space="0" w:color="FFFFFF"/>
              <w:right w:val="single" w:sz="8" w:space="0" w:color="FFFFFF"/>
            </w:tcBorders>
            <w:shd w:val="clear" w:color="auto" w:fill="auto"/>
            <w:hideMark/>
          </w:tcPr>
          <w:p w14:paraId="5F92AD3C" w14:textId="77777777" w:rsidR="002545CD" w:rsidRPr="00C808D9" w:rsidRDefault="002545CD" w:rsidP="00B32ACD">
            <w:pPr>
              <w:pBdr>
                <w:top w:val="nil"/>
                <w:left w:val="nil"/>
                <w:bottom w:val="nil"/>
                <w:right w:val="nil"/>
                <w:between w:val="nil"/>
              </w:pBdr>
              <w:spacing w:line="276" w:lineRule="auto"/>
              <w:jc w:val="center"/>
              <w:rPr>
                <w:b/>
                <w:bCs/>
              </w:rPr>
            </w:pPr>
            <w:r w:rsidRPr="00C808D9">
              <w:rPr>
                <w:rFonts w:hint="eastAsia"/>
                <w:b/>
                <w:bCs/>
              </w:rPr>
              <w:t>Sal</w:t>
            </w:r>
            <w:r w:rsidRPr="00C808D9">
              <w:rPr>
                <w:b/>
                <w:bCs/>
              </w:rPr>
              <w:t>ience network</w:t>
            </w:r>
          </w:p>
        </w:tc>
        <w:tc>
          <w:tcPr>
            <w:tcW w:w="43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90CD042" w14:textId="77777777" w:rsidR="002545CD" w:rsidRPr="00C808D9" w:rsidRDefault="002545CD" w:rsidP="00B32ACD">
            <w:pPr>
              <w:pBdr>
                <w:top w:val="nil"/>
                <w:left w:val="nil"/>
                <w:bottom w:val="nil"/>
                <w:right w:val="nil"/>
                <w:between w:val="nil"/>
              </w:pBdr>
              <w:spacing w:line="276" w:lineRule="auto"/>
            </w:pPr>
            <w:r w:rsidRPr="00C808D9">
              <w:t>Dorsal anterior cingulate cortex</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B9E3850" w14:textId="77777777" w:rsidR="002545CD" w:rsidRPr="00C808D9" w:rsidRDefault="002545CD" w:rsidP="00B32ACD">
            <w:pPr>
              <w:pBdr>
                <w:top w:val="nil"/>
                <w:left w:val="nil"/>
                <w:bottom w:val="nil"/>
                <w:right w:val="nil"/>
                <w:between w:val="nil"/>
              </w:pBdr>
              <w:spacing w:line="276" w:lineRule="auto"/>
            </w:pPr>
            <w:r w:rsidRPr="00C808D9">
              <w:rPr>
                <w:rFonts w:hint="eastAsia"/>
              </w:rPr>
              <w:t>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E321B7" w14:textId="77777777" w:rsidR="002545CD" w:rsidRPr="00C808D9" w:rsidRDefault="002545CD" w:rsidP="00B32ACD">
            <w:pPr>
              <w:pBdr>
                <w:top w:val="nil"/>
                <w:left w:val="nil"/>
                <w:bottom w:val="nil"/>
                <w:right w:val="nil"/>
                <w:between w:val="nil"/>
              </w:pBdr>
              <w:spacing w:line="276" w:lineRule="auto"/>
            </w:pPr>
            <w:r w:rsidRPr="00C808D9">
              <w:rPr>
                <w:rFonts w:hint="eastAsia"/>
              </w:rPr>
              <w:t>3</w:t>
            </w:r>
            <w:r w:rsidRPr="00C808D9">
              <w:t>2</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7913C59" w14:textId="77777777" w:rsidR="002545CD" w:rsidRPr="00C808D9" w:rsidRDefault="002545CD" w:rsidP="00B32ACD">
            <w:pPr>
              <w:pBdr>
                <w:top w:val="nil"/>
                <w:left w:val="nil"/>
                <w:bottom w:val="nil"/>
                <w:right w:val="nil"/>
                <w:between w:val="nil"/>
              </w:pBdr>
              <w:spacing w:line="276" w:lineRule="auto"/>
            </w:pPr>
            <w:r w:rsidRPr="00C808D9">
              <w:rPr>
                <w:rFonts w:hint="eastAsia"/>
              </w:rPr>
              <w:t>2</w:t>
            </w:r>
            <w:r w:rsidRPr="00C808D9">
              <w:t>0</w:t>
            </w:r>
          </w:p>
        </w:tc>
      </w:tr>
      <w:tr w:rsidR="002545CD" w:rsidRPr="00C808D9" w14:paraId="0F7EE2F0" w14:textId="77777777" w:rsidTr="00B32ACD">
        <w:trPr>
          <w:trHeight w:val="228"/>
        </w:trPr>
        <w:tc>
          <w:tcPr>
            <w:tcW w:w="1515" w:type="dxa"/>
            <w:vMerge/>
            <w:tcBorders>
              <w:left w:val="single" w:sz="8" w:space="0" w:color="FFFFFF"/>
              <w:right w:val="single" w:sz="8" w:space="0" w:color="FFFFFF"/>
            </w:tcBorders>
            <w:shd w:val="clear" w:color="auto" w:fill="auto"/>
            <w:vAlign w:val="center"/>
            <w:hideMark/>
          </w:tcPr>
          <w:p w14:paraId="2A2F7A6D"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7A787957" w14:textId="77777777" w:rsidR="002545CD" w:rsidRPr="00C808D9" w:rsidRDefault="002545CD" w:rsidP="00B32ACD">
            <w:pPr>
              <w:pBdr>
                <w:top w:val="nil"/>
                <w:left w:val="nil"/>
                <w:bottom w:val="nil"/>
                <w:right w:val="nil"/>
                <w:between w:val="nil"/>
              </w:pBdr>
              <w:spacing w:line="276" w:lineRule="auto"/>
              <w:rPr>
                <w:lang w:val="pt-BR"/>
              </w:rPr>
            </w:pPr>
            <w:proofErr w:type="spellStart"/>
            <w:r w:rsidRPr="00C808D9">
              <w:rPr>
                <w:lang w:val="pt-BR"/>
              </w:rPr>
              <w:t>Left</w:t>
            </w:r>
            <w:proofErr w:type="spellEnd"/>
            <w:r w:rsidRPr="00C808D9">
              <w:rPr>
                <w:lang w:val="pt-BR"/>
              </w:rPr>
              <w:t xml:space="preserve"> anterior insula</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AD40553" w14:textId="77777777" w:rsidR="002545CD" w:rsidRPr="00C808D9" w:rsidRDefault="002545CD" w:rsidP="00B32ACD">
            <w:pPr>
              <w:pBdr>
                <w:top w:val="nil"/>
                <w:left w:val="nil"/>
                <w:bottom w:val="nil"/>
                <w:right w:val="nil"/>
                <w:between w:val="nil"/>
              </w:pBdr>
              <w:spacing w:line="276" w:lineRule="auto"/>
            </w:pPr>
            <w:r w:rsidRPr="00C808D9">
              <w:t>-38</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DD31C5" w14:textId="77777777" w:rsidR="002545CD" w:rsidRPr="00C808D9" w:rsidRDefault="002545CD" w:rsidP="00B32ACD">
            <w:pPr>
              <w:pBdr>
                <w:top w:val="nil"/>
                <w:left w:val="nil"/>
                <w:bottom w:val="nil"/>
                <w:right w:val="nil"/>
                <w:between w:val="nil"/>
              </w:pBdr>
              <w:spacing w:line="276" w:lineRule="auto"/>
            </w:pPr>
            <w:r w:rsidRPr="00C808D9">
              <w:t>14</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ACB2CB4" w14:textId="77777777" w:rsidR="002545CD" w:rsidRPr="00C808D9" w:rsidRDefault="002545CD" w:rsidP="00B32ACD">
            <w:pPr>
              <w:pBdr>
                <w:top w:val="nil"/>
                <w:left w:val="nil"/>
                <w:bottom w:val="nil"/>
                <w:right w:val="nil"/>
                <w:between w:val="nil"/>
              </w:pBdr>
              <w:spacing w:line="276" w:lineRule="auto"/>
            </w:pPr>
            <w:r w:rsidRPr="00C808D9">
              <w:t xml:space="preserve">-6 </w:t>
            </w:r>
          </w:p>
        </w:tc>
      </w:tr>
      <w:tr w:rsidR="002545CD" w:rsidRPr="00C808D9" w14:paraId="685A2371" w14:textId="77777777" w:rsidTr="00B32ACD">
        <w:trPr>
          <w:trHeight w:val="228"/>
        </w:trPr>
        <w:tc>
          <w:tcPr>
            <w:tcW w:w="1515" w:type="dxa"/>
            <w:vMerge/>
            <w:tcBorders>
              <w:left w:val="single" w:sz="8" w:space="0" w:color="FFFFFF"/>
              <w:right w:val="single" w:sz="8" w:space="0" w:color="FFFFFF"/>
            </w:tcBorders>
            <w:shd w:val="clear" w:color="auto" w:fill="auto"/>
            <w:vAlign w:val="center"/>
            <w:hideMark/>
          </w:tcPr>
          <w:p w14:paraId="11D4DA3F"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DC55A2F" w14:textId="77777777" w:rsidR="002545CD" w:rsidRPr="00C808D9" w:rsidRDefault="002545CD" w:rsidP="00B32ACD">
            <w:pPr>
              <w:pBdr>
                <w:top w:val="nil"/>
                <w:left w:val="nil"/>
                <w:bottom w:val="nil"/>
                <w:right w:val="nil"/>
                <w:between w:val="nil"/>
              </w:pBdr>
              <w:spacing w:line="276" w:lineRule="auto"/>
            </w:pPr>
            <w:r w:rsidRPr="00C808D9">
              <w:t>Right anterior insula</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72198DD" w14:textId="77777777" w:rsidR="002545CD" w:rsidRPr="00C808D9" w:rsidRDefault="002545CD" w:rsidP="00B32ACD">
            <w:pPr>
              <w:pBdr>
                <w:top w:val="nil"/>
                <w:left w:val="nil"/>
                <w:bottom w:val="nil"/>
                <w:right w:val="nil"/>
                <w:between w:val="nil"/>
              </w:pBdr>
              <w:spacing w:line="276" w:lineRule="auto"/>
            </w:pPr>
            <w:r w:rsidRPr="00C808D9">
              <w:rPr>
                <w:rFonts w:hint="eastAsia"/>
              </w:rPr>
              <w:t>3</w:t>
            </w:r>
            <w:r w:rsidRPr="00C808D9">
              <w:t>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EF21D52" w14:textId="77777777" w:rsidR="002545CD" w:rsidRPr="00C808D9" w:rsidRDefault="002545CD" w:rsidP="00B32ACD">
            <w:pPr>
              <w:pBdr>
                <w:top w:val="nil"/>
                <w:left w:val="nil"/>
                <w:bottom w:val="nil"/>
                <w:right w:val="nil"/>
                <w:between w:val="nil"/>
              </w:pBdr>
              <w:spacing w:line="276" w:lineRule="auto"/>
            </w:pPr>
            <w:r w:rsidRPr="00C808D9">
              <w:rPr>
                <w:rFonts w:hint="eastAsia"/>
              </w:rPr>
              <w:t>1</w:t>
            </w:r>
            <w:r w:rsidRPr="00C808D9">
              <w:t>4</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95B8DC3" w14:textId="77777777" w:rsidR="002545CD" w:rsidRPr="00C808D9" w:rsidRDefault="002545CD" w:rsidP="00B32ACD">
            <w:pPr>
              <w:pBdr>
                <w:top w:val="nil"/>
                <w:left w:val="nil"/>
                <w:bottom w:val="nil"/>
                <w:right w:val="nil"/>
                <w:between w:val="nil"/>
              </w:pBdr>
              <w:spacing w:line="276" w:lineRule="auto"/>
            </w:pPr>
            <w:r w:rsidRPr="00C808D9">
              <w:t xml:space="preserve">6 </w:t>
            </w:r>
          </w:p>
        </w:tc>
      </w:tr>
      <w:tr w:rsidR="002545CD" w:rsidRPr="00C808D9" w14:paraId="7347232F" w14:textId="77777777" w:rsidTr="00B32ACD">
        <w:trPr>
          <w:trHeight w:val="228"/>
        </w:trPr>
        <w:tc>
          <w:tcPr>
            <w:tcW w:w="1515" w:type="dxa"/>
            <w:vMerge w:val="restart"/>
            <w:tcBorders>
              <w:left w:val="single" w:sz="8" w:space="0" w:color="FFFFFF"/>
              <w:right w:val="single" w:sz="8" w:space="0" w:color="FFFFFF"/>
            </w:tcBorders>
            <w:shd w:val="clear" w:color="auto" w:fill="auto"/>
          </w:tcPr>
          <w:p w14:paraId="650E8954" w14:textId="77777777" w:rsidR="002545CD" w:rsidRPr="00C808D9" w:rsidRDefault="002545CD" w:rsidP="00B32ACD">
            <w:pPr>
              <w:pBdr>
                <w:top w:val="nil"/>
                <w:left w:val="nil"/>
                <w:bottom w:val="nil"/>
                <w:right w:val="nil"/>
                <w:between w:val="nil"/>
              </w:pBdr>
              <w:spacing w:line="276" w:lineRule="auto"/>
              <w:jc w:val="center"/>
            </w:pPr>
            <w:r w:rsidRPr="00C808D9">
              <w:rPr>
                <w:rFonts w:hint="eastAsia"/>
                <w:b/>
                <w:bCs/>
              </w:rPr>
              <w:t>M</w:t>
            </w:r>
            <w:r w:rsidRPr="00C808D9">
              <w:rPr>
                <w:b/>
                <w:bCs/>
              </w:rPr>
              <w:t>otor network</w:t>
            </w:r>
          </w:p>
        </w:tc>
        <w:tc>
          <w:tcPr>
            <w:tcW w:w="43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79B74F34" w14:textId="77777777" w:rsidR="002545CD" w:rsidRPr="00C808D9" w:rsidRDefault="002545CD" w:rsidP="00B32ACD">
            <w:pPr>
              <w:pBdr>
                <w:top w:val="nil"/>
                <w:left w:val="nil"/>
                <w:bottom w:val="nil"/>
                <w:right w:val="nil"/>
                <w:between w:val="nil"/>
              </w:pBdr>
              <w:spacing w:line="276" w:lineRule="auto"/>
            </w:pPr>
            <w:r w:rsidRPr="00C808D9">
              <w:t xml:space="preserve">Left </w:t>
            </w:r>
            <w:proofErr w:type="spellStart"/>
            <w:r w:rsidRPr="00C808D9">
              <w:t>somatomotor</w:t>
            </w:r>
            <w:proofErr w:type="spellEnd"/>
            <w:r w:rsidRPr="00C808D9">
              <w:t xml:space="preserve"> cortex</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866691E"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3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5BDB54AD" w14:textId="77777777" w:rsidR="002545CD" w:rsidRPr="00C808D9" w:rsidRDefault="002545CD" w:rsidP="00B32ACD">
            <w:pPr>
              <w:pBdr>
                <w:top w:val="nil"/>
                <w:left w:val="nil"/>
                <w:bottom w:val="nil"/>
                <w:right w:val="nil"/>
                <w:between w:val="nil"/>
              </w:pBdr>
              <w:spacing w:line="276" w:lineRule="auto"/>
            </w:pPr>
            <w:r w:rsidRPr="00C808D9">
              <w:t>-18</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084C5435" w14:textId="77777777" w:rsidR="002545CD" w:rsidRPr="00C808D9" w:rsidRDefault="002545CD" w:rsidP="00B32ACD">
            <w:pPr>
              <w:pBdr>
                <w:top w:val="nil"/>
                <w:left w:val="nil"/>
                <w:bottom w:val="nil"/>
                <w:right w:val="nil"/>
                <w:between w:val="nil"/>
              </w:pBdr>
              <w:spacing w:line="276" w:lineRule="auto"/>
            </w:pPr>
            <w:r w:rsidRPr="00C808D9">
              <w:rPr>
                <w:rFonts w:hint="eastAsia"/>
              </w:rPr>
              <w:t>5</w:t>
            </w:r>
            <w:r w:rsidRPr="00C808D9">
              <w:t>1</w:t>
            </w:r>
          </w:p>
        </w:tc>
      </w:tr>
      <w:tr w:rsidR="002545CD" w:rsidRPr="00C808D9" w14:paraId="58056714" w14:textId="77777777" w:rsidTr="00B32ACD">
        <w:trPr>
          <w:trHeight w:val="228"/>
        </w:trPr>
        <w:tc>
          <w:tcPr>
            <w:tcW w:w="1515" w:type="dxa"/>
            <w:vMerge/>
            <w:tcBorders>
              <w:left w:val="single" w:sz="8" w:space="0" w:color="FFFFFF"/>
              <w:right w:val="single" w:sz="8" w:space="0" w:color="FFFFFF"/>
            </w:tcBorders>
            <w:shd w:val="clear" w:color="auto" w:fill="auto"/>
            <w:vAlign w:val="center"/>
          </w:tcPr>
          <w:p w14:paraId="0B1DA92E"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14:paraId="0BEFFACB" w14:textId="77777777" w:rsidR="002545CD" w:rsidRPr="00C808D9" w:rsidRDefault="002545CD" w:rsidP="00B32ACD">
            <w:pPr>
              <w:pBdr>
                <w:top w:val="nil"/>
                <w:left w:val="nil"/>
                <w:bottom w:val="nil"/>
                <w:right w:val="nil"/>
                <w:between w:val="nil"/>
              </w:pBdr>
              <w:spacing w:line="276" w:lineRule="auto"/>
            </w:pPr>
            <w:r w:rsidRPr="00C808D9">
              <w:t xml:space="preserve">Right </w:t>
            </w:r>
            <w:proofErr w:type="spellStart"/>
            <w:r w:rsidRPr="00C808D9">
              <w:t>somatomotor</w:t>
            </w:r>
            <w:proofErr w:type="spellEnd"/>
            <w:r w:rsidRPr="00C808D9">
              <w:t xml:space="preserve"> cortex</w:t>
            </w:r>
          </w:p>
        </w:tc>
        <w:tc>
          <w:tcPr>
            <w:tcW w:w="773"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074F040" w14:textId="77777777" w:rsidR="002545CD" w:rsidRPr="00C808D9" w:rsidRDefault="002545CD" w:rsidP="00B32ACD">
            <w:pPr>
              <w:pBdr>
                <w:top w:val="nil"/>
                <w:left w:val="nil"/>
                <w:bottom w:val="nil"/>
                <w:right w:val="nil"/>
                <w:between w:val="nil"/>
              </w:pBdr>
              <w:spacing w:line="276" w:lineRule="auto"/>
            </w:pPr>
            <w:r w:rsidRPr="00C808D9">
              <w:t xml:space="preserve">41  </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71318B0F"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13</w:t>
            </w:r>
          </w:p>
        </w:tc>
        <w:tc>
          <w:tcPr>
            <w:tcW w:w="691"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tcPr>
          <w:p w14:paraId="14B0A70D" w14:textId="77777777" w:rsidR="002545CD" w:rsidRPr="00C808D9" w:rsidRDefault="002545CD" w:rsidP="00B32ACD">
            <w:pPr>
              <w:pBdr>
                <w:top w:val="nil"/>
                <w:left w:val="nil"/>
                <w:bottom w:val="nil"/>
                <w:right w:val="nil"/>
                <w:between w:val="nil"/>
              </w:pBdr>
              <w:spacing w:line="276" w:lineRule="auto"/>
            </w:pPr>
            <w:r w:rsidRPr="00C808D9">
              <w:rPr>
                <w:rFonts w:hint="eastAsia"/>
              </w:rPr>
              <w:t>5</w:t>
            </w:r>
            <w:r w:rsidRPr="00C808D9">
              <w:t>3</w:t>
            </w:r>
          </w:p>
        </w:tc>
      </w:tr>
      <w:tr w:rsidR="002545CD" w:rsidRPr="00C808D9" w14:paraId="4D7B9354" w14:textId="77777777" w:rsidTr="00B32ACD">
        <w:trPr>
          <w:trHeight w:val="228"/>
        </w:trPr>
        <w:tc>
          <w:tcPr>
            <w:tcW w:w="1515" w:type="dxa"/>
            <w:vMerge/>
            <w:tcBorders>
              <w:left w:val="single" w:sz="8" w:space="0" w:color="FFFFFF"/>
              <w:bottom w:val="single" w:sz="4" w:space="0" w:color="auto"/>
              <w:right w:val="single" w:sz="8" w:space="0" w:color="FFFFFF"/>
            </w:tcBorders>
            <w:shd w:val="clear" w:color="auto" w:fill="auto"/>
            <w:vAlign w:val="center"/>
          </w:tcPr>
          <w:p w14:paraId="62503D6F" w14:textId="77777777" w:rsidR="002545CD" w:rsidRPr="00C808D9" w:rsidRDefault="002545CD" w:rsidP="00B32ACD">
            <w:pPr>
              <w:pBdr>
                <w:top w:val="nil"/>
                <w:left w:val="nil"/>
                <w:bottom w:val="nil"/>
                <w:right w:val="nil"/>
                <w:between w:val="nil"/>
              </w:pBdr>
              <w:spacing w:line="276" w:lineRule="auto"/>
            </w:pPr>
          </w:p>
        </w:tc>
        <w:tc>
          <w:tcPr>
            <w:tcW w:w="4338"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tcPr>
          <w:p w14:paraId="3B51BCFE" w14:textId="77777777" w:rsidR="002545CD" w:rsidRPr="00C808D9" w:rsidRDefault="002545CD" w:rsidP="00B32ACD">
            <w:pPr>
              <w:pBdr>
                <w:top w:val="nil"/>
                <w:left w:val="nil"/>
                <w:bottom w:val="nil"/>
                <w:right w:val="nil"/>
                <w:between w:val="nil"/>
              </w:pBdr>
              <w:spacing w:line="276" w:lineRule="auto"/>
            </w:pPr>
            <w:r w:rsidRPr="00C808D9">
              <w:t>Paracentral lobule</w:t>
            </w:r>
          </w:p>
        </w:tc>
        <w:tc>
          <w:tcPr>
            <w:tcW w:w="773"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49CC24CE" w14:textId="77777777" w:rsidR="002545CD" w:rsidRPr="00C808D9" w:rsidRDefault="002545CD" w:rsidP="00B32ACD">
            <w:pPr>
              <w:pBdr>
                <w:top w:val="nil"/>
                <w:left w:val="nil"/>
                <w:bottom w:val="nil"/>
                <w:right w:val="nil"/>
                <w:between w:val="nil"/>
              </w:pBdr>
              <w:spacing w:line="276" w:lineRule="auto"/>
            </w:pPr>
            <w:r w:rsidRPr="00C808D9">
              <w:rPr>
                <w:rFonts w:hint="eastAsia"/>
              </w:rPr>
              <w:t>-</w:t>
            </w:r>
            <w:r w:rsidRPr="00C808D9">
              <w:t>3</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37ACC615" w14:textId="77777777" w:rsidR="002545CD" w:rsidRPr="00C808D9" w:rsidRDefault="002545CD" w:rsidP="00B32ACD">
            <w:pPr>
              <w:pBdr>
                <w:top w:val="nil"/>
                <w:left w:val="nil"/>
                <w:bottom w:val="nil"/>
                <w:right w:val="nil"/>
                <w:between w:val="nil"/>
              </w:pBdr>
              <w:spacing w:line="276" w:lineRule="auto"/>
            </w:pPr>
            <w:r w:rsidRPr="00C808D9">
              <w:t>1</w:t>
            </w:r>
          </w:p>
        </w:tc>
        <w:tc>
          <w:tcPr>
            <w:tcW w:w="691"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7A37E5E6" w14:textId="77777777" w:rsidR="002545CD" w:rsidRPr="00C808D9" w:rsidRDefault="002545CD" w:rsidP="00B32ACD">
            <w:pPr>
              <w:pBdr>
                <w:top w:val="nil"/>
                <w:left w:val="nil"/>
                <w:bottom w:val="nil"/>
                <w:right w:val="nil"/>
                <w:between w:val="nil"/>
              </w:pBdr>
              <w:spacing w:line="276" w:lineRule="auto"/>
            </w:pPr>
            <w:r w:rsidRPr="00C808D9">
              <w:t>49</w:t>
            </w:r>
          </w:p>
        </w:tc>
      </w:tr>
    </w:tbl>
    <w:p w14:paraId="18CFD137" w14:textId="77777777" w:rsidR="002545CD" w:rsidRPr="00C808D9" w:rsidRDefault="002545CD" w:rsidP="002545CD">
      <w:pPr>
        <w:pBdr>
          <w:top w:val="nil"/>
          <w:left w:val="nil"/>
          <w:bottom w:val="nil"/>
          <w:right w:val="nil"/>
          <w:between w:val="nil"/>
        </w:pBdr>
        <w:spacing w:line="276" w:lineRule="auto"/>
      </w:pPr>
    </w:p>
    <w:p w14:paraId="7799DA55" w14:textId="77777777" w:rsidR="002545CD" w:rsidRPr="00C808D9" w:rsidRDefault="002545CD" w:rsidP="002545CD">
      <w:pPr>
        <w:pBdr>
          <w:top w:val="nil"/>
          <w:left w:val="nil"/>
          <w:bottom w:val="nil"/>
          <w:right w:val="nil"/>
          <w:between w:val="nil"/>
        </w:pBdr>
        <w:spacing w:line="276" w:lineRule="auto"/>
      </w:pPr>
    </w:p>
    <w:p w14:paraId="6459E749" w14:textId="77777777" w:rsidR="002545CD" w:rsidRPr="00C808D9" w:rsidRDefault="002545CD" w:rsidP="002545CD">
      <w:pPr>
        <w:pBdr>
          <w:top w:val="nil"/>
          <w:left w:val="nil"/>
          <w:bottom w:val="nil"/>
          <w:right w:val="nil"/>
          <w:between w:val="nil"/>
        </w:pBdr>
        <w:spacing w:line="276" w:lineRule="auto"/>
      </w:pPr>
    </w:p>
    <w:p w14:paraId="680AD7D3" w14:textId="77777777" w:rsidR="002545CD" w:rsidRPr="00C808D9" w:rsidRDefault="002545CD" w:rsidP="002545CD">
      <w:pPr>
        <w:pBdr>
          <w:top w:val="nil"/>
          <w:left w:val="nil"/>
          <w:bottom w:val="nil"/>
          <w:right w:val="nil"/>
          <w:between w:val="nil"/>
        </w:pBdr>
        <w:spacing w:line="276" w:lineRule="auto"/>
      </w:pPr>
      <w:r w:rsidRPr="00C808D9">
        <w:rPr>
          <w:rFonts w:hint="eastAsia"/>
        </w:rPr>
        <w:t xml:space="preserve"> </w:t>
      </w:r>
      <w:r w:rsidRPr="00C808D9">
        <w:br w:type="page"/>
      </w:r>
    </w:p>
    <w:p w14:paraId="462F5577" w14:textId="040C5FF9" w:rsidR="00241747" w:rsidRPr="00C808D9" w:rsidRDefault="00241747" w:rsidP="00592740">
      <w:pPr>
        <w:spacing w:line="480" w:lineRule="auto"/>
        <w:rPr>
          <w:b/>
        </w:rPr>
      </w:pPr>
      <w:r w:rsidRPr="00C808D9">
        <w:rPr>
          <w:rFonts w:hint="eastAsia"/>
          <w:b/>
        </w:rPr>
        <w:lastRenderedPageBreak/>
        <w:t>T</w:t>
      </w:r>
      <w:r w:rsidRPr="00C808D9">
        <w:rPr>
          <w:b/>
        </w:rPr>
        <w:t>able S3. Relationships between reaction time (RT) and subjective reports of enjoyment, attention, and motivation when interacting with a peer</w:t>
      </w:r>
    </w:p>
    <w:p w14:paraId="20EE8415" w14:textId="77777777" w:rsidR="00241747" w:rsidRPr="00C808D9" w:rsidRDefault="00241747" w:rsidP="00241747">
      <w:pPr>
        <w:rPr>
          <w:b/>
        </w:rPr>
      </w:pPr>
    </w:p>
    <w:tbl>
      <w:tblPr>
        <w:tblStyle w:val="TableGrid"/>
        <w:tblW w:w="0" w:type="auto"/>
        <w:tblInd w:w="1276" w:type="dxa"/>
        <w:tblBorders>
          <w:insideH w:val="none" w:sz="0" w:space="0" w:color="auto"/>
          <w:insideV w:val="none" w:sz="0" w:space="0" w:color="auto"/>
        </w:tblBorders>
        <w:tblLook w:val="04A0" w:firstRow="1" w:lastRow="0" w:firstColumn="1" w:lastColumn="0" w:noHBand="0" w:noVBand="1"/>
      </w:tblPr>
      <w:tblGrid>
        <w:gridCol w:w="2206"/>
        <w:gridCol w:w="1855"/>
        <w:gridCol w:w="1856"/>
      </w:tblGrid>
      <w:tr w:rsidR="00241747" w:rsidRPr="00C808D9" w14:paraId="15CB703A" w14:textId="77777777" w:rsidTr="003B41E7">
        <w:trPr>
          <w:trHeight w:val="508"/>
        </w:trPr>
        <w:tc>
          <w:tcPr>
            <w:tcW w:w="2206" w:type="dxa"/>
            <w:tcBorders>
              <w:top w:val="single" w:sz="4" w:space="0" w:color="auto"/>
              <w:left w:val="nil"/>
              <w:bottom w:val="single" w:sz="4" w:space="0" w:color="auto"/>
            </w:tcBorders>
          </w:tcPr>
          <w:p w14:paraId="794DE8E6" w14:textId="77777777" w:rsidR="00241747" w:rsidRPr="00C808D9" w:rsidRDefault="00241747" w:rsidP="003B41E7">
            <w:pPr>
              <w:jc w:val="center"/>
              <w:rPr>
                <w:b/>
                <w:bCs/>
              </w:rPr>
            </w:pPr>
          </w:p>
        </w:tc>
        <w:tc>
          <w:tcPr>
            <w:tcW w:w="1855" w:type="dxa"/>
            <w:tcBorders>
              <w:top w:val="single" w:sz="4" w:space="0" w:color="auto"/>
              <w:bottom w:val="single" w:sz="4" w:space="0" w:color="auto"/>
            </w:tcBorders>
            <w:vAlign w:val="center"/>
          </w:tcPr>
          <w:p w14:paraId="3CECC680" w14:textId="77777777" w:rsidR="00241747" w:rsidRPr="00C808D9" w:rsidRDefault="00241747" w:rsidP="003B41E7">
            <w:pPr>
              <w:jc w:val="center"/>
              <w:rPr>
                <w:b/>
                <w:bCs/>
              </w:rPr>
            </w:pPr>
            <w:r w:rsidRPr="00C808D9">
              <w:rPr>
                <w:i/>
                <w:iCs/>
                <w:color w:val="222222"/>
              </w:rPr>
              <w:t>rho</w:t>
            </w:r>
          </w:p>
        </w:tc>
        <w:tc>
          <w:tcPr>
            <w:tcW w:w="1856" w:type="dxa"/>
            <w:tcBorders>
              <w:top w:val="single" w:sz="4" w:space="0" w:color="auto"/>
              <w:bottom w:val="single" w:sz="4" w:space="0" w:color="auto"/>
              <w:right w:val="nil"/>
            </w:tcBorders>
            <w:vAlign w:val="center"/>
          </w:tcPr>
          <w:p w14:paraId="6287FB95" w14:textId="77777777" w:rsidR="00241747" w:rsidRPr="00C808D9" w:rsidRDefault="00241747" w:rsidP="003B41E7">
            <w:pPr>
              <w:jc w:val="center"/>
              <w:rPr>
                <w:b/>
                <w:bCs/>
              </w:rPr>
            </w:pPr>
            <w:r w:rsidRPr="00C808D9">
              <w:rPr>
                <w:i/>
                <w:iCs/>
                <w:color w:val="222222"/>
              </w:rPr>
              <w:t>p</w:t>
            </w:r>
          </w:p>
        </w:tc>
      </w:tr>
      <w:tr w:rsidR="00241747" w:rsidRPr="00C808D9" w14:paraId="403B3313" w14:textId="77777777" w:rsidTr="00630753">
        <w:trPr>
          <w:trHeight w:val="508"/>
        </w:trPr>
        <w:tc>
          <w:tcPr>
            <w:tcW w:w="2206" w:type="dxa"/>
            <w:tcBorders>
              <w:top w:val="single" w:sz="4" w:space="0" w:color="auto"/>
              <w:left w:val="nil"/>
            </w:tcBorders>
            <w:vAlign w:val="center"/>
          </w:tcPr>
          <w:p w14:paraId="389D2688" w14:textId="77777777" w:rsidR="00241747" w:rsidRPr="00C808D9" w:rsidRDefault="00241747" w:rsidP="00630753">
            <w:pPr>
              <w:jc w:val="both"/>
            </w:pPr>
            <w:r w:rsidRPr="00C808D9">
              <w:rPr>
                <w:rFonts w:hint="eastAsia"/>
              </w:rPr>
              <w:t>L</w:t>
            </w:r>
            <w:r w:rsidRPr="00C808D9">
              <w:t>iked Chatting</w:t>
            </w:r>
          </w:p>
        </w:tc>
        <w:tc>
          <w:tcPr>
            <w:tcW w:w="1855" w:type="dxa"/>
            <w:tcBorders>
              <w:top w:val="single" w:sz="4" w:space="0" w:color="auto"/>
            </w:tcBorders>
            <w:vAlign w:val="center"/>
          </w:tcPr>
          <w:p w14:paraId="7FDBF17D" w14:textId="77777777" w:rsidR="00241747" w:rsidRPr="00C808D9" w:rsidRDefault="00241747" w:rsidP="00445514">
            <w:pPr>
              <w:jc w:val="center"/>
            </w:pPr>
            <w:r w:rsidRPr="00C808D9">
              <w:t>-0.12</w:t>
            </w:r>
          </w:p>
        </w:tc>
        <w:tc>
          <w:tcPr>
            <w:tcW w:w="1856" w:type="dxa"/>
            <w:tcBorders>
              <w:top w:val="single" w:sz="4" w:space="0" w:color="auto"/>
              <w:right w:val="nil"/>
            </w:tcBorders>
            <w:vAlign w:val="center"/>
          </w:tcPr>
          <w:p w14:paraId="33CC508E" w14:textId="77777777" w:rsidR="00241747" w:rsidRPr="00C808D9" w:rsidRDefault="00241747" w:rsidP="00445514">
            <w:pPr>
              <w:jc w:val="center"/>
            </w:pPr>
            <w:r w:rsidRPr="00C808D9">
              <w:t>0.2</w:t>
            </w:r>
          </w:p>
        </w:tc>
      </w:tr>
      <w:tr w:rsidR="00241747" w:rsidRPr="00C808D9" w14:paraId="0F7D05F5" w14:textId="77777777" w:rsidTr="00630753">
        <w:trPr>
          <w:trHeight w:val="508"/>
        </w:trPr>
        <w:tc>
          <w:tcPr>
            <w:tcW w:w="2206" w:type="dxa"/>
            <w:tcBorders>
              <w:left w:val="nil"/>
            </w:tcBorders>
            <w:vAlign w:val="center"/>
          </w:tcPr>
          <w:p w14:paraId="3A23316D" w14:textId="77777777" w:rsidR="00241747" w:rsidRPr="00C808D9" w:rsidRDefault="00241747" w:rsidP="00630753">
            <w:pPr>
              <w:jc w:val="both"/>
            </w:pPr>
            <w:r w:rsidRPr="00C808D9">
              <w:rPr>
                <w:rFonts w:hint="eastAsia"/>
              </w:rPr>
              <w:t>L</w:t>
            </w:r>
            <w:r w:rsidRPr="00C808D9">
              <w:t>iked Guessing</w:t>
            </w:r>
          </w:p>
        </w:tc>
        <w:tc>
          <w:tcPr>
            <w:tcW w:w="1855" w:type="dxa"/>
            <w:vAlign w:val="center"/>
          </w:tcPr>
          <w:p w14:paraId="732BEE0C" w14:textId="68EF7F5C" w:rsidR="00241747" w:rsidRPr="00C808D9" w:rsidRDefault="00241747" w:rsidP="00445514">
            <w:pPr>
              <w:jc w:val="center"/>
            </w:pPr>
            <w:r w:rsidRPr="00C808D9">
              <w:t>-0.0</w:t>
            </w:r>
            <w:r w:rsidR="00D15408" w:rsidRPr="00C808D9">
              <w:t>7</w:t>
            </w:r>
          </w:p>
        </w:tc>
        <w:tc>
          <w:tcPr>
            <w:tcW w:w="1856" w:type="dxa"/>
            <w:tcBorders>
              <w:right w:val="nil"/>
            </w:tcBorders>
            <w:vAlign w:val="center"/>
          </w:tcPr>
          <w:p w14:paraId="77583F30" w14:textId="77777777" w:rsidR="00241747" w:rsidRPr="00C808D9" w:rsidRDefault="00241747" w:rsidP="00445514">
            <w:pPr>
              <w:jc w:val="center"/>
            </w:pPr>
            <w:r w:rsidRPr="00C808D9">
              <w:t>0.33</w:t>
            </w:r>
          </w:p>
        </w:tc>
      </w:tr>
      <w:tr w:rsidR="00241747" w:rsidRPr="00C808D9" w14:paraId="4F679078" w14:textId="77777777" w:rsidTr="00630753">
        <w:trPr>
          <w:trHeight w:val="537"/>
        </w:trPr>
        <w:tc>
          <w:tcPr>
            <w:tcW w:w="2206" w:type="dxa"/>
            <w:tcBorders>
              <w:left w:val="nil"/>
            </w:tcBorders>
            <w:vAlign w:val="center"/>
          </w:tcPr>
          <w:p w14:paraId="4A5A42AC" w14:textId="77777777" w:rsidR="00241747" w:rsidRPr="00C808D9" w:rsidRDefault="00241747" w:rsidP="00630753">
            <w:pPr>
              <w:jc w:val="both"/>
            </w:pPr>
            <w:r w:rsidRPr="00C808D9">
              <w:t xml:space="preserve">Felt When </w:t>
            </w:r>
            <w:r w:rsidRPr="00C808D9">
              <w:rPr>
                <w:rFonts w:hint="eastAsia"/>
              </w:rPr>
              <w:t>M</w:t>
            </w:r>
            <w:r w:rsidRPr="00C808D9">
              <w:t>atched</w:t>
            </w:r>
          </w:p>
        </w:tc>
        <w:tc>
          <w:tcPr>
            <w:tcW w:w="1855" w:type="dxa"/>
            <w:vAlign w:val="center"/>
          </w:tcPr>
          <w:p w14:paraId="03BCA2F2" w14:textId="77777777" w:rsidR="00241747" w:rsidRPr="00C808D9" w:rsidRDefault="00241747" w:rsidP="00445514">
            <w:pPr>
              <w:jc w:val="center"/>
            </w:pPr>
            <w:r w:rsidRPr="00C808D9">
              <w:rPr>
                <w:color w:val="222222"/>
              </w:rPr>
              <w:t>-0.25</w:t>
            </w:r>
          </w:p>
        </w:tc>
        <w:tc>
          <w:tcPr>
            <w:tcW w:w="1856" w:type="dxa"/>
            <w:tcBorders>
              <w:right w:val="nil"/>
            </w:tcBorders>
            <w:vAlign w:val="center"/>
          </w:tcPr>
          <w:p w14:paraId="76C3C4F3" w14:textId="77777777" w:rsidR="00241747" w:rsidRPr="00C808D9" w:rsidRDefault="00241747" w:rsidP="00445514">
            <w:pPr>
              <w:jc w:val="center"/>
            </w:pPr>
            <w:r w:rsidRPr="00C808D9">
              <w:rPr>
                <w:color w:val="222222"/>
              </w:rPr>
              <w:t>0.038</w:t>
            </w:r>
          </w:p>
        </w:tc>
      </w:tr>
      <w:tr w:rsidR="00241747" w:rsidRPr="00C808D9" w14:paraId="6212DC1D" w14:textId="77777777" w:rsidTr="00630753">
        <w:trPr>
          <w:trHeight w:val="508"/>
        </w:trPr>
        <w:tc>
          <w:tcPr>
            <w:tcW w:w="2206" w:type="dxa"/>
            <w:tcBorders>
              <w:left w:val="nil"/>
            </w:tcBorders>
            <w:vAlign w:val="center"/>
          </w:tcPr>
          <w:p w14:paraId="531E1E8A" w14:textId="77777777" w:rsidR="00241747" w:rsidRPr="00C808D9" w:rsidRDefault="00241747" w:rsidP="00630753">
            <w:pPr>
              <w:jc w:val="both"/>
            </w:pPr>
            <w:r w:rsidRPr="00C808D9">
              <w:rPr>
                <w:rFonts w:hint="eastAsia"/>
              </w:rPr>
              <w:t>P</w:t>
            </w:r>
            <w:r w:rsidRPr="00C808D9">
              <w:t>aid Attention</w:t>
            </w:r>
          </w:p>
        </w:tc>
        <w:tc>
          <w:tcPr>
            <w:tcW w:w="1855" w:type="dxa"/>
            <w:vAlign w:val="center"/>
          </w:tcPr>
          <w:p w14:paraId="458670E5" w14:textId="77777777" w:rsidR="00241747" w:rsidRPr="00C808D9" w:rsidRDefault="00241747" w:rsidP="00445514">
            <w:pPr>
              <w:jc w:val="center"/>
            </w:pPr>
            <w:r w:rsidRPr="00C808D9">
              <w:t>-0.03</w:t>
            </w:r>
          </w:p>
        </w:tc>
        <w:tc>
          <w:tcPr>
            <w:tcW w:w="1856" w:type="dxa"/>
            <w:tcBorders>
              <w:right w:val="nil"/>
            </w:tcBorders>
            <w:vAlign w:val="center"/>
          </w:tcPr>
          <w:p w14:paraId="51A5D616" w14:textId="77777777" w:rsidR="00241747" w:rsidRPr="00C808D9" w:rsidRDefault="00241747" w:rsidP="00445514">
            <w:pPr>
              <w:jc w:val="center"/>
            </w:pPr>
            <w:r w:rsidRPr="00C808D9">
              <w:t>0.42</w:t>
            </w:r>
          </w:p>
        </w:tc>
      </w:tr>
      <w:tr w:rsidR="00241747" w:rsidRPr="00C808D9" w14:paraId="7DD45B95" w14:textId="77777777" w:rsidTr="00630753">
        <w:trPr>
          <w:trHeight w:val="508"/>
        </w:trPr>
        <w:tc>
          <w:tcPr>
            <w:tcW w:w="2206" w:type="dxa"/>
            <w:tcBorders>
              <w:left w:val="nil"/>
              <w:bottom w:val="single" w:sz="4" w:space="0" w:color="auto"/>
            </w:tcBorders>
            <w:vAlign w:val="center"/>
          </w:tcPr>
          <w:p w14:paraId="08932160" w14:textId="77777777" w:rsidR="00241747" w:rsidRPr="00C808D9" w:rsidRDefault="00241747" w:rsidP="00630753">
            <w:pPr>
              <w:jc w:val="both"/>
            </w:pPr>
            <w:r w:rsidRPr="00C808D9">
              <w:rPr>
                <w:rFonts w:hint="eastAsia"/>
              </w:rPr>
              <w:t>W</w:t>
            </w:r>
            <w:r w:rsidRPr="00C808D9">
              <w:t>anted to See</w:t>
            </w:r>
          </w:p>
        </w:tc>
        <w:tc>
          <w:tcPr>
            <w:tcW w:w="1855" w:type="dxa"/>
            <w:tcBorders>
              <w:bottom w:val="single" w:sz="4" w:space="0" w:color="auto"/>
            </w:tcBorders>
            <w:vAlign w:val="center"/>
          </w:tcPr>
          <w:p w14:paraId="0F741561" w14:textId="77777777" w:rsidR="00241747" w:rsidRPr="00C808D9" w:rsidRDefault="00241747" w:rsidP="00445514">
            <w:pPr>
              <w:jc w:val="center"/>
            </w:pPr>
            <w:r w:rsidRPr="00C808D9">
              <w:rPr>
                <w:color w:val="222222"/>
              </w:rPr>
              <w:t>-0.24</w:t>
            </w:r>
          </w:p>
        </w:tc>
        <w:tc>
          <w:tcPr>
            <w:tcW w:w="1856" w:type="dxa"/>
            <w:tcBorders>
              <w:bottom w:val="single" w:sz="4" w:space="0" w:color="auto"/>
              <w:right w:val="nil"/>
            </w:tcBorders>
            <w:vAlign w:val="center"/>
          </w:tcPr>
          <w:p w14:paraId="7364D1DF" w14:textId="77777777" w:rsidR="00241747" w:rsidRPr="00C808D9" w:rsidRDefault="00241747" w:rsidP="00445514">
            <w:pPr>
              <w:jc w:val="center"/>
            </w:pPr>
            <w:r w:rsidRPr="00C808D9">
              <w:t>0.048</w:t>
            </w:r>
          </w:p>
        </w:tc>
      </w:tr>
    </w:tbl>
    <w:p w14:paraId="56CA61D5" w14:textId="77777777" w:rsidR="00241747" w:rsidRPr="00C808D9" w:rsidRDefault="00241747" w:rsidP="00241747">
      <w:pPr>
        <w:rPr>
          <w:b/>
          <w:bCs/>
        </w:rPr>
      </w:pPr>
      <w:r w:rsidRPr="00C808D9">
        <w:rPr>
          <w:rFonts w:hint="eastAsia"/>
          <w:b/>
          <w:bCs/>
        </w:rPr>
        <w:br w:type="page"/>
      </w:r>
    </w:p>
    <w:p w14:paraId="3D05FB70" w14:textId="77777777" w:rsidR="002545CD" w:rsidRPr="00C808D9" w:rsidRDefault="002545CD" w:rsidP="002545CD">
      <w:pPr>
        <w:pBdr>
          <w:top w:val="nil"/>
          <w:left w:val="nil"/>
          <w:bottom w:val="nil"/>
          <w:right w:val="nil"/>
          <w:between w:val="nil"/>
        </w:pBdr>
        <w:spacing w:line="276" w:lineRule="auto"/>
        <w:rPr>
          <w:b/>
          <w:bCs/>
          <w:sz w:val="28"/>
          <w:szCs w:val="28"/>
        </w:rPr>
      </w:pPr>
    </w:p>
    <w:p w14:paraId="1E55CE38" w14:textId="57CE2994" w:rsidR="00F83124" w:rsidRPr="00C808D9" w:rsidRDefault="00F83124" w:rsidP="002545CD">
      <w:pPr>
        <w:spacing w:line="480" w:lineRule="auto"/>
        <w:jc w:val="both"/>
      </w:pPr>
      <w:r w:rsidRPr="00C808D9">
        <w:rPr>
          <w:noProof/>
        </w:rPr>
        <w:drawing>
          <wp:inline distT="0" distB="0" distL="0" distR="0" wp14:anchorId="1B1DEC75" wp14:editId="29932781">
            <wp:extent cx="5943600" cy="2155825"/>
            <wp:effectExtent l="0" t="0" r="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stretch>
                      <a:fillRect/>
                    </a:stretch>
                  </pic:blipFill>
                  <pic:spPr>
                    <a:xfrm>
                      <a:off x="0" y="0"/>
                      <a:ext cx="5943600" cy="2155825"/>
                    </a:xfrm>
                    <a:prstGeom prst="rect">
                      <a:avLst/>
                    </a:prstGeom>
                  </pic:spPr>
                </pic:pic>
              </a:graphicData>
            </a:graphic>
          </wp:inline>
        </w:drawing>
      </w:r>
    </w:p>
    <w:p w14:paraId="304C23D1" w14:textId="61586D63" w:rsidR="002545CD" w:rsidRPr="00C808D9" w:rsidRDefault="002545CD" w:rsidP="002545CD">
      <w:pPr>
        <w:spacing w:line="480" w:lineRule="auto"/>
        <w:jc w:val="both"/>
      </w:pPr>
      <w:r w:rsidRPr="00C808D9">
        <w:rPr>
          <w:rFonts w:hint="eastAsia"/>
        </w:rPr>
        <w:t xml:space="preserve">Fig. </w:t>
      </w:r>
      <w:r w:rsidRPr="00C808D9">
        <w:t>S</w:t>
      </w:r>
      <w:r w:rsidRPr="00C808D9">
        <w:rPr>
          <w:rFonts w:hint="eastAsia"/>
        </w:rPr>
        <w:t>1</w:t>
      </w:r>
      <w:r w:rsidRPr="00C808D9">
        <w:t xml:space="preserve">. Age distribution of </w:t>
      </w:r>
      <w:r w:rsidRPr="00C808D9">
        <w:rPr>
          <w:rFonts w:hint="eastAsia"/>
        </w:rPr>
        <w:t>participants</w:t>
      </w:r>
      <w:r w:rsidRPr="00C808D9">
        <w:t xml:space="preserve"> in the present </w:t>
      </w:r>
      <w:r w:rsidRPr="00C808D9">
        <w:rPr>
          <w:rFonts w:hint="eastAsia"/>
        </w:rPr>
        <w:t xml:space="preserve">study </w:t>
      </w:r>
      <w:r w:rsidRPr="00C808D9">
        <w:t xml:space="preserve">(A) and the </w:t>
      </w:r>
      <w:r w:rsidRPr="00C808D9">
        <w:rPr>
          <w:rFonts w:hint="eastAsia"/>
        </w:rPr>
        <w:t>relations</w:t>
      </w:r>
      <w:r w:rsidRPr="00C808D9">
        <w:t xml:space="preserve"> between age and head motion (mean framewise displacement, mean FD) (B). The scatterplot </w:t>
      </w:r>
      <w:r w:rsidRPr="00C808D9">
        <w:rPr>
          <w:rFonts w:hint="eastAsia"/>
        </w:rPr>
        <w:t xml:space="preserve">indicates </w:t>
      </w:r>
      <w:r w:rsidRPr="00C808D9">
        <w:t>a medi</w:t>
      </w:r>
      <w:r w:rsidR="00071EFB" w:rsidRPr="00C808D9">
        <w:t>um</w:t>
      </w:r>
      <w:r w:rsidRPr="00C808D9">
        <w:t xml:space="preserve"> effect of </w:t>
      </w:r>
      <w:r w:rsidRPr="00C808D9">
        <w:rPr>
          <w:rFonts w:hint="eastAsia"/>
        </w:rPr>
        <w:t>negative correlation between age and mean FD (</w:t>
      </w:r>
      <w:r w:rsidR="00E030C3" w:rsidRPr="00C808D9">
        <w:rPr>
          <w:i/>
          <w:iCs/>
        </w:rPr>
        <w:t>r</w:t>
      </w:r>
      <w:r w:rsidR="00E030C3" w:rsidRPr="00C808D9">
        <w:t xml:space="preserve">(48) = -0.24, </w:t>
      </w:r>
      <w:r w:rsidR="00E030C3" w:rsidRPr="00C808D9">
        <w:rPr>
          <w:i/>
          <w:iCs/>
        </w:rPr>
        <w:t>p</w:t>
      </w:r>
      <w:r w:rsidR="00E030C3" w:rsidRPr="00C808D9">
        <w:t xml:space="preserve"> = 0.09; </w:t>
      </w:r>
      <w:r w:rsidRPr="00C808D9">
        <w:t xml:space="preserve">Cohen’s </w:t>
      </w:r>
      <w:r w:rsidRPr="00C808D9">
        <w:rPr>
          <w:i/>
          <w:iCs/>
        </w:rPr>
        <w:t>d</w:t>
      </w:r>
      <w:r w:rsidRPr="00C808D9">
        <w:t xml:space="preserve"> = 0.5</w:t>
      </w:r>
      <w:r w:rsidRPr="00C808D9">
        <w:rPr>
          <w:rFonts w:hint="eastAsia"/>
        </w:rPr>
        <w:t xml:space="preserve">). </w:t>
      </w:r>
      <w:r w:rsidRPr="00C808D9">
        <w:br w:type="page"/>
      </w:r>
    </w:p>
    <w:p w14:paraId="7406C3AB" w14:textId="77777777" w:rsidR="002545CD" w:rsidRPr="00C808D9" w:rsidRDefault="002545CD" w:rsidP="002545CD">
      <w:pPr>
        <w:spacing w:line="480" w:lineRule="auto"/>
        <w:jc w:val="both"/>
      </w:pPr>
      <w:r w:rsidRPr="00C808D9">
        <w:rPr>
          <w:noProof/>
        </w:rPr>
        <w:lastRenderedPageBreak/>
        <w:drawing>
          <wp:inline distT="0" distB="0" distL="0" distR="0" wp14:anchorId="517A455E" wp14:editId="5AC3F6A5">
            <wp:extent cx="5943600" cy="41573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57345"/>
                    </a:xfrm>
                    <a:prstGeom prst="rect">
                      <a:avLst/>
                    </a:prstGeom>
                  </pic:spPr>
                </pic:pic>
              </a:graphicData>
            </a:graphic>
          </wp:inline>
        </w:drawing>
      </w:r>
    </w:p>
    <w:p w14:paraId="428D778C" w14:textId="1BACE44A" w:rsidR="002545CD" w:rsidRPr="00C808D9" w:rsidRDefault="002545CD" w:rsidP="002545CD">
      <w:pPr>
        <w:spacing w:line="480" w:lineRule="auto"/>
        <w:jc w:val="both"/>
      </w:pPr>
      <w:r w:rsidRPr="00C808D9">
        <w:rPr>
          <w:rFonts w:hint="eastAsia"/>
        </w:rPr>
        <w:t xml:space="preserve">Fig. </w:t>
      </w:r>
      <w:r w:rsidRPr="00C808D9">
        <w:t xml:space="preserve">S2. </w:t>
      </w:r>
      <w:r w:rsidRPr="00C808D9">
        <w:rPr>
          <w:rFonts w:hint="eastAsia"/>
        </w:rPr>
        <w:t xml:space="preserve">The fMRI task. </w:t>
      </w:r>
      <w:r w:rsidRPr="00C808D9">
        <w:t>There are four conditions in this 2 * 2 event-related design, i.e., Peer Mental, Peer Non-Mental, Character Mental, and Character Non-Mental, with 24 trials for each condition. In Peer conditions, children believed they were chatting with a real person, while in Character conditions, children knew they were receiving responses from the computer. The Mental conditions required mental state reasoning (e.g., thinking, desire, belief, or emotion), whereas the Non-Mental conditions did not require mental state reasoning. Each trial was comprised of two periods: Guess (8</w:t>
      </w:r>
      <w:r w:rsidR="001A0679">
        <w:t xml:space="preserve"> s</w:t>
      </w:r>
      <w:r w:rsidRPr="00C808D9">
        <w:t>) and Feedback (2</w:t>
      </w:r>
      <w:r w:rsidR="001A0679">
        <w:t xml:space="preserve"> s</w:t>
      </w:r>
      <w:r w:rsidRPr="00C808D9">
        <w:t xml:space="preserve">). If the participant’s answer matched that from the peer or the computer, either a smiley face (Peer) or a check mark (Character) was shown in the Feedback period. </w:t>
      </w:r>
    </w:p>
    <w:p w14:paraId="7FF3EC54" w14:textId="77777777" w:rsidR="008D1F55" w:rsidRPr="00C808D9" w:rsidRDefault="002545CD" w:rsidP="008D1F55">
      <w:r w:rsidRPr="00C808D9">
        <w:br w:type="page"/>
      </w:r>
      <w:r w:rsidR="008D1F55" w:rsidRPr="00C808D9">
        <w:rPr>
          <w:noProof/>
        </w:rPr>
        <w:lastRenderedPageBreak/>
        <w:drawing>
          <wp:inline distT="0" distB="0" distL="0" distR="0" wp14:anchorId="6BCA9E96" wp14:editId="5732C0B3">
            <wp:extent cx="5943600" cy="14795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5943600" cy="1479550"/>
                    </a:xfrm>
                    <a:prstGeom prst="rect">
                      <a:avLst/>
                    </a:prstGeom>
                  </pic:spPr>
                </pic:pic>
              </a:graphicData>
            </a:graphic>
          </wp:inline>
        </w:drawing>
      </w:r>
    </w:p>
    <w:p w14:paraId="4BBE453B" w14:textId="77777777" w:rsidR="008D1F55" w:rsidRPr="00C808D9" w:rsidRDefault="008D1F55" w:rsidP="008D1F55"/>
    <w:p w14:paraId="5D72C5DE" w14:textId="0C05C352" w:rsidR="008D1F55" w:rsidRPr="00C808D9" w:rsidRDefault="008D1F55" w:rsidP="008D1F55">
      <w:pPr>
        <w:spacing w:line="480" w:lineRule="auto"/>
        <w:jc w:val="both"/>
      </w:pPr>
      <w:r w:rsidRPr="00C808D9">
        <w:rPr>
          <w:rFonts w:hint="eastAsia"/>
        </w:rPr>
        <w:t xml:space="preserve">Fig. </w:t>
      </w:r>
      <w:r w:rsidRPr="00C808D9">
        <w:t>S3.</w:t>
      </w:r>
      <w:r w:rsidRPr="00C808D9">
        <w:rPr>
          <w:rFonts w:hint="eastAsia"/>
        </w:rPr>
        <w:t xml:space="preserve"> </w:t>
      </w:r>
      <w:r w:rsidRPr="00C808D9">
        <w:t>Regions of interest in control networks:</w:t>
      </w:r>
      <w:r w:rsidRPr="00C808D9">
        <w:rPr>
          <w:rFonts w:hint="eastAsia"/>
        </w:rPr>
        <w:t xml:space="preserve"> (A) mirror neuron</w:t>
      </w:r>
      <w:r w:rsidRPr="00C808D9">
        <w:t xml:space="preserve"> network</w:t>
      </w:r>
      <w:r w:rsidRPr="00C808D9">
        <w:rPr>
          <w:rFonts w:hint="eastAsia"/>
        </w:rPr>
        <w:t>, (</w:t>
      </w:r>
      <w:r w:rsidRPr="00C808D9">
        <w:t>B</w:t>
      </w:r>
      <w:r w:rsidRPr="00C808D9">
        <w:rPr>
          <w:rFonts w:hint="eastAsia"/>
        </w:rPr>
        <w:t xml:space="preserve">) </w:t>
      </w:r>
      <w:r w:rsidRPr="00C808D9">
        <w:t>salience</w:t>
      </w:r>
      <w:r w:rsidRPr="00C808D9">
        <w:rPr>
          <w:rFonts w:hint="eastAsia"/>
        </w:rPr>
        <w:t xml:space="preserve"> network</w:t>
      </w:r>
      <w:r w:rsidRPr="00C808D9">
        <w:t xml:space="preserve">, and (C) </w:t>
      </w:r>
      <w:r w:rsidRPr="00C808D9">
        <w:rPr>
          <w:rFonts w:hint="eastAsia"/>
        </w:rPr>
        <w:t>motor</w:t>
      </w:r>
      <w:r w:rsidRPr="00C808D9">
        <w:t xml:space="preserve"> network. </w:t>
      </w:r>
      <w:r w:rsidRPr="00C808D9">
        <w:rPr>
          <w:rFonts w:hint="eastAsia"/>
        </w:rPr>
        <w:t xml:space="preserve">L, left; R, right; </w:t>
      </w:r>
      <w:r w:rsidRPr="00C808D9">
        <w:t>PMC, premotor cortex; IFG, inferior frontal gyrus; IPL, inferior parietal lobe; SPL, superior parietal lobe</w:t>
      </w:r>
      <w:r w:rsidRPr="00C808D9">
        <w:rPr>
          <w:rFonts w:hint="eastAsia"/>
        </w:rPr>
        <w:t xml:space="preserve">; </w:t>
      </w:r>
      <w:proofErr w:type="spellStart"/>
      <w:r w:rsidRPr="00C808D9">
        <w:t>dACC</w:t>
      </w:r>
      <w:proofErr w:type="spellEnd"/>
      <w:r w:rsidRPr="00C808D9">
        <w:t xml:space="preserve">, dorsal anterior cingulate cortex; AI, anterior insula; SMC: </w:t>
      </w:r>
      <w:proofErr w:type="spellStart"/>
      <w:r w:rsidRPr="00C808D9">
        <w:t>somatomotor</w:t>
      </w:r>
      <w:proofErr w:type="spellEnd"/>
      <w:r w:rsidRPr="00C808D9">
        <w:t xml:space="preserve"> cortex; PCL: paracentral lobule</w:t>
      </w:r>
      <w:r w:rsidRPr="00C808D9">
        <w:rPr>
          <w:rFonts w:hint="eastAsia"/>
        </w:rPr>
        <w:t xml:space="preserve">. </w:t>
      </w:r>
    </w:p>
    <w:p w14:paraId="48301C96" w14:textId="171DC2E6" w:rsidR="008D1F55" w:rsidRPr="00C808D9" w:rsidRDefault="008D1F55">
      <w:pPr>
        <w:pBdr>
          <w:top w:val="nil"/>
          <w:left w:val="nil"/>
          <w:bottom w:val="nil"/>
          <w:right w:val="nil"/>
          <w:between w:val="nil"/>
        </w:pBdr>
        <w:spacing w:line="276" w:lineRule="auto"/>
      </w:pPr>
      <w:r w:rsidRPr="00C808D9">
        <w:br w:type="page"/>
      </w:r>
    </w:p>
    <w:p w14:paraId="6637A64E" w14:textId="77777777" w:rsidR="002545CD" w:rsidRPr="00C808D9" w:rsidRDefault="002545CD" w:rsidP="002545CD">
      <w:pPr>
        <w:pBdr>
          <w:top w:val="nil"/>
          <w:left w:val="nil"/>
          <w:bottom w:val="nil"/>
          <w:right w:val="nil"/>
          <w:between w:val="nil"/>
        </w:pBdr>
        <w:spacing w:line="276" w:lineRule="auto"/>
      </w:pPr>
    </w:p>
    <w:p w14:paraId="78C58174" w14:textId="77777777" w:rsidR="002545CD" w:rsidRPr="00C808D9" w:rsidRDefault="002545CD" w:rsidP="002545CD">
      <w:r w:rsidRPr="00C808D9">
        <w:rPr>
          <w:noProof/>
        </w:rPr>
        <w:drawing>
          <wp:inline distT="0" distB="0" distL="0" distR="0" wp14:anchorId="2ADA0D6E" wp14:editId="0A42079C">
            <wp:extent cx="5943600" cy="33432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4C042C9C" w14:textId="77777777" w:rsidR="002545CD" w:rsidRPr="00C808D9" w:rsidRDefault="002545CD" w:rsidP="002545CD"/>
    <w:p w14:paraId="18D5BE06" w14:textId="10B3735B" w:rsidR="002545CD" w:rsidRPr="00C808D9" w:rsidRDefault="002545CD" w:rsidP="00081719">
      <w:pPr>
        <w:spacing w:line="480" w:lineRule="auto"/>
        <w:jc w:val="both"/>
      </w:pPr>
      <w:r w:rsidRPr="00C808D9">
        <w:rPr>
          <w:rFonts w:hint="eastAsia"/>
        </w:rPr>
        <w:t xml:space="preserve">Fig. </w:t>
      </w:r>
      <w:r w:rsidRPr="00C808D9">
        <w:t>S</w:t>
      </w:r>
      <w:r w:rsidR="008D1F55" w:rsidRPr="00C808D9">
        <w:t>4</w:t>
      </w:r>
      <w:r w:rsidRPr="00C808D9">
        <w:t>.</w:t>
      </w:r>
      <w:r w:rsidRPr="00C808D9">
        <w:rPr>
          <w:rFonts w:hint="eastAsia"/>
        </w:rPr>
        <w:t xml:space="preserve"> </w:t>
      </w:r>
      <w:r w:rsidRPr="00C808D9">
        <w:t>Significant i</w:t>
      </w:r>
      <w:r w:rsidRPr="00C808D9">
        <w:rPr>
          <w:rFonts w:hint="eastAsia"/>
        </w:rPr>
        <w:t>nteraction effects of social interaction</w:t>
      </w:r>
      <w:r w:rsidRPr="00C808D9">
        <w:t xml:space="preserve"> and </w:t>
      </w:r>
      <w:r w:rsidRPr="00C808D9">
        <w:rPr>
          <w:rFonts w:hint="eastAsia"/>
        </w:rPr>
        <w:t>age</w:t>
      </w:r>
      <w:r w:rsidRPr="00C808D9">
        <w:t xml:space="preserve"> in </w:t>
      </w:r>
      <w:r w:rsidRPr="00C808D9">
        <w:rPr>
          <w:rFonts w:hint="eastAsia"/>
        </w:rPr>
        <w:t>reports of</w:t>
      </w:r>
      <w:r w:rsidRPr="00C808D9">
        <w:t xml:space="preserve">: </w:t>
      </w:r>
      <w:r w:rsidRPr="00C808D9">
        <w:rPr>
          <w:rFonts w:hint="eastAsia"/>
        </w:rPr>
        <w:t>(A)</w:t>
      </w:r>
      <w:r w:rsidRPr="00C808D9">
        <w:t xml:space="preserve"> </w:t>
      </w:r>
      <w:r w:rsidRPr="00C808D9">
        <w:rPr>
          <w:rFonts w:hint="eastAsia"/>
        </w:rPr>
        <w:t>Like</w:t>
      </w:r>
      <w:r w:rsidRPr="00C808D9">
        <w:t>d</w:t>
      </w:r>
      <w:r w:rsidRPr="00C808D9">
        <w:rPr>
          <w:rFonts w:hint="eastAsia"/>
        </w:rPr>
        <w:t xml:space="preserve"> Chatting (</w:t>
      </w:r>
      <w:r w:rsidRPr="00C808D9">
        <w:rPr>
          <w:rFonts w:hint="eastAsia"/>
          <w:i/>
        </w:rPr>
        <w:t>F</w:t>
      </w:r>
      <w:r w:rsidRPr="00C808D9">
        <w:rPr>
          <w:rFonts w:hint="eastAsia"/>
        </w:rPr>
        <w:t>(1,</w:t>
      </w:r>
      <w:r w:rsidR="0070116E" w:rsidRPr="00C808D9">
        <w:t xml:space="preserve"> </w:t>
      </w:r>
      <w:r w:rsidRPr="00C808D9">
        <w:t>148</w:t>
      </w:r>
      <w:r w:rsidRPr="00C808D9">
        <w:rPr>
          <w:rFonts w:hint="eastAsia"/>
        </w:rPr>
        <w:t>) = 5</w:t>
      </w:r>
      <w:r w:rsidRPr="00C808D9">
        <w:t>.35</w:t>
      </w:r>
      <w:r w:rsidRPr="00C808D9">
        <w:rPr>
          <w:rFonts w:hint="eastAsia"/>
        </w:rPr>
        <w:t xml:space="preserve">, </w:t>
      </w:r>
      <w:r w:rsidRPr="00C808D9">
        <w:rPr>
          <w:rFonts w:hint="eastAsia"/>
          <w:i/>
        </w:rPr>
        <w:t>p</w:t>
      </w:r>
      <w:r w:rsidRPr="00C808D9">
        <w:rPr>
          <w:rFonts w:hint="eastAsia"/>
        </w:rPr>
        <w:t xml:space="preserve"> = </w:t>
      </w:r>
      <w:r w:rsidR="00D27846" w:rsidRPr="00C808D9">
        <w:t>0</w:t>
      </w:r>
      <w:r w:rsidRPr="00C808D9">
        <w:rPr>
          <w:rFonts w:hint="eastAsia"/>
        </w:rPr>
        <w:t>.0</w:t>
      </w:r>
      <w:r w:rsidRPr="00C808D9">
        <w:t>22</w:t>
      </w:r>
      <w:r w:rsidRPr="00C808D9">
        <w:rPr>
          <w:rFonts w:hint="eastAsia"/>
        </w:rPr>
        <w:t>)</w:t>
      </w:r>
      <w:r w:rsidRPr="00C808D9">
        <w:t>, (B) W</w:t>
      </w:r>
      <w:r w:rsidRPr="00C808D9">
        <w:rPr>
          <w:rFonts w:hint="eastAsia"/>
        </w:rPr>
        <w:t>ant</w:t>
      </w:r>
      <w:r w:rsidRPr="00C808D9">
        <w:t>ed</w:t>
      </w:r>
      <w:r w:rsidRPr="00C808D9">
        <w:rPr>
          <w:rFonts w:hint="eastAsia"/>
        </w:rPr>
        <w:t xml:space="preserve"> to </w:t>
      </w:r>
      <w:r w:rsidRPr="00C808D9">
        <w:t>S</w:t>
      </w:r>
      <w:r w:rsidRPr="00C808D9">
        <w:rPr>
          <w:rFonts w:hint="eastAsia"/>
        </w:rPr>
        <w:t>ee (</w:t>
      </w:r>
      <w:r w:rsidRPr="00C808D9">
        <w:rPr>
          <w:rFonts w:hint="eastAsia"/>
          <w:i/>
        </w:rPr>
        <w:t>F</w:t>
      </w:r>
      <w:r w:rsidRPr="00C808D9">
        <w:rPr>
          <w:rFonts w:hint="eastAsia"/>
        </w:rPr>
        <w:t>(1,</w:t>
      </w:r>
      <w:r w:rsidR="0070116E" w:rsidRPr="00C808D9">
        <w:t xml:space="preserve"> </w:t>
      </w:r>
      <w:r w:rsidRPr="00C808D9">
        <w:rPr>
          <w:rFonts w:hint="eastAsia"/>
        </w:rPr>
        <w:t>1</w:t>
      </w:r>
      <w:r w:rsidRPr="00C808D9">
        <w:t>48</w:t>
      </w:r>
      <w:r w:rsidRPr="00C808D9">
        <w:rPr>
          <w:rFonts w:hint="eastAsia"/>
        </w:rPr>
        <w:t xml:space="preserve">) = </w:t>
      </w:r>
      <w:r w:rsidRPr="00C808D9">
        <w:t>6.48</w:t>
      </w:r>
      <w:r w:rsidRPr="00C808D9">
        <w:rPr>
          <w:rFonts w:hint="eastAsia"/>
        </w:rPr>
        <w:t xml:space="preserve">, </w:t>
      </w:r>
      <w:r w:rsidRPr="00C808D9">
        <w:rPr>
          <w:rFonts w:hint="eastAsia"/>
          <w:i/>
        </w:rPr>
        <w:t>p</w:t>
      </w:r>
      <w:r w:rsidRPr="00C808D9">
        <w:rPr>
          <w:rFonts w:hint="eastAsia"/>
        </w:rPr>
        <w:t xml:space="preserve"> = </w:t>
      </w:r>
      <w:r w:rsidR="00D27846" w:rsidRPr="00C808D9">
        <w:t>0</w:t>
      </w:r>
      <w:r w:rsidRPr="00C808D9">
        <w:rPr>
          <w:rFonts w:hint="eastAsia"/>
        </w:rPr>
        <w:t>.0</w:t>
      </w:r>
      <w:r w:rsidRPr="00C808D9">
        <w:t>12</w:t>
      </w:r>
      <w:r w:rsidRPr="00C808D9">
        <w:rPr>
          <w:rFonts w:hint="eastAsia"/>
        </w:rPr>
        <w:t xml:space="preserve">), and </w:t>
      </w:r>
      <w:r w:rsidRPr="00C808D9">
        <w:t xml:space="preserve">(C) </w:t>
      </w:r>
      <w:r w:rsidRPr="00C808D9">
        <w:rPr>
          <w:rFonts w:hint="eastAsia"/>
        </w:rPr>
        <w:t>Paid Attention (</w:t>
      </w:r>
      <w:r w:rsidRPr="00C808D9">
        <w:rPr>
          <w:rFonts w:hint="eastAsia"/>
          <w:i/>
        </w:rPr>
        <w:t>F</w:t>
      </w:r>
      <w:r w:rsidRPr="00C808D9">
        <w:rPr>
          <w:rFonts w:hint="eastAsia"/>
        </w:rPr>
        <w:t>(1,</w:t>
      </w:r>
      <w:r w:rsidR="0070116E" w:rsidRPr="00C808D9">
        <w:t xml:space="preserve"> </w:t>
      </w:r>
      <w:r w:rsidRPr="00C808D9">
        <w:rPr>
          <w:rFonts w:hint="eastAsia"/>
        </w:rPr>
        <w:t>1</w:t>
      </w:r>
      <w:r w:rsidRPr="00C808D9">
        <w:t>48</w:t>
      </w:r>
      <w:r w:rsidRPr="00C808D9">
        <w:rPr>
          <w:rFonts w:hint="eastAsia"/>
        </w:rPr>
        <w:t xml:space="preserve">) = </w:t>
      </w:r>
      <w:r w:rsidRPr="00C808D9">
        <w:t>16.3</w:t>
      </w:r>
      <w:r w:rsidRPr="00C808D9">
        <w:rPr>
          <w:rFonts w:hint="eastAsia"/>
        </w:rPr>
        <w:t xml:space="preserve">, </w:t>
      </w:r>
      <w:r w:rsidRPr="00C808D9">
        <w:rPr>
          <w:rFonts w:hint="eastAsia"/>
          <w:i/>
        </w:rPr>
        <w:t>p</w:t>
      </w:r>
      <w:r w:rsidRPr="00C808D9">
        <w:rPr>
          <w:rFonts w:hint="eastAsia"/>
        </w:rPr>
        <w:t xml:space="preserve"> </w:t>
      </w:r>
      <w:r w:rsidR="00FC7E41" w:rsidRPr="00C808D9">
        <w:t>&lt;</w:t>
      </w:r>
      <w:r w:rsidRPr="00C808D9">
        <w:rPr>
          <w:rFonts w:hint="eastAsia"/>
        </w:rPr>
        <w:t xml:space="preserve"> </w:t>
      </w:r>
      <w:r w:rsidR="00D27846" w:rsidRPr="00C808D9">
        <w:t>0</w:t>
      </w:r>
      <w:r w:rsidRPr="00C808D9">
        <w:rPr>
          <w:rFonts w:hint="eastAsia"/>
        </w:rPr>
        <w:t>.001)</w:t>
      </w:r>
      <w:r w:rsidR="00912830" w:rsidRPr="00C808D9">
        <w:t>, but</w:t>
      </w:r>
      <w:r w:rsidR="00B529C5" w:rsidRPr="00C808D9">
        <w:t xml:space="preserve"> not</w:t>
      </w:r>
      <w:r w:rsidRPr="00C808D9">
        <w:t xml:space="preserve"> in </w:t>
      </w:r>
      <w:r w:rsidRPr="00C808D9">
        <w:rPr>
          <w:rFonts w:hint="eastAsia"/>
        </w:rPr>
        <w:t>reports of</w:t>
      </w:r>
      <w:r w:rsidRPr="00C808D9">
        <w:t xml:space="preserve">: (D) </w:t>
      </w:r>
      <w:r w:rsidRPr="00C808D9">
        <w:rPr>
          <w:rFonts w:hint="eastAsia"/>
        </w:rPr>
        <w:t>Like</w:t>
      </w:r>
      <w:r w:rsidRPr="00C808D9">
        <w:t>d</w:t>
      </w:r>
      <w:r w:rsidRPr="00C808D9">
        <w:rPr>
          <w:rFonts w:hint="eastAsia"/>
        </w:rPr>
        <w:t xml:space="preserve"> </w:t>
      </w:r>
      <w:r w:rsidRPr="00C808D9">
        <w:t>Guessing</w:t>
      </w:r>
      <w:r w:rsidRPr="00C808D9">
        <w:rPr>
          <w:rFonts w:hint="eastAsia"/>
        </w:rPr>
        <w:t xml:space="preserve"> (</w:t>
      </w:r>
      <w:r w:rsidRPr="00C808D9">
        <w:rPr>
          <w:rFonts w:hint="eastAsia"/>
          <w:i/>
        </w:rPr>
        <w:t>F</w:t>
      </w:r>
      <w:r w:rsidRPr="00C808D9">
        <w:rPr>
          <w:rFonts w:hint="eastAsia"/>
        </w:rPr>
        <w:t>(1,</w:t>
      </w:r>
      <w:r w:rsidR="0070116E" w:rsidRPr="00C808D9">
        <w:t xml:space="preserve"> </w:t>
      </w:r>
      <w:r w:rsidRPr="00C808D9">
        <w:t>148</w:t>
      </w:r>
      <w:r w:rsidRPr="00C808D9">
        <w:rPr>
          <w:rFonts w:hint="eastAsia"/>
        </w:rPr>
        <w:t xml:space="preserve">) = </w:t>
      </w:r>
      <w:r w:rsidRPr="00C808D9">
        <w:t>1.69</w:t>
      </w:r>
      <w:r w:rsidRPr="00C808D9">
        <w:rPr>
          <w:rFonts w:hint="eastAsia"/>
        </w:rPr>
        <w:t xml:space="preserve">, </w:t>
      </w:r>
      <w:r w:rsidRPr="00C808D9">
        <w:rPr>
          <w:rFonts w:hint="eastAsia"/>
          <w:i/>
        </w:rPr>
        <w:t>p</w:t>
      </w:r>
      <w:r w:rsidRPr="00C808D9">
        <w:rPr>
          <w:rFonts w:hint="eastAsia"/>
        </w:rPr>
        <w:t xml:space="preserve"> = </w:t>
      </w:r>
      <w:r w:rsidR="00CA7399" w:rsidRPr="00C808D9">
        <w:t>0</w:t>
      </w:r>
      <w:r w:rsidRPr="00C808D9">
        <w:rPr>
          <w:rFonts w:hint="eastAsia"/>
        </w:rPr>
        <w:t>.</w:t>
      </w:r>
      <w:r w:rsidRPr="00C808D9">
        <w:t>2</w:t>
      </w:r>
      <w:r w:rsidRPr="00C808D9">
        <w:rPr>
          <w:rFonts w:hint="eastAsia"/>
        </w:rPr>
        <w:t>)</w:t>
      </w:r>
      <w:r w:rsidRPr="00C808D9">
        <w:t>, (E) Felt When Matched</w:t>
      </w:r>
      <w:r w:rsidRPr="00C808D9">
        <w:rPr>
          <w:rFonts w:hint="eastAsia"/>
        </w:rPr>
        <w:t xml:space="preserve"> (</w:t>
      </w:r>
      <w:r w:rsidRPr="00C808D9">
        <w:rPr>
          <w:rFonts w:hint="eastAsia"/>
          <w:i/>
        </w:rPr>
        <w:t>F</w:t>
      </w:r>
      <w:r w:rsidRPr="00C808D9">
        <w:rPr>
          <w:rFonts w:hint="eastAsia"/>
        </w:rPr>
        <w:t>(1,</w:t>
      </w:r>
      <w:r w:rsidR="0070116E" w:rsidRPr="00C808D9">
        <w:t xml:space="preserve"> </w:t>
      </w:r>
      <w:r w:rsidRPr="00C808D9">
        <w:rPr>
          <w:rFonts w:hint="eastAsia"/>
        </w:rPr>
        <w:t>1</w:t>
      </w:r>
      <w:r w:rsidRPr="00C808D9">
        <w:t>48</w:t>
      </w:r>
      <w:r w:rsidRPr="00C808D9">
        <w:rPr>
          <w:rFonts w:hint="eastAsia"/>
        </w:rPr>
        <w:t xml:space="preserve">) = </w:t>
      </w:r>
      <w:r w:rsidRPr="00C808D9">
        <w:t>0.51</w:t>
      </w:r>
      <w:r w:rsidRPr="00C808D9">
        <w:rPr>
          <w:rFonts w:hint="eastAsia"/>
        </w:rPr>
        <w:t xml:space="preserve">, </w:t>
      </w:r>
      <w:r w:rsidRPr="00C808D9">
        <w:rPr>
          <w:rFonts w:hint="eastAsia"/>
          <w:i/>
        </w:rPr>
        <w:t>p</w:t>
      </w:r>
      <w:r w:rsidRPr="00C808D9">
        <w:rPr>
          <w:rFonts w:hint="eastAsia"/>
        </w:rPr>
        <w:t xml:space="preserve"> = </w:t>
      </w:r>
      <w:r w:rsidR="00CA7399" w:rsidRPr="00C808D9">
        <w:t>0</w:t>
      </w:r>
      <w:r w:rsidRPr="00C808D9">
        <w:rPr>
          <w:rFonts w:hint="eastAsia"/>
        </w:rPr>
        <w:t>.</w:t>
      </w:r>
      <w:r w:rsidRPr="00C808D9">
        <w:t>49</w:t>
      </w:r>
      <w:r w:rsidRPr="00C808D9">
        <w:rPr>
          <w:rFonts w:hint="eastAsia"/>
        </w:rPr>
        <w:t xml:space="preserve">), and </w:t>
      </w:r>
      <w:r w:rsidRPr="00C808D9">
        <w:t xml:space="preserve">(F) Perceived Difficulty </w:t>
      </w:r>
      <w:r w:rsidRPr="00C808D9">
        <w:rPr>
          <w:rFonts w:hint="eastAsia"/>
        </w:rPr>
        <w:t>(</w:t>
      </w:r>
      <w:r w:rsidRPr="00C808D9">
        <w:rPr>
          <w:rFonts w:hint="eastAsia"/>
          <w:i/>
        </w:rPr>
        <w:t>F</w:t>
      </w:r>
      <w:r w:rsidRPr="00C808D9">
        <w:rPr>
          <w:rFonts w:hint="eastAsia"/>
        </w:rPr>
        <w:t>(1,</w:t>
      </w:r>
      <w:r w:rsidR="0070116E" w:rsidRPr="00C808D9">
        <w:t xml:space="preserve"> </w:t>
      </w:r>
      <w:r w:rsidRPr="00C808D9">
        <w:rPr>
          <w:rFonts w:hint="eastAsia"/>
        </w:rPr>
        <w:t>1</w:t>
      </w:r>
      <w:r w:rsidRPr="00C808D9">
        <w:t>48</w:t>
      </w:r>
      <w:r w:rsidRPr="00C808D9">
        <w:rPr>
          <w:rFonts w:hint="eastAsia"/>
        </w:rPr>
        <w:t xml:space="preserve">) = </w:t>
      </w:r>
      <w:r w:rsidRPr="00C808D9">
        <w:t>0.21</w:t>
      </w:r>
      <w:r w:rsidRPr="00C808D9">
        <w:rPr>
          <w:rFonts w:hint="eastAsia"/>
        </w:rPr>
        <w:t xml:space="preserve">, </w:t>
      </w:r>
      <w:r w:rsidRPr="00C808D9">
        <w:rPr>
          <w:rFonts w:hint="eastAsia"/>
          <w:i/>
        </w:rPr>
        <w:t>p</w:t>
      </w:r>
      <w:r w:rsidRPr="00C808D9">
        <w:rPr>
          <w:rFonts w:hint="eastAsia"/>
        </w:rPr>
        <w:t xml:space="preserve"> </w:t>
      </w:r>
      <w:r w:rsidR="00754115" w:rsidRPr="00C808D9">
        <w:t>=</w:t>
      </w:r>
      <w:r w:rsidRPr="00C808D9">
        <w:rPr>
          <w:rFonts w:hint="eastAsia"/>
        </w:rPr>
        <w:t xml:space="preserve"> </w:t>
      </w:r>
      <w:r w:rsidR="0045098B" w:rsidRPr="00C808D9">
        <w:t>0</w:t>
      </w:r>
      <w:r w:rsidRPr="00C808D9">
        <w:rPr>
          <w:rFonts w:hint="eastAsia"/>
        </w:rPr>
        <w:t>.</w:t>
      </w:r>
      <w:r w:rsidRPr="00C808D9">
        <w:t>65</w:t>
      </w:r>
      <w:r w:rsidRPr="00C808D9">
        <w:rPr>
          <w:rFonts w:hint="eastAsia"/>
        </w:rPr>
        <w:t>).</w:t>
      </w:r>
      <w:r w:rsidRPr="00C808D9">
        <w:t xml:space="preserve"> </w:t>
      </w:r>
      <w:r w:rsidR="00481234" w:rsidRPr="00C808D9">
        <w:t>For reports with significant interaction effects of</w:t>
      </w:r>
      <w:r w:rsidR="00481234" w:rsidRPr="00C808D9">
        <w:rPr>
          <w:rFonts w:hint="eastAsia"/>
        </w:rPr>
        <w:t xml:space="preserve"> social interaction</w:t>
      </w:r>
      <w:r w:rsidR="00481234" w:rsidRPr="00C808D9">
        <w:t xml:space="preserve"> and </w:t>
      </w:r>
      <w:r w:rsidR="00481234" w:rsidRPr="00C808D9">
        <w:rPr>
          <w:rFonts w:hint="eastAsia"/>
        </w:rPr>
        <w:t>age</w:t>
      </w:r>
      <w:r w:rsidR="00481234" w:rsidRPr="00C808D9">
        <w:t>, t</w:t>
      </w:r>
      <w:r w:rsidRPr="00C808D9">
        <w:t xml:space="preserve">he post-hoc analysis did not show any significant effects in either Peer or Character condition.  </w:t>
      </w:r>
      <w:r w:rsidRPr="00C808D9">
        <w:br w:type="page"/>
      </w:r>
    </w:p>
    <w:p w14:paraId="7A6F4508" w14:textId="77777777" w:rsidR="00011E4F" w:rsidRPr="00C808D9" w:rsidRDefault="00011E4F" w:rsidP="00011E4F">
      <w:pPr>
        <w:pStyle w:val="Bibliography"/>
        <w:adjustRightInd w:val="0"/>
        <w:spacing w:line="480" w:lineRule="auto"/>
        <w:ind w:left="0" w:firstLine="0"/>
        <w:jc w:val="both"/>
        <w:rPr>
          <w:rFonts w:ascii="Times New Roman" w:hAnsi="Times New Roman" w:cs="Times New Roman"/>
          <w:b/>
          <w:bCs/>
          <w:sz w:val="24"/>
          <w:szCs w:val="24"/>
          <w:lang w:val="de-DE"/>
        </w:rPr>
      </w:pPr>
      <w:r w:rsidRPr="00C808D9">
        <w:rPr>
          <w:rFonts w:ascii="Times New Roman" w:hAnsi="Times New Roman" w:cs="Times New Roman"/>
          <w:b/>
          <w:bCs/>
          <w:sz w:val="24"/>
          <w:szCs w:val="24"/>
          <w:lang w:val="de-DE"/>
        </w:rPr>
        <w:lastRenderedPageBreak/>
        <w:t>References</w:t>
      </w:r>
    </w:p>
    <w:p w14:paraId="19B848D5" w14:textId="77777777" w:rsidR="00011E4F" w:rsidRPr="00C808D9" w:rsidRDefault="00011E4F" w:rsidP="00011E4F">
      <w:pPr>
        <w:pStyle w:val="Bibliography"/>
        <w:spacing w:line="480" w:lineRule="auto"/>
        <w:jc w:val="both"/>
        <w:rPr>
          <w:rFonts w:ascii="Times New Roman" w:hAnsi="Times New Roman" w:cs="Times New Roman"/>
          <w:sz w:val="24"/>
          <w:szCs w:val="24"/>
        </w:rPr>
      </w:pPr>
      <w:r w:rsidRPr="00C808D9">
        <w:rPr>
          <w:rFonts w:ascii="Times New Roman" w:hAnsi="Times New Roman" w:cs="Times New Roman"/>
          <w:sz w:val="24"/>
          <w:szCs w:val="24"/>
        </w:rPr>
        <w:fldChar w:fldCharType="begin"/>
      </w:r>
      <w:r w:rsidRPr="00C808D9">
        <w:rPr>
          <w:rFonts w:ascii="Times New Roman" w:hAnsi="Times New Roman" w:cs="Times New Roman"/>
          <w:sz w:val="24"/>
          <w:szCs w:val="24"/>
          <w:lang w:val="de-DE"/>
        </w:rPr>
        <w:instrText xml:space="preserve"> ADDIN ZOTERO_BIBL {"uncited":[],"omitted":[],"custom":[]} CSL_BIBLIOGRAPHY </w:instrText>
      </w:r>
      <w:r w:rsidRPr="00C808D9">
        <w:rPr>
          <w:rFonts w:ascii="Times New Roman" w:hAnsi="Times New Roman" w:cs="Times New Roman"/>
          <w:sz w:val="24"/>
          <w:szCs w:val="24"/>
        </w:rPr>
        <w:fldChar w:fldCharType="separate"/>
      </w:r>
      <w:r w:rsidRPr="00C808D9">
        <w:rPr>
          <w:rFonts w:ascii="Times New Roman" w:hAnsi="Times New Roman" w:cs="Times New Roman"/>
          <w:sz w:val="24"/>
          <w:szCs w:val="24"/>
          <w:lang w:val="de-DE"/>
        </w:rPr>
        <w:t xml:space="preserve">Benjamini, Y., Hochberg, Y., 1995. </w:t>
      </w:r>
      <w:r w:rsidRPr="00C808D9">
        <w:rPr>
          <w:rFonts w:ascii="Times New Roman" w:hAnsi="Times New Roman" w:cs="Times New Roman"/>
          <w:sz w:val="24"/>
          <w:szCs w:val="24"/>
        </w:rPr>
        <w:t>Controlling the False Discovery Rate: A Practical and Powerful Approach to Multiple Testing. Journal of the Royal Statistical Society. Series B (Methodological) 57, 289–300.</w:t>
      </w:r>
    </w:p>
    <w:p w14:paraId="4DCECFD8" w14:textId="77777777" w:rsidR="00011E4F" w:rsidRPr="00C808D9" w:rsidRDefault="00011E4F" w:rsidP="00011E4F">
      <w:pPr>
        <w:pStyle w:val="Bibliography"/>
        <w:spacing w:line="480" w:lineRule="auto"/>
        <w:jc w:val="both"/>
        <w:rPr>
          <w:rFonts w:ascii="Times New Roman" w:hAnsi="Times New Roman" w:cs="Times New Roman"/>
          <w:sz w:val="24"/>
          <w:szCs w:val="24"/>
        </w:rPr>
      </w:pPr>
      <w:r w:rsidRPr="00C808D9">
        <w:rPr>
          <w:rFonts w:ascii="Times New Roman" w:hAnsi="Times New Roman" w:cs="Times New Roman"/>
          <w:sz w:val="24"/>
          <w:szCs w:val="24"/>
        </w:rPr>
        <w:t>Ciaramidaro, A., Becchio, C., Colle, L., Bara, B.G., Walter, H., 2014. Do you mean me? Communicative intentions recruit the mirror and the mentalizing system. Soc Cogn Affect Neurosci 9, 909–916. https://doi.org/10.1093/scan/nst062</w:t>
      </w:r>
    </w:p>
    <w:p w14:paraId="120881B7" w14:textId="77777777" w:rsidR="00011E4F" w:rsidRPr="00C808D9" w:rsidRDefault="00011E4F" w:rsidP="00011E4F">
      <w:pPr>
        <w:pStyle w:val="Bibliography"/>
        <w:spacing w:line="480" w:lineRule="auto"/>
        <w:jc w:val="both"/>
        <w:rPr>
          <w:rFonts w:ascii="Times New Roman" w:hAnsi="Times New Roman" w:cs="Times New Roman"/>
          <w:sz w:val="24"/>
          <w:szCs w:val="24"/>
        </w:rPr>
      </w:pPr>
      <w:r w:rsidRPr="00C808D9">
        <w:rPr>
          <w:rFonts w:ascii="Times New Roman" w:hAnsi="Times New Roman" w:cs="Times New Roman"/>
          <w:sz w:val="24"/>
          <w:szCs w:val="24"/>
        </w:rPr>
        <w:t>Schippers, M.B., Roebroeck, A., Renken, R., Nanetti, L., Keysers, C., 2010. Mapping the information flow from one brain to another during gestural communication. PNAS 107, 9388–9393. https://doi.org/10.1073/pnas.1001791107</w:t>
      </w:r>
    </w:p>
    <w:p w14:paraId="6B6500B3" w14:textId="77777777" w:rsidR="00011E4F" w:rsidRPr="00C808D9" w:rsidRDefault="00011E4F" w:rsidP="00011E4F">
      <w:pPr>
        <w:pStyle w:val="Bibliography"/>
        <w:spacing w:line="480" w:lineRule="auto"/>
        <w:jc w:val="both"/>
        <w:rPr>
          <w:rFonts w:ascii="Times New Roman" w:hAnsi="Times New Roman" w:cs="Times New Roman"/>
          <w:sz w:val="24"/>
          <w:szCs w:val="24"/>
        </w:rPr>
      </w:pPr>
      <w:r w:rsidRPr="00C808D9">
        <w:rPr>
          <w:rFonts w:ascii="Times New Roman" w:hAnsi="Times New Roman" w:cs="Times New Roman"/>
          <w:sz w:val="24"/>
          <w:szCs w:val="24"/>
        </w:rPr>
        <w:t>Sperduti, M., Guionnet, S., Fossati, P., Nadel, J., 2014. Mirror Neuron System and Mentalizing System connect during online social interaction. Cogn Process 15, 307–316. https://doi.org/10.1007/s10339-014-0600-x</w:t>
      </w:r>
    </w:p>
    <w:p w14:paraId="3B714E2C" w14:textId="1CD8CE36" w:rsidR="002545CD" w:rsidRPr="00032688" w:rsidRDefault="00011E4F" w:rsidP="00011E4F">
      <w:pPr>
        <w:spacing w:line="480" w:lineRule="auto"/>
        <w:jc w:val="both"/>
      </w:pPr>
      <w:r w:rsidRPr="00C808D9">
        <w:fldChar w:fldCharType="end"/>
      </w:r>
    </w:p>
    <w:p w14:paraId="5B9961BD" w14:textId="77777777" w:rsidR="002545CD" w:rsidRPr="002545CD" w:rsidRDefault="002545CD" w:rsidP="009C5BB2">
      <w:pPr>
        <w:spacing w:line="480" w:lineRule="auto"/>
        <w:jc w:val="both"/>
      </w:pPr>
    </w:p>
    <w:p w14:paraId="3E03002C" w14:textId="25D079C7" w:rsidR="00A957FB" w:rsidRDefault="00A957FB" w:rsidP="009C5BB2">
      <w:pPr>
        <w:snapToGrid w:val="0"/>
        <w:spacing w:line="480" w:lineRule="auto"/>
        <w:jc w:val="both"/>
      </w:pPr>
    </w:p>
    <w:p w14:paraId="5BD0F7B1" w14:textId="151103D8" w:rsidR="00331BF5" w:rsidRDefault="00331BF5" w:rsidP="00D32E76">
      <w:pPr>
        <w:spacing w:line="480" w:lineRule="auto"/>
        <w:jc w:val="both"/>
      </w:pPr>
    </w:p>
    <w:sectPr w:rsidR="00331BF5">
      <w:footerReference w:type="even" r:id="rId12"/>
      <w:footerReference w:type="default" r:id="rId13"/>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93D362" w14:textId="77777777" w:rsidR="00016212" w:rsidRDefault="00016212" w:rsidP="00D62FE9">
      <w:r>
        <w:separator/>
      </w:r>
    </w:p>
  </w:endnote>
  <w:endnote w:type="continuationSeparator" w:id="0">
    <w:p w14:paraId="5F3BF68F" w14:textId="77777777" w:rsidR="00016212" w:rsidRDefault="00016212" w:rsidP="00D62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85030F" w14:textId="77777777" w:rsidR="00400454" w:rsidRDefault="00400454" w:rsidP="00FC5B0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E61373" w14:textId="77777777" w:rsidR="00400454" w:rsidRDefault="004004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FE8C20" w14:textId="77777777" w:rsidR="00400454" w:rsidRDefault="00400454" w:rsidP="00FC5B0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7</w:t>
    </w:r>
    <w:r>
      <w:rPr>
        <w:rStyle w:val="PageNumber"/>
      </w:rPr>
      <w:fldChar w:fldCharType="end"/>
    </w:r>
  </w:p>
  <w:p w14:paraId="7C491D86" w14:textId="77777777" w:rsidR="00400454" w:rsidRDefault="004004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996A3E" w14:textId="77777777" w:rsidR="00016212" w:rsidRDefault="00016212" w:rsidP="00D62FE9">
      <w:r>
        <w:separator/>
      </w:r>
    </w:p>
  </w:footnote>
  <w:footnote w:type="continuationSeparator" w:id="0">
    <w:p w14:paraId="39E46CA1" w14:textId="77777777" w:rsidR="00016212" w:rsidRDefault="00016212" w:rsidP="00D62F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24048E"/>
    <w:multiLevelType w:val="hybridMultilevel"/>
    <w:tmpl w:val="BA0E30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565957E2"/>
    <w:multiLevelType w:val="hybridMultilevel"/>
    <w:tmpl w:val="9CA6359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9293A2B"/>
    <w:multiLevelType w:val="multilevel"/>
    <w:tmpl w:val="855E0ADE"/>
    <w:lvl w:ilvl="0">
      <w:start w:val="1"/>
      <w:numFmt w:val="decimal"/>
      <w:lvlText w:val="%1."/>
      <w:lvlJc w:val="left"/>
      <w:pPr>
        <w:ind w:left="360" w:hanging="360"/>
      </w:pPr>
      <w:rPr>
        <w:rFonts w:hint="default"/>
      </w:rPr>
    </w:lvl>
    <w:lvl w:ilvl="1">
      <w:start w:val="8"/>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6079516C"/>
    <w:multiLevelType w:val="hybridMultilevel"/>
    <w:tmpl w:val="4378E6E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EF405C"/>
    <w:multiLevelType w:val="multilevel"/>
    <w:tmpl w:val="A060F1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4B97"/>
    <w:rsid w:val="00000154"/>
    <w:rsid w:val="00000228"/>
    <w:rsid w:val="00000C75"/>
    <w:rsid w:val="000016CB"/>
    <w:rsid w:val="000017E9"/>
    <w:rsid w:val="00001C5F"/>
    <w:rsid w:val="000023EB"/>
    <w:rsid w:val="0000275B"/>
    <w:rsid w:val="00002A1E"/>
    <w:rsid w:val="00002D9F"/>
    <w:rsid w:val="00003268"/>
    <w:rsid w:val="000032A1"/>
    <w:rsid w:val="00003316"/>
    <w:rsid w:val="00003567"/>
    <w:rsid w:val="000039DC"/>
    <w:rsid w:val="00003B2A"/>
    <w:rsid w:val="00003CAC"/>
    <w:rsid w:val="00004504"/>
    <w:rsid w:val="00004713"/>
    <w:rsid w:val="00004869"/>
    <w:rsid w:val="00004DDA"/>
    <w:rsid w:val="00005204"/>
    <w:rsid w:val="000058D3"/>
    <w:rsid w:val="00006202"/>
    <w:rsid w:val="000062F7"/>
    <w:rsid w:val="0000668D"/>
    <w:rsid w:val="0000698A"/>
    <w:rsid w:val="000071EB"/>
    <w:rsid w:val="000076C1"/>
    <w:rsid w:val="00007B21"/>
    <w:rsid w:val="000104BF"/>
    <w:rsid w:val="000107A4"/>
    <w:rsid w:val="00010D8D"/>
    <w:rsid w:val="00011E4F"/>
    <w:rsid w:val="000120B7"/>
    <w:rsid w:val="000122A7"/>
    <w:rsid w:val="00012967"/>
    <w:rsid w:val="00012D5B"/>
    <w:rsid w:val="00012EF9"/>
    <w:rsid w:val="00013B8D"/>
    <w:rsid w:val="00014363"/>
    <w:rsid w:val="00014494"/>
    <w:rsid w:val="0001481A"/>
    <w:rsid w:val="00014862"/>
    <w:rsid w:val="00014F07"/>
    <w:rsid w:val="00014F39"/>
    <w:rsid w:val="00015136"/>
    <w:rsid w:val="0001562A"/>
    <w:rsid w:val="00015A2C"/>
    <w:rsid w:val="00015BEF"/>
    <w:rsid w:val="00015CE0"/>
    <w:rsid w:val="00015D00"/>
    <w:rsid w:val="00016212"/>
    <w:rsid w:val="00016B94"/>
    <w:rsid w:val="00016D9D"/>
    <w:rsid w:val="00016E4E"/>
    <w:rsid w:val="0002093C"/>
    <w:rsid w:val="00021112"/>
    <w:rsid w:val="000211DF"/>
    <w:rsid w:val="00021824"/>
    <w:rsid w:val="00021D06"/>
    <w:rsid w:val="00021FD0"/>
    <w:rsid w:val="00021FD8"/>
    <w:rsid w:val="00022383"/>
    <w:rsid w:val="000227DD"/>
    <w:rsid w:val="00022A9C"/>
    <w:rsid w:val="00022E07"/>
    <w:rsid w:val="000233B6"/>
    <w:rsid w:val="000233B9"/>
    <w:rsid w:val="00023639"/>
    <w:rsid w:val="00024121"/>
    <w:rsid w:val="00025A9D"/>
    <w:rsid w:val="00026263"/>
    <w:rsid w:val="00026C8B"/>
    <w:rsid w:val="00026CE0"/>
    <w:rsid w:val="00027118"/>
    <w:rsid w:val="0002761D"/>
    <w:rsid w:val="00027693"/>
    <w:rsid w:val="000276C1"/>
    <w:rsid w:val="00027D56"/>
    <w:rsid w:val="000300C3"/>
    <w:rsid w:val="0003055B"/>
    <w:rsid w:val="00030DE4"/>
    <w:rsid w:val="00031B21"/>
    <w:rsid w:val="0003224F"/>
    <w:rsid w:val="00032688"/>
    <w:rsid w:val="00032937"/>
    <w:rsid w:val="00032A31"/>
    <w:rsid w:val="00032C0C"/>
    <w:rsid w:val="00032E78"/>
    <w:rsid w:val="000334CC"/>
    <w:rsid w:val="000334D1"/>
    <w:rsid w:val="000334DE"/>
    <w:rsid w:val="0003389B"/>
    <w:rsid w:val="000339CA"/>
    <w:rsid w:val="000339D1"/>
    <w:rsid w:val="00033D7F"/>
    <w:rsid w:val="00033EAC"/>
    <w:rsid w:val="000344F1"/>
    <w:rsid w:val="000348AC"/>
    <w:rsid w:val="00034969"/>
    <w:rsid w:val="00034996"/>
    <w:rsid w:val="00034D20"/>
    <w:rsid w:val="00034D4C"/>
    <w:rsid w:val="00034D5A"/>
    <w:rsid w:val="00034EC2"/>
    <w:rsid w:val="000354F3"/>
    <w:rsid w:val="000354FE"/>
    <w:rsid w:val="000358E9"/>
    <w:rsid w:val="00035C2D"/>
    <w:rsid w:val="00035FE1"/>
    <w:rsid w:val="00036303"/>
    <w:rsid w:val="00036319"/>
    <w:rsid w:val="000363CB"/>
    <w:rsid w:val="000363FD"/>
    <w:rsid w:val="00036AF8"/>
    <w:rsid w:val="00036D3A"/>
    <w:rsid w:val="00036D45"/>
    <w:rsid w:val="00036E2E"/>
    <w:rsid w:val="0003741E"/>
    <w:rsid w:val="000375D6"/>
    <w:rsid w:val="00037864"/>
    <w:rsid w:val="00040416"/>
    <w:rsid w:val="000407B1"/>
    <w:rsid w:val="0004136F"/>
    <w:rsid w:val="00041FDB"/>
    <w:rsid w:val="00042208"/>
    <w:rsid w:val="00042289"/>
    <w:rsid w:val="00042A35"/>
    <w:rsid w:val="00042A3E"/>
    <w:rsid w:val="00042B35"/>
    <w:rsid w:val="00042E1B"/>
    <w:rsid w:val="000435CC"/>
    <w:rsid w:val="00043849"/>
    <w:rsid w:val="00043AF4"/>
    <w:rsid w:val="00043BC2"/>
    <w:rsid w:val="00043E88"/>
    <w:rsid w:val="00044031"/>
    <w:rsid w:val="0004417C"/>
    <w:rsid w:val="00044406"/>
    <w:rsid w:val="00044521"/>
    <w:rsid w:val="000445C1"/>
    <w:rsid w:val="00044647"/>
    <w:rsid w:val="0004472C"/>
    <w:rsid w:val="00044929"/>
    <w:rsid w:val="0004492C"/>
    <w:rsid w:val="00045072"/>
    <w:rsid w:val="00045564"/>
    <w:rsid w:val="000455F8"/>
    <w:rsid w:val="00045819"/>
    <w:rsid w:val="00045A92"/>
    <w:rsid w:val="00045BC2"/>
    <w:rsid w:val="00045EC5"/>
    <w:rsid w:val="00046677"/>
    <w:rsid w:val="0004687D"/>
    <w:rsid w:val="00046DE1"/>
    <w:rsid w:val="0004765A"/>
    <w:rsid w:val="00047979"/>
    <w:rsid w:val="000479DA"/>
    <w:rsid w:val="00047E56"/>
    <w:rsid w:val="00050E57"/>
    <w:rsid w:val="00051A69"/>
    <w:rsid w:val="00051F2A"/>
    <w:rsid w:val="00052062"/>
    <w:rsid w:val="000520BA"/>
    <w:rsid w:val="000521DB"/>
    <w:rsid w:val="0005242F"/>
    <w:rsid w:val="0005249B"/>
    <w:rsid w:val="00053593"/>
    <w:rsid w:val="000536FF"/>
    <w:rsid w:val="00053C03"/>
    <w:rsid w:val="00054493"/>
    <w:rsid w:val="000544F0"/>
    <w:rsid w:val="00054C8D"/>
    <w:rsid w:val="00054D6F"/>
    <w:rsid w:val="00054E6C"/>
    <w:rsid w:val="00055CDA"/>
    <w:rsid w:val="00055D15"/>
    <w:rsid w:val="000561C8"/>
    <w:rsid w:val="00056749"/>
    <w:rsid w:val="00057146"/>
    <w:rsid w:val="00057229"/>
    <w:rsid w:val="00057483"/>
    <w:rsid w:val="00057620"/>
    <w:rsid w:val="000576B6"/>
    <w:rsid w:val="00060D48"/>
    <w:rsid w:val="00060FBB"/>
    <w:rsid w:val="00060FD9"/>
    <w:rsid w:val="00061442"/>
    <w:rsid w:val="00061503"/>
    <w:rsid w:val="00061E59"/>
    <w:rsid w:val="0006248E"/>
    <w:rsid w:val="00062632"/>
    <w:rsid w:val="000629FE"/>
    <w:rsid w:val="000636AF"/>
    <w:rsid w:val="00063D3D"/>
    <w:rsid w:val="00063F15"/>
    <w:rsid w:val="00064198"/>
    <w:rsid w:val="000644E4"/>
    <w:rsid w:val="00064502"/>
    <w:rsid w:val="00064511"/>
    <w:rsid w:val="00065E0A"/>
    <w:rsid w:val="000664DC"/>
    <w:rsid w:val="00066708"/>
    <w:rsid w:val="000667C0"/>
    <w:rsid w:val="00066BC9"/>
    <w:rsid w:val="00066C24"/>
    <w:rsid w:val="00066E6E"/>
    <w:rsid w:val="00067266"/>
    <w:rsid w:val="00067A7E"/>
    <w:rsid w:val="00067A97"/>
    <w:rsid w:val="00067B98"/>
    <w:rsid w:val="00067DE8"/>
    <w:rsid w:val="00067FBD"/>
    <w:rsid w:val="00070795"/>
    <w:rsid w:val="00070860"/>
    <w:rsid w:val="000708EC"/>
    <w:rsid w:val="000708F2"/>
    <w:rsid w:val="0007139C"/>
    <w:rsid w:val="000713C4"/>
    <w:rsid w:val="00071516"/>
    <w:rsid w:val="000716D6"/>
    <w:rsid w:val="00071B3A"/>
    <w:rsid w:val="00071C2E"/>
    <w:rsid w:val="00071EFB"/>
    <w:rsid w:val="000725FA"/>
    <w:rsid w:val="00072611"/>
    <w:rsid w:val="0007313A"/>
    <w:rsid w:val="0007329F"/>
    <w:rsid w:val="000736BA"/>
    <w:rsid w:val="000739EF"/>
    <w:rsid w:val="00074197"/>
    <w:rsid w:val="000747AE"/>
    <w:rsid w:val="000751D3"/>
    <w:rsid w:val="00076401"/>
    <w:rsid w:val="000764E9"/>
    <w:rsid w:val="0007679D"/>
    <w:rsid w:val="000767DD"/>
    <w:rsid w:val="00076A70"/>
    <w:rsid w:val="00076DAB"/>
    <w:rsid w:val="0007707E"/>
    <w:rsid w:val="000775E5"/>
    <w:rsid w:val="000779FC"/>
    <w:rsid w:val="000809CF"/>
    <w:rsid w:val="0008135C"/>
    <w:rsid w:val="00081719"/>
    <w:rsid w:val="00082AF8"/>
    <w:rsid w:val="00082B6A"/>
    <w:rsid w:val="000831B3"/>
    <w:rsid w:val="00084002"/>
    <w:rsid w:val="000843DE"/>
    <w:rsid w:val="00084477"/>
    <w:rsid w:val="000845CB"/>
    <w:rsid w:val="000847A2"/>
    <w:rsid w:val="00084AAA"/>
    <w:rsid w:val="00084D50"/>
    <w:rsid w:val="0008534C"/>
    <w:rsid w:val="000856C8"/>
    <w:rsid w:val="00085BFC"/>
    <w:rsid w:val="00086175"/>
    <w:rsid w:val="00086587"/>
    <w:rsid w:val="00086764"/>
    <w:rsid w:val="00086A28"/>
    <w:rsid w:val="00086B92"/>
    <w:rsid w:val="00086E0D"/>
    <w:rsid w:val="0008700C"/>
    <w:rsid w:val="0008706D"/>
    <w:rsid w:val="00087378"/>
    <w:rsid w:val="0008777D"/>
    <w:rsid w:val="00087AD1"/>
    <w:rsid w:val="00087B6B"/>
    <w:rsid w:val="00087FBA"/>
    <w:rsid w:val="00090033"/>
    <w:rsid w:val="00091942"/>
    <w:rsid w:val="00091E55"/>
    <w:rsid w:val="0009219E"/>
    <w:rsid w:val="000922EB"/>
    <w:rsid w:val="0009235B"/>
    <w:rsid w:val="00092704"/>
    <w:rsid w:val="00092998"/>
    <w:rsid w:val="00092A00"/>
    <w:rsid w:val="00093859"/>
    <w:rsid w:val="00093C37"/>
    <w:rsid w:val="00093C48"/>
    <w:rsid w:val="00094031"/>
    <w:rsid w:val="000940EE"/>
    <w:rsid w:val="0009436C"/>
    <w:rsid w:val="000944A7"/>
    <w:rsid w:val="00094657"/>
    <w:rsid w:val="00094754"/>
    <w:rsid w:val="00094B44"/>
    <w:rsid w:val="000953EC"/>
    <w:rsid w:val="0009599C"/>
    <w:rsid w:val="00095CB2"/>
    <w:rsid w:val="00096015"/>
    <w:rsid w:val="0009660D"/>
    <w:rsid w:val="000970B6"/>
    <w:rsid w:val="00097394"/>
    <w:rsid w:val="000973E2"/>
    <w:rsid w:val="00097653"/>
    <w:rsid w:val="000978E0"/>
    <w:rsid w:val="00097D42"/>
    <w:rsid w:val="00097E8C"/>
    <w:rsid w:val="000A0000"/>
    <w:rsid w:val="000A05F7"/>
    <w:rsid w:val="000A1143"/>
    <w:rsid w:val="000A1233"/>
    <w:rsid w:val="000A139D"/>
    <w:rsid w:val="000A1D78"/>
    <w:rsid w:val="000A203D"/>
    <w:rsid w:val="000A223A"/>
    <w:rsid w:val="000A2343"/>
    <w:rsid w:val="000A2B32"/>
    <w:rsid w:val="000A3062"/>
    <w:rsid w:val="000A3395"/>
    <w:rsid w:val="000A39E0"/>
    <w:rsid w:val="000A45EB"/>
    <w:rsid w:val="000A4981"/>
    <w:rsid w:val="000A4984"/>
    <w:rsid w:val="000A4BD6"/>
    <w:rsid w:val="000A5304"/>
    <w:rsid w:val="000A61E1"/>
    <w:rsid w:val="000A654E"/>
    <w:rsid w:val="000A667A"/>
    <w:rsid w:val="000A6B08"/>
    <w:rsid w:val="000A6BD3"/>
    <w:rsid w:val="000A75A9"/>
    <w:rsid w:val="000A7759"/>
    <w:rsid w:val="000A780A"/>
    <w:rsid w:val="000A7FD1"/>
    <w:rsid w:val="000B0086"/>
    <w:rsid w:val="000B0365"/>
    <w:rsid w:val="000B06AB"/>
    <w:rsid w:val="000B0D22"/>
    <w:rsid w:val="000B0D43"/>
    <w:rsid w:val="000B1001"/>
    <w:rsid w:val="000B107D"/>
    <w:rsid w:val="000B144E"/>
    <w:rsid w:val="000B1D07"/>
    <w:rsid w:val="000B1F6E"/>
    <w:rsid w:val="000B2244"/>
    <w:rsid w:val="000B2357"/>
    <w:rsid w:val="000B261F"/>
    <w:rsid w:val="000B2C90"/>
    <w:rsid w:val="000B2CB4"/>
    <w:rsid w:val="000B2E06"/>
    <w:rsid w:val="000B3859"/>
    <w:rsid w:val="000B3B73"/>
    <w:rsid w:val="000B3FDF"/>
    <w:rsid w:val="000B4037"/>
    <w:rsid w:val="000B4B4D"/>
    <w:rsid w:val="000B4C19"/>
    <w:rsid w:val="000B55CD"/>
    <w:rsid w:val="000B561B"/>
    <w:rsid w:val="000B5665"/>
    <w:rsid w:val="000B5667"/>
    <w:rsid w:val="000B5A41"/>
    <w:rsid w:val="000B5BEF"/>
    <w:rsid w:val="000B5C4E"/>
    <w:rsid w:val="000B5E38"/>
    <w:rsid w:val="000B6286"/>
    <w:rsid w:val="000B6463"/>
    <w:rsid w:val="000B6831"/>
    <w:rsid w:val="000B6F0E"/>
    <w:rsid w:val="000B7230"/>
    <w:rsid w:val="000B731A"/>
    <w:rsid w:val="000B751F"/>
    <w:rsid w:val="000B7547"/>
    <w:rsid w:val="000C0551"/>
    <w:rsid w:val="000C0919"/>
    <w:rsid w:val="000C0BCA"/>
    <w:rsid w:val="000C0E6D"/>
    <w:rsid w:val="000C1215"/>
    <w:rsid w:val="000C125E"/>
    <w:rsid w:val="000C12D0"/>
    <w:rsid w:val="000C1BEA"/>
    <w:rsid w:val="000C21A0"/>
    <w:rsid w:val="000C2551"/>
    <w:rsid w:val="000C27F9"/>
    <w:rsid w:val="000C28BC"/>
    <w:rsid w:val="000C2B29"/>
    <w:rsid w:val="000C2D85"/>
    <w:rsid w:val="000C3FCD"/>
    <w:rsid w:val="000C4058"/>
    <w:rsid w:val="000C406C"/>
    <w:rsid w:val="000C43F4"/>
    <w:rsid w:val="000C4622"/>
    <w:rsid w:val="000C5012"/>
    <w:rsid w:val="000C5226"/>
    <w:rsid w:val="000C67AD"/>
    <w:rsid w:val="000C6B44"/>
    <w:rsid w:val="000C7076"/>
    <w:rsid w:val="000C7097"/>
    <w:rsid w:val="000C7DF8"/>
    <w:rsid w:val="000D033B"/>
    <w:rsid w:val="000D05BE"/>
    <w:rsid w:val="000D0610"/>
    <w:rsid w:val="000D0E2A"/>
    <w:rsid w:val="000D14AC"/>
    <w:rsid w:val="000D1673"/>
    <w:rsid w:val="000D182C"/>
    <w:rsid w:val="000D1D4D"/>
    <w:rsid w:val="000D1E89"/>
    <w:rsid w:val="000D1EEC"/>
    <w:rsid w:val="000D1EFD"/>
    <w:rsid w:val="000D2397"/>
    <w:rsid w:val="000D24C9"/>
    <w:rsid w:val="000D2A20"/>
    <w:rsid w:val="000D2C86"/>
    <w:rsid w:val="000D356F"/>
    <w:rsid w:val="000D37F2"/>
    <w:rsid w:val="000D39D1"/>
    <w:rsid w:val="000D3D56"/>
    <w:rsid w:val="000D3E94"/>
    <w:rsid w:val="000D4249"/>
    <w:rsid w:val="000D46F3"/>
    <w:rsid w:val="000D47EF"/>
    <w:rsid w:val="000D4B04"/>
    <w:rsid w:val="000D4B7F"/>
    <w:rsid w:val="000D4EE9"/>
    <w:rsid w:val="000D5D22"/>
    <w:rsid w:val="000D5F5E"/>
    <w:rsid w:val="000D6594"/>
    <w:rsid w:val="000D6626"/>
    <w:rsid w:val="000D68D8"/>
    <w:rsid w:val="000D6DD7"/>
    <w:rsid w:val="000D6E25"/>
    <w:rsid w:val="000D792A"/>
    <w:rsid w:val="000D7B06"/>
    <w:rsid w:val="000D7BD7"/>
    <w:rsid w:val="000D7C01"/>
    <w:rsid w:val="000E021B"/>
    <w:rsid w:val="000E0548"/>
    <w:rsid w:val="000E05FB"/>
    <w:rsid w:val="000E0A95"/>
    <w:rsid w:val="000E0E24"/>
    <w:rsid w:val="000E11FD"/>
    <w:rsid w:val="000E13B4"/>
    <w:rsid w:val="000E16ED"/>
    <w:rsid w:val="000E1A86"/>
    <w:rsid w:val="000E1AAB"/>
    <w:rsid w:val="000E1AFF"/>
    <w:rsid w:val="000E1B8C"/>
    <w:rsid w:val="000E247E"/>
    <w:rsid w:val="000E28B3"/>
    <w:rsid w:val="000E3327"/>
    <w:rsid w:val="000E39DD"/>
    <w:rsid w:val="000E3AE7"/>
    <w:rsid w:val="000E409A"/>
    <w:rsid w:val="000E45D5"/>
    <w:rsid w:val="000E45EE"/>
    <w:rsid w:val="000E4C2E"/>
    <w:rsid w:val="000E4F49"/>
    <w:rsid w:val="000E5154"/>
    <w:rsid w:val="000E52DF"/>
    <w:rsid w:val="000E5520"/>
    <w:rsid w:val="000E5936"/>
    <w:rsid w:val="000E5F7D"/>
    <w:rsid w:val="000E6358"/>
    <w:rsid w:val="000E67D2"/>
    <w:rsid w:val="000E710A"/>
    <w:rsid w:val="000E7120"/>
    <w:rsid w:val="000E71F0"/>
    <w:rsid w:val="000E71F6"/>
    <w:rsid w:val="000E7434"/>
    <w:rsid w:val="000E7A86"/>
    <w:rsid w:val="000E7DA6"/>
    <w:rsid w:val="000F01CC"/>
    <w:rsid w:val="000F0392"/>
    <w:rsid w:val="000F0422"/>
    <w:rsid w:val="000F077B"/>
    <w:rsid w:val="000F08F0"/>
    <w:rsid w:val="000F0F6C"/>
    <w:rsid w:val="000F14CF"/>
    <w:rsid w:val="000F1592"/>
    <w:rsid w:val="000F26A1"/>
    <w:rsid w:val="000F2972"/>
    <w:rsid w:val="000F2FCB"/>
    <w:rsid w:val="000F337E"/>
    <w:rsid w:val="000F3824"/>
    <w:rsid w:val="000F3916"/>
    <w:rsid w:val="000F3A7A"/>
    <w:rsid w:val="000F4525"/>
    <w:rsid w:val="000F4A9F"/>
    <w:rsid w:val="000F4BA0"/>
    <w:rsid w:val="000F5735"/>
    <w:rsid w:val="000F57EA"/>
    <w:rsid w:val="000F5CC8"/>
    <w:rsid w:val="000F6319"/>
    <w:rsid w:val="000F664A"/>
    <w:rsid w:val="000F6754"/>
    <w:rsid w:val="000F69CF"/>
    <w:rsid w:val="000F6D2B"/>
    <w:rsid w:val="000F74D2"/>
    <w:rsid w:val="000F75E6"/>
    <w:rsid w:val="000F76C1"/>
    <w:rsid w:val="000F777C"/>
    <w:rsid w:val="000F7E50"/>
    <w:rsid w:val="000F7EC7"/>
    <w:rsid w:val="0010039A"/>
    <w:rsid w:val="0010050E"/>
    <w:rsid w:val="0010074B"/>
    <w:rsid w:val="00100AB0"/>
    <w:rsid w:val="00100CD7"/>
    <w:rsid w:val="00100D86"/>
    <w:rsid w:val="00100F47"/>
    <w:rsid w:val="001010ED"/>
    <w:rsid w:val="00101789"/>
    <w:rsid w:val="00101E3D"/>
    <w:rsid w:val="00102560"/>
    <w:rsid w:val="00102D46"/>
    <w:rsid w:val="001032E5"/>
    <w:rsid w:val="0010389C"/>
    <w:rsid w:val="001038F8"/>
    <w:rsid w:val="00103C96"/>
    <w:rsid w:val="00103FF9"/>
    <w:rsid w:val="00104594"/>
    <w:rsid w:val="001046D2"/>
    <w:rsid w:val="001049D8"/>
    <w:rsid w:val="00104D14"/>
    <w:rsid w:val="0010530F"/>
    <w:rsid w:val="001070BA"/>
    <w:rsid w:val="001070D9"/>
    <w:rsid w:val="00107719"/>
    <w:rsid w:val="00107B79"/>
    <w:rsid w:val="00107CC4"/>
    <w:rsid w:val="00107E70"/>
    <w:rsid w:val="0011070C"/>
    <w:rsid w:val="0011089C"/>
    <w:rsid w:val="001111EF"/>
    <w:rsid w:val="001115F0"/>
    <w:rsid w:val="00111A3D"/>
    <w:rsid w:val="00112770"/>
    <w:rsid w:val="0011281F"/>
    <w:rsid w:val="0011283A"/>
    <w:rsid w:val="00112999"/>
    <w:rsid w:val="00113031"/>
    <w:rsid w:val="001132C9"/>
    <w:rsid w:val="0011331E"/>
    <w:rsid w:val="00113806"/>
    <w:rsid w:val="0011432B"/>
    <w:rsid w:val="0011438C"/>
    <w:rsid w:val="001143D6"/>
    <w:rsid w:val="00114512"/>
    <w:rsid w:val="001146CA"/>
    <w:rsid w:val="00114BDD"/>
    <w:rsid w:val="00114D90"/>
    <w:rsid w:val="00114E1F"/>
    <w:rsid w:val="0011568C"/>
    <w:rsid w:val="00115B91"/>
    <w:rsid w:val="00116033"/>
    <w:rsid w:val="001163DD"/>
    <w:rsid w:val="00116F87"/>
    <w:rsid w:val="00117172"/>
    <w:rsid w:val="00117410"/>
    <w:rsid w:val="00117614"/>
    <w:rsid w:val="001178EF"/>
    <w:rsid w:val="00117D4D"/>
    <w:rsid w:val="00117E7C"/>
    <w:rsid w:val="00117EB6"/>
    <w:rsid w:val="00117F3C"/>
    <w:rsid w:val="0012074B"/>
    <w:rsid w:val="00120807"/>
    <w:rsid w:val="00120854"/>
    <w:rsid w:val="00120942"/>
    <w:rsid w:val="00120A0B"/>
    <w:rsid w:val="001210DE"/>
    <w:rsid w:val="00121305"/>
    <w:rsid w:val="00121C26"/>
    <w:rsid w:val="00121D81"/>
    <w:rsid w:val="001221C9"/>
    <w:rsid w:val="00122456"/>
    <w:rsid w:val="0012274A"/>
    <w:rsid w:val="00122DD6"/>
    <w:rsid w:val="001232A2"/>
    <w:rsid w:val="00123333"/>
    <w:rsid w:val="00123462"/>
    <w:rsid w:val="001234B3"/>
    <w:rsid w:val="00123DFF"/>
    <w:rsid w:val="0012414F"/>
    <w:rsid w:val="00124330"/>
    <w:rsid w:val="00124DB5"/>
    <w:rsid w:val="00125012"/>
    <w:rsid w:val="00125156"/>
    <w:rsid w:val="001252CD"/>
    <w:rsid w:val="00125381"/>
    <w:rsid w:val="00125C2E"/>
    <w:rsid w:val="00125D4E"/>
    <w:rsid w:val="00126175"/>
    <w:rsid w:val="00126633"/>
    <w:rsid w:val="0012685E"/>
    <w:rsid w:val="00126A2B"/>
    <w:rsid w:val="00127046"/>
    <w:rsid w:val="001270C6"/>
    <w:rsid w:val="00127628"/>
    <w:rsid w:val="00127C82"/>
    <w:rsid w:val="00127F25"/>
    <w:rsid w:val="00130319"/>
    <w:rsid w:val="001308BF"/>
    <w:rsid w:val="00130CE6"/>
    <w:rsid w:val="00131071"/>
    <w:rsid w:val="001315CE"/>
    <w:rsid w:val="0013199B"/>
    <w:rsid w:val="00131CC1"/>
    <w:rsid w:val="00131DD5"/>
    <w:rsid w:val="00131EDA"/>
    <w:rsid w:val="001320BD"/>
    <w:rsid w:val="00132421"/>
    <w:rsid w:val="001324BF"/>
    <w:rsid w:val="00132839"/>
    <w:rsid w:val="00132916"/>
    <w:rsid w:val="00132EF4"/>
    <w:rsid w:val="0013306B"/>
    <w:rsid w:val="0013326D"/>
    <w:rsid w:val="0013334D"/>
    <w:rsid w:val="0013369E"/>
    <w:rsid w:val="00133A44"/>
    <w:rsid w:val="00133D76"/>
    <w:rsid w:val="00134D34"/>
    <w:rsid w:val="00134E9E"/>
    <w:rsid w:val="00135026"/>
    <w:rsid w:val="0013521E"/>
    <w:rsid w:val="00135B06"/>
    <w:rsid w:val="00135BFD"/>
    <w:rsid w:val="00135E8A"/>
    <w:rsid w:val="00136459"/>
    <w:rsid w:val="00136565"/>
    <w:rsid w:val="00137122"/>
    <w:rsid w:val="00137413"/>
    <w:rsid w:val="00137985"/>
    <w:rsid w:val="001400A8"/>
    <w:rsid w:val="00140177"/>
    <w:rsid w:val="001405FC"/>
    <w:rsid w:val="001408C4"/>
    <w:rsid w:val="001411B9"/>
    <w:rsid w:val="00141230"/>
    <w:rsid w:val="001412BD"/>
    <w:rsid w:val="00141C93"/>
    <w:rsid w:val="00141D6B"/>
    <w:rsid w:val="001424BA"/>
    <w:rsid w:val="00142B21"/>
    <w:rsid w:val="001430FF"/>
    <w:rsid w:val="00143198"/>
    <w:rsid w:val="001436AC"/>
    <w:rsid w:val="00143774"/>
    <w:rsid w:val="00143C82"/>
    <w:rsid w:val="001441F4"/>
    <w:rsid w:val="00144A56"/>
    <w:rsid w:val="00144B78"/>
    <w:rsid w:val="00144EB0"/>
    <w:rsid w:val="001458C5"/>
    <w:rsid w:val="00146925"/>
    <w:rsid w:val="001472BA"/>
    <w:rsid w:val="0014753B"/>
    <w:rsid w:val="001476C4"/>
    <w:rsid w:val="00147F54"/>
    <w:rsid w:val="00150135"/>
    <w:rsid w:val="00150766"/>
    <w:rsid w:val="00150B2B"/>
    <w:rsid w:val="00150BC6"/>
    <w:rsid w:val="00150CDE"/>
    <w:rsid w:val="00150E48"/>
    <w:rsid w:val="00151475"/>
    <w:rsid w:val="00151A78"/>
    <w:rsid w:val="00151B05"/>
    <w:rsid w:val="00152A24"/>
    <w:rsid w:val="00152D33"/>
    <w:rsid w:val="00152ECC"/>
    <w:rsid w:val="00152EDE"/>
    <w:rsid w:val="0015325E"/>
    <w:rsid w:val="00153B3B"/>
    <w:rsid w:val="00153BCC"/>
    <w:rsid w:val="00154361"/>
    <w:rsid w:val="0015441A"/>
    <w:rsid w:val="00154C16"/>
    <w:rsid w:val="00154D66"/>
    <w:rsid w:val="00154F57"/>
    <w:rsid w:val="001550B7"/>
    <w:rsid w:val="001551C2"/>
    <w:rsid w:val="00155510"/>
    <w:rsid w:val="001558F3"/>
    <w:rsid w:val="00155BD3"/>
    <w:rsid w:val="00155D88"/>
    <w:rsid w:val="00155F26"/>
    <w:rsid w:val="00155FCD"/>
    <w:rsid w:val="001577B3"/>
    <w:rsid w:val="00157F8F"/>
    <w:rsid w:val="00160A63"/>
    <w:rsid w:val="00160E9F"/>
    <w:rsid w:val="00161278"/>
    <w:rsid w:val="00161836"/>
    <w:rsid w:val="00161ADD"/>
    <w:rsid w:val="00161B03"/>
    <w:rsid w:val="00161C47"/>
    <w:rsid w:val="00161E5F"/>
    <w:rsid w:val="00161EBE"/>
    <w:rsid w:val="0016279C"/>
    <w:rsid w:val="00162869"/>
    <w:rsid w:val="00162F46"/>
    <w:rsid w:val="001634A0"/>
    <w:rsid w:val="0016392E"/>
    <w:rsid w:val="00163F0A"/>
    <w:rsid w:val="00163F15"/>
    <w:rsid w:val="00164349"/>
    <w:rsid w:val="0016443A"/>
    <w:rsid w:val="001645A2"/>
    <w:rsid w:val="00164754"/>
    <w:rsid w:val="0016484D"/>
    <w:rsid w:val="00164FA1"/>
    <w:rsid w:val="001650B1"/>
    <w:rsid w:val="0016535B"/>
    <w:rsid w:val="00165367"/>
    <w:rsid w:val="00165370"/>
    <w:rsid w:val="00165D5A"/>
    <w:rsid w:val="001665A8"/>
    <w:rsid w:val="00166D6C"/>
    <w:rsid w:val="00167A25"/>
    <w:rsid w:val="00167A4A"/>
    <w:rsid w:val="0017050C"/>
    <w:rsid w:val="0017078D"/>
    <w:rsid w:val="00170E78"/>
    <w:rsid w:val="00171200"/>
    <w:rsid w:val="001718BF"/>
    <w:rsid w:val="00171C3E"/>
    <w:rsid w:val="00171DBA"/>
    <w:rsid w:val="0017254B"/>
    <w:rsid w:val="0017259A"/>
    <w:rsid w:val="001727BE"/>
    <w:rsid w:val="001727E4"/>
    <w:rsid w:val="00172984"/>
    <w:rsid w:val="00172AB3"/>
    <w:rsid w:val="00172D3C"/>
    <w:rsid w:val="00173163"/>
    <w:rsid w:val="001731A2"/>
    <w:rsid w:val="001732FF"/>
    <w:rsid w:val="001738C8"/>
    <w:rsid w:val="00173F3C"/>
    <w:rsid w:val="00174B6C"/>
    <w:rsid w:val="00174C65"/>
    <w:rsid w:val="00174D15"/>
    <w:rsid w:val="00174FF3"/>
    <w:rsid w:val="0017521A"/>
    <w:rsid w:val="0017554C"/>
    <w:rsid w:val="00175B13"/>
    <w:rsid w:val="0017615C"/>
    <w:rsid w:val="0017625F"/>
    <w:rsid w:val="0017652C"/>
    <w:rsid w:val="00176BBF"/>
    <w:rsid w:val="00176FB5"/>
    <w:rsid w:val="001776B5"/>
    <w:rsid w:val="00180468"/>
    <w:rsid w:val="001808DB"/>
    <w:rsid w:val="00181303"/>
    <w:rsid w:val="001816FA"/>
    <w:rsid w:val="00181893"/>
    <w:rsid w:val="00181AE8"/>
    <w:rsid w:val="00182286"/>
    <w:rsid w:val="00182775"/>
    <w:rsid w:val="00183226"/>
    <w:rsid w:val="00183A24"/>
    <w:rsid w:val="00183F0E"/>
    <w:rsid w:val="00183F45"/>
    <w:rsid w:val="00184042"/>
    <w:rsid w:val="00184614"/>
    <w:rsid w:val="00184DA0"/>
    <w:rsid w:val="00184EC1"/>
    <w:rsid w:val="00184FF5"/>
    <w:rsid w:val="00185645"/>
    <w:rsid w:val="001859A5"/>
    <w:rsid w:val="00185A54"/>
    <w:rsid w:val="00185F8D"/>
    <w:rsid w:val="0018662B"/>
    <w:rsid w:val="001868AE"/>
    <w:rsid w:val="00186CA2"/>
    <w:rsid w:val="0018717B"/>
    <w:rsid w:val="001873BE"/>
    <w:rsid w:val="001875AD"/>
    <w:rsid w:val="00187665"/>
    <w:rsid w:val="00187B23"/>
    <w:rsid w:val="00187DF7"/>
    <w:rsid w:val="001900AF"/>
    <w:rsid w:val="00190260"/>
    <w:rsid w:val="0019041D"/>
    <w:rsid w:val="00190530"/>
    <w:rsid w:val="00190633"/>
    <w:rsid w:val="00190B8F"/>
    <w:rsid w:val="001911F9"/>
    <w:rsid w:val="00191204"/>
    <w:rsid w:val="001912EF"/>
    <w:rsid w:val="00191F31"/>
    <w:rsid w:val="001922B6"/>
    <w:rsid w:val="0019246D"/>
    <w:rsid w:val="0019282F"/>
    <w:rsid w:val="00192EBD"/>
    <w:rsid w:val="0019322D"/>
    <w:rsid w:val="00193252"/>
    <w:rsid w:val="0019460B"/>
    <w:rsid w:val="001946FB"/>
    <w:rsid w:val="001949E3"/>
    <w:rsid w:val="00194A8B"/>
    <w:rsid w:val="00194BEC"/>
    <w:rsid w:val="001952B5"/>
    <w:rsid w:val="001952EA"/>
    <w:rsid w:val="00195540"/>
    <w:rsid w:val="00195BE3"/>
    <w:rsid w:val="00195C89"/>
    <w:rsid w:val="00195CC5"/>
    <w:rsid w:val="00195EBE"/>
    <w:rsid w:val="0019684B"/>
    <w:rsid w:val="00196B8C"/>
    <w:rsid w:val="00196BC7"/>
    <w:rsid w:val="00196C41"/>
    <w:rsid w:val="00196FA0"/>
    <w:rsid w:val="0019713C"/>
    <w:rsid w:val="0019785A"/>
    <w:rsid w:val="00197FF5"/>
    <w:rsid w:val="001A017B"/>
    <w:rsid w:val="001A0679"/>
    <w:rsid w:val="001A0B03"/>
    <w:rsid w:val="001A0B95"/>
    <w:rsid w:val="001A1156"/>
    <w:rsid w:val="001A1688"/>
    <w:rsid w:val="001A1851"/>
    <w:rsid w:val="001A1C6B"/>
    <w:rsid w:val="001A1F46"/>
    <w:rsid w:val="001A20F7"/>
    <w:rsid w:val="001A222D"/>
    <w:rsid w:val="001A23C2"/>
    <w:rsid w:val="001A2633"/>
    <w:rsid w:val="001A29D6"/>
    <w:rsid w:val="001A2AAE"/>
    <w:rsid w:val="001A2EB1"/>
    <w:rsid w:val="001A2F63"/>
    <w:rsid w:val="001A35C6"/>
    <w:rsid w:val="001A3837"/>
    <w:rsid w:val="001A3CEB"/>
    <w:rsid w:val="001A4AF3"/>
    <w:rsid w:val="001A5251"/>
    <w:rsid w:val="001A5258"/>
    <w:rsid w:val="001A59AA"/>
    <w:rsid w:val="001A5BFD"/>
    <w:rsid w:val="001A5E23"/>
    <w:rsid w:val="001A5E7A"/>
    <w:rsid w:val="001A5E7D"/>
    <w:rsid w:val="001A5FF4"/>
    <w:rsid w:val="001A6668"/>
    <w:rsid w:val="001A6A15"/>
    <w:rsid w:val="001A6E69"/>
    <w:rsid w:val="001A6ECA"/>
    <w:rsid w:val="001A710E"/>
    <w:rsid w:val="001A7308"/>
    <w:rsid w:val="001A778E"/>
    <w:rsid w:val="001A780F"/>
    <w:rsid w:val="001A7F6A"/>
    <w:rsid w:val="001B0343"/>
    <w:rsid w:val="001B0EB9"/>
    <w:rsid w:val="001B0F40"/>
    <w:rsid w:val="001B0F42"/>
    <w:rsid w:val="001B0F82"/>
    <w:rsid w:val="001B1185"/>
    <w:rsid w:val="001B17D2"/>
    <w:rsid w:val="001B185F"/>
    <w:rsid w:val="001B1AAD"/>
    <w:rsid w:val="001B1C17"/>
    <w:rsid w:val="001B1C76"/>
    <w:rsid w:val="001B1C9A"/>
    <w:rsid w:val="001B1E0D"/>
    <w:rsid w:val="001B2668"/>
    <w:rsid w:val="001B283E"/>
    <w:rsid w:val="001B3442"/>
    <w:rsid w:val="001B35A4"/>
    <w:rsid w:val="001B37A1"/>
    <w:rsid w:val="001B3BCE"/>
    <w:rsid w:val="001B3F56"/>
    <w:rsid w:val="001B4799"/>
    <w:rsid w:val="001B47BF"/>
    <w:rsid w:val="001B4A82"/>
    <w:rsid w:val="001B56AB"/>
    <w:rsid w:val="001B57C7"/>
    <w:rsid w:val="001B5B3B"/>
    <w:rsid w:val="001B6070"/>
    <w:rsid w:val="001B60F2"/>
    <w:rsid w:val="001B647D"/>
    <w:rsid w:val="001B654B"/>
    <w:rsid w:val="001B65AE"/>
    <w:rsid w:val="001B66A4"/>
    <w:rsid w:val="001B6AF3"/>
    <w:rsid w:val="001B70BC"/>
    <w:rsid w:val="001B72B4"/>
    <w:rsid w:val="001B7634"/>
    <w:rsid w:val="001B78E5"/>
    <w:rsid w:val="001C04B1"/>
    <w:rsid w:val="001C092C"/>
    <w:rsid w:val="001C0A8B"/>
    <w:rsid w:val="001C0BE5"/>
    <w:rsid w:val="001C12DD"/>
    <w:rsid w:val="001C1593"/>
    <w:rsid w:val="001C1704"/>
    <w:rsid w:val="001C1A7B"/>
    <w:rsid w:val="001C1CE2"/>
    <w:rsid w:val="001C1E19"/>
    <w:rsid w:val="001C1E64"/>
    <w:rsid w:val="001C25A1"/>
    <w:rsid w:val="001C276E"/>
    <w:rsid w:val="001C2A23"/>
    <w:rsid w:val="001C3311"/>
    <w:rsid w:val="001C388A"/>
    <w:rsid w:val="001C38FB"/>
    <w:rsid w:val="001C3912"/>
    <w:rsid w:val="001C42AF"/>
    <w:rsid w:val="001C42DB"/>
    <w:rsid w:val="001C44EC"/>
    <w:rsid w:val="001C4577"/>
    <w:rsid w:val="001C4BB8"/>
    <w:rsid w:val="001C5AED"/>
    <w:rsid w:val="001C5F3E"/>
    <w:rsid w:val="001C6657"/>
    <w:rsid w:val="001C68ED"/>
    <w:rsid w:val="001C69EF"/>
    <w:rsid w:val="001C6ABE"/>
    <w:rsid w:val="001C6FE3"/>
    <w:rsid w:val="001C70C4"/>
    <w:rsid w:val="001C712A"/>
    <w:rsid w:val="001C7242"/>
    <w:rsid w:val="001C72DE"/>
    <w:rsid w:val="001C747D"/>
    <w:rsid w:val="001C7733"/>
    <w:rsid w:val="001C7830"/>
    <w:rsid w:val="001C7FED"/>
    <w:rsid w:val="001D01D4"/>
    <w:rsid w:val="001D0D78"/>
    <w:rsid w:val="001D0D80"/>
    <w:rsid w:val="001D0E87"/>
    <w:rsid w:val="001D0F95"/>
    <w:rsid w:val="001D16FC"/>
    <w:rsid w:val="001D1F85"/>
    <w:rsid w:val="001D200F"/>
    <w:rsid w:val="001D211D"/>
    <w:rsid w:val="001D26F0"/>
    <w:rsid w:val="001D2F10"/>
    <w:rsid w:val="001D3B24"/>
    <w:rsid w:val="001D4126"/>
    <w:rsid w:val="001D41AF"/>
    <w:rsid w:val="001D4213"/>
    <w:rsid w:val="001D4D3C"/>
    <w:rsid w:val="001D58BF"/>
    <w:rsid w:val="001D5A4C"/>
    <w:rsid w:val="001D5C0C"/>
    <w:rsid w:val="001D5EEA"/>
    <w:rsid w:val="001D64B4"/>
    <w:rsid w:val="001D65D2"/>
    <w:rsid w:val="001D66FC"/>
    <w:rsid w:val="001D6AC0"/>
    <w:rsid w:val="001D6B3E"/>
    <w:rsid w:val="001D6C74"/>
    <w:rsid w:val="001D7155"/>
    <w:rsid w:val="001D7E02"/>
    <w:rsid w:val="001D7F1B"/>
    <w:rsid w:val="001E0296"/>
    <w:rsid w:val="001E02D5"/>
    <w:rsid w:val="001E060E"/>
    <w:rsid w:val="001E0F55"/>
    <w:rsid w:val="001E152D"/>
    <w:rsid w:val="001E1C92"/>
    <w:rsid w:val="001E1D3E"/>
    <w:rsid w:val="001E1D50"/>
    <w:rsid w:val="001E2030"/>
    <w:rsid w:val="001E2288"/>
    <w:rsid w:val="001E22E3"/>
    <w:rsid w:val="001E2400"/>
    <w:rsid w:val="001E26C9"/>
    <w:rsid w:val="001E3071"/>
    <w:rsid w:val="001E31DF"/>
    <w:rsid w:val="001E3350"/>
    <w:rsid w:val="001E3BDA"/>
    <w:rsid w:val="001E3CBD"/>
    <w:rsid w:val="001E4511"/>
    <w:rsid w:val="001E4829"/>
    <w:rsid w:val="001E4ACC"/>
    <w:rsid w:val="001E4ADE"/>
    <w:rsid w:val="001E4BBA"/>
    <w:rsid w:val="001E54CA"/>
    <w:rsid w:val="001E5554"/>
    <w:rsid w:val="001E573C"/>
    <w:rsid w:val="001E61FC"/>
    <w:rsid w:val="001E79C2"/>
    <w:rsid w:val="001E79DA"/>
    <w:rsid w:val="001E7D0F"/>
    <w:rsid w:val="001E7D5E"/>
    <w:rsid w:val="001F0942"/>
    <w:rsid w:val="001F0A96"/>
    <w:rsid w:val="001F0C6E"/>
    <w:rsid w:val="001F144F"/>
    <w:rsid w:val="001F1712"/>
    <w:rsid w:val="001F17A3"/>
    <w:rsid w:val="001F1BEA"/>
    <w:rsid w:val="001F1BF6"/>
    <w:rsid w:val="001F25AB"/>
    <w:rsid w:val="001F31CA"/>
    <w:rsid w:val="001F365E"/>
    <w:rsid w:val="001F3764"/>
    <w:rsid w:val="001F378E"/>
    <w:rsid w:val="001F3919"/>
    <w:rsid w:val="001F39EA"/>
    <w:rsid w:val="001F3B13"/>
    <w:rsid w:val="001F3D0D"/>
    <w:rsid w:val="001F412A"/>
    <w:rsid w:val="001F46BB"/>
    <w:rsid w:val="001F47D7"/>
    <w:rsid w:val="001F4BA8"/>
    <w:rsid w:val="001F569F"/>
    <w:rsid w:val="001F5A14"/>
    <w:rsid w:val="001F5B12"/>
    <w:rsid w:val="001F629D"/>
    <w:rsid w:val="001F63EC"/>
    <w:rsid w:val="001F6950"/>
    <w:rsid w:val="001F6B71"/>
    <w:rsid w:val="001F747D"/>
    <w:rsid w:val="001F7571"/>
    <w:rsid w:val="00200370"/>
    <w:rsid w:val="002003E8"/>
    <w:rsid w:val="00200941"/>
    <w:rsid w:val="00200B93"/>
    <w:rsid w:val="00200FD3"/>
    <w:rsid w:val="002014D8"/>
    <w:rsid w:val="0020162E"/>
    <w:rsid w:val="002018BD"/>
    <w:rsid w:val="00202010"/>
    <w:rsid w:val="00202373"/>
    <w:rsid w:val="00202ADA"/>
    <w:rsid w:val="0020313E"/>
    <w:rsid w:val="00203156"/>
    <w:rsid w:val="00203408"/>
    <w:rsid w:val="00203465"/>
    <w:rsid w:val="0020364E"/>
    <w:rsid w:val="00203952"/>
    <w:rsid w:val="00203C9F"/>
    <w:rsid w:val="0020401E"/>
    <w:rsid w:val="00204128"/>
    <w:rsid w:val="002043B8"/>
    <w:rsid w:val="00204848"/>
    <w:rsid w:val="00205183"/>
    <w:rsid w:val="00205400"/>
    <w:rsid w:val="00205440"/>
    <w:rsid w:val="00205785"/>
    <w:rsid w:val="00205A3E"/>
    <w:rsid w:val="00205A63"/>
    <w:rsid w:val="00205B41"/>
    <w:rsid w:val="00205C0C"/>
    <w:rsid w:val="00205F57"/>
    <w:rsid w:val="0020641C"/>
    <w:rsid w:val="00206437"/>
    <w:rsid w:val="00206641"/>
    <w:rsid w:val="00206958"/>
    <w:rsid w:val="00206AA6"/>
    <w:rsid w:val="00206AB2"/>
    <w:rsid w:val="00206C3F"/>
    <w:rsid w:val="00206EC6"/>
    <w:rsid w:val="00207A65"/>
    <w:rsid w:val="00210688"/>
    <w:rsid w:val="00210A40"/>
    <w:rsid w:val="00210B0F"/>
    <w:rsid w:val="00210E8E"/>
    <w:rsid w:val="00210F00"/>
    <w:rsid w:val="00210F9A"/>
    <w:rsid w:val="0021165D"/>
    <w:rsid w:val="002118D4"/>
    <w:rsid w:val="00211D33"/>
    <w:rsid w:val="00211DE8"/>
    <w:rsid w:val="00211F6B"/>
    <w:rsid w:val="00211FF2"/>
    <w:rsid w:val="0021200F"/>
    <w:rsid w:val="002120FF"/>
    <w:rsid w:val="00212530"/>
    <w:rsid w:val="0021254B"/>
    <w:rsid w:val="0021266B"/>
    <w:rsid w:val="0021281D"/>
    <w:rsid w:val="00212ABA"/>
    <w:rsid w:val="00212CD9"/>
    <w:rsid w:val="00213B85"/>
    <w:rsid w:val="00213DD8"/>
    <w:rsid w:val="00213FD8"/>
    <w:rsid w:val="002143F3"/>
    <w:rsid w:val="002146A8"/>
    <w:rsid w:val="00214881"/>
    <w:rsid w:val="00214951"/>
    <w:rsid w:val="002150AA"/>
    <w:rsid w:val="002150C1"/>
    <w:rsid w:val="0021512F"/>
    <w:rsid w:val="0021535D"/>
    <w:rsid w:val="002159C0"/>
    <w:rsid w:val="00215B0E"/>
    <w:rsid w:val="00215DBA"/>
    <w:rsid w:val="002162E6"/>
    <w:rsid w:val="002163EE"/>
    <w:rsid w:val="00216805"/>
    <w:rsid w:val="00216B59"/>
    <w:rsid w:val="00216C6F"/>
    <w:rsid w:val="0021741E"/>
    <w:rsid w:val="002175AB"/>
    <w:rsid w:val="002175D2"/>
    <w:rsid w:val="00217BB8"/>
    <w:rsid w:val="00217C9C"/>
    <w:rsid w:val="00217C9E"/>
    <w:rsid w:val="00217D89"/>
    <w:rsid w:val="00220000"/>
    <w:rsid w:val="0022008B"/>
    <w:rsid w:val="0022012B"/>
    <w:rsid w:val="0022071E"/>
    <w:rsid w:val="00220780"/>
    <w:rsid w:val="0022132B"/>
    <w:rsid w:val="002229FB"/>
    <w:rsid w:val="00222A0A"/>
    <w:rsid w:val="00222D48"/>
    <w:rsid w:val="00222F58"/>
    <w:rsid w:val="00223252"/>
    <w:rsid w:val="00223786"/>
    <w:rsid w:val="00223E53"/>
    <w:rsid w:val="0022418E"/>
    <w:rsid w:val="00225021"/>
    <w:rsid w:val="0022538A"/>
    <w:rsid w:val="00225437"/>
    <w:rsid w:val="00225475"/>
    <w:rsid w:val="00225485"/>
    <w:rsid w:val="00225CC8"/>
    <w:rsid w:val="00225F4B"/>
    <w:rsid w:val="00225F6B"/>
    <w:rsid w:val="00226A1B"/>
    <w:rsid w:val="00226B4A"/>
    <w:rsid w:val="0023005E"/>
    <w:rsid w:val="00230194"/>
    <w:rsid w:val="002303C0"/>
    <w:rsid w:val="002307C3"/>
    <w:rsid w:val="00230927"/>
    <w:rsid w:val="0023121C"/>
    <w:rsid w:val="0023131C"/>
    <w:rsid w:val="002314C6"/>
    <w:rsid w:val="002315F8"/>
    <w:rsid w:val="00232418"/>
    <w:rsid w:val="002326F7"/>
    <w:rsid w:val="00232FA1"/>
    <w:rsid w:val="00233209"/>
    <w:rsid w:val="00233B81"/>
    <w:rsid w:val="00233F52"/>
    <w:rsid w:val="002346F6"/>
    <w:rsid w:val="00234762"/>
    <w:rsid w:val="00234933"/>
    <w:rsid w:val="0023493B"/>
    <w:rsid w:val="00234C4B"/>
    <w:rsid w:val="0023511C"/>
    <w:rsid w:val="00235656"/>
    <w:rsid w:val="00235C8B"/>
    <w:rsid w:val="002360C7"/>
    <w:rsid w:val="00236A7D"/>
    <w:rsid w:val="00236B3D"/>
    <w:rsid w:val="0023703D"/>
    <w:rsid w:val="00237398"/>
    <w:rsid w:val="0024025D"/>
    <w:rsid w:val="002404F3"/>
    <w:rsid w:val="0024089C"/>
    <w:rsid w:val="00240AD1"/>
    <w:rsid w:val="0024138B"/>
    <w:rsid w:val="00241538"/>
    <w:rsid w:val="00241747"/>
    <w:rsid w:val="00241B11"/>
    <w:rsid w:val="00241B9E"/>
    <w:rsid w:val="00241CD7"/>
    <w:rsid w:val="00242230"/>
    <w:rsid w:val="002422B3"/>
    <w:rsid w:val="002424FF"/>
    <w:rsid w:val="00242F34"/>
    <w:rsid w:val="00243736"/>
    <w:rsid w:val="00243818"/>
    <w:rsid w:val="00243A8B"/>
    <w:rsid w:val="00243DE1"/>
    <w:rsid w:val="00243FEA"/>
    <w:rsid w:val="00244CE7"/>
    <w:rsid w:val="00244E1E"/>
    <w:rsid w:val="0024624D"/>
    <w:rsid w:val="00246A12"/>
    <w:rsid w:val="00246DA9"/>
    <w:rsid w:val="00246FD6"/>
    <w:rsid w:val="00247008"/>
    <w:rsid w:val="0024700C"/>
    <w:rsid w:val="00247059"/>
    <w:rsid w:val="00247568"/>
    <w:rsid w:val="0024780B"/>
    <w:rsid w:val="002478BA"/>
    <w:rsid w:val="002478C5"/>
    <w:rsid w:val="00247CD9"/>
    <w:rsid w:val="00247D7E"/>
    <w:rsid w:val="00247F9D"/>
    <w:rsid w:val="00250510"/>
    <w:rsid w:val="00251137"/>
    <w:rsid w:val="00251C6A"/>
    <w:rsid w:val="00251FC7"/>
    <w:rsid w:val="002520AC"/>
    <w:rsid w:val="00252195"/>
    <w:rsid w:val="002521A5"/>
    <w:rsid w:val="002524B5"/>
    <w:rsid w:val="002528F1"/>
    <w:rsid w:val="00252B8B"/>
    <w:rsid w:val="00252D0F"/>
    <w:rsid w:val="00252F82"/>
    <w:rsid w:val="00253204"/>
    <w:rsid w:val="00253A46"/>
    <w:rsid w:val="00253A4A"/>
    <w:rsid w:val="00253FFA"/>
    <w:rsid w:val="0025401B"/>
    <w:rsid w:val="00254281"/>
    <w:rsid w:val="00254396"/>
    <w:rsid w:val="00254563"/>
    <w:rsid w:val="002545CD"/>
    <w:rsid w:val="00254937"/>
    <w:rsid w:val="00254B4F"/>
    <w:rsid w:val="00254B69"/>
    <w:rsid w:val="00254D41"/>
    <w:rsid w:val="0025657C"/>
    <w:rsid w:val="00256BBF"/>
    <w:rsid w:val="0025745E"/>
    <w:rsid w:val="002574D5"/>
    <w:rsid w:val="00257651"/>
    <w:rsid w:val="0025768B"/>
    <w:rsid w:val="002579B5"/>
    <w:rsid w:val="00257F53"/>
    <w:rsid w:val="00257FB6"/>
    <w:rsid w:val="0026061B"/>
    <w:rsid w:val="0026086F"/>
    <w:rsid w:val="002608C8"/>
    <w:rsid w:val="00260B81"/>
    <w:rsid w:val="00260BE6"/>
    <w:rsid w:val="00260F54"/>
    <w:rsid w:val="002610B6"/>
    <w:rsid w:val="00261115"/>
    <w:rsid w:val="002615FE"/>
    <w:rsid w:val="00261794"/>
    <w:rsid w:val="00262077"/>
    <w:rsid w:val="0026314A"/>
    <w:rsid w:val="002638B1"/>
    <w:rsid w:val="00263941"/>
    <w:rsid w:val="00263AAC"/>
    <w:rsid w:val="00263BAE"/>
    <w:rsid w:val="00264213"/>
    <w:rsid w:val="002644FF"/>
    <w:rsid w:val="002648D5"/>
    <w:rsid w:val="00264C15"/>
    <w:rsid w:val="002650DB"/>
    <w:rsid w:val="002659E0"/>
    <w:rsid w:val="002659F9"/>
    <w:rsid w:val="00266175"/>
    <w:rsid w:val="00266654"/>
    <w:rsid w:val="00266995"/>
    <w:rsid w:val="00266DBF"/>
    <w:rsid w:val="0026734E"/>
    <w:rsid w:val="00267403"/>
    <w:rsid w:val="0026788B"/>
    <w:rsid w:val="00270060"/>
    <w:rsid w:val="00270206"/>
    <w:rsid w:val="00270451"/>
    <w:rsid w:val="0027057B"/>
    <w:rsid w:val="00270EB2"/>
    <w:rsid w:val="00271206"/>
    <w:rsid w:val="002714FE"/>
    <w:rsid w:val="00271953"/>
    <w:rsid w:val="00271A17"/>
    <w:rsid w:val="00272767"/>
    <w:rsid w:val="00272B24"/>
    <w:rsid w:val="00272CB3"/>
    <w:rsid w:val="002735AC"/>
    <w:rsid w:val="0027371C"/>
    <w:rsid w:val="002738FA"/>
    <w:rsid w:val="00273FF5"/>
    <w:rsid w:val="002742D0"/>
    <w:rsid w:val="002749B5"/>
    <w:rsid w:val="00274A94"/>
    <w:rsid w:val="002752BA"/>
    <w:rsid w:val="0027567D"/>
    <w:rsid w:val="002756B5"/>
    <w:rsid w:val="002756F7"/>
    <w:rsid w:val="0027576C"/>
    <w:rsid w:val="00275C94"/>
    <w:rsid w:val="00276004"/>
    <w:rsid w:val="002768DD"/>
    <w:rsid w:val="00276991"/>
    <w:rsid w:val="00277303"/>
    <w:rsid w:val="0027732D"/>
    <w:rsid w:val="00277442"/>
    <w:rsid w:val="00277A08"/>
    <w:rsid w:val="00277B51"/>
    <w:rsid w:val="00277E73"/>
    <w:rsid w:val="002802AD"/>
    <w:rsid w:val="0028042B"/>
    <w:rsid w:val="002804A1"/>
    <w:rsid w:val="0028069C"/>
    <w:rsid w:val="002807E5"/>
    <w:rsid w:val="002811AC"/>
    <w:rsid w:val="0028120E"/>
    <w:rsid w:val="00281E83"/>
    <w:rsid w:val="00281F32"/>
    <w:rsid w:val="0028270E"/>
    <w:rsid w:val="00282973"/>
    <w:rsid w:val="00282AD2"/>
    <w:rsid w:val="002830E7"/>
    <w:rsid w:val="002837C5"/>
    <w:rsid w:val="00283AC1"/>
    <w:rsid w:val="00283D93"/>
    <w:rsid w:val="002844BE"/>
    <w:rsid w:val="002849AE"/>
    <w:rsid w:val="00284B16"/>
    <w:rsid w:val="00284C65"/>
    <w:rsid w:val="00284D28"/>
    <w:rsid w:val="0028595E"/>
    <w:rsid w:val="00285B96"/>
    <w:rsid w:val="00285BC3"/>
    <w:rsid w:val="00286083"/>
    <w:rsid w:val="00286683"/>
    <w:rsid w:val="0028710B"/>
    <w:rsid w:val="0028740F"/>
    <w:rsid w:val="002876AA"/>
    <w:rsid w:val="002901D8"/>
    <w:rsid w:val="00290A66"/>
    <w:rsid w:val="00290C63"/>
    <w:rsid w:val="0029120E"/>
    <w:rsid w:val="002916DE"/>
    <w:rsid w:val="00291E05"/>
    <w:rsid w:val="002922A7"/>
    <w:rsid w:val="00292553"/>
    <w:rsid w:val="002929A2"/>
    <w:rsid w:val="00292C4A"/>
    <w:rsid w:val="00292D2E"/>
    <w:rsid w:val="00292F1D"/>
    <w:rsid w:val="002932A5"/>
    <w:rsid w:val="002934D1"/>
    <w:rsid w:val="00293AA0"/>
    <w:rsid w:val="00293B30"/>
    <w:rsid w:val="00293C39"/>
    <w:rsid w:val="002947CE"/>
    <w:rsid w:val="0029568D"/>
    <w:rsid w:val="0029574B"/>
    <w:rsid w:val="00295A28"/>
    <w:rsid w:val="00295FD9"/>
    <w:rsid w:val="00296284"/>
    <w:rsid w:val="0029643A"/>
    <w:rsid w:val="00296483"/>
    <w:rsid w:val="002964BC"/>
    <w:rsid w:val="00296524"/>
    <w:rsid w:val="002969CE"/>
    <w:rsid w:val="002971D3"/>
    <w:rsid w:val="00297B4A"/>
    <w:rsid w:val="00297CF2"/>
    <w:rsid w:val="00297E25"/>
    <w:rsid w:val="002A0092"/>
    <w:rsid w:val="002A04A2"/>
    <w:rsid w:val="002A0F1C"/>
    <w:rsid w:val="002A0F50"/>
    <w:rsid w:val="002A11FA"/>
    <w:rsid w:val="002A1A66"/>
    <w:rsid w:val="002A1DC6"/>
    <w:rsid w:val="002A1E11"/>
    <w:rsid w:val="002A1E55"/>
    <w:rsid w:val="002A2057"/>
    <w:rsid w:val="002A22B1"/>
    <w:rsid w:val="002A2601"/>
    <w:rsid w:val="002A29A6"/>
    <w:rsid w:val="002A2C1D"/>
    <w:rsid w:val="002A2C6C"/>
    <w:rsid w:val="002A2C98"/>
    <w:rsid w:val="002A2E9C"/>
    <w:rsid w:val="002A3169"/>
    <w:rsid w:val="002A36AC"/>
    <w:rsid w:val="002A37BE"/>
    <w:rsid w:val="002A394A"/>
    <w:rsid w:val="002A3AB2"/>
    <w:rsid w:val="002A3C7A"/>
    <w:rsid w:val="002A3E0D"/>
    <w:rsid w:val="002A4041"/>
    <w:rsid w:val="002A46AC"/>
    <w:rsid w:val="002A4E5F"/>
    <w:rsid w:val="002A545B"/>
    <w:rsid w:val="002A583A"/>
    <w:rsid w:val="002A59AB"/>
    <w:rsid w:val="002A5C41"/>
    <w:rsid w:val="002A5D87"/>
    <w:rsid w:val="002A5EB9"/>
    <w:rsid w:val="002A605C"/>
    <w:rsid w:val="002A66C8"/>
    <w:rsid w:val="002A6733"/>
    <w:rsid w:val="002A6762"/>
    <w:rsid w:val="002A686C"/>
    <w:rsid w:val="002A6921"/>
    <w:rsid w:val="002A69FD"/>
    <w:rsid w:val="002A6AAB"/>
    <w:rsid w:val="002A6D5C"/>
    <w:rsid w:val="002A6E10"/>
    <w:rsid w:val="002A78DB"/>
    <w:rsid w:val="002A7BE1"/>
    <w:rsid w:val="002B024D"/>
    <w:rsid w:val="002B04B5"/>
    <w:rsid w:val="002B0990"/>
    <w:rsid w:val="002B09C2"/>
    <w:rsid w:val="002B09C5"/>
    <w:rsid w:val="002B17A9"/>
    <w:rsid w:val="002B1ABB"/>
    <w:rsid w:val="002B2665"/>
    <w:rsid w:val="002B2BF8"/>
    <w:rsid w:val="002B2EC9"/>
    <w:rsid w:val="002B3294"/>
    <w:rsid w:val="002B32E4"/>
    <w:rsid w:val="002B3416"/>
    <w:rsid w:val="002B3C6F"/>
    <w:rsid w:val="002B3D3E"/>
    <w:rsid w:val="002B3D71"/>
    <w:rsid w:val="002B3F4F"/>
    <w:rsid w:val="002B4006"/>
    <w:rsid w:val="002B4136"/>
    <w:rsid w:val="002B4220"/>
    <w:rsid w:val="002B459A"/>
    <w:rsid w:val="002B463D"/>
    <w:rsid w:val="002B4A07"/>
    <w:rsid w:val="002B4A1F"/>
    <w:rsid w:val="002B4D32"/>
    <w:rsid w:val="002B4DD1"/>
    <w:rsid w:val="002B4E69"/>
    <w:rsid w:val="002B4EAE"/>
    <w:rsid w:val="002B4F7B"/>
    <w:rsid w:val="002B50F8"/>
    <w:rsid w:val="002B53BA"/>
    <w:rsid w:val="002B5CF6"/>
    <w:rsid w:val="002B6744"/>
    <w:rsid w:val="002B6D87"/>
    <w:rsid w:val="002B6F9C"/>
    <w:rsid w:val="002B76D6"/>
    <w:rsid w:val="002B7935"/>
    <w:rsid w:val="002C006E"/>
    <w:rsid w:val="002C00D8"/>
    <w:rsid w:val="002C042C"/>
    <w:rsid w:val="002C07F4"/>
    <w:rsid w:val="002C0860"/>
    <w:rsid w:val="002C1256"/>
    <w:rsid w:val="002C129D"/>
    <w:rsid w:val="002C1975"/>
    <w:rsid w:val="002C19AF"/>
    <w:rsid w:val="002C19BE"/>
    <w:rsid w:val="002C1F00"/>
    <w:rsid w:val="002C21E8"/>
    <w:rsid w:val="002C2404"/>
    <w:rsid w:val="002C2B0B"/>
    <w:rsid w:val="002C2C58"/>
    <w:rsid w:val="002C2D20"/>
    <w:rsid w:val="002C2D54"/>
    <w:rsid w:val="002C31F9"/>
    <w:rsid w:val="002C336F"/>
    <w:rsid w:val="002C3643"/>
    <w:rsid w:val="002C3727"/>
    <w:rsid w:val="002C3C01"/>
    <w:rsid w:val="002C3D6D"/>
    <w:rsid w:val="002C3FDB"/>
    <w:rsid w:val="002C40D6"/>
    <w:rsid w:val="002C4222"/>
    <w:rsid w:val="002C432F"/>
    <w:rsid w:val="002C46B7"/>
    <w:rsid w:val="002C480A"/>
    <w:rsid w:val="002C4B34"/>
    <w:rsid w:val="002C533B"/>
    <w:rsid w:val="002C5475"/>
    <w:rsid w:val="002C59B0"/>
    <w:rsid w:val="002C6AA9"/>
    <w:rsid w:val="002C6BFE"/>
    <w:rsid w:val="002C6C47"/>
    <w:rsid w:val="002C6C48"/>
    <w:rsid w:val="002C6F01"/>
    <w:rsid w:val="002C7125"/>
    <w:rsid w:val="002C71D4"/>
    <w:rsid w:val="002D1AB2"/>
    <w:rsid w:val="002D21D6"/>
    <w:rsid w:val="002D2311"/>
    <w:rsid w:val="002D24A1"/>
    <w:rsid w:val="002D27DC"/>
    <w:rsid w:val="002D3263"/>
    <w:rsid w:val="002D4228"/>
    <w:rsid w:val="002D435E"/>
    <w:rsid w:val="002D45A8"/>
    <w:rsid w:val="002D4B69"/>
    <w:rsid w:val="002D4EBB"/>
    <w:rsid w:val="002D4FAC"/>
    <w:rsid w:val="002D545F"/>
    <w:rsid w:val="002D5501"/>
    <w:rsid w:val="002D57F5"/>
    <w:rsid w:val="002D5C5D"/>
    <w:rsid w:val="002D6C77"/>
    <w:rsid w:val="002D7117"/>
    <w:rsid w:val="002D71D7"/>
    <w:rsid w:val="002D7690"/>
    <w:rsid w:val="002D77F7"/>
    <w:rsid w:val="002D7C76"/>
    <w:rsid w:val="002E1057"/>
    <w:rsid w:val="002E10BA"/>
    <w:rsid w:val="002E11E4"/>
    <w:rsid w:val="002E12AA"/>
    <w:rsid w:val="002E151A"/>
    <w:rsid w:val="002E170F"/>
    <w:rsid w:val="002E17BA"/>
    <w:rsid w:val="002E1AC1"/>
    <w:rsid w:val="002E1AF2"/>
    <w:rsid w:val="002E1E0C"/>
    <w:rsid w:val="002E1FE2"/>
    <w:rsid w:val="002E24C1"/>
    <w:rsid w:val="002E3186"/>
    <w:rsid w:val="002E3219"/>
    <w:rsid w:val="002E327F"/>
    <w:rsid w:val="002E3A61"/>
    <w:rsid w:val="002E3FBB"/>
    <w:rsid w:val="002E446C"/>
    <w:rsid w:val="002E4896"/>
    <w:rsid w:val="002E4C1F"/>
    <w:rsid w:val="002E50A5"/>
    <w:rsid w:val="002E5355"/>
    <w:rsid w:val="002E5542"/>
    <w:rsid w:val="002E55BF"/>
    <w:rsid w:val="002E56DC"/>
    <w:rsid w:val="002E58C6"/>
    <w:rsid w:val="002E5A90"/>
    <w:rsid w:val="002E6A32"/>
    <w:rsid w:val="002E6DD6"/>
    <w:rsid w:val="002E72D1"/>
    <w:rsid w:val="002E7AEE"/>
    <w:rsid w:val="002E7D15"/>
    <w:rsid w:val="002F029F"/>
    <w:rsid w:val="002F0477"/>
    <w:rsid w:val="002F08C5"/>
    <w:rsid w:val="002F1185"/>
    <w:rsid w:val="002F1E06"/>
    <w:rsid w:val="002F1F91"/>
    <w:rsid w:val="002F2257"/>
    <w:rsid w:val="002F3281"/>
    <w:rsid w:val="002F33A9"/>
    <w:rsid w:val="002F3DB1"/>
    <w:rsid w:val="002F5108"/>
    <w:rsid w:val="002F631B"/>
    <w:rsid w:val="002F64D5"/>
    <w:rsid w:val="002F6CA7"/>
    <w:rsid w:val="002F6EBF"/>
    <w:rsid w:val="002F6F8D"/>
    <w:rsid w:val="002F6FB8"/>
    <w:rsid w:val="002F7366"/>
    <w:rsid w:val="002F774C"/>
    <w:rsid w:val="002F7E6D"/>
    <w:rsid w:val="0030000A"/>
    <w:rsid w:val="003009BC"/>
    <w:rsid w:val="00300A43"/>
    <w:rsid w:val="00300A99"/>
    <w:rsid w:val="00300C25"/>
    <w:rsid w:val="00301282"/>
    <w:rsid w:val="00301665"/>
    <w:rsid w:val="003018BE"/>
    <w:rsid w:val="00301C6E"/>
    <w:rsid w:val="003020B2"/>
    <w:rsid w:val="003021CB"/>
    <w:rsid w:val="0030220F"/>
    <w:rsid w:val="0030253E"/>
    <w:rsid w:val="00302A02"/>
    <w:rsid w:val="00302E42"/>
    <w:rsid w:val="00303315"/>
    <w:rsid w:val="00303495"/>
    <w:rsid w:val="003034FC"/>
    <w:rsid w:val="003035F1"/>
    <w:rsid w:val="00303700"/>
    <w:rsid w:val="00303D14"/>
    <w:rsid w:val="0030420F"/>
    <w:rsid w:val="00304866"/>
    <w:rsid w:val="00304900"/>
    <w:rsid w:val="00304AB5"/>
    <w:rsid w:val="00304E49"/>
    <w:rsid w:val="00304EAD"/>
    <w:rsid w:val="00305A48"/>
    <w:rsid w:val="00305BEE"/>
    <w:rsid w:val="003074B9"/>
    <w:rsid w:val="00307804"/>
    <w:rsid w:val="00307EB9"/>
    <w:rsid w:val="00310486"/>
    <w:rsid w:val="003114A2"/>
    <w:rsid w:val="003118E9"/>
    <w:rsid w:val="00311B87"/>
    <w:rsid w:val="00311F62"/>
    <w:rsid w:val="00312365"/>
    <w:rsid w:val="003123EB"/>
    <w:rsid w:val="0031253E"/>
    <w:rsid w:val="00312664"/>
    <w:rsid w:val="0031287B"/>
    <w:rsid w:val="00312BE7"/>
    <w:rsid w:val="00313016"/>
    <w:rsid w:val="003136EA"/>
    <w:rsid w:val="003137C9"/>
    <w:rsid w:val="003137E5"/>
    <w:rsid w:val="003138D0"/>
    <w:rsid w:val="00313EEC"/>
    <w:rsid w:val="00314411"/>
    <w:rsid w:val="00314D69"/>
    <w:rsid w:val="00314FC6"/>
    <w:rsid w:val="00315626"/>
    <w:rsid w:val="0031568F"/>
    <w:rsid w:val="003156E2"/>
    <w:rsid w:val="003158C6"/>
    <w:rsid w:val="00315CA4"/>
    <w:rsid w:val="00316032"/>
    <w:rsid w:val="00316249"/>
    <w:rsid w:val="00316318"/>
    <w:rsid w:val="0031645D"/>
    <w:rsid w:val="00317A8C"/>
    <w:rsid w:val="0032015E"/>
    <w:rsid w:val="003207B9"/>
    <w:rsid w:val="00320853"/>
    <w:rsid w:val="00320FA2"/>
    <w:rsid w:val="00321342"/>
    <w:rsid w:val="00321A98"/>
    <w:rsid w:val="00322641"/>
    <w:rsid w:val="00322776"/>
    <w:rsid w:val="00322B6D"/>
    <w:rsid w:val="00322B96"/>
    <w:rsid w:val="00322C0C"/>
    <w:rsid w:val="00322C55"/>
    <w:rsid w:val="0032328A"/>
    <w:rsid w:val="003232AD"/>
    <w:rsid w:val="00323471"/>
    <w:rsid w:val="0032359F"/>
    <w:rsid w:val="00323748"/>
    <w:rsid w:val="0032387C"/>
    <w:rsid w:val="00323B19"/>
    <w:rsid w:val="00323F7F"/>
    <w:rsid w:val="00323FF8"/>
    <w:rsid w:val="003240AF"/>
    <w:rsid w:val="00324303"/>
    <w:rsid w:val="003243EA"/>
    <w:rsid w:val="003244BC"/>
    <w:rsid w:val="00325173"/>
    <w:rsid w:val="0032519B"/>
    <w:rsid w:val="0032557E"/>
    <w:rsid w:val="00325D46"/>
    <w:rsid w:val="0032612A"/>
    <w:rsid w:val="00326197"/>
    <w:rsid w:val="00326E8E"/>
    <w:rsid w:val="00326F81"/>
    <w:rsid w:val="003277D2"/>
    <w:rsid w:val="00327EAA"/>
    <w:rsid w:val="00327ED8"/>
    <w:rsid w:val="0033001A"/>
    <w:rsid w:val="0033083E"/>
    <w:rsid w:val="00330897"/>
    <w:rsid w:val="00330B51"/>
    <w:rsid w:val="00330C8E"/>
    <w:rsid w:val="00330E2C"/>
    <w:rsid w:val="00330E4B"/>
    <w:rsid w:val="00331463"/>
    <w:rsid w:val="00331927"/>
    <w:rsid w:val="00331AE6"/>
    <w:rsid w:val="00331BF5"/>
    <w:rsid w:val="003320A4"/>
    <w:rsid w:val="00332331"/>
    <w:rsid w:val="003325DA"/>
    <w:rsid w:val="00332A4F"/>
    <w:rsid w:val="00332CBA"/>
    <w:rsid w:val="00332CFA"/>
    <w:rsid w:val="00332D66"/>
    <w:rsid w:val="00332EC5"/>
    <w:rsid w:val="00333071"/>
    <w:rsid w:val="00333276"/>
    <w:rsid w:val="003334F6"/>
    <w:rsid w:val="00333608"/>
    <w:rsid w:val="003337AF"/>
    <w:rsid w:val="003339C3"/>
    <w:rsid w:val="00333F25"/>
    <w:rsid w:val="003348C0"/>
    <w:rsid w:val="00334E06"/>
    <w:rsid w:val="00335155"/>
    <w:rsid w:val="00335606"/>
    <w:rsid w:val="00335B44"/>
    <w:rsid w:val="00335C4C"/>
    <w:rsid w:val="00336289"/>
    <w:rsid w:val="00336510"/>
    <w:rsid w:val="00336615"/>
    <w:rsid w:val="003376BA"/>
    <w:rsid w:val="00337AB2"/>
    <w:rsid w:val="00340061"/>
    <w:rsid w:val="003401AB"/>
    <w:rsid w:val="003401AF"/>
    <w:rsid w:val="00340635"/>
    <w:rsid w:val="00340727"/>
    <w:rsid w:val="00340A60"/>
    <w:rsid w:val="00340CDA"/>
    <w:rsid w:val="00340ED8"/>
    <w:rsid w:val="003412B0"/>
    <w:rsid w:val="00341399"/>
    <w:rsid w:val="00341473"/>
    <w:rsid w:val="0034149B"/>
    <w:rsid w:val="0034170E"/>
    <w:rsid w:val="0034177B"/>
    <w:rsid w:val="00342DB8"/>
    <w:rsid w:val="003436FD"/>
    <w:rsid w:val="00343AED"/>
    <w:rsid w:val="00344175"/>
    <w:rsid w:val="003446CA"/>
    <w:rsid w:val="0034493D"/>
    <w:rsid w:val="00344A81"/>
    <w:rsid w:val="00344B61"/>
    <w:rsid w:val="00345E39"/>
    <w:rsid w:val="0034602B"/>
    <w:rsid w:val="0034674F"/>
    <w:rsid w:val="0034696E"/>
    <w:rsid w:val="003469EF"/>
    <w:rsid w:val="00346BDB"/>
    <w:rsid w:val="00346D0F"/>
    <w:rsid w:val="00346D92"/>
    <w:rsid w:val="00346EED"/>
    <w:rsid w:val="00347627"/>
    <w:rsid w:val="00347AB8"/>
    <w:rsid w:val="00347CAA"/>
    <w:rsid w:val="003502E3"/>
    <w:rsid w:val="00350A3C"/>
    <w:rsid w:val="00350E73"/>
    <w:rsid w:val="00351354"/>
    <w:rsid w:val="0035158C"/>
    <w:rsid w:val="003517CB"/>
    <w:rsid w:val="00351E67"/>
    <w:rsid w:val="00352050"/>
    <w:rsid w:val="003521C4"/>
    <w:rsid w:val="00352441"/>
    <w:rsid w:val="003525CD"/>
    <w:rsid w:val="003526FB"/>
    <w:rsid w:val="00353337"/>
    <w:rsid w:val="00353591"/>
    <w:rsid w:val="0035379B"/>
    <w:rsid w:val="00353813"/>
    <w:rsid w:val="0035407D"/>
    <w:rsid w:val="00354165"/>
    <w:rsid w:val="00354233"/>
    <w:rsid w:val="00354DBE"/>
    <w:rsid w:val="00354EA1"/>
    <w:rsid w:val="003557E5"/>
    <w:rsid w:val="00355875"/>
    <w:rsid w:val="00355A6D"/>
    <w:rsid w:val="0035613E"/>
    <w:rsid w:val="003565C2"/>
    <w:rsid w:val="00356A57"/>
    <w:rsid w:val="00356B5E"/>
    <w:rsid w:val="00356B74"/>
    <w:rsid w:val="00356E93"/>
    <w:rsid w:val="00356F58"/>
    <w:rsid w:val="00357037"/>
    <w:rsid w:val="00357AE3"/>
    <w:rsid w:val="00357FE3"/>
    <w:rsid w:val="00360152"/>
    <w:rsid w:val="0036089B"/>
    <w:rsid w:val="00361292"/>
    <w:rsid w:val="003615FE"/>
    <w:rsid w:val="003621E1"/>
    <w:rsid w:val="0036223C"/>
    <w:rsid w:val="003629EA"/>
    <w:rsid w:val="00362E28"/>
    <w:rsid w:val="00362F28"/>
    <w:rsid w:val="003634AE"/>
    <w:rsid w:val="003637CA"/>
    <w:rsid w:val="00363B2D"/>
    <w:rsid w:val="00363BAB"/>
    <w:rsid w:val="00363E31"/>
    <w:rsid w:val="0036412D"/>
    <w:rsid w:val="0036446D"/>
    <w:rsid w:val="0036454C"/>
    <w:rsid w:val="0036514F"/>
    <w:rsid w:val="0036539E"/>
    <w:rsid w:val="0036543E"/>
    <w:rsid w:val="00365902"/>
    <w:rsid w:val="0036590D"/>
    <w:rsid w:val="00365A35"/>
    <w:rsid w:val="00365F9F"/>
    <w:rsid w:val="0036678B"/>
    <w:rsid w:val="00366B57"/>
    <w:rsid w:val="00366FD1"/>
    <w:rsid w:val="003672D9"/>
    <w:rsid w:val="0036743D"/>
    <w:rsid w:val="00367C7F"/>
    <w:rsid w:val="00370249"/>
    <w:rsid w:val="00370A51"/>
    <w:rsid w:val="003714FA"/>
    <w:rsid w:val="003717FB"/>
    <w:rsid w:val="003718A9"/>
    <w:rsid w:val="003719D0"/>
    <w:rsid w:val="0037279C"/>
    <w:rsid w:val="003727EE"/>
    <w:rsid w:val="003729FA"/>
    <w:rsid w:val="00372BF9"/>
    <w:rsid w:val="0037304E"/>
    <w:rsid w:val="003730B2"/>
    <w:rsid w:val="003730B6"/>
    <w:rsid w:val="0037331E"/>
    <w:rsid w:val="00373338"/>
    <w:rsid w:val="003735FA"/>
    <w:rsid w:val="00373BA9"/>
    <w:rsid w:val="00373C82"/>
    <w:rsid w:val="00373D1C"/>
    <w:rsid w:val="00373D28"/>
    <w:rsid w:val="00373E44"/>
    <w:rsid w:val="003742D9"/>
    <w:rsid w:val="0037454A"/>
    <w:rsid w:val="003746B7"/>
    <w:rsid w:val="00374B1D"/>
    <w:rsid w:val="00374FC1"/>
    <w:rsid w:val="003750F1"/>
    <w:rsid w:val="00375771"/>
    <w:rsid w:val="00376830"/>
    <w:rsid w:val="00376C0D"/>
    <w:rsid w:val="00376C5D"/>
    <w:rsid w:val="00376EE4"/>
    <w:rsid w:val="00377420"/>
    <w:rsid w:val="0037770C"/>
    <w:rsid w:val="00377739"/>
    <w:rsid w:val="003779C2"/>
    <w:rsid w:val="003779CB"/>
    <w:rsid w:val="0038005D"/>
    <w:rsid w:val="00380090"/>
    <w:rsid w:val="003808FC"/>
    <w:rsid w:val="003809E9"/>
    <w:rsid w:val="00380BC7"/>
    <w:rsid w:val="00380E84"/>
    <w:rsid w:val="00380EFF"/>
    <w:rsid w:val="00381458"/>
    <w:rsid w:val="003820A3"/>
    <w:rsid w:val="00382278"/>
    <w:rsid w:val="00382367"/>
    <w:rsid w:val="00382C45"/>
    <w:rsid w:val="00382F9C"/>
    <w:rsid w:val="0038302C"/>
    <w:rsid w:val="00383AC8"/>
    <w:rsid w:val="00383DA5"/>
    <w:rsid w:val="00384524"/>
    <w:rsid w:val="003847BB"/>
    <w:rsid w:val="00384916"/>
    <w:rsid w:val="00384D89"/>
    <w:rsid w:val="00384E3A"/>
    <w:rsid w:val="00384EF9"/>
    <w:rsid w:val="00384FBC"/>
    <w:rsid w:val="00384FDC"/>
    <w:rsid w:val="00385540"/>
    <w:rsid w:val="00385EB2"/>
    <w:rsid w:val="00385EFD"/>
    <w:rsid w:val="00386092"/>
    <w:rsid w:val="003861E1"/>
    <w:rsid w:val="003862F0"/>
    <w:rsid w:val="00386C01"/>
    <w:rsid w:val="00386D1F"/>
    <w:rsid w:val="00386EBD"/>
    <w:rsid w:val="003870EF"/>
    <w:rsid w:val="003874AD"/>
    <w:rsid w:val="00387795"/>
    <w:rsid w:val="003879B1"/>
    <w:rsid w:val="0039020A"/>
    <w:rsid w:val="00390353"/>
    <w:rsid w:val="00390507"/>
    <w:rsid w:val="00390976"/>
    <w:rsid w:val="00390C62"/>
    <w:rsid w:val="00391949"/>
    <w:rsid w:val="00391BAA"/>
    <w:rsid w:val="00391D37"/>
    <w:rsid w:val="00392359"/>
    <w:rsid w:val="00392E8E"/>
    <w:rsid w:val="00393073"/>
    <w:rsid w:val="00393101"/>
    <w:rsid w:val="003932BD"/>
    <w:rsid w:val="003935FF"/>
    <w:rsid w:val="0039378F"/>
    <w:rsid w:val="00394026"/>
    <w:rsid w:val="00394138"/>
    <w:rsid w:val="00394823"/>
    <w:rsid w:val="00394FD3"/>
    <w:rsid w:val="0039559D"/>
    <w:rsid w:val="0039593B"/>
    <w:rsid w:val="0039599C"/>
    <w:rsid w:val="00395A44"/>
    <w:rsid w:val="00395F2B"/>
    <w:rsid w:val="003968CE"/>
    <w:rsid w:val="0039776D"/>
    <w:rsid w:val="00397D9A"/>
    <w:rsid w:val="003A00C9"/>
    <w:rsid w:val="003A018F"/>
    <w:rsid w:val="003A047A"/>
    <w:rsid w:val="003A04C5"/>
    <w:rsid w:val="003A0918"/>
    <w:rsid w:val="003A0D65"/>
    <w:rsid w:val="003A1229"/>
    <w:rsid w:val="003A157C"/>
    <w:rsid w:val="003A1584"/>
    <w:rsid w:val="003A17D9"/>
    <w:rsid w:val="003A1977"/>
    <w:rsid w:val="003A1EFB"/>
    <w:rsid w:val="003A1F6A"/>
    <w:rsid w:val="003A2167"/>
    <w:rsid w:val="003A221D"/>
    <w:rsid w:val="003A24D4"/>
    <w:rsid w:val="003A2654"/>
    <w:rsid w:val="003A2693"/>
    <w:rsid w:val="003A29D7"/>
    <w:rsid w:val="003A2EB2"/>
    <w:rsid w:val="003A33C0"/>
    <w:rsid w:val="003A3CD7"/>
    <w:rsid w:val="003A4684"/>
    <w:rsid w:val="003A4845"/>
    <w:rsid w:val="003A4AFC"/>
    <w:rsid w:val="003A4EC0"/>
    <w:rsid w:val="003A50B2"/>
    <w:rsid w:val="003A51AB"/>
    <w:rsid w:val="003A56CA"/>
    <w:rsid w:val="003A5AED"/>
    <w:rsid w:val="003A5BB5"/>
    <w:rsid w:val="003A6A0A"/>
    <w:rsid w:val="003A6A47"/>
    <w:rsid w:val="003A6C4B"/>
    <w:rsid w:val="003A6E5B"/>
    <w:rsid w:val="003A7016"/>
    <w:rsid w:val="003A7064"/>
    <w:rsid w:val="003A788A"/>
    <w:rsid w:val="003A7C96"/>
    <w:rsid w:val="003B006A"/>
    <w:rsid w:val="003B05EB"/>
    <w:rsid w:val="003B0B7C"/>
    <w:rsid w:val="003B0E58"/>
    <w:rsid w:val="003B1100"/>
    <w:rsid w:val="003B1B08"/>
    <w:rsid w:val="003B1B73"/>
    <w:rsid w:val="003B1E31"/>
    <w:rsid w:val="003B2705"/>
    <w:rsid w:val="003B275C"/>
    <w:rsid w:val="003B296A"/>
    <w:rsid w:val="003B3091"/>
    <w:rsid w:val="003B32B4"/>
    <w:rsid w:val="003B34D3"/>
    <w:rsid w:val="003B3768"/>
    <w:rsid w:val="003B3987"/>
    <w:rsid w:val="003B39EE"/>
    <w:rsid w:val="003B3C94"/>
    <w:rsid w:val="003B3EAC"/>
    <w:rsid w:val="003B4744"/>
    <w:rsid w:val="003B4BF7"/>
    <w:rsid w:val="003B4CC3"/>
    <w:rsid w:val="003B50A6"/>
    <w:rsid w:val="003B523A"/>
    <w:rsid w:val="003B5A58"/>
    <w:rsid w:val="003B5B65"/>
    <w:rsid w:val="003B5F30"/>
    <w:rsid w:val="003B6BD5"/>
    <w:rsid w:val="003B6C0C"/>
    <w:rsid w:val="003B6D11"/>
    <w:rsid w:val="003B70EB"/>
    <w:rsid w:val="003B73D3"/>
    <w:rsid w:val="003B75DC"/>
    <w:rsid w:val="003B76FF"/>
    <w:rsid w:val="003B78FC"/>
    <w:rsid w:val="003B7DEA"/>
    <w:rsid w:val="003C018C"/>
    <w:rsid w:val="003C01DF"/>
    <w:rsid w:val="003C0347"/>
    <w:rsid w:val="003C04CF"/>
    <w:rsid w:val="003C0678"/>
    <w:rsid w:val="003C0B9B"/>
    <w:rsid w:val="003C12AC"/>
    <w:rsid w:val="003C277D"/>
    <w:rsid w:val="003C3194"/>
    <w:rsid w:val="003C3C23"/>
    <w:rsid w:val="003C3D38"/>
    <w:rsid w:val="003C3EF3"/>
    <w:rsid w:val="003C4032"/>
    <w:rsid w:val="003C4091"/>
    <w:rsid w:val="003C4812"/>
    <w:rsid w:val="003C4D5E"/>
    <w:rsid w:val="003C4D67"/>
    <w:rsid w:val="003C51B0"/>
    <w:rsid w:val="003C5520"/>
    <w:rsid w:val="003C580B"/>
    <w:rsid w:val="003C5AA3"/>
    <w:rsid w:val="003C64E2"/>
    <w:rsid w:val="003C654E"/>
    <w:rsid w:val="003C6574"/>
    <w:rsid w:val="003C6890"/>
    <w:rsid w:val="003C68E3"/>
    <w:rsid w:val="003C6DF7"/>
    <w:rsid w:val="003C6E1F"/>
    <w:rsid w:val="003C6E3C"/>
    <w:rsid w:val="003C746D"/>
    <w:rsid w:val="003C7A6A"/>
    <w:rsid w:val="003D05FC"/>
    <w:rsid w:val="003D1281"/>
    <w:rsid w:val="003D1E5F"/>
    <w:rsid w:val="003D2458"/>
    <w:rsid w:val="003D290C"/>
    <w:rsid w:val="003D2B88"/>
    <w:rsid w:val="003D2F4F"/>
    <w:rsid w:val="003D2F5E"/>
    <w:rsid w:val="003D34DB"/>
    <w:rsid w:val="003D369A"/>
    <w:rsid w:val="003D40B5"/>
    <w:rsid w:val="003D41FB"/>
    <w:rsid w:val="003D510F"/>
    <w:rsid w:val="003D51E9"/>
    <w:rsid w:val="003D57EB"/>
    <w:rsid w:val="003D58D9"/>
    <w:rsid w:val="003D59A0"/>
    <w:rsid w:val="003D5D53"/>
    <w:rsid w:val="003D606C"/>
    <w:rsid w:val="003D641A"/>
    <w:rsid w:val="003D6622"/>
    <w:rsid w:val="003D6706"/>
    <w:rsid w:val="003D67AF"/>
    <w:rsid w:val="003D6ACB"/>
    <w:rsid w:val="003D6FF8"/>
    <w:rsid w:val="003D744F"/>
    <w:rsid w:val="003D79C1"/>
    <w:rsid w:val="003D7B5F"/>
    <w:rsid w:val="003E00DF"/>
    <w:rsid w:val="003E0207"/>
    <w:rsid w:val="003E0588"/>
    <w:rsid w:val="003E0D56"/>
    <w:rsid w:val="003E0EEB"/>
    <w:rsid w:val="003E12FE"/>
    <w:rsid w:val="003E1416"/>
    <w:rsid w:val="003E195F"/>
    <w:rsid w:val="003E1AEB"/>
    <w:rsid w:val="003E1C76"/>
    <w:rsid w:val="003E2085"/>
    <w:rsid w:val="003E2599"/>
    <w:rsid w:val="003E287E"/>
    <w:rsid w:val="003E29A6"/>
    <w:rsid w:val="003E2D69"/>
    <w:rsid w:val="003E315B"/>
    <w:rsid w:val="003E3C55"/>
    <w:rsid w:val="003E42C4"/>
    <w:rsid w:val="003E432A"/>
    <w:rsid w:val="003E43BE"/>
    <w:rsid w:val="003E4818"/>
    <w:rsid w:val="003E4B3D"/>
    <w:rsid w:val="003E5F7D"/>
    <w:rsid w:val="003E6206"/>
    <w:rsid w:val="003E66CC"/>
    <w:rsid w:val="003E6842"/>
    <w:rsid w:val="003E6C6D"/>
    <w:rsid w:val="003E6D64"/>
    <w:rsid w:val="003E706A"/>
    <w:rsid w:val="003E7A24"/>
    <w:rsid w:val="003F0209"/>
    <w:rsid w:val="003F0738"/>
    <w:rsid w:val="003F0BC5"/>
    <w:rsid w:val="003F0D4B"/>
    <w:rsid w:val="003F20E3"/>
    <w:rsid w:val="003F24A5"/>
    <w:rsid w:val="003F2C82"/>
    <w:rsid w:val="003F3078"/>
    <w:rsid w:val="003F322A"/>
    <w:rsid w:val="003F3913"/>
    <w:rsid w:val="003F42C1"/>
    <w:rsid w:val="003F434A"/>
    <w:rsid w:val="003F4649"/>
    <w:rsid w:val="003F5386"/>
    <w:rsid w:val="003F5530"/>
    <w:rsid w:val="003F55F9"/>
    <w:rsid w:val="003F5952"/>
    <w:rsid w:val="003F7067"/>
    <w:rsid w:val="003F766A"/>
    <w:rsid w:val="0040010B"/>
    <w:rsid w:val="004001A2"/>
    <w:rsid w:val="00400334"/>
    <w:rsid w:val="00400454"/>
    <w:rsid w:val="00400A7A"/>
    <w:rsid w:val="00400AB1"/>
    <w:rsid w:val="00401167"/>
    <w:rsid w:val="004011E2"/>
    <w:rsid w:val="00401263"/>
    <w:rsid w:val="00401526"/>
    <w:rsid w:val="00401701"/>
    <w:rsid w:val="00401C24"/>
    <w:rsid w:val="004020E7"/>
    <w:rsid w:val="00402146"/>
    <w:rsid w:val="004023C7"/>
    <w:rsid w:val="00402429"/>
    <w:rsid w:val="00402740"/>
    <w:rsid w:val="00403465"/>
    <w:rsid w:val="0040355D"/>
    <w:rsid w:val="00403E41"/>
    <w:rsid w:val="00404503"/>
    <w:rsid w:val="00404C8C"/>
    <w:rsid w:val="00404E03"/>
    <w:rsid w:val="00404F95"/>
    <w:rsid w:val="0040530A"/>
    <w:rsid w:val="00405634"/>
    <w:rsid w:val="004056C8"/>
    <w:rsid w:val="00405800"/>
    <w:rsid w:val="00405983"/>
    <w:rsid w:val="00405DE2"/>
    <w:rsid w:val="00406053"/>
    <w:rsid w:val="004061A4"/>
    <w:rsid w:val="00406333"/>
    <w:rsid w:val="00406FD5"/>
    <w:rsid w:val="00407303"/>
    <w:rsid w:val="00407592"/>
    <w:rsid w:val="004104EF"/>
    <w:rsid w:val="0041054B"/>
    <w:rsid w:val="00410682"/>
    <w:rsid w:val="00410828"/>
    <w:rsid w:val="00410870"/>
    <w:rsid w:val="00410917"/>
    <w:rsid w:val="00410A6B"/>
    <w:rsid w:val="00410D46"/>
    <w:rsid w:val="00411091"/>
    <w:rsid w:val="0041135A"/>
    <w:rsid w:val="00411371"/>
    <w:rsid w:val="004114A7"/>
    <w:rsid w:val="004118A7"/>
    <w:rsid w:val="00411AEE"/>
    <w:rsid w:val="00411B01"/>
    <w:rsid w:val="00411F95"/>
    <w:rsid w:val="004120FE"/>
    <w:rsid w:val="004123CE"/>
    <w:rsid w:val="00412C06"/>
    <w:rsid w:val="00412C13"/>
    <w:rsid w:val="00412DFD"/>
    <w:rsid w:val="00412ED9"/>
    <w:rsid w:val="0041316D"/>
    <w:rsid w:val="00413343"/>
    <w:rsid w:val="0041338A"/>
    <w:rsid w:val="004134FA"/>
    <w:rsid w:val="00413C2D"/>
    <w:rsid w:val="00413D8C"/>
    <w:rsid w:val="00414291"/>
    <w:rsid w:val="00414786"/>
    <w:rsid w:val="00415BC0"/>
    <w:rsid w:val="00415CCB"/>
    <w:rsid w:val="00415DC5"/>
    <w:rsid w:val="00415E35"/>
    <w:rsid w:val="00416935"/>
    <w:rsid w:val="00417567"/>
    <w:rsid w:val="004175FE"/>
    <w:rsid w:val="004177B5"/>
    <w:rsid w:val="004177E8"/>
    <w:rsid w:val="00417C1C"/>
    <w:rsid w:val="00420715"/>
    <w:rsid w:val="00420AC3"/>
    <w:rsid w:val="00420AD4"/>
    <w:rsid w:val="00420BC9"/>
    <w:rsid w:val="00420EB8"/>
    <w:rsid w:val="00421032"/>
    <w:rsid w:val="004218D3"/>
    <w:rsid w:val="00421C33"/>
    <w:rsid w:val="004226F6"/>
    <w:rsid w:val="004227B6"/>
    <w:rsid w:val="004229FA"/>
    <w:rsid w:val="00422A53"/>
    <w:rsid w:val="00422D9B"/>
    <w:rsid w:val="00423035"/>
    <w:rsid w:val="004235D8"/>
    <w:rsid w:val="00423A26"/>
    <w:rsid w:val="00423B01"/>
    <w:rsid w:val="00423B4F"/>
    <w:rsid w:val="00423D71"/>
    <w:rsid w:val="00423EC4"/>
    <w:rsid w:val="0042414C"/>
    <w:rsid w:val="00424456"/>
    <w:rsid w:val="00424571"/>
    <w:rsid w:val="004245B3"/>
    <w:rsid w:val="004245FD"/>
    <w:rsid w:val="004248B2"/>
    <w:rsid w:val="00424915"/>
    <w:rsid w:val="00424C81"/>
    <w:rsid w:val="00425003"/>
    <w:rsid w:val="004250B2"/>
    <w:rsid w:val="004251E8"/>
    <w:rsid w:val="00425984"/>
    <w:rsid w:val="00425B0D"/>
    <w:rsid w:val="00425E35"/>
    <w:rsid w:val="004260C8"/>
    <w:rsid w:val="004261E3"/>
    <w:rsid w:val="004265D2"/>
    <w:rsid w:val="00426F85"/>
    <w:rsid w:val="00427182"/>
    <w:rsid w:val="00427645"/>
    <w:rsid w:val="00427714"/>
    <w:rsid w:val="00427805"/>
    <w:rsid w:val="004278B1"/>
    <w:rsid w:val="00427A6B"/>
    <w:rsid w:val="00427E33"/>
    <w:rsid w:val="00430351"/>
    <w:rsid w:val="00430387"/>
    <w:rsid w:val="004312A3"/>
    <w:rsid w:val="004317DA"/>
    <w:rsid w:val="00431DA8"/>
    <w:rsid w:val="00432619"/>
    <w:rsid w:val="0043272D"/>
    <w:rsid w:val="004339CF"/>
    <w:rsid w:val="00433DEA"/>
    <w:rsid w:val="00433F57"/>
    <w:rsid w:val="00434590"/>
    <w:rsid w:val="0043521B"/>
    <w:rsid w:val="0043597F"/>
    <w:rsid w:val="00435F60"/>
    <w:rsid w:val="004366F0"/>
    <w:rsid w:val="004370F3"/>
    <w:rsid w:val="00437484"/>
    <w:rsid w:val="00437574"/>
    <w:rsid w:val="00437912"/>
    <w:rsid w:val="0043792C"/>
    <w:rsid w:val="004402BC"/>
    <w:rsid w:val="00440F36"/>
    <w:rsid w:val="00441197"/>
    <w:rsid w:val="004411B5"/>
    <w:rsid w:val="004416E0"/>
    <w:rsid w:val="0044175C"/>
    <w:rsid w:val="00441D7F"/>
    <w:rsid w:val="00441DB8"/>
    <w:rsid w:val="00441FB2"/>
    <w:rsid w:val="004426EC"/>
    <w:rsid w:val="004427F6"/>
    <w:rsid w:val="00442A19"/>
    <w:rsid w:val="00442A72"/>
    <w:rsid w:val="00442B0E"/>
    <w:rsid w:val="00442C43"/>
    <w:rsid w:val="00442D22"/>
    <w:rsid w:val="00443BC9"/>
    <w:rsid w:val="00443E0E"/>
    <w:rsid w:val="00443E89"/>
    <w:rsid w:val="004444B8"/>
    <w:rsid w:val="00444574"/>
    <w:rsid w:val="00444958"/>
    <w:rsid w:val="00444B42"/>
    <w:rsid w:val="00444D0E"/>
    <w:rsid w:val="00444E01"/>
    <w:rsid w:val="0044538E"/>
    <w:rsid w:val="00445514"/>
    <w:rsid w:val="00446354"/>
    <w:rsid w:val="00446363"/>
    <w:rsid w:val="004468E8"/>
    <w:rsid w:val="00446D65"/>
    <w:rsid w:val="00447050"/>
    <w:rsid w:val="00447A30"/>
    <w:rsid w:val="00447D13"/>
    <w:rsid w:val="00450560"/>
    <w:rsid w:val="0045098B"/>
    <w:rsid w:val="00450B9D"/>
    <w:rsid w:val="00450DB2"/>
    <w:rsid w:val="00450FA8"/>
    <w:rsid w:val="00451061"/>
    <w:rsid w:val="0045118A"/>
    <w:rsid w:val="0045139D"/>
    <w:rsid w:val="0045315D"/>
    <w:rsid w:val="004532E2"/>
    <w:rsid w:val="00453A95"/>
    <w:rsid w:val="00453D8D"/>
    <w:rsid w:val="00453E51"/>
    <w:rsid w:val="004540B1"/>
    <w:rsid w:val="004548AB"/>
    <w:rsid w:val="00454992"/>
    <w:rsid w:val="00455278"/>
    <w:rsid w:val="0045548C"/>
    <w:rsid w:val="00455BB9"/>
    <w:rsid w:val="0045604E"/>
    <w:rsid w:val="0045701B"/>
    <w:rsid w:val="004570E9"/>
    <w:rsid w:val="00457234"/>
    <w:rsid w:val="00457C31"/>
    <w:rsid w:val="00457C83"/>
    <w:rsid w:val="004607BC"/>
    <w:rsid w:val="00460ADC"/>
    <w:rsid w:val="00460E81"/>
    <w:rsid w:val="004614A1"/>
    <w:rsid w:val="0046157F"/>
    <w:rsid w:val="004617FE"/>
    <w:rsid w:val="004618A8"/>
    <w:rsid w:val="00461909"/>
    <w:rsid w:val="00461DAE"/>
    <w:rsid w:val="00462665"/>
    <w:rsid w:val="0046278F"/>
    <w:rsid w:val="0046281D"/>
    <w:rsid w:val="00462911"/>
    <w:rsid w:val="00462977"/>
    <w:rsid w:val="004629F9"/>
    <w:rsid w:val="00462A3B"/>
    <w:rsid w:val="00462CDA"/>
    <w:rsid w:val="004632B9"/>
    <w:rsid w:val="0046335E"/>
    <w:rsid w:val="004635CB"/>
    <w:rsid w:val="0046383A"/>
    <w:rsid w:val="00463983"/>
    <w:rsid w:val="004641EA"/>
    <w:rsid w:val="004644B6"/>
    <w:rsid w:val="0046465E"/>
    <w:rsid w:val="0046481D"/>
    <w:rsid w:val="00464854"/>
    <w:rsid w:val="004658BC"/>
    <w:rsid w:val="00465A45"/>
    <w:rsid w:val="00465DA1"/>
    <w:rsid w:val="00466076"/>
    <w:rsid w:val="004661EE"/>
    <w:rsid w:val="00466D2E"/>
    <w:rsid w:val="00466F82"/>
    <w:rsid w:val="0046792E"/>
    <w:rsid w:val="00467BC8"/>
    <w:rsid w:val="00470123"/>
    <w:rsid w:val="00470162"/>
    <w:rsid w:val="00470433"/>
    <w:rsid w:val="004704EB"/>
    <w:rsid w:val="00470C9D"/>
    <w:rsid w:val="00471533"/>
    <w:rsid w:val="00471561"/>
    <w:rsid w:val="0047198B"/>
    <w:rsid w:val="00471B01"/>
    <w:rsid w:val="00471E3C"/>
    <w:rsid w:val="004723B8"/>
    <w:rsid w:val="004724CE"/>
    <w:rsid w:val="00472643"/>
    <w:rsid w:val="00472B7A"/>
    <w:rsid w:val="00473354"/>
    <w:rsid w:val="0047342A"/>
    <w:rsid w:val="004748BB"/>
    <w:rsid w:val="00475014"/>
    <w:rsid w:val="004752FB"/>
    <w:rsid w:val="00475312"/>
    <w:rsid w:val="00475603"/>
    <w:rsid w:val="0047623C"/>
    <w:rsid w:val="00476929"/>
    <w:rsid w:val="00476AC9"/>
    <w:rsid w:val="00476F64"/>
    <w:rsid w:val="00477115"/>
    <w:rsid w:val="0047792E"/>
    <w:rsid w:val="00477AD6"/>
    <w:rsid w:val="004807AA"/>
    <w:rsid w:val="004809B6"/>
    <w:rsid w:val="00480D40"/>
    <w:rsid w:val="00480EB6"/>
    <w:rsid w:val="00481234"/>
    <w:rsid w:val="0048175D"/>
    <w:rsid w:val="00481A02"/>
    <w:rsid w:val="00481C95"/>
    <w:rsid w:val="0048203C"/>
    <w:rsid w:val="00482415"/>
    <w:rsid w:val="00482A5D"/>
    <w:rsid w:val="00482B3A"/>
    <w:rsid w:val="00483984"/>
    <w:rsid w:val="00483DC9"/>
    <w:rsid w:val="00483EFF"/>
    <w:rsid w:val="00484BF4"/>
    <w:rsid w:val="00485270"/>
    <w:rsid w:val="0048571C"/>
    <w:rsid w:val="004859EF"/>
    <w:rsid w:val="00485CE9"/>
    <w:rsid w:val="00485DA9"/>
    <w:rsid w:val="00485E95"/>
    <w:rsid w:val="00485EFB"/>
    <w:rsid w:val="00486A3B"/>
    <w:rsid w:val="00486AC6"/>
    <w:rsid w:val="00486C87"/>
    <w:rsid w:val="004872B0"/>
    <w:rsid w:val="004877CA"/>
    <w:rsid w:val="00487CF8"/>
    <w:rsid w:val="00487E8A"/>
    <w:rsid w:val="00487F30"/>
    <w:rsid w:val="004902EE"/>
    <w:rsid w:val="00490454"/>
    <w:rsid w:val="004904E2"/>
    <w:rsid w:val="00490702"/>
    <w:rsid w:val="00490793"/>
    <w:rsid w:val="00490A45"/>
    <w:rsid w:val="00490A90"/>
    <w:rsid w:val="004913DF"/>
    <w:rsid w:val="0049170F"/>
    <w:rsid w:val="004917D4"/>
    <w:rsid w:val="00491D81"/>
    <w:rsid w:val="004921BA"/>
    <w:rsid w:val="004921C1"/>
    <w:rsid w:val="004922E7"/>
    <w:rsid w:val="004923AD"/>
    <w:rsid w:val="0049270C"/>
    <w:rsid w:val="00492BC8"/>
    <w:rsid w:val="00492CF7"/>
    <w:rsid w:val="00493103"/>
    <w:rsid w:val="0049394E"/>
    <w:rsid w:val="004939D3"/>
    <w:rsid w:val="00493D2C"/>
    <w:rsid w:val="00494008"/>
    <w:rsid w:val="004940C7"/>
    <w:rsid w:val="004944B6"/>
    <w:rsid w:val="0049502C"/>
    <w:rsid w:val="004954B8"/>
    <w:rsid w:val="004954E7"/>
    <w:rsid w:val="00495829"/>
    <w:rsid w:val="00495A12"/>
    <w:rsid w:val="00495CAF"/>
    <w:rsid w:val="0049608E"/>
    <w:rsid w:val="00496725"/>
    <w:rsid w:val="00496BF9"/>
    <w:rsid w:val="004970B6"/>
    <w:rsid w:val="00497769"/>
    <w:rsid w:val="00497874"/>
    <w:rsid w:val="00497C21"/>
    <w:rsid w:val="00497F14"/>
    <w:rsid w:val="004A00DA"/>
    <w:rsid w:val="004A0343"/>
    <w:rsid w:val="004A064C"/>
    <w:rsid w:val="004A09BF"/>
    <w:rsid w:val="004A1396"/>
    <w:rsid w:val="004A1450"/>
    <w:rsid w:val="004A1A05"/>
    <w:rsid w:val="004A1BC5"/>
    <w:rsid w:val="004A20A4"/>
    <w:rsid w:val="004A21F7"/>
    <w:rsid w:val="004A2491"/>
    <w:rsid w:val="004A2632"/>
    <w:rsid w:val="004A27B5"/>
    <w:rsid w:val="004A28F6"/>
    <w:rsid w:val="004A29F0"/>
    <w:rsid w:val="004A2C94"/>
    <w:rsid w:val="004A2E17"/>
    <w:rsid w:val="004A3606"/>
    <w:rsid w:val="004A36CB"/>
    <w:rsid w:val="004A3FA1"/>
    <w:rsid w:val="004A4663"/>
    <w:rsid w:val="004A4A3F"/>
    <w:rsid w:val="004A50F9"/>
    <w:rsid w:val="004A53BD"/>
    <w:rsid w:val="004A5406"/>
    <w:rsid w:val="004A59C3"/>
    <w:rsid w:val="004A5D67"/>
    <w:rsid w:val="004A5EB7"/>
    <w:rsid w:val="004A6130"/>
    <w:rsid w:val="004A6B46"/>
    <w:rsid w:val="004A733E"/>
    <w:rsid w:val="004A78B7"/>
    <w:rsid w:val="004A78E4"/>
    <w:rsid w:val="004A7B34"/>
    <w:rsid w:val="004A7E95"/>
    <w:rsid w:val="004A7FE6"/>
    <w:rsid w:val="004B0FFA"/>
    <w:rsid w:val="004B1E13"/>
    <w:rsid w:val="004B2A60"/>
    <w:rsid w:val="004B2AFF"/>
    <w:rsid w:val="004B333A"/>
    <w:rsid w:val="004B3890"/>
    <w:rsid w:val="004B3EF5"/>
    <w:rsid w:val="004B4B48"/>
    <w:rsid w:val="004B54CF"/>
    <w:rsid w:val="004B5678"/>
    <w:rsid w:val="004B583D"/>
    <w:rsid w:val="004B598A"/>
    <w:rsid w:val="004B5A53"/>
    <w:rsid w:val="004B5BAA"/>
    <w:rsid w:val="004B60FC"/>
    <w:rsid w:val="004B6352"/>
    <w:rsid w:val="004B64EF"/>
    <w:rsid w:val="004B6917"/>
    <w:rsid w:val="004B6E0A"/>
    <w:rsid w:val="004B755E"/>
    <w:rsid w:val="004B7746"/>
    <w:rsid w:val="004B7B12"/>
    <w:rsid w:val="004B7E5A"/>
    <w:rsid w:val="004C008E"/>
    <w:rsid w:val="004C031E"/>
    <w:rsid w:val="004C08C7"/>
    <w:rsid w:val="004C10E5"/>
    <w:rsid w:val="004C1542"/>
    <w:rsid w:val="004C164E"/>
    <w:rsid w:val="004C1CD3"/>
    <w:rsid w:val="004C1CF4"/>
    <w:rsid w:val="004C2340"/>
    <w:rsid w:val="004C236C"/>
    <w:rsid w:val="004C29D5"/>
    <w:rsid w:val="004C2A26"/>
    <w:rsid w:val="004C2CC3"/>
    <w:rsid w:val="004C2CCA"/>
    <w:rsid w:val="004C2FBF"/>
    <w:rsid w:val="004C31A1"/>
    <w:rsid w:val="004C3287"/>
    <w:rsid w:val="004C32A0"/>
    <w:rsid w:val="004C3671"/>
    <w:rsid w:val="004C38D2"/>
    <w:rsid w:val="004C3B02"/>
    <w:rsid w:val="004C3B85"/>
    <w:rsid w:val="004C3BDF"/>
    <w:rsid w:val="004C3DF3"/>
    <w:rsid w:val="004C3F7E"/>
    <w:rsid w:val="004C4550"/>
    <w:rsid w:val="004C472B"/>
    <w:rsid w:val="004C478D"/>
    <w:rsid w:val="004C483A"/>
    <w:rsid w:val="004C4D5E"/>
    <w:rsid w:val="004C4EC2"/>
    <w:rsid w:val="004C5111"/>
    <w:rsid w:val="004C56DF"/>
    <w:rsid w:val="004C5809"/>
    <w:rsid w:val="004C5B08"/>
    <w:rsid w:val="004C5FB8"/>
    <w:rsid w:val="004C5FFE"/>
    <w:rsid w:val="004C63A2"/>
    <w:rsid w:val="004C641F"/>
    <w:rsid w:val="004C65C7"/>
    <w:rsid w:val="004C66D4"/>
    <w:rsid w:val="004C6AD6"/>
    <w:rsid w:val="004C6C69"/>
    <w:rsid w:val="004C6CEF"/>
    <w:rsid w:val="004C7369"/>
    <w:rsid w:val="004C763A"/>
    <w:rsid w:val="004C7CAF"/>
    <w:rsid w:val="004D0026"/>
    <w:rsid w:val="004D0433"/>
    <w:rsid w:val="004D0641"/>
    <w:rsid w:val="004D119D"/>
    <w:rsid w:val="004D1A70"/>
    <w:rsid w:val="004D2030"/>
    <w:rsid w:val="004D2207"/>
    <w:rsid w:val="004D2844"/>
    <w:rsid w:val="004D2910"/>
    <w:rsid w:val="004D2CBF"/>
    <w:rsid w:val="004D446C"/>
    <w:rsid w:val="004D45B4"/>
    <w:rsid w:val="004D4C59"/>
    <w:rsid w:val="004D4C5B"/>
    <w:rsid w:val="004D50FC"/>
    <w:rsid w:val="004D5C66"/>
    <w:rsid w:val="004D5D8B"/>
    <w:rsid w:val="004D5FA4"/>
    <w:rsid w:val="004D624E"/>
    <w:rsid w:val="004D6F63"/>
    <w:rsid w:val="004D73E3"/>
    <w:rsid w:val="004D78BA"/>
    <w:rsid w:val="004D79D1"/>
    <w:rsid w:val="004D7DED"/>
    <w:rsid w:val="004E00EC"/>
    <w:rsid w:val="004E051F"/>
    <w:rsid w:val="004E12FA"/>
    <w:rsid w:val="004E173F"/>
    <w:rsid w:val="004E188F"/>
    <w:rsid w:val="004E1A8C"/>
    <w:rsid w:val="004E1B70"/>
    <w:rsid w:val="004E1E55"/>
    <w:rsid w:val="004E2016"/>
    <w:rsid w:val="004E21E3"/>
    <w:rsid w:val="004E23DD"/>
    <w:rsid w:val="004E2477"/>
    <w:rsid w:val="004E283F"/>
    <w:rsid w:val="004E2991"/>
    <w:rsid w:val="004E29E7"/>
    <w:rsid w:val="004E2D41"/>
    <w:rsid w:val="004E31E0"/>
    <w:rsid w:val="004E31F0"/>
    <w:rsid w:val="004E38D6"/>
    <w:rsid w:val="004E3CB7"/>
    <w:rsid w:val="004E3FD1"/>
    <w:rsid w:val="004E4109"/>
    <w:rsid w:val="004E41A3"/>
    <w:rsid w:val="004E4CA7"/>
    <w:rsid w:val="004E5D99"/>
    <w:rsid w:val="004E5E70"/>
    <w:rsid w:val="004E6D7C"/>
    <w:rsid w:val="004E754F"/>
    <w:rsid w:val="004E78EE"/>
    <w:rsid w:val="004E7A62"/>
    <w:rsid w:val="004E7B82"/>
    <w:rsid w:val="004F028F"/>
    <w:rsid w:val="004F041B"/>
    <w:rsid w:val="004F060F"/>
    <w:rsid w:val="004F0937"/>
    <w:rsid w:val="004F0DF2"/>
    <w:rsid w:val="004F0F84"/>
    <w:rsid w:val="004F11DC"/>
    <w:rsid w:val="004F14A7"/>
    <w:rsid w:val="004F1740"/>
    <w:rsid w:val="004F1BDA"/>
    <w:rsid w:val="004F1E79"/>
    <w:rsid w:val="004F2058"/>
    <w:rsid w:val="004F23C1"/>
    <w:rsid w:val="004F2464"/>
    <w:rsid w:val="004F42F4"/>
    <w:rsid w:val="004F488A"/>
    <w:rsid w:val="004F48F8"/>
    <w:rsid w:val="004F499D"/>
    <w:rsid w:val="004F49A0"/>
    <w:rsid w:val="004F49F8"/>
    <w:rsid w:val="004F5253"/>
    <w:rsid w:val="004F57CC"/>
    <w:rsid w:val="004F57D9"/>
    <w:rsid w:val="004F5818"/>
    <w:rsid w:val="004F5A90"/>
    <w:rsid w:val="004F5C2F"/>
    <w:rsid w:val="004F5EF3"/>
    <w:rsid w:val="004F61F8"/>
    <w:rsid w:val="004F69E6"/>
    <w:rsid w:val="004F6CC2"/>
    <w:rsid w:val="004F6D44"/>
    <w:rsid w:val="004F6DF0"/>
    <w:rsid w:val="004F76D3"/>
    <w:rsid w:val="004F7C23"/>
    <w:rsid w:val="004F7C5E"/>
    <w:rsid w:val="00500293"/>
    <w:rsid w:val="0050044D"/>
    <w:rsid w:val="005006E5"/>
    <w:rsid w:val="00500808"/>
    <w:rsid w:val="0050179B"/>
    <w:rsid w:val="00501B5A"/>
    <w:rsid w:val="0050267B"/>
    <w:rsid w:val="0050299A"/>
    <w:rsid w:val="00502D39"/>
    <w:rsid w:val="00502EAA"/>
    <w:rsid w:val="00502F47"/>
    <w:rsid w:val="0050312C"/>
    <w:rsid w:val="005036CE"/>
    <w:rsid w:val="005037BC"/>
    <w:rsid w:val="00503C28"/>
    <w:rsid w:val="0050481C"/>
    <w:rsid w:val="0050491A"/>
    <w:rsid w:val="005049E3"/>
    <w:rsid w:val="0050507D"/>
    <w:rsid w:val="005050FD"/>
    <w:rsid w:val="00505136"/>
    <w:rsid w:val="00505377"/>
    <w:rsid w:val="00505422"/>
    <w:rsid w:val="005054A0"/>
    <w:rsid w:val="00505532"/>
    <w:rsid w:val="00505948"/>
    <w:rsid w:val="00505A91"/>
    <w:rsid w:val="00505B71"/>
    <w:rsid w:val="00505BBE"/>
    <w:rsid w:val="00505E97"/>
    <w:rsid w:val="0050601B"/>
    <w:rsid w:val="005065EA"/>
    <w:rsid w:val="00506646"/>
    <w:rsid w:val="005077A3"/>
    <w:rsid w:val="005078B0"/>
    <w:rsid w:val="00507C68"/>
    <w:rsid w:val="00507F68"/>
    <w:rsid w:val="005100DA"/>
    <w:rsid w:val="005107D4"/>
    <w:rsid w:val="00510EC0"/>
    <w:rsid w:val="005111F1"/>
    <w:rsid w:val="0051130D"/>
    <w:rsid w:val="005117F4"/>
    <w:rsid w:val="0051194F"/>
    <w:rsid w:val="00511D48"/>
    <w:rsid w:val="00511E4B"/>
    <w:rsid w:val="00512AE7"/>
    <w:rsid w:val="00512CD0"/>
    <w:rsid w:val="005132E0"/>
    <w:rsid w:val="005133A9"/>
    <w:rsid w:val="00513D82"/>
    <w:rsid w:val="00514297"/>
    <w:rsid w:val="00514B62"/>
    <w:rsid w:val="00514F74"/>
    <w:rsid w:val="00515F02"/>
    <w:rsid w:val="00516186"/>
    <w:rsid w:val="005164E3"/>
    <w:rsid w:val="00516E63"/>
    <w:rsid w:val="00517135"/>
    <w:rsid w:val="0051789D"/>
    <w:rsid w:val="0051791A"/>
    <w:rsid w:val="005179D5"/>
    <w:rsid w:val="00517BC1"/>
    <w:rsid w:val="00517FC5"/>
    <w:rsid w:val="005200B9"/>
    <w:rsid w:val="005202C9"/>
    <w:rsid w:val="005205C3"/>
    <w:rsid w:val="00520CDA"/>
    <w:rsid w:val="00520EE4"/>
    <w:rsid w:val="005210FB"/>
    <w:rsid w:val="00521525"/>
    <w:rsid w:val="00521B69"/>
    <w:rsid w:val="005220D9"/>
    <w:rsid w:val="00522189"/>
    <w:rsid w:val="00522370"/>
    <w:rsid w:val="00522AF0"/>
    <w:rsid w:val="00522AF3"/>
    <w:rsid w:val="00522BCD"/>
    <w:rsid w:val="00523137"/>
    <w:rsid w:val="00523609"/>
    <w:rsid w:val="005236DD"/>
    <w:rsid w:val="00523730"/>
    <w:rsid w:val="005243A4"/>
    <w:rsid w:val="00524C78"/>
    <w:rsid w:val="005251DF"/>
    <w:rsid w:val="0052562E"/>
    <w:rsid w:val="00525AE2"/>
    <w:rsid w:val="00525C63"/>
    <w:rsid w:val="005260D1"/>
    <w:rsid w:val="0052635D"/>
    <w:rsid w:val="00526583"/>
    <w:rsid w:val="005267FC"/>
    <w:rsid w:val="00526FA6"/>
    <w:rsid w:val="005271AC"/>
    <w:rsid w:val="00527235"/>
    <w:rsid w:val="00527EB2"/>
    <w:rsid w:val="00530011"/>
    <w:rsid w:val="00530150"/>
    <w:rsid w:val="005309EB"/>
    <w:rsid w:val="00530D49"/>
    <w:rsid w:val="005315F7"/>
    <w:rsid w:val="00531978"/>
    <w:rsid w:val="00531E2F"/>
    <w:rsid w:val="005326A6"/>
    <w:rsid w:val="00532A00"/>
    <w:rsid w:val="00532B40"/>
    <w:rsid w:val="005333A8"/>
    <w:rsid w:val="00533445"/>
    <w:rsid w:val="00533490"/>
    <w:rsid w:val="0053367D"/>
    <w:rsid w:val="005338A3"/>
    <w:rsid w:val="005338E2"/>
    <w:rsid w:val="00533DFD"/>
    <w:rsid w:val="00533F42"/>
    <w:rsid w:val="00534163"/>
    <w:rsid w:val="00534414"/>
    <w:rsid w:val="00535684"/>
    <w:rsid w:val="00535CFF"/>
    <w:rsid w:val="00535EF2"/>
    <w:rsid w:val="005361F7"/>
    <w:rsid w:val="00536538"/>
    <w:rsid w:val="005365B6"/>
    <w:rsid w:val="00536EFB"/>
    <w:rsid w:val="005373CA"/>
    <w:rsid w:val="00537528"/>
    <w:rsid w:val="005378FE"/>
    <w:rsid w:val="00537905"/>
    <w:rsid w:val="0053798A"/>
    <w:rsid w:val="00537B48"/>
    <w:rsid w:val="00537BF9"/>
    <w:rsid w:val="0054068E"/>
    <w:rsid w:val="00540EEF"/>
    <w:rsid w:val="00540F9F"/>
    <w:rsid w:val="00541152"/>
    <w:rsid w:val="005411B3"/>
    <w:rsid w:val="00541C05"/>
    <w:rsid w:val="00541CAD"/>
    <w:rsid w:val="00541FB4"/>
    <w:rsid w:val="0054216B"/>
    <w:rsid w:val="00542221"/>
    <w:rsid w:val="00542416"/>
    <w:rsid w:val="0054249C"/>
    <w:rsid w:val="00542540"/>
    <w:rsid w:val="00542CBA"/>
    <w:rsid w:val="00542EE3"/>
    <w:rsid w:val="00543C81"/>
    <w:rsid w:val="00543E32"/>
    <w:rsid w:val="0054441F"/>
    <w:rsid w:val="00544868"/>
    <w:rsid w:val="00544CEB"/>
    <w:rsid w:val="00544DDB"/>
    <w:rsid w:val="00545090"/>
    <w:rsid w:val="005459A4"/>
    <w:rsid w:val="005459C4"/>
    <w:rsid w:val="00545ED3"/>
    <w:rsid w:val="00546141"/>
    <w:rsid w:val="00546923"/>
    <w:rsid w:val="00546ED1"/>
    <w:rsid w:val="0054756C"/>
    <w:rsid w:val="005479D3"/>
    <w:rsid w:val="00547B3D"/>
    <w:rsid w:val="00547E4A"/>
    <w:rsid w:val="00550385"/>
    <w:rsid w:val="005505CB"/>
    <w:rsid w:val="00551300"/>
    <w:rsid w:val="0055147A"/>
    <w:rsid w:val="00551CA1"/>
    <w:rsid w:val="00552592"/>
    <w:rsid w:val="00552DF4"/>
    <w:rsid w:val="00552F09"/>
    <w:rsid w:val="005531EB"/>
    <w:rsid w:val="00553407"/>
    <w:rsid w:val="005535FF"/>
    <w:rsid w:val="005539D3"/>
    <w:rsid w:val="00553CCF"/>
    <w:rsid w:val="00554584"/>
    <w:rsid w:val="00554713"/>
    <w:rsid w:val="0055487D"/>
    <w:rsid w:val="00554945"/>
    <w:rsid w:val="00554B10"/>
    <w:rsid w:val="00554F2C"/>
    <w:rsid w:val="00555B0A"/>
    <w:rsid w:val="00556BE6"/>
    <w:rsid w:val="005573BD"/>
    <w:rsid w:val="00557CB8"/>
    <w:rsid w:val="0056005D"/>
    <w:rsid w:val="005601BA"/>
    <w:rsid w:val="00560761"/>
    <w:rsid w:val="00560841"/>
    <w:rsid w:val="005609A7"/>
    <w:rsid w:val="00560A0F"/>
    <w:rsid w:val="00560A59"/>
    <w:rsid w:val="00560F52"/>
    <w:rsid w:val="005618AF"/>
    <w:rsid w:val="00561AA4"/>
    <w:rsid w:val="00561B33"/>
    <w:rsid w:val="00561C20"/>
    <w:rsid w:val="00561DEC"/>
    <w:rsid w:val="00561DF4"/>
    <w:rsid w:val="00562858"/>
    <w:rsid w:val="00562E0C"/>
    <w:rsid w:val="00562FFD"/>
    <w:rsid w:val="00563186"/>
    <w:rsid w:val="00563458"/>
    <w:rsid w:val="00564019"/>
    <w:rsid w:val="00565170"/>
    <w:rsid w:val="005651E7"/>
    <w:rsid w:val="005657CF"/>
    <w:rsid w:val="005658C2"/>
    <w:rsid w:val="00565CAD"/>
    <w:rsid w:val="00565F65"/>
    <w:rsid w:val="00566263"/>
    <w:rsid w:val="00566B35"/>
    <w:rsid w:val="00566E41"/>
    <w:rsid w:val="005670CB"/>
    <w:rsid w:val="00567387"/>
    <w:rsid w:val="005674BC"/>
    <w:rsid w:val="005679AE"/>
    <w:rsid w:val="005679CC"/>
    <w:rsid w:val="0057058C"/>
    <w:rsid w:val="005707C8"/>
    <w:rsid w:val="00570943"/>
    <w:rsid w:val="00570C5A"/>
    <w:rsid w:val="00570D53"/>
    <w:rsid w:val="005710DA"/>
    <w:rsid w:val="0057146C"/>
    <w:rsid w:val="005718E8"/>
    <w:rsid w:val="00571E03"/>
    <w:rsid w:val="005723B0"/>
    <w:rsid w:val="005724EB"/>
    <w:rsid w:val="00572AC7"/>
    <w:rsid w:val="00572ADD"/>
    <w:rsid w:val="00572AF3"/>
    <w:rsid w:val="00573341"/>
    <w:rsid w:val="005734EF"/>
    <w:rsid w:val="0057361F"/>
    <w:rsid w:val="00573CA7"/>
    <w:rsid w:val="00574B3A"/>
    <w:rsid w:val="00575318"/>
    <w:rsid w:val="00575A51"/>
    <w:rsid w:val="00575CB3"/>
    <w:rsid w:val="0057615A"/>
    <w:rsid w:val="00577226"/>
    <w:rsid w:val="00577808"/>
    <w:rsid w:val="00577851"/>
    <w:rsid w:val="00577DF8"/>
    <w:rsid w:val="0058082A"/>
    <w:rsid w:val="00580D30"/>
    <w:rsid w:val="00580F08"/>
    <w:rsid w:val="00580FFF"/>
    <w:rsid w:val="0058101E"/>
    <w:rsid w:val="005814BE"/>
    <w:rsid w:val="005817E5"/>
    <w:rsid w:val="00581E5F"/>
    <w:rsid w:val="00581EAC"/>
    <w:rsid w:val="0058238A"/>
    <w:rsid w:val="005825B6"/>
    <w:rsid w:val="00582619"/>
    <w:rsid w:val="00582A12"/>
    <w:rsid w:val="00582D21"/>
    <w:rsid w:val="005835AA"/>
    <w:rsid w:val="005836B8"/>
    <w:rsid w:val="00583D5C"/>
    <w:rsid w:val="00584596"/>
    <w:rsid w:val="005845B4"/>
    <w:rsid w:val="0058477D"/>
    <w:rsid w:val="005847F1"/>
    <w:rsid w:val="00584D45"/>
    <w:rsid w:val="00584E24"/>
    <w:rsid w:val="00584F69"/>
    <w:rsid w:val="0058528C"/>
    <w:rsid w:val="00585310"/>
    <w:rsid w:val="00585550"/>
    <w:rsid w:val="00585D34"/>
    <w:rsid w:val="00585FE4"/>
    <w:rsid w:val="0058607F"/>
    <w:rsid w:val="005860CC"/>
    <w:rsid w:val="00586119"/>
    <w:rsid w:val="005866B5"/>
    <w:rsid w:val="00586911"/>
    <w:rsid w:val="0058695D"/>
    <w:rsid w:val="00586B90"/>
    <w:rsid w:val="00586DD6"/>
    <w:rsid w:val="00587754"/>
    <w:rsid w:val="00587E88"/>
    <w:rsid w:val="00590011"/>
    <w:rsid w:val="0059088A"/>
    <w:rsid w:val="005908C8"/>
    <w:rsid w:val="00590AEA"/>
    <w:rsid w:val="00591003"/>
    <w:rsid w:val="00591294"/>
    <w:rsid w:val="00591C97"/>
    <w:rsid w:val="005923B4"/>
    <w:rsid w:val="00592740"/>
    <w:rsid w:val="00592767"/>
    <w:rsid w:val="00592EFA"/>
    <w:rsid w:val="005930A3"/>
    <w:rsid w:val="005934BC"/>
    <w:rsid w:val="00593B28"/>
    <w:rsid w:val="00593C1F"/>
    <w:rsid w:val="0059437D"/>
    <w:rsid w:val="005947A2"/>
    <w:rsid w:val="00594B04"/>
    <w:rsid w:val="00594C01"/>
    <w:rsid w:val="00595115"/>
    <w:rsid w:val="00595203"/>
    <w:rsid w:val="005956E9"/>
    <w:rsid w:val="00596043"/>
    <w:rsid w:val="0059626D"/>
    <w:rsid w:val="00596536"/>
    <w:rsid w:val="0059664D"/>
    <w:rsid w:val="005966BE"/>
    <w:rsid w:val="00596848"/>
    <w:rsid w:val="00596CAB"/>
    <w:rsid w:val="00597163"/>
    <w:rsid w:val="00597B62"/>
    <w:rsid w:val="005A02EB"/>
    <w:rsid w:val="005A0D76"/>
    <w:rsid w:val="005A102F"/>
    <w:rsid w:val="005A14FF"/>
    <w:rsid w:val="005A1DFA"/>
    <w:rsid w:val="005A2266"/>
    <w:rsid w:val="005A23BF"/>
    <w:rsid w:val="005A2A39"/>
    <w:rsid w:val="005A2C58"/>
    <w:rsid w:val="005A2CFF"/>
    <w:rsid w:val="005A3181"/>
    <w:rsid w:val="005A3333"/>
    <w:rsid w:val="005A381C"/>
    <w:rsid w:val="005A3A75"/>
    <w:rsid w:val="005A3EE6"/>
    <w:rsid w:val="005A4015"/>
    <w:rsid w:val="005A4591"/>
    <w:rsid w:val="005A4C2F"/>
    <w:rsid w:val="005A52AF"/>
    <w:rsid w:val="005A58CC"/>
    <w:rsid w:val="005A58DD"/>
    <w:rsid w:val="005A5FE7"/>
    <w:rsid w:val="005A6078"/>
    <w:rsid w:val="005A6B3F"/>
    <w:rsid w:val="005A6BEC"/>
    <w:rsid w:val="005A6CCF"/>
    <w:rsid w:val="005A6D7C"/>
    <w:rsid w:val="005A6DAA"/>
    <w:rsid w:val="005A7031"/>
    <w:rsid w:val="005A7618"/>
    <w:rsid w:val="005A7B0C"/>
    <w:rsid w:val="005A7EA1"/>
    <w:rsid w:val="005A7F79"/>
    <w:rsid w:val="005B0092"/>
    <w:rsid w:val="005B0720"/>
    <w:rsid w:val="005B0A65"/>
    <w:rsid w:val="005B135F"/>
    <w:rsid w:val="005B14D2"/>
    <w:rsid w:val="005B2051"/>
    <w:rsid w:val="005B23F1"/>
    <w:rsid w:val="005B2460"/>
    <w:rsid w:val="005B2A53"/>
    <w:rsid w:val="005B2EC0"/>
    <w:rsid w:val="005B3081"/>
    <w:rsid w:val="005B39CF"/>
    <w:rsid w:val="005B3CDA"/>
    <w:rsid w:val="005B3DDA"/>
    <w:rsid w:val="005B4949"/>
    <w:rsid w:val="005B4C8A"/>
    <w:rsid w:val="005B4DE9"/>
    <w:rsid w:val="005B564A"/>
    <w:rsid w:val="005B5986"/>
    <w:rsid w:val="005B5A00"/>
    <w:rsid w:val="005B64AA"/>
    <w:rsid w:val="005B6932"/>
    <w:rsid w:val="005B716B"/>
    <w:rsid w:val="005B7172"/>
    <w:rsid w:val="005B71A4"/>
    <w:rsid w:val="005B764D"/>
    <w:rsid w:val="005C0064"/>
    <w:rsid w:val="005C0574"/>
    <w:rsid w:val="005C08B8"/>
    <w:rsid w:val="005C0C61"/>
    <w:rsid w:val="005C0F10"/>
    <w:rsid w:val="005C12EF"/>
    <w:rsid w:val="005C1BB1"/>
    <w:rsid w:val="005C1CD2"/>
    <w:rsid w:val="005C2DDE"/>
    <w:rsid w:val="005C3223"/>
    <w:rsid w:val="005C3533"/>
    <w:rsid w:val="005C402C"/>
    <w:rsid w:val="005C4557"/>
    <w:rsid w:val="005C4638"/>
    <w:rsid w:val="005C4765"/>
    <w:rsid w:val="005C48A3"/>
    <w:rsid w:val="005C5078"/>
    <w:rsid w:val="005C531A"/>
    <w:rsid w:val="005C53A5"/>
    <w:rsid w:val="005C53BC"/>
    <w:rsid w:val="005C5421"/>
    <w:rsid w:val="005C5CED"/>
    <w:rsid w:val="005C5E5A"/>
    <w:rsid w:val="005C61AB"/>
    <w:rsid w:val="005C64F4"/>
    <w:rsid w:val="005C6585"/>
    <w:rsid w:val="005C65D7"/>
    <w:rsid w:val="005C67F1"/>
    <w:rsid w:val="005C6860"/>
    <w:rsid w:val="005C6A69"/>
    <w:rsid w:val="005C6A91"/>
    <w:rsid w:val="005C6B7F"/>
    <w:rsid w:val="005C6C69"/>
    <w:rsid w:val="005C6DE4"/>
    <w:rsid w:val="005C6FFA"/>
    <w:rsid w:val="005C7658"/>
    <w:rsid w:val="005C78C6"/>
    <w:rsid w:val="005C7CEE"/>
    <w:rsid w:val="005C7E01"/>
    <w:rsid w:val="005D0277"/>
    <w:rsid w:val="005D03AF"/>
    <w:rsid w:val="005D0B97"/>
    <w:rsid w:val="005D1E86"/>
    <w:rsid w:val="005D24DB"/>
    <w:rsid w:val="005D2631"/>
    <w:rsid w:val="005D28B6"/>
    <w:rsid w:val="005D28C8"/>
    <w:rsid w:val="005D2FA0"/>
    <w:rsid w:val="005D31A0"/>
    <w:rsid w:val="005D3958"/>
    <w:rsid w:val="005D40CE"/>
    <w:rsid w:val="005D43B6"/>
    <w:rsid w:val="005D47F9"/>
    <w:rsid w:val="005D503A"/>
    <w:rsid w:val="005D54C0"/>
    <w:rsid w:val="005D59D9"/>
    <w:rsid w:val="005D5D7F"/>
    <w:rsid w:val="005D5F60"/>
    <w:rsid w:val="005D7226"/>
    <w:rsid w:val="005D7D96"/>
    <w:rsid w:val="005D7F4F"/>
    <w:rsid w:val="005E073B"/>
    <w:rsid w:val="005E0783"/>
    <w:rsid w:val="005E0A81"/>
    <w:rsid w:val="005E0B85"/>
    <w:rsid w:val="005E0FB5"/>
    <w:rsid w:val="005E1359"/>
    <w:rsid w:val="005E18F7"/>
    <w:rsid w:val="005E19C8"/>
    <w:rsid w:val="005E1E08"/>
    <w:rsid w:val="005E2309"/>
    <w:rsid w:val="005E262B"/>
    <w:rsid w:val="005E2699"/>
    <w:rsid w:val="005E2FD3"/>
    <w:rsid w:val="005E3552"/>
    <w:rsid w:val="005E3817"/>
    <w:rsid w:val="005E3883"/>
    <w:rsid w:val="005E3C19"/>
    <w:rsid w:val="005E3D31"/>
    <w:rsid w:val="005E3D3C"/>
    <w:rsid w:val="005E3DC6"/>
    <w:rsid w:val="005E4450"/>
    <w:rsid w:val="005E498C"/>
    <w:rsid w:val="005E4AA9"/>
    <w:rsid w:val="005E4DA0"/>
    <w:rsid w:val="005E533D"/>
    <w:rsid w:val="005E580C"/>
    <w:rsid w:val="005E5A5F"/>
    <w:rsid w:val="005E5AA2"/>
    <w:rsid w:val="005E5E04"/>
    <w:rsid w:val="005E5F73"/>
    <w:rsid w:val="005E5F9B"/>
    <w:rsid w:val="005E6441"/>
    <w:rsid w:val="005E69DF"/>
    <w:rsid w:val="005E7DB1"/>
    <w:rsid w:val="005F004A"/>
    <w:rsid w:val="005F06B7"/>
    <w:rsid w:val="005F0C34"/>
    <w:rsid w:val="005F16B1"/>
    <w:rsid w:val="005F1793"/>
    <w:rsid w:val="005F1BA5"/>
    <w:rsid w:val="005F1D4B"/>
    <w:rsid w:val="005F2085"/>
    <w:rsid w:val="005F217E"/>
    <w:rsid w:val="005F227B"/>
    <w:rsid w:val="005F2331"/>
    <w:rsid w:val="005F26B2"/>
    <w:rsid w:val="005F278A"/>
    <w:rsid w:val="005F29A0"/>
    <w:rsid w:val="005F2AE3"/>
    <w:rsid w:val="005F2EEC"/>
    <w:rsid w:val="005F2FA0"/>
    <w:rsid w:val="005F3452"/>
    <w:rsid w:val="005F3753"/>
    <w:rsid w:val="005F3838"/>
    <w:rsid w:val="005F3DBB"/>
    <w:rsid w:val="005F3EFE"/>
    <w:rsid w:val="005F42AC"/>
    <w:rsid w:val="005F440F"/>
    <w:rsid w:val="005F48FD"/>
    <w:rsid w:val="005F4A55"/>
    <w:rsid w:val="005F4C40"/>
    <w:rsid w:val="005F523E"/>
    <w:rsid w:val="005F5265"/>
    <w:rsid w:val="005F541C"/>
    <w:rsid w:val="005F5BFD"/>
    <w:rsid w:val="005F5E10"/>
    <w:rsid w:val="005F6652"/>
    <w:rsid w:val="005F6EE6"/>
    <w:rsid w:val="005F7A9A"/>
    <w:rsid w:val="005F7A9B"/>
    <w:rsid w:val="005F7F9B"/>
    <w:rsid w:val="00600AF3"/>
    <w:rsid w:val="00600AF4"/>
    <w:rsid w:val="00600F33"/>
    <w:rsid w:val="0060175E"/>
    <w:rsid w:val="0060193E"/>
    <w:rsid w:val="00601D75"/>
    <w:rsid w:val="006030FF"/>
    <w:rsid w:val="00603B06"/>
    <w:rsid w:val="00603C01"/>
    <w:rsid w:val="006043D2"/>
    <w:rsid w:val="0060454E"/>
    <w:rsid w:val="0060467E"/>
    <w:rsid w:val="00604696"/>
    <w:rsid w:val="00604CFB"/>
    <w:rsid w:val="00604E9E"/>
    <w:rsid w:val="006050E0"/>
    <w:rsid w:val="006054B5"/>
    <w:rsid w:val="00605517"/>
    <w:rsid w:val="006055DB"/>
    <w:rsid w:val="00605849"/>
    <w:rsid w:val="00605926"/>
    <w:rsid w:val="00605A0C"/>
    <w:rsid w:val="006062C7"/>
    <w:rsid w:val="00606510"/>
    <w:rsid w:val="00606D1E"/>
    <w:rsid w:val="00607322"/>
    <w:rsid w:val="00607B2D"/>
    <w:rsid w:val="00607CAB"/>
    <w:rsid w:val="00610418"/>
    <w:rsid w:val="0061045E"/>
    <w:rsid w:val="00610DE9"/>
    <w:rsid w:val="00611390"/>
    <w:rsid w:val="00611525"/>
    <w:rsid w:val="006115C0"/>
    <w:rsid w:val="00611636"/>
    <w:rsid w:val="006118B7"/>
    <w:rsid w:val="00611C9E"/>
    <w:rsid w:val="00611D24"/>
    <w:rsid w:val="00611D70"/>
    <w:rsid w:val="00612350"/>
    <w:rsid w:val="00612980"/>
    <w:rsid w:val="00612E56"/>
    <w:rsid w:val="00612FB0"/>
    <w:rsid w:val="006137B5"/>
    <w:rsid w:val="0061381D"/>
    <w:rsid w:val="00614E0E"/>
    <w:rsid w:val="006162DB"/>
    <w:rsid w:val="0061676D"/>
    <w:rsid w:val="006169B0"/>
    <w:rsid w:val="00617187"/>
    <w:rsid w:val="00620307"/>
    <w:rsid w:val="00620359"/>
    <w:rsid w:val="006203D7"/>
    <w:rsid w:val="00620B94"/>
    <w:rsid w:val="006213F0"/>
    <w:rsid w:val="006216D8"/>
    <w:rsid w:val="00621A65"/>
    <w:rsid w:val="00621E85"/>
    <w:rsid w:val="0062229A"/>
    <w:rsid w:val="006225E9"/>
    <w:rsid w:val="00622EFC"/>
    <w:rsid w:val="006233AD"/>
    <w:rsid w:val="0062341E"/>
    <w:rsid w:val="006235B7"/>
    <w:rsid w:val="006238A5"/>
    <w:rsid w:val="006239C1"/>
    <w:rsid w:val="00623EAF"/>
    <w:rsid w:val="006241C9"/>
    <w:rsid w:val="00624DC9"/>
    <w:rsid w:val="00624E01"/>
    <w:rsid w:val="00624F93"/>
    <w:rsid w:val="00625405"/>
    <w:rsid w:val="00625B08"/>
    <w:rsid w:val="00625BB9"/>
    <w:rsid w:val="00625F2E"/>
    <w:rsid w:val="00626456"/>
    <w:rsid w:val="006268FF"/>
    <w:rsid w:val="00626A95"/>
    <w:rsid w:val="00626AD1"/>
    <w:rsid w:val="006270E0"/>
    <w:rsid w:val="00627140"/>
    <w:rsid w:val="00627904"/>
    <w:rsid w:val="00627A33"/>
    <w:rsid w:val="00627BBA"/>
    <w:rsid w:val="00630753"/>
    <w:rsid w:val="00630923"/>
    <w:rsid w:val="00630BE0"/>
    <w:rsid w:val="00630D48"/>
    <w:rsid w:val="00631579"/>
    <w:rsid w:val="006319A8"/>
    <w:rsid w:val="00631A2B"/>
    <w:rsid w:val="00631C7A"/>
    <w:rsid w:val="006328D8"/>
    <w:rsid w:val="006329EF"/>
    <w:rsid w:val="00632A4B"/>
    <w:rsid w:val="00632F48"/>
    <w:rsid w:val="00633064"/>
    <w:rsid w:val="006330A4"/>
    <w:rsid w:val="00633283"/>
    <w:rsid w:val="006332B8"/>
    <w:rsid w:val="0063359E"/>
    <w:rsid w:val="00634075"/>
    <w:rsid w:val="0063468B"/>
    <w:rsid w:val="00634EA7"/>
    <w:rsid w:val="0063504F"/>
    <w:rsid w:val="00635310"/>
    <w:rsid w:val="00635572"/>
    <w:rsid w:val="00635862"/>
    <w:rsid w:val="00635C34"/>
    <w:rsid w:val="006362F8"/>
    <w:rsid w:val="00636360"/>
    <w:rsid w:val="006363E9"/>
    <w:rsid w:val="006368DC"/>
    <w:rsid w:val="00636FEF"/>
    <w:rsid w:val="0063707A"/>
    <w:rsid w:val="006376D8"/>
    <w:rsid w:val="0063774F"/>
    <w:rsid w:val="006378F9"/>
    <w:rsid w:val="00637BDA"/>
    <w:rsid w:val="00637C8C"/>
    <w:rsid w:val="00637D6D"/>
    <w:rsid w:val="0064005A"/>
    <w:rsid w:val="0064052C"/>
    <w:rsid w:val="00640DCA"/>
    <w:rsid w:val="00641001"/>
    <w:rsid w:val="0064112C"/>
    <w:rsid w:val="00641255"/>
    <w:rsid w:val="00641750"/>
    <w:rsid w:val="00641819"/>
    <w:rsid w:val="00641F10"/>
    <w:rsid w:val="00641F6E"/>
    <w:rsid w:val="00642195"/>
    <w:rsid w:val="0064277E"/>
    <w:rsid w:val="006428C8"/>
    <w:rsid w:val="00642AD9"/>
    <w:rsid w:val="00642AFE"/>
    <w:rsid w:val="00642D36"/>
    <w:rsid w:val="0064393E"/>
    <w:rsid w:val="00644316"/>
    <w:rsid w:val="0064491B"/>
    <w:rsid w:val="006449F2"/>
    <w:rsid w:val="00644B74"/>
    <w:rsid w:val="006462BD"/>
    <w:rsid w:val="006465F1"/>
    <w:rsid w:val="00646761"/>
    <w:rsid w:val="00646C14"/>
    <w:rsid w:val="00646FEE"/>
    <w:rsid w:val="00647100"/>
    <w:rsid w:val="006475BB"/>
    <w:rsid w:val="00647844"/>
    <w:rsid w:val="00647D5B"/>
    <w:rsid w:val="00647D72"/>
    <w:rsid w:val="006503DD"/>
    <w:rsid w:val="006503FC"/>
    <w:rsid w:val="00650438"/>
    <w:rsid w:val="006506A9"/>
    <w:rsid w:val="006507E1"/>
    <w:rsid w:val="00650A78"/>
    <w:rsid w:val="00650B5E"/>
    <w:rsid w:val="00650C61"/>
    <w:rsid w:val="006517EA"/>
    <w:rsid w:val="00652034"/>
    <w:rsid w:val="00652343"/>
    <w:rsid w:val="00652A44"/>
    <w:rsid w:val="00652A6E"/>
    <w:rsid w:val="00652BC3"/>
    <w:rsid w:val="00652E70"/>
    <w:rsid w:val="00652F1D"/>
    <w:rsid w:val="006530DA"/>
    <w:rsid w:val="006531FF"/>
    <w:rsid w:val="00653836"/>
    <w:rsid w:val="00654184"/>
    <w:rsid w:val="006542C9"/>
    <w:rsid w:val="006542D0"/>
    <w:rsid w:val="00654398"/>
    <w:rsid w:val="00654B15"/>
    <w:rsid w:val="00654C5B"/>
    <w:rsid w:val="00654F80"/>
    <w:rsid w:val="006550B4"/>
    <w:rsid w:val="00655260"/>
    <w:rsid w:val="0065549F"/>
    <w:rsid w:val="006555A4"/>
    <w:rsid w:val="00655E57"/>
    <w:rsid w:val="00656962"/>
    <w:rsid w:val="00656967"/>
    <w:rsid w:val="006576FA"/>
    <w:rsid w:val="00657F4D"/>
    <w:rsid w:val="00657F51"/>
    <w:rsid w:val="0066002F"/>
    <w:rsid w:val="0066006A"/>
    <w:rsid w:val="00660269"/>
    <w:rsid w:val="0066027E"/>
    <w:rsid w:val="006602DF"/>
    <w:rsid w:val="006603C7"/>
    <w:rsid w:val="006605F3"/>
    <w:rsid w:val="0066087F"/>
    <w:rsid w:val="006609D2"/>
    <w:rsid w:val="00660FE5"/>
    <w:rsid w:val="0066130D"/>
    <w:rsid w:val="00661467"/>
    <w:rsid w:val="0066176C"/>
    <w:rsid w:val="006625E0"/>
    <w:rsid w:val="006626F9"/>
    <w:rsid w:val="0066291B"/>
    <w:rsid w:val="006629E9"/>
    <w:rsid w:val="00662B3A"/>
    <w:rsid w:val="00662EFE"/>
    <w:rsid w:val="0066300C"/>
    <w:rsid w:val="0066314A"/>
    <w:rsid w:val="00663357"/>
    <w:rsid w:val="0066336F"/>
    <w:rsid w:val="00663744"/>
    <w:rsid w:val="006639AA"/>
    <w:rsid w:val="00663FC2"/>
    <w:rsid w:val="00664202"/>
    <w:rsid w:val="0066431C"/>
    <w:rsid w:val="006643B9"/>
    <w:rsid w:val="006644D2"/>
    <w:rsid w:val="00665BB0"/>
    <w:rsid w:val="00665C74"/>
    <w:rsid w:val="00665FB9"/>
    <w:rsid w:val="00666303"/>
    <w:rsid w:val="006665BF"/>
    <w:rsid w:val="00666A7D"/>
    <w:rsid w:val="00666B88"/>
    <w:rsid w:val="00666DA1"/>
    <w:rsid w:val="00667695"/>
    <w:rsid w:val="00667851"/>
    <w:rsid w:val="00667EF8"/>
    <w:rsid w:val="00667FDB"/>
    <w:rsid w:val="00670358"/>
    <w:rsid w:val="00670661"/>
    <w:rsid w:val="006713A7"/>
    <w:rsid w:val="00671C73"/>
    <w:rsid w:val="0067301D"/>
    <w:rsid w:val="00673202"/>
    <w:rsid w:val="00673AB3"/>
    <w:rsid w:val="00673C43"/>
    <w:rsid w:val="0067429D"/>
    <w:rsid w:val="00674CC3"/>
    <w:rsid w:val="006756EA"/>
    <w:rsid w:val="006757D5"/>
    <w:rsid w:val="00676725"/>
    <w:rsid w:val="0067678B"/>
    <w:rsid w:val="00677147"/>
    <w:rsid w:val="0067725E"/>
    <w:rsid w:val="00677322"/>
    <w:rsid w:val="0067736F"/>
    <w:rsid w:val="00677894"/>
    <w:rsid w:val="006778BD"/>
    <w:rsid w:val="00677C69"/>
    <w:rsid w:val="0068007E"/>
    <w:rsid w:val="0068008B"/>
    <w:rsid w:val="00680134"/>
    <w:rsid w:val="006805F0"/>
    <w:rsid w:val="00680D45"/>
    <w:rsid w:val="006812F1"/>
    <w:rsid w:val="006819F0"/>
    <w:rsid w:val="00681B52"/>
    <w:rsid w:val="00682103"/>
    <w:rsid w:val="006827BC"/>
    <w:rsid w:val="006828CE"/>
    <w:rsid w:val="00682922"/>
    <w:rsid w:val="00682B5F"/>
    <w:rsid w:val="00683516"/>
    <w:rsid w:val="006835B5"/>
    <w:rsid w:val="00683B2E"/>
    <w:rsid w:val="00683B68"/>
    <w:rsid w:val="00683F5E"/>
    <w:rsid w:val="00683FEA"/>
    <w:rsid w:val="006845B5"/>
    <w:rsid w:val="006847E1"/>
    <w:rsid w:val="00684F38"/>
    <w:rsid w:val="00685020"/>
    <w:rsid w:val="00685292"/>
    <w:rsid w:val="00685943"/>
    <w:rsid w:val="00685D3C"/>
    <w:rsid w:val="0068613C"/>
    <w:rsid w:val="006867F6"/>
    <w:rsid w:val="00686A22"/>
    <w:rsid w:val="00686E89"/>
    <w:rsid w:val="006873DE"/>
    <w:rsid w:val="006874F6"/>
    <w:rsid w:val="00687979"/>
    <w:rsid w:val="00687BA1"/>
    <w:rsid w:val="00687BD2"/>
    <w:rsid w:val="00687CC6"/>
    <w:rsid w:val="00687ECC"/>
    <w:rsid w:val="00687FF6"/>
    <w:rsid w:val="00690407"/>
    <w:rsid w:val="0069040E"/>
    <w:rsid w:val="00690961"/>
    <w:rsid w:val="00690BDF"/>
    <w:rsid w:val="0069175C"/>
    <w:rsid w:val="0069178A"/>
    <w:rsid w:val="006920E2"/>
    <w:rsid w:val="006929EE"/>
    <w:rsid w:val="006929F3"/>
    <w:rsid w:val="00692D1B"/>
    <w:rsid w:val="00692FF5"/>
    <w:rsid w:val="0069341D"/>
    <w:rsid w:val="00694145"/>
    <w:rsid w:val="0069414E"/>
    <w:rsid w:val="00694377"/>
    <w:rsid w:val="00694475"/>
    <w:rsid w:val="00694887"/>
    <w:rsid w:val="00694DA0"/>
    <w:rsid w:val="00694E80"/>
    <w:rsid w:val="00695C4E"/>
    <w:rsid w:val="00695D3C"/>
    <w:rsid w:val="00696037"/>
    <w:rsid w:val="00696326"/>
    <w:rsid w:val="0069668C"/>
    <w:rsid w:val="006966DA"/>
    <w:rsid w:val="0069692F"/>
    <w:rsid w:val="00697048"/>
    <w:rsid w:val="0069733D"/>
    <w:rsid w:val="00697445"/>
    <w:rsid w:val="00697565"/>
    <w:rsid w:val="00697998"/>
    <w:rsid w:val="00697D09"/>
    <w:rsid w:val="006A02FD"/>
    <w:rsid w:val="006A06E3"/>
    <w:rsid w:val="006A09E2"/>
    <w:rsid w:val="006A09FC"/>
    <w:rsid w:val="006A0D95"/>
    <w:rsid w:val="006A0E5C"/>
    <w:rsid w:val="006A1160"/>
    <w:rsid w:val="006A131E"/>
    <w:rsid w:val="006A162F"/>
    <w:rsid w:val="006A176A"/>
    <w:rsid w:val="006A1F07"/>
    <w:rsid w:val="006A1F70"/>
    <w:rsid w:val="006A2564"/>
    <w:rsid w:val="006A3166"/>
    <w:rsid w:val="006A3BBC"/>
    <w:rsid w:val="006A3F2A"/>
    <w:rsid w:val="006A41AB"/>
    <w:rsid w:val="006A4908"/>
    <w:rsid w:val="006A4E0E"/>
    <w:rsid w:val="006A50EE"/>
    <w:rsid w:val="006A5F1A"/>
    <w:rsid w:val="006A5FA9"/>
    <w:rsid w:val="006A60C9"/>
    <w:rsid w:val="006A637D"/>
    <w:rsid w:val="006A6398"/>
    <w:rsid w:val="006A6958"/>
    <w:rsid w:val="006A6E43"/>
    <w:rsid w:val="006A70A6"/>
    <w:rsid w:val="006A72D8"/>
    <w:rsid w:val="006A7455"/>
    <w:rsid w:val="006A757E"/>
    <w:rsid w:val="006A7A35"/>
    <w:rsid w:val="006A7A91"/>
    <w:rsid w:val="006A7B8D"/>
    <w:rsid w:val="006A7C46"/>
    <w:rsid w:val="006A7E6F"/>
    <w:rsid w:val="006B072A"/>
    <w:rsid w:val="006B0B22"/>
    <w:rsid w:val="006B0CFB"/>
    <w:rsid w:val="006B0E53"/>
    <w:rsid w:val="006B128A"/>
    <w:rsid w:val="006B1306"/>
    <w:rsid w:val="006B156C"/>
    <w:rsid w:val="006B220D"/>
    <w:rsid w:val="006B222E"/>
    <w:rsid w:val="006B25F1"/>
    <w:rsid w:val="006B39F8"/>
    <w:rsid w:val="006B5378"/>
    <w:rsid w:val="006B5775"/>
    <w:rsid w:val="006B5EF3"/>
    <w:rsid w:val="006B6464"/>
    <w:rsid w:val="006B64C0"/>
    <w:rsid w:val="006B6789"/>
    <w:rsid w:val="006B69BD"/>
    <w:rsid w:val="006B69F9"/>
    <w:rsid w:val="006B6AA0"/>
    <w:rsid w:val="006B6D7A"/>
    <w:rsid w:val="006B6FDB"/>
    <w:rsid w:val="006B729C"/>
    <w:rsid w:val="006B7384"/>
    <w:rsid w:val="006B7828"/>
    <w:rsid w:val="006B7E55"/>
    <w:rsid w:val="006C00E2"/>
    <w:rsid w:val="006C04CA"/>
    <w:rsid w:val="006C0C82"/>
    <w:rsid w:val="006C0CB4"/>
    <w:rsid w:val="006C1EE0"/>
    <w:rsid w:val="006C25F9"/>
    <w:rsid w:val="006C2FF6"/>
    <w:rsid w:val="006C3282"/>
    <w:rsid w:val="006C36E7"/>
    <w:rsid w:val="006C3784"/>
    <w:rsid w:val="006C3B69"/>
    <w:rsid w:val="006C435E"/>
    <w:rsid w:val="006C4580"/>
    <w:rsid w:val="006C549D"/>
    <w:rsid w:val="006C5619"/>
    <w:rsid w:val="006C5969"/>
    <w:rsid w:val="006C604F"/>
    <w:rsid w:val="006C646C"/>
    <w:rsid w:val="006C66CC"/>
    <w:rsid w:val="006C696F"/>
    <w:rsid w:val="006C6F7A"/>
    <w:rsid w:val="006C6FEE"/>
    <w:rsid w:val="006C712B"/>
    <w:rsid w:val="006C71CF"/>
    <w:rsid w:val="006C786C"/>
    <w:rsid w:val="006C7907"/>
    <w:rsid w:val="006C7E6B"/>
    <w:rsid w:val="006D064D"/>
    <w:rsid w:val="006D0666"/>
    <w:rsid w:val="006D0710"/>
    <w:rsid w:val="006D0D92"/>
    <w:rsid w:val="006D10E8"/>
    <w:rsid w:val="006D1D8B"/>
    <w:rsid w:val="006D2726"/>
    <w:rsid w:val="006D33CA"/>
    <w:rsid w:val="006D33D5"/>
    <w:rsid w:val="006D396C"/>
    <w:rsid w:val="006D407D"/>
    <w:rsid w:val="006D42ED"/>
    <w:rsid w:val="006D4982"/>
    <w:rsid w:val="006D4BA9"/>
    <w:rsid w:val="006D4D09"/>
    <w:rsid w:val="006D5130"/>
    <w:rsid w:val="006D5336"/>
    <w:rsid w:val="006D53CD"/>
    <w:rsid w:val="006D58C3"/>
    <w:rsid w:val="006D5D12"/>
    <w:rsid w:val="006D5E6A"/>
    <w:rsid w:val="006D60CD"/>
    <w:rsid w:val="006D659C"/>
    <w:rsid w:val="006D6850"/>
    <w:rsid w:val="006D6B42"/>
    <w:rsid w:val="006D6D2B"/>
    <w:rsid w:val="006D7411"/>
    <w:rsid w:val="006D7494"/>
    <w:rsid w:val="006D7D4E"/>
    <w:rsid w:val="006D7F06"/>
    <w:rsid w:val="006E041C"/>
    <w:rsid w:val="006E09C1"/>
    <w:rsid w:val="006E0CE8"/>
    <w:rsid w:val="006E1455"/>
    <w:rsid w:val="006E1480"/>
    <w:rsid w:val="006E149A"/>
    <w:rsid w:val="006E1782"/>
    <w:rsid w:val="006E18FA"/>
    <w:rsid w:val="006E1999"/>
    <w:rsid w:val="006E1B2F"/>
    <w:rsid w:val="006E1D2D"/>
    <w:rsid w:val="006E3295"/>
    <w:rsid w:val="006E3E9A"/>
    <w:rsid w:val="006E4275"/>
    <w:rsid w:val="006E440C"/>
    <w:rsid w:val="006E4C67"/>
    <w:rsid w:val="006E4D7B"/>
    <w:rsid w:val="006E54E0"/>
    <w:rsid w:val="006E55A4"/>
    <w:rsid w:val="006E6C72"/>
    <w:rsid w:val="006E782B"/>
    <w:rsid w:val="006E792D"/>
    <w:rsid w:val="006E7AFB"/>
    <w:rsid w:val="006F0296"/>
    <w:rsid w:val="006F0761"/>
    <w:rsid w:val="006F0ADA"/>
    <w:rsid w:val="006F0F05"/>
    <w:rsid w:val="006F108F"/>
    <w:rsid w:val="006F10B9"/>
    <w:rsid w:val="006F11BC"/>
    <w:rsid w:val="006F12F0"/>
    <w:rsid w:val="006F1642"/>
    <w:rsid w:val="006F1D5F"/>
    <w:rsid w:val="006F1EB8"/>
    <w:rsid w:val="006F2178"/>
    <w:rsid w:val="006F21B1"/>
    <w:rsid w:val="006F24A7"/>
    <w:rsid w:val="006F3016"/>
    <w:rsid w:val="006F3056"/>
    <w:rsid w:val="006F3825"/>
    <w:rsid w:val="006F3950"/>
    <w:rsid w:val="006F4006"/>
    <w:rsid w:val="006F4095"/>
    <w:rsid w:val="006F4801"/>
    <w:rsid w:val="006F48E2"/>
    <w:rsid w:val="006F4B45"/>
    <w:rsid w:val="006F4C3D"/>
    <w:rsid w:val="006F5379"/>
    <w:rsid w:val="006F57C3"/>
    <w:rsid w:val="006F6122"/>
    <w:rsid w:val="006F6520"/>
    <w:rsid w:val="006F6802"/>
    <w:rsid w:val="006F689F"/>
    <w:rsid w:val="006F6BFE"/>
    <w:rsid w:val="006F6C37"/>
    <w:rsid w:val="006F6FBD"/>
    <w:rsid w:val="006F6FEA"/>
    <w:rsid w:val="006F777C"/>
    <w:rsid w:val="006F79AF"/>
    <w:rsid w:val="006F7C24"/>
    <w:rsid w:val="00700313"/>
    <w:rsid w:val="007006F1"/>
    <w:rsid w:val="00700776"/>
    <w:rsid w:val="00700CE2"/>
    <w:rsid w:val="007010A2"/>
    <w:rsid w:val="0070116E"/>
    <w:rsid w:val="007013C2"/>
    <w:rsid w:val="007014B1"/>
    <w:rsid w:val="007019D8"/>
    <w:rsid w:val="00701BC2"/>
    <w:rsid w:val="0070206F"/>
    <w:rsid w:val="0070247E"/>
    <w:rsid w:val="00702864"/>
    <w:rsid w:val="0070296B"/>
    <w:rsid w:val="00702E64"/>
    <w:rsid w:val="0070336D"/>
    <w:rsid w:val="007035E8"/>
    <w:rsid w:val="00703DA4"/>
    <w:rsid w:val="00703DCC"/>
    <w:rsid w:val="00704AAF"/>
    <w:rsid w:val="00704E41"/>
    <w:rsid w:val="00705BB1"/>
    <w:rsid w:val="00706079"/>
    <w:rsid w:val="007062C2"/>
    <w:rsid w:val="00706926"/>
    <w:rsid w:val="007069DE"/>
    <w:rsid w:val="00706FE5"/>
    <w:rsid w:val="0070715D"/>
    <w:rsid w:val="007071EC"/>
    <w:rsid w:val="00707305"/>
    <w:rsid w:val="0070764E"/>
    <w:rsid w:val="0070767B"/>
    <w:rsid w:val="00707937"/>
    <w:rsid w:val="00707DAE"/>
    <w:rsid w:val="00707E29"/>
    <w:rsid w:val="007101E6"/>
    <w:rsid w:val="007102AC"/>
    <w:rsid w:val="00710527"/>
    <w:rsid w:val="00710567"/>
    <w:rsid w:val="0071101E"/>
    <w:rsid w:val="00711696"/>
    <w:rsid w:val="0071193B"/>
    <w:rsid w:val="00711C4F"/>
    <w:rsid w:val="00711C94"/>
    <w:rsid w:val="00711DE8"/>
    <w:rsid w:val="00711F09"/>
    <w:rsid w:val="007120BF"/>
    <w:rsid w:val="007123A5"/>
    <w:rsid w:val="0071252E"/>
    <w:rsid w:val="00712B0D"/>
    <w:rsid w:val="00712B28"/>
    <w:rsid w:val="00714147"/>
    <w:rsid w:val="007144E7"/>
    <w:rsid w:val="0071482D"/>
    <w:rsid w:val="007148F9"/>
    <w:rsid w:val="00714BEF"/>
    <w:rsid w:val="00714C4D"/>
    <w:rsid w:val="00715114"/>
    <w:rsid w:val="0071546F"/>
    <w:rsid w:val="00715476"/>
    <w:rsid w:val="007156AE"/>
    <w:rsid w:val="00715994"/>
    <w:rsid w:val="00715B06"/>
    <w:rsid w:val="00715BE2"/>
    <w:rsid w:val="007160A8"/>
    <w:rsid w:val="00716BF8"/>
    <w:rsid w:val="00717874"/>
    <w:rsid w:val="00717D83"/>
    <w:rsid w:val="00717DD7"/>
    <w:rsid w:val="00717F46"/>
    <w:rsid w:val="0072023B"/>
    <w:rsid w:val="00720427"/>
    <w:rsid w:val="00720A51"/>
    <w:rsid w:val="00721803"/>
    <w:rsid w:val="00721A27"/>
    <w:rsid w:val="00721E18"/>
    <w:rsid w:val="00722270"/>
    <w:rsid w:val="0072228B"/>
    <w:rsid w:val="007226E7"/>
    <w:rsid w:val="007227E5"/>
    <w:rsid w:val="00723257"/>
    <w:rsid w:val="00723385"/>
    <w:rsid w:val="00723666"/>
    <w:rsid w:val="00723AD3"/>
    <w:rsid w:val="00723E2A"/>
    <w:rsid w:val="007241F3"/>
    <w:rsid w:val="00724248"/>
    <w:rsid w:val="00724C58"/>
    <w:rsid w:val="0072613D"/>
    <w:rsid w:val="007263D9"/>
    <w:rsid w:val="00727091"/>
    <w:rsid w:val="007270F0"/>
    <w:rsid w:val="00727158"/>
    <w:rsid w:val="007272B9"/>
    <w:rsid w:val="0072735D"/>
    <w:rsid w:val="00727B96"/>
    <w:rsid w:val="007301D1"/>
    <w:rsid w:val="007302ED"/>
    <w:rsid w:val="00730DCA"/>
    <w:rsid w:val="00730FCD"/>
    <w:rsid w:val="0073115E"/>
    <w:rsid w:val="00731958"/>
    <w:rsid w:val="00731B89"/>
    <w:rsid w:val="007324F2"/>
    <w:rsid w:val="0073299C"/>
    <w:rsid w:val="00732A1A"/>
    <w:rsid w:val="007330DF"/>
    <w:rsid w:val="00733224"/>
    <w:rsid w:val="00733BA5"/>
    <w:rsid w:val="00733E9A"/>
    <w:rsid w:val="00734186"/>
    <w:rsid w:val="0073422E"/>
    <w:rsid w:val="007344C6"/>
    <w:rsid w:val="00734E24"/>
    <w:rsid w:val="007353CE"/>
    <w:rsid w:val="007359B3"/>
    <w:rsid w:val="00735F8A"/>
    <w:rsid w:val="0073650D"/>
    <w:rsid w:val="00736642"/>
    <w:rsid w:val="00736959"/>
    <w:rsid w:val="00736C2A"/>
    <w:rsid w:val="0073768A"/>
    <w:rsid w:val="0074074E"/>
    <w:rsid w:val="007407E8"/>
    <w:rsid w:val="00740D5E"/>
    <w:rsid w:val="00740D97"/>
    <w:rsid w:val="0074120B"/>
    <w:rsid w:val="00741295"/>
    <w:rsid w:val="0074135D"/>
    <w:rsid w:val="00741CE7"/>
    <w:rsid w:val="00741E54"/>
    <w:rsid w:val="00741EBB"/>
    <w:rsid w:val="00741FBF"/>
    <w:rsid w:val="007420B0"/>
    <w:rsid w:val="00742225"/>
    <w:rsid w:val="00742514"/>
    <w:rsid w:val="007427BA"/>
    <w:rsid w:val="0074294D"/>
    <w:rsid w:val="00742D83"/>
    <w:rsid w:val="007438A4"/>
    <w:rsid w:val="00743951"/>
    <w:rsid w:val="00743A07"/>
    <w:rsid w:val="00743A0A"/>
    <w:rsid w:val="0074403E"/>
    <w:rsid w:val="0074434D"/>
    <w:rsid w:val="007443D1"/>
    <w:rsid w:val="00744437"/>
    <w:rsid w:val="0074474C"/>
    <w:rsid w:val="007447A5"/>
    <w:rsid w:val="00744940"/>
    <w:rsid w:val="007449BE"/>
    <w:rsid w:val="00744A27"/>
    <w:rsid w:val="00744BC9"/>
    <w:rsid w:val="00744E85"/>
    <w:rsid w:val="0074513E"/>
    <w:rsid w:val="007451B0"/>
    <w:rsid w:val="00745E2A"/>
    <w:rsid w:val="00745E90"/>
    <w:rsid w:val="00746A5D"/>
    <w:rsid w:val="0074715F"/>
    <w:rsid w:val="00747656"/>
    <w:rsid w:val="00747AAE"/>
    <w:rsid w:val="00747C41"/>
    <w:rsid w:val="00747FB2"/>
    <w:rsid w:val="007508CE"/>
    <w:rsid w:val="00750B9B"/>
    <w:rsid w:val="00750C0C"/>
    <w:rsid w:val="00750EDE"/>
    <w:rsid w:val="0075109A"/>
    <w:rsid w:val="00751808"/>
    <w:rsid w:val="00751848"/>
    <w:rsid w:val="00751B68"/>
    <w:rsid w:val="00751E05"/>
    <w:rsid w:val="00751E5B"/>
    <w:rsid w:val="00751F08"/>
    <w:rsid w:val="00751F0B"/>
    <w:rsid w:val="007526A4"/>
    <w:rsid w:val="00752805"/>
    <w:rsid w:val="0075297E"/>
    <w:rsid w:val="00752ED2"/>
    <w:rsid w:val="00752FEE"/>
    <w:rsid w:val="007539DB"/>
    <w:rsid w:val="00753CBB"/>
    <w:rsid w:val="00753DD6"/>
    <w:rsid w:val="00754115"/>
    <w:rsid w:val="00754400"/>
    <w:rsid w:val="0075465D"/>
    <w:rsid w:val="0075510E"/>
    <w:rsid w:val="007552D6"/>
    <w:rsid w:val="0075566B"/>
    <w:rsid w:val="00755694"/>
    <w:rsid w:val="00755E56"/>
    <w:rsid w:val="00756073"/>
    <w:rsid w:val="00756C07"/>
    <w:rsid w:val="00756F03"/>
    <w:rsid w:val="00757411"/>
    <w:rsid w:val="007600F6"/>
    <w:rsid w:val="00760103"/>
    <w:rsid w:val="00760288"/>
    <w:rsid w:val="007606AC"/>
    <w:rsid w:val="00760D46"/>
    <w:rsid w:val="007610E6"/>
    <w:rsid w:val="007615E1"/>
    <w:rsid w:val="0076165C"/>
    <w:rsid w:val="007623D6"/>
    <w:rsid w:val="007629CC"/>
    <w:rsid w:val="00762B62"/>
    <w:rsid w:val="00762C7D"/>
    <w:rsid w:val="00762EFC"/>
    <w:rsid w:val="007630B5"/>
    <w:rsid w:val="00763366"/>
    <w:rsid w:val="007634E6"/>
    <w:rsid w:val="00763630"/>
    <w:rsid w:val="0076368E"/>
    <w:rsid w:val="00763936"/>
    <w:rsid w:val="00763A1A"/>
    <w:rsid w:val="00763B57"/>
    <w:rsid w:val="00763C8E"/>
    <w:rsid w:val="007648C6"/>
    <w:rsid w:val="0076551E"/>
    <w:rsid w:val="00765D51"/>
    <w:rsid w:val="0076625D"/>
    <w:rsid w:val="00766297"/>
    <w:rsid w:val="00766DDC"/>
    <w:rsid w:val="007670E6"/>
    <w:rsid w:val="007671AC"/>
    <w:rsid w:val="00767222"/>
    <w:rsid w:val="0076745E"/>
    <w:rsid w:val="00767814"/>
    <w:rsid w:val="00767A21"/>
    <w:rsid w:val="00767C61"/>
    <w:rsid w:val="00767CEC"/>
    <w:rsid w:val="00767FA7"/>
    <w:rsid w:val="007700F8"/>
    <w:rsid w:val="007701EE"/>
    <w:rsid w:val="007702E7"/>
    <w:rsid w:val="007704D6"/>
    <w:rsid w:val="00770907"/>
    <w:rsid w:val="00770BE0"/>
    <w:rsid w:val="00770C08"/>
    <w:rsid w:val="00770C5C"/>
    <w:rsid w:val="00771590"/>
    <w:rsid w:val="007715A3"/>
    <w:rsid w:val="00771652"/>
    <w:rsid w:val="00771941"/>
    <w:rsid w:val="007719A7"/>
    <w:rsid w:val="00771A11"/>
    <w:rsid w:val="00771B04"/>
    <w:rsid w:val="00771C62"/>
    <w:rsid w:val="00772B12"/>
    <w:rsid w:val="00772BB3"/>
    <w:rsid w:val="00773463"/>
    <w:rsid w:val="007737EF"/>
    <w:rsid w:val="00773A3A"/>
    <w:rsid w:val="007749C7"/>
    <w:rsid w:val="00774C27"/>
    <w:rsid w:val="00774C81"/>
    <w:rsid w:val="00774CD9"/>
    <w:rsid w:val="00774F00"/>
    <w:rsid w:val="00775772"/>
    <w:rsid w:val="00775C09"/>
    <w:rsid w:val="0077623C"/>
    <w:rsid w:val="0077649F"/>
    <w:rsid w:val="00776506"/>
    <w:rsid w:val="00776795"/>
    <w:rsid w:val="007769B8"/>
    <w:rsid w:val="00776F11"/>
    <w:rsid w:val="007778E6"/>
    <w:rsid w:val="00780427"/>
    <w:rsid w:val="0078082B"/>
    <w:rsid w:val="0078094E"/>
    <w:rsid w:val="00780AFA"/>
    <w:rsid w:val="00780B63"/>
    <w:rsid w:val="00780F96"/>
    <w:rsid w:val="0078107C"/>
    <w:rsid w:val="0078115D"/>
    <w:rsid w:val="00781197"/>
    <w:rsid w:val="00781347"/>
    <w:rsid w:val="00781572"/>
    <w:rsid w:val="0078158E"/>
    <w:rsid w:val="0078160B"/>
    <w:rsid w:val="00781801"/>
    <w:rsid w:val="00781A36"/>
    <w:rsid w:val="00781AF2"/>
    <w:rsid w:val="00781AFC"/>
    <w:rsid w:val="00781F93"/>
    <w:rsid w:val="0078280A"/>
    <w:rsid w:val="0078284B"/>
    <w:rsid w:val="00782862"/>
    <w:rsid w:val="00782B00"/>
    <w:rsid w:val="0078300C"/>
    <w:rsid w:val="007837E6"/>
    <w:rsid w:val="00783CC5"/>
    <w:rsid w:val="00783EC9"/>
    <w:rsid w:val="007841CA"/>
    <w:rsid w:val="00784F9D"/>
    <w:rsid w:val="007850B9"/>
    <w:rsid w:val="00786AC0"/>
    <w:rsid w:val="00786BA5"/>
    <w:rsid w:val="00787046"/>
    <w:rsid w:val="007871EA"/>
    <w:rsid w:val="0078742E"/>
    <w:rsid w:val="00787669"/>
    <w:rsid w:val="00787A0C"/>
    <w:rsid w:val="00787B01"/>
    <w:rsid w:val="00787C05"/>
    <w:rsid w:val="00787CA1"/>
    <w:rsid w:val="00787DED"/>
    <w:rsid w:val="00790764"/>
    <w:rsid w:val="00790A33"/>
    <w:rsid w:val="00790ECA"/>
    <w:rsid w:val="00790ED5"/>
    <w:rsid w:val="00791101"/>
    <w:rsid w:val="00791776"/>
    <w:rsid w:val="00791E54"/>
    <w:rsid w:val="00791F78"/>
    <w:rsid w:val="0079256C"/>
    <w:rsid w:val="007928A7"/>
    <w:rsid w:val="0079299D"/>
    <w:rsid w:val="00792F9F"/>
    <w:rsid w:val="0079304E"/>
    <w:rsid w:val="0079395E"/>
    <w:rsid w:val="007939D3"/>
    <w:rsid w:val="00793C66"/>
    <w:rsid w:val="00793D03"/>
    <w:rsid w:val="00793E3B"/>
    <w:rsid w:val="00793E89"/>
    <w:rsid w:val="00794030"/>
    <w:rsid w:val="007940DD"/>
    <w:rsid w:val="007941F6"/>
    <w:rsid w:val="007943D0"/>
    <w:rsid w:val="007949C8"/>
    <w:rsid w:val="00794C42"/>
    <w:rsid w:val="00795903"/>
    <w:rsid w:val="00795FB5"/>
    <w:rsid w:val="0079685B"/>
    <w:rsid w:val="007971F3"/>
    <w:rsid w:val="00797439"/>
    <w:rsid w:val="00797A0C"/>
    <w:rsid w:val="007A0215"/>
    <w:rsid w:val="007A03CC"/>
    <w:rsid w:val="007A0489"/>
    <w:rsid w:val="007A067B"/>
    <w:rsid w:val="007A0A8D"/>
    <w:rsid w:val="007A0F75"/>
    <w:rsid w:val="007A1076"/>
    <w:rsid w:val="007A17EA"/>
    <w:rsid w:val="007A1BC0"/>
    <w:rsid w:val="007A21B1"/>
    <w:rsid w:val="007A22B4"/>
    <w:rsid w:val="007A268B"/>
    <w:rsid w:val="007A2B3A"/>
    <w:rsid w:val="007A32A1"/>
    <w:rsid w:val="007A33AE"/>
    <w:rsid w:val="007A3662"/>
    <w:rsid w:val="007A3AC0"/>
    <w:rsid w:val="007A4377"/>
    <w:rsid w:val="007A4594"/>
    <w:rsid w:val="007A46F3"/>
    <w:rsid w:val="007A46F4"/>
    <w:rsid w:val="007A48C6"/>
    <w:rsid w:val="007A496A"/>
    <w:rsid w:val="007A4CAB"/>
    <w:rsid w:val="007A5018"/>
    <w:rsid w:val="007A5853"/>
    <w:rsid w:val="007A592E"/>
    <w:rsid w:val="007A59B9"/>
    <w:rsid w:val="007A5A3C"/>
    <w:rsid w:val="007A5E1B"/>
    <w:rsid w:val="007A5E5C"/>
    <w:rsid w:val="007A6600"/>
    <w:rsid w:val="007A66FE"/>
    <w:rsid w:val="007A69CB"/>
    <w:rsid w:val="007A69FC"/>
    <w:rsid w:val="007A6BC6"/>
    <w:rsid w:val="007A6DD7"/>
    <w:rsid w:val="007A74E4"/>
    <w:rsid w:val="007A763A"/>
    <w:rsid w:val="007A76A9"/>
    <w:rsid w:val="007A7790"/>
    <w:rsid w:val="007A79C4"/>
    <w:rsid w:val="007A7BAD"/>
    <w:rsid w:val="007A7D19"/>
    <w:rsid w:val="007B0526"/>
    <w:rsid w:val="007B05AA"/>
    <w:rsid w:val="007B11C8"/>
    <w:rsid w:val="007B1911"/>
    <w:rsid w:val="007B1A4E"/>
    <w:rsid w:val="007B1A59"/>
    <w:rsid w:val="007B1CF8"/>
    <w:rsid w:val="007B20C7"/>
    <w:rsid w:val="007B283A"/>
    <w:rsid w:val="007B29DA"/>
    <w:rsid w:val="007B2DAE"/>
    <w:rsid w:val="007B2DD2"/>
    <w:rsid w:val="007B2E40"/>
    <w:rsid w:val="007B312B"/>
    <w:rsid w:val="007B343B"/>
    <w:rsid w:val="007B3BCB"/>
    <w:rsid w:val="007B3D15"/>
    <w:rsid w:val="007B44EB"/>
    <w:rsid w:val="007B52C6"/>
    <w:rsid w:val="007B55A8"/>
    <w:rsid w:val="007B55EE"/>
    <w:rsid w:val="007B5C0E"/>
    <w:rsid w:val="007B5F23"/>
    <w:rsid w:val="007B5F29"/>
    <w:rsid w:val="007B6CD8"/>
    <w:rsid w:val="007B7B03"/>
    <w:rsid w:val="007B7BED"/>
    <w:rsid w:val="007C00B3"/>
    <w:rsid w:val="007C0DF5"/>
    <w:rsid w:val="007C119F"/>
    <w:rsid w:val="007C11FA"/>
    <w:rsid w:val="007C2421"/>
    <w:rsid w:val="007C2633"/>
    <w:rsid w:val="007C29FE"/>
    <w:rsid w:val="007C2A17"/>
    <w:rsid w:val="007C2C6E"/>
    <w:rsid w:val="007C2C85"/>
    <w:rsid w:val="007C2E00"/>
    <w:rsid w:val="007C3557"/>
    <w:rsid w:val="007C3945"/>
    <w:rsid w:val="007C39BE"/>
    <w:rsid w:val="007C3AB1"/>
    <w:rsid w:val="007C4443"/>
    <w:rsid w:val="007C4AD6"/>
    <w:rsid w:val="007C4BFF"/>
    <w:rsid w:val="007C4F9D"/>
    <w:rsid w:val="007C52D3"/>
    <w:rsid w:val="007C564B"/>
    <w:rsid w:val="007C5710"/>
    <w:rsid w:val="007C5D33"/>
    <w:rsid w:val="007C5D57"/>
    <w:rsid w:val="007C6138"/>
    <w:rsid w:val="007C654C"/>
    <w:rsid w:val="007C65C4"/>
    <w:rsid w:val="007C687B"/>
    <w:rsid w:val="007C6ADA"/>
    <w:rsid w:val="007C6B3E"/>
    <w:rsid w:val="007C6EDA"/>
    <w:rsid w:val="007C75C3"/>
    <w:rsid w:val="007C798E"/>
    <w:rsid w:val="007D0156"/>
    <w:rsid w:val="007D04FC"/>
    <w:rsid w:val="007D143B"/>
    <w:rsid w:val="007D16E8"/>
    <w:rsid w:val="007D1A10"/>
    <w:rsid w:val="007D1A94"/>
    <w:rsid w:val="007D1BF1"/>
    <w:rsid w:val="007D1CA5"/>
    <w:rsid w:val="007D21D2"/>
    <w:rsid w:val="007D24FF"/>
    <w:rsid w:val="007D2837"/>
    <w:rsid w:val="007D2842"/>
    <w:rsid w:val="007D3004"/>
    <w:rsid w:val="007D3230"/>
    <w:rsid w:val="007D32C1"/>
    <w:rsid w:val="007D34D2"/>
    <w:rsid w:val="007D390C"/>
    <w:rsid w:val="007D39E8"/>
    <w:rsid w:val="007D3ECA"/>
    <w:rsid w:val="007D431B"/>
    <w:rsid w:val="007D505B"/>
    <w:rsid w:val="007D517E"/>
    <w:rsid w:val="007D53D5"/>
    <w:rsid w:val="007D545E"/>
    <w:rsid w:val="007D5509"/>
    <w:rsid w:val="007D5958"/>
    <w:rsid w:val="007D5C42"/>
    <w:rsid w:val="007D5C71"/>
    <w:rsid w:val="007D6E1C"/>
    <w:rsid w:val="007D6F36"/>
    <w:rsid w:val="007D6F54"/>
    <w:rsid w:val="007D72D6"/>
    <w:rsid w:val="007D76EB"/>
    <w:rsid w:val="007D7B6B"/>
    <w:rsid w:val="007E056E"/>
    <w:rsid w:val="007E07C3"/>
    <w:rsid w:val="007E0A00"/>
    <w:rsid w:val="007E0B41"/>
    <w:rsid w:val="007E0D08"/>
    <w:rsid w:val="007E0D8F"/>
    <w:rsid w:val="007E16D7"/>
    <w:rsid w:val="007E1827"/>
    <w:rsid w:val="007E19C4"/>
    <w:rsid w:val="007E1B6A"/>
    <w:rsid w:val="007E1BED"/>
    <w:rsid w:val="007E2DD6"/>
    <w:rsid w:val="007E3CD7"/>
    <w:rsid w:val="007E3DE7"/>
    <w:rsid w:val="007E4726"/>
    <w:rsid w:val="007E488B"/>
    <w:rsid w:val="007E4A7B"/>
    <w:rsid w:val="007E4A80"/>
    <w:rsid w:val="007E54FD"/>
    <w:rsid w:val="007E5833"/>
    <w:rsid w:val="007E61C2"/>
    <w:rsid w:val="007E6254"/>
    <w:rsid w:val="007E636B"/>
    <w:rsid w:val="007E6547"/>
    <w:rsid w:val="007E689A"/>
    <w:rsid w:val="007E6BEA"/>
    <w:rsid w:val="007E6C97"/>
    <w:rsid w:val="007E6DB2"/>
    <w:rsid w:val="007E7B21"/>
    <w:rsid w:val="007E7FCD"/>
    <w:rsid w:val="007E7FD6"/>
    <w:rsid w:val="007F07F6"/>
    <w:rsid w:val="007F0BDC"/>
    <w:rsid w:val="007F0D99"/>
    <w:rsid w:val="007F135D"/>
    <w:rsid w:val="007F16E0"/>
    <w:rsid w:val="007F1B84"/>
    <w:rsid w:val="007F1F65"/>
    <w:rsid w:val="007F2FE3"/>
    <w:rsid w:val="007F3254"/>
    <w:rsid w:val="007F340D"/>
    <w:rsid w:val="007F3429"/>
    <w:rsid w:val="007F379C"/>
    <w:rsid w:val="007F3A1A"/>
    <w:rsid w:val="007F3A7A"/>
    <w:rsid w:val="007F5084"/>
    <w:rsid w:val="007F53F0"/>
    <w:rsid w:val="007F5F9A"/>
    <w:rsid w:val="007F61B3"/>
    <w:rsid w:val="007F6325"/>
    <w:rsid w:val="007F7019"/>
    <w:rsid w:val="007F7326"/>
    <w:rsid w:val="007F7790"/>
    <w:rsid w:val="007F7FFC"/>
    <w:rsid w:val="00800385"/>
    <w:rsid w:val="0080039A"/>
    <w:rsid w:val="008005B8"/>
    <w:rsid w:val="00800D6E"/>
    <w:rsid w:val="00800DA9"/>
    <w:rsid w:val="008011E3"/>
    <w:rsid w:val="008012C4"/>
    <w:rsid w:val="0080160C"/>
    <w:rsid w:val="00801889"/>
    <w:rsid w:val="00801B00"/>
    <w:rsid w:val="00801F0C"/>
    <w:rsid w:val="0080208E"/>
    <w:rsid w:val="00802492"/>
    <w:rsid w:val="00802A18"/>
    <w:rsid w:val="00802D85"/>
    <w:rsid w:val="008031EE"/>
    <w:rsid w:val="00803658"/>
    <w:rsid w:val="0080375C"/>
    <w:rsid w:val="008039DB"/>
    <w:rsid w:val="00803D59"/>
    <w:rsid w:val="00804108"/>
    <w:rsid w:val="00804353"/>
    <w:rsid w:val="008044D0"/>
    <w:rsid w:val="0080456F"/>
    <w:rsid w:val="00804694"/>
    <w:rsid w:val="00804EB5"/>
    <w:rsid w:val="0080520B"/>
    <w:rsid w:val="00805850"/>
    <w:rsid w:val="00805F98"/>
    <w:rsid w:val="00806396"/>
    <w:rsid w:val="00806494"/>
    <w:rsid w:val="00806965"/>
    <w:rsid w:val="00806A0C"/>
    <w:rsid w:val="00806A29"/>
    <w:rsid w:val="008076B3"/>
    <w:rsid w:val="008077D3"/>
    <w:rsid w:val="00807AAC"/>
    <w:rsid w:val="00807DF4"/>
    <w:rsid w:val="00807F7A"/>
    <w:rsid w:val="00810072"/>
    <w:rsid w:val="008102ED"/>
    <w:rsid w:val="00810824"/>
    <w:rsid w:val="00810A1F"/>
    <w:rsid w:val="00810CC4"/>
    <w:rsid w:val="00810DF4"/>
    <w:rsid w:val="008116B3"/>
    <w:rsid w:val="0081189B"/>
    <w:rsid w:val="00811954"/>
    <w:rsid w:val="00812544"/>
    <w:rsid w:val="008130EF"/>
    <w:rsid w:val="00813252"/>
    <w:rsid w:val="00813282"/>
    <w:rsid w:val="008132EC"/>
    <w:rsid w:val="0081367E"/>
    <w:rsid w:val="0081369E"/>
    <w:rsid w:val="00813E6B"/>
    <w:rsid w:val="00814F8B"/>
    <w:rsid w:val="008152F0"/>
    <w:rsid w:val="008153EA"/>
    <w:rsid w:val="00815515"/>
    <w:rsid w:val="008155F2"/>
    <w:rsid w:val="00815768"/>
    <w:rsid w:val="0081584D"/>
    <w:rsid w:val="00815923"/>
    <w:rsid w:val="00815AEA"/>
    <w:rsid w:val="00815C96"/>
    <w:rsid w:val="00815FF0"/>
    <w:rsid w:val="008166AC"/>
    <w:rsid w:val="00816BDA"/>
    <w:rsid w:val="00816DBE"/>
    <w:rsid w:val="00817D3D"/>
    <w:rsid w:val="00817DA0"/>
    <w:rsid w:val="008200B7"/>
    <w:rsid w:val="0082038F"/>
    <w:rsid w:val="008203D4"/>
    <w:rsid w:val="0082047D"/>
    <w:rsid w:val="00820546"/>
    <w:rsid w:val="00820966"/>
    <w:rsid w:val="00820C31"/>
    <w:rsid w:val="008211B2"/>
    <w:rsid w:val="00821319"/>
    <w:rsid w:val="00821376"/>
    <w:rsid w:val="008218C1"/>
    <w:rsid w:val="00821F7E"/>
    <w:rsid w:val="008224D0"/>
    <w:rsid w:val="008225BB"/>
    <w:rsid w:val="008226C0"/>
    <w:rsid w:val="00822C4D"/>
    <w:rsid w:val="00822E6B"/>
    <w:rsid w:val="00822FAD"/>
    <w:rsid w:val="00822FE7"/>
    <w:rsid w:val="008232C2"/>
    <w:rsid w:val="00823D54"/>
    <w:rsid w:val="0082415A"/>
    <w:rsid w:val="0082425D"/>
    <w:rsid w:val="008242E5"/>
    <w:rsid w:val="008245AE"/>
    <w:rsid w:val="00824913"/>
    <w:rsid w:val="00824BA0"/>
    <w:rsid w:val="00824F4A"/>
    <w:rsid w:val="008250CC"/>
    <w:rsid w:val="00825619"/>
    <w:rsid w:val="008260A5"/>
    <w:rsid w:val="0082613E"/>
    <w:rsid w:val="0082674D"/>
    <w:rsid w:val="008268CC"/>
    <w:rsid w:val="00826CF4"/>
    <w:rsid w:val="00826D9B"/>
    <w:rsid w:val="00827040"/>
    <w:rsid w:val="008270E1"/>
    <w:rsid w:val="00827186"/>
    <w:rsid w:val="0082795E"/>
    <w:rsid w:val="00827A6E"/>
    <w:rsid w:val="00830050"/>
    <w:rsid w:val="0083039E"/>
    <w:rsid w:val="008305DD"/>
    <w:rsid w:val="0083085D"/>
    <w:rsid w:val="008309E6"/>
    <w:rsid w:val="00830BFA"/>
    <w:rsid w:val="00830D8D"/>
    <w:rsid w:val="00831AF2"/>
    <w:rsid w:val="00831E9A"/>
    <w:rsid w:val="0083277D"/>
    <w:rsid w:val="008327FD"/>
    <w:rsid w:val="00833D0C"/>
    <w:rsid w:val="008342D5"/>
    <w:rsid w:val="0083462D"/>
    <w:rsid w:val="00834658"/>
    <w:rsid w:val="00835280"/>
    <w:rsid w:val="00835C4A"/>
    <w:rsid w:val="008362AC"/>
    <w:rsid w:val="00836491"/>
    <w:rsid w:val="00836D6D"/>
    <w:rsid w:val="00836DE0"/>
    <w:rsid w:val="008370D6"/>
    <w:rsid w:val="008372C4"/>
    <w:rsid w:val="00837415"/>
    <w:rsid w:val="00837806"/>
    <w:rsid w:val="00837C1E"/>
    <w:rsid w:val="0084013E"/>
    <w:rsid w:val="008403A3"/>
    <w:rsid w:val="00840A31"/>
    <w:rsid w:val="008416DA"/>
    <w:rsid w:val="00841A3A"/>
    <w:rsid w:val="00841E2F"/>
    <w:rsid w:val="00841ECD"/>
    <w:rsid w:val="00842343"/>
    <w:rsid w:val="008428D1"/>
    <w:rsid w:val="00842D02"/>
    <w:rsid w:val="0084354A"/>
    <w:rsid w:val="008439F8"/>
    <w:rsid w:val="00843B00"/>
    <w:rsid w:val="00843E72"/>
    <w:rsid w:val="008440CF"/>
    <w:rsid w:val="0084431E"/>
    <w:rsid w:val="008453B3"/>
    <w:rsid w:val="008455A1"/>
    <w:rsid w:val="0084591D"/>
    <w:rsid w:val="00845986"/>
    <w:rsid w:val="00845C83"/>
    <w:rsid w:val="008460CE"/>
    <w:rsid w:val="008460F7"/>
    <w:rsid w:val="00846316"/>
    <w:rsid w:val="00846CD8"/>
    <w:rsid w:val="00846D90"/>
    <w:rsid w:val="00846F6C"/>
    <w:rsid w:val="00847060"/>
    <w:rsid w:val="008471D7"/>
    <w:rsid w:val="008474C2"/>
    <w:rsid w:val="00847A8C"/>
    <w:rsid w:val="0085002C"/>
    <w:rsid w:val="008506FB"/>
    <w:rsid w:val="00850948"/>
    <w:rsid w:val="00850AB8"/>
    <w:rsid w:val="00851774"/>
    <w:rsid w:val="008519EA"/>
    <w:rsid w:val="00852964"/>
    <w:rsid w:val="00852C2B"/>
    <w:rsid w:val="00853303"/>
    <w:rsid w:val="008535C2"/>
    <w:rsid w:val="008536AB"/>
    <w:rsid w:val="008537A4"/>
    <w:rsid w:val="00853924"/>
    <w:rsid w:val="00853D1E"/>
    <w:rsid w:val="00854062"/>
    <w:rsid w:val="0085418B"/>
    <w:rsid w:val="00854504"/>
    <w:rsid w:val="008547A6"/>
    <w:rsid w:val="00854E90"/>
    <w:rsid w:val="00855684"/>
    <w:rsid w:val="00855731"/>
    <w:rsid w:val="0085583E"/>
    <w:rsid w:val="00855914"/>
    <w:rsid w:val="0085626E"/>
    <w:rsid w:val="00856660"/>
    <w:rsid w:val="00856B57"/>
    <w:rsid w:val="008576CB"/>
    <w:rsid w:val="00857A19"/>
    <w:rsid w:val="00857B4C"/>
    <w:rsid w:val="00857CBA"/>
    <w:rsid w:val="00860139"/>
    <w:rsid w:val="0086045C"/>
    <w:rsid w:val="00860C87"/>
    <w:rsid w:val="00861099"/>
    <w:rsid w:val="008613AC"/>
    <w:rsid w:val="0086180E"/>
    <w:rsid w:val="00861E38"/>
    <w:rsid w:val="0086216E"/>
    <w:rsid w:val="0086240B"/>
    <w:rsid w:val="00862636"/>
    <w:rsid w:val="008628B8"/>
    <w:rsid w:val="00862B23"/>
    <w:rsid w:val="00862C2D"/>
    <w:rsid w:val="00863D21"/>
    <w:rsid w:val="00864680"/>
    <w:rsid w:val="00864CC8"/>
    <w:rsid w:val="00864E53"/>
    <w:rsid w:val="00864EB8"/>
    <w:rsid w:val="0086520C"/>
    <w:rsid w:val="0086544C"/>
    <w:rsid w:val="00865620"/>
    <w:rsid w:val="008659DD"/>
    <w:rsid w:val="00865ABF"/>
    <w:rsid w:val="00865BA3"/>
    <w:rsid w:val="008662AD"/>
    <w:rsid w:val="008664B8"/>
    <w:rsid w:val="0086680E"/>
    <w:rsid w:val="00866B08"/>
    <w:rsid w:val="00866DC5"/>
    <w:rsid w:val="008674DD"/>
    <w:rsid w:val="0086751C"/>
    <w:rsid w:val="008675C5"/>
    <w:rsid w:val="00867C42"/>
    <w:rsid w:val="00870297"/>
    <w:rsid w:val="008704C6"/>
    <w:rsid w:val="00870716"/>
    <w:rsid w:val="00870947"/>
    <w:rsid w:val="00870C47"/>
    <w:rsid w:val="00870D07"/>
    <w:rsid w:val="00870D8D"/>
    <w:rsid w:val="008712E6"/>
    <w:rsid w:val="0087138F"/>
    <w:rsid w:val="0087153B"/>
    <w:rsid w:val="00871948"/>
    <w:rsid w:val="00871F06"/>
    <w:rsid w:val="00871FC4"/>
    <w:rsid w:val="008725C2"/>
    <w:rsid w:val="00872898"/>
    <w:rsid w:val="00872A87"/>
    <w:rsid w:val="0087318C"/>
    <w:rsid w:val="00873505"/>
    <w:rsid w:val="00873B0C"/>
    <w:rsid w:val="0087447C"/>
    <w:rsid w:val="008747F6"/>
    <w:rsid w:val="0087495B"/>
    <w:rsid w:val="00874E92"/>
    <w:rsid w:val="00875029"/>
    <w:rsid w:val="008752CE"/>
    <w:rsid w:val="00875302"/>
    <w:rsid w:val="00875A32"/>
    <w:rsid w:val="00875F41"/>
    <w:rsid w:val="0087616C"/>
    <w:rsid w:val="0087674B"/>
    <w:rsid w:val="008767EC"/>
    <w:rsid w:val="00876B77"/>
    <w:rsid w:val="00877591"/>
    <w:rsid w:val="0088075C"/>
    <w:rsid w:val="00880820"/>
    <w:rsid w:val="0088086C"/>
    <w:rsid w:val="00880EDD"/>
    <w:rsid w:val="00880FAE"/>
    <w:rsid w:val="0088142E"/>
    <w:rsid w:val="008815B4"/>
    <w:rsid w:val="00881628"/>
    <w:rsid w:val="00881934"/>
    <w:rsid w:val="00881F92"/>
    <w:rsid w:val="00882563"/>
    <w:rsid w:val="0088283D"/>
    <w:rsid w:val="00882DC4"/>
    <w:rsid w:val="00882F84"/>
    <w:rsid w:val="008833E9"/>
    <w:rsid w:val="0088370A"/>
    <w:rsid w:val="00883879"/>
    <w:rsid w:val="00883996"/>
    <w:rsid w:val="00884750"/>
    <w:rsid w:val="008848C9"/>
    <w:rsid w:val="00885541"/>
    <w:rsid w:val="008855DE"/>
    <w:rsid w:val="0088627F"/>
    <w:rsid w:val="008869DD"/>
    <w:rsid w:val="00886B7E"/>
    <w:rsid w:val="0088750C"/>
    <w:rsid w:val="00890219"/>
    <w:rsid w:val="008902D5"/>
    <w:rsid w:val="00890338"/>
    <w:rsid w:val="00890343"/>
    <w:rsid w:val="00890355"/>
    <w:rsid w:val="008907F8"/>
    <w:rsid w:val="00890D5E"/>
    <w:rsid w:val="0089119F"/>
    <w:rsid w:val="00891241"/>
    <w:rsid w:val="00891485"/>
    <w:rsid w:val="008915CE"/>
    <w:rsid w:val="00891849"/>
    <w:rsid w:val="00892041"/>
    <w:rsid w:val="00892A8A"/>
    <w:rsid w:val="00892B79"/>
    <w:rsid w:val="00892EA2"/>
    <w:rsid w:val="0089319A"/>
    <w:rsid w:val="0089341D"/>
    <w:rsid w:val="00893425"/>
    <w:rsid w:val="00893976"/>
    <w:rsid w:val="00893E6D"/>
    <w:rsid w:val="00893E8B"/>
    <w:rsid w:val="00893F60"/>
    <w:rsid w:val="00894782"/>
    <w:rsid w:val="0089487E"/>
    <w:rsid w:val="0089498F"/>
    <w:rsid w:val="00894E2C"/>
    <w:rsid w:val="00894ED9"/>
    <w:rsid w:val="0089549B"/>
    <w:rsid w:val="0089582A"/>
    <w:rsid w:val="00895990"/>
    <w:rsid w:val="00895AD6"/>
    <w:rsid w:val="00895D22"/>
    <w:rsid w:val="00896651"/>
    <w:rsid w:val="008967CA"/>
    <w:rsid w:val="0089694D"/>
    <w:rsid w:val="00896B03"/>
    <w:rsid w:val="00896E64"/>
    <w:rsid w:val="008971B3"/>
    <w:rsid w:val="0089791D"/>
    <w:rsid w:val="008A03BB"/>
    <w:rsid w:val="008A0961"/>
    <w:rsid w:val="008A0DF4"/>
    <w:rsid w:val="008A106F"/>
    <w:rsid w:val="008A15B7"/>
    <w:rsid w:val="008A300B"/>
    <w:rsid w:val="008A36FE"/>
    <w:rsid w:val="008A3749"/>
    <w:rsid w:val="008A3A99"/>
    <w:rsid w:val="008A4ECF"/>
    <w:rsid w:val="008A4F59"/>
    <w:rsid w:val="008A51F0"/>
    <w:rsid w:val="008A5397"/>
    <w:rsid w:val="008A543E"/>
    <w:rsid w:val="008A5BDB"/>
    <w:rsid w:val="008A5F66"/>
    <w:rsid w:val="008A6191"/>
    <w:rsid w:val="008A62DD"/>
    <w:rsid w:val="008A6CD6"/>
    <w:rsid w:val="008A6E0D"/>
    <w:rsid w:val="008A72A3"/>
    <w:rsid w:val="008B02F3"/>
    <w:rsid w:val="008B0BFD"/>
    <w:rsid w:val="008B0E2C"/>
    <w:rsid w:val="008B0E34"/>
    <w:rsid w:val="008B0F96"/>
    <w:rsid w:val="008B10A0"/>
    <w:rsid w:val="008B12A2"/>
    <w:rsid w:val="008B135C"/>
    <w:rsid w:val="008B13C5"/>
    <w:rsid w:val="008B1A62"/>
    <w:rsid w:val="008B1ADA"/>
    <w:rsid w:val="008B1BB1"/>
    <w:rsid w:val="008B2878"/>
    <w:rsid w:val="008B3AF1"/>
    <w:rsid w:val="008B3C2E"/>
    <w:rsid w:val="008B404E"/>
    <w:rsid w:val="008B44E6"/>
    <w:rsid w:val="008B489E"/>
    <w:rsid w:val="008B4A3D"/>
    <w:rsid w:val="008B4AC9"/>
    <w:rsid w:val="008B4D13"/>
    <w:rsid w:val="008B53B9"/>
    <w:rsid w:val="008B5591"/>
    <w:rsid w:val="008B5A6C"/>
    <w:rsid w:val="008B5A96"/>
    <w:rsid w:val="008B5B10"/>
    <w:rsid w:val="008B5B84"/>
    <w:rsid w:val="008B5D53"/>
    <w:rsid w:val="008B5FF7"/>
    <w:rsid w:val="008B64D3"/>
    <w:rsid w:val="008B6631"/>
    <w:rsid w:val="008B688E"/>
    <w:rsid w:val="008B68C4"/>
    <w:rsid w:val="008B6DBD"/>
    <w:rsid w:val="008B6FCD"/>
    <w:rsid w:val="008B70E8"/>
    <w:rsid w:val="008B7117"/>
    <w:rsid w:val="008B7915"/>
    <w:rsid w:val="008B7A03"/>
    <w:rsid w:val="008B7ED9"/>
    <w:rsid w:val="008C018D"/>
    <w:rsid w:val="008C01A4"/>
    <w:rsid w:val="008C01DD"/>
    <w:rsid w:val="008C047D"/>
    <w:rsid w:val="008C0561"/>
    <w:rsid w:val="008C148C"/>
    <w:rsid w:val="008C248B"/>
    <w:rsid w:val="008C25F6"/>
    <w:rsid w:val="008C26AC"/>
    <w:rsid w:val="008C27A7"/>
    <w:rsid w:val="008C2AB1"/>
    <w:rsid w:val="008C2B94"/>
    <w:rsid w:val="008C2E53"/>
    <w:rsid w:val="008C41E8"/>
    <w:rsid w:val="008C4307"/>
    <w:rsid w:val="008C4476"/>
    <w:rsid w:val="008C44D1"/>
    <w:rsid w:val="008C45EE"/>
    <w:rsid w:val="008C4F14"/>
    <w:rsid w:val="008C580A"/>
    <w:rsid w:val="008C5AC6"/>
    <w:rsid w:val="008C5B3C"/>
    <w:rsid w:val="008C5D7F"/>
    <w:rsid w:val="008C60DA"/>
    <w:rsid w:val="008C6495"/>
    <w:rsid w:val="008C64B3"/>
    <w:rsid w:val="008C6781"/>
    <w:rsid w:val="008C6BB5"/>
    <w:rsid w:val="008C6D60"/>
    <w:rsid w:val="008C7135"/>
    <w:rsid w:val="008C71D8"/>
    <w:rsid w:val="008C7CC8"/>
    <w:rsid w:val="008D0065"/>
    <w:rsid w:val="008D0557"/>
    <w:rsid w:val="008D05D8"/>
    <w:rsid w:val="008D108A"/>
    <w:rsid w:val="008D1454"/>
    <w:rsid w:val="008D15F8"/>
    <w:rsid w:val="008D1F55"/>
    <w:rsid w:val="008D21C4"/>
    <w:rsid w:val="008D3552"/>
    <w:rsid w:val="008D39C2"/>
    <w:rsid w:val="008D3A0D"/>
    <w:rsid w:val="008D3C38"/>
    <w:rsid w:val="008D3C75"/>
    <w:rsid w:val="008D41F0"/>
    <w:rsid w:val="008D44F9"/>
    <w:rsid w:val="008D493C"/>
    <w:rsid w:val="008D4945"/>
    <w:rsid w:val="008D4E23"/>
    <w:rsid w:val="008D4F10"/>
    <w:rsid w:val="008D55B8"/>
    <w:rsid w:val="008D584B"/>
    <w:rsid w:val="008D5DF3"/>
    <w:rsid w:val="008D6411"/>
    <w:rsid w:val="008D6925"/>
    <w:rsid w:val="008D724F"/>
    <w:rsid w:val="008D784F"/>
    <w:rsid w:val="008D7A1B"/>
    <w:rsid w:val="008D7B1F"/>
    <w:rsid w:val="008D7B63"/>
    <w:rsid w:val="008D7CB2"/>
    <w:rsid w:val="008D7F2D"/>
    <w:rsid w:val="008E0112"/>
    <w:rsid w:val="008E07D8"/>
    <w:rsid w:val="008E0D3D"/>
    <w:rsid w:val="008E0EE1"/>
    <w:rsid w:val="008E1033"/>
    <w:rsid w:val="008E12AF"/>
    <w:rsid w:val="008E167C"/>
    <w:rsid w:val="008E17B1"/>
    <w:rsid w:val="008E2467"/>
    <w:rsid w:val="008E2A9F"/>
    <w:rsid w:val="008E2C3E"/>
    <w:rsid w:val="008E2E67"/>
    <w:rsid w:val="008E3248"/>
    <w:rsid w:val="008E32A1"/>
    <w:rsid w:val="008E3D1A"/>
    <w:rsid w:val="008E3F7C"/>
    <w:rsid w:val="008E41B0"/>
    <w:rsid w:val="008E452F"/>
    <w:rsid w:val="008E4541"/>
    <w:rsid w:val="008E474D"/>
    <w:rsid w:val="008E4BE3"/>
    <w:rsid w:val="008E4C48"/>
    <w:rsid w:val="008E502A"/>
    <w:rsid w:val="008E5033"/>
    <w:rsid w:val="008E5550"/>
    <w:rsid w:val="008E6776"/>
    <w:rsid w:val="008E76EA"/>
    <w:rsid w:val="008E7B63"/>
    <w:rsid w:val="008F0727"/>
    <w:rsid w:val="008F0FE9"/>
    <w:rsid w:val="008F1494"/>
    <w:rsid w:val="008F1A3B"/>
    <w:rsid w:val="008F1B3E"/>
    <w:rsid w:val="008F20EB"/>
    <w:rsid w:val="008F2D0F"/>
    <w:rsid w:val="008F2F8F"/>
    <w:rsid w:val="008F31C8"/>
    <w:rsid w:val="008F328C"/>
    <w:rsid w:val="008F3425"/>
    <w:rsid w:val="008F457E"/>
    <w:rsid w:val="008F4CA2"/>
    <w:rsid w:val="008F51C0"/>
    <w:rsid w:val="008F53E0"/>
    <w:rsid w:val="008F5946"/>
    <w:rsid w:val="008F5B68"/>
    <w:rsid w:val="008F6078"/>
    <w:rsid w:val="008F64F4"/>
    <w:rsid w:val="008F6879"/>
    <w:rsid w:val="008F6EA0"/>
    <w:rsid w:val="008F6ED2"/>
    <w:rsid w:val="00900482"/>
    <w:rsid w:val="00900680"/>
    <w:rsid w:val="00900B57"/>
    <w:rsid w:val="00900D77"/>
    <w:rsid w:val="00900FA0"/>
    <w:rsid w:val="00901361"/>
    <w:rsid w:val="00901826"/>
    <w:rsid w:val="00901AC1"/>
    <w:rsid w:val="00901BDB"/>
    <w:rsid w:val="00901D4F"/>
    <w:rsid w:val="00901F6B"/>
    <w:rsid w:val="00901F79"/>
    <w:rsid w:val="009028FA"/>
    <w:rsid w:val="00902A2B"/>
    <w:rsid w:val="00902B70"/>
    <w:rsid w:val="00903199"/>
    <w:rsid w:val="00903262"/>
    <w:rsid w:val="009035FA"/>
    <w:rsid w:val="00904528"/>
    <w:rsid w:val="0090467F"/>
    <w:rsid w:val="009046ED"/>
    <w:rsid w:val="0090498C"/>
    <w:rsid w:val="00904B33"/>
    <w:rsid w:val="00904C9D"/>
    <w:rsid w:val="00904FB8"/>
    <w:rsid w:val="00905F6B"/>
    <w:rsid w:val="009063A3"/>
    <w:rsid w:val="0090642B"/>
    <w:rsid w:val="00906D2F"/>
    <w:rsid w:val="00906FBA"/>
    <w:rsid w:val="009077B7"/>
    <w:rsid w:val="0090780C"/>
    <w:rsid w:val="0090789E"/>
    <w:rsid w:val="009079F9"/>
    <w:rsid w:val="00907F92"/>
    <w:rsid w:val="00910217"/>
    <w:rsid w:val="00910CDE"/>
    <w:rsid w:val="00910E08"/>
    <w:rsid w:val="00911163"/>
    <w:rsid w:val="0091117E"/>
    <w:rsid w:val="00911258"/>
    <w:rsid w:val="009113E8"/>
    <w:rsid w:val="009115D1"/>
    <w:rsid w:val="0091195A"/>
    <w:rsid w:val="00912830"/>
    <w:rsid w:val="00912925"/>
    <w:rsid w:val="00912976"/>
    <w:rsid w:val="00912A97"/>
    <w:rsid w:val="00912D98"/>
    <w:rsid w:val="009136C3"/>
    <w:rsid w:val="00913C4A"/>
    <w:rsid w:val="00913C5A"/>
    <w:rsid w:val="00913CA7"/>
    <w:rsid w:val="009147E6"/>
    <w:rsid w:val="00914AB7"/>
    <w:rsid w:val="00914C34"/>
    <w:rsid w:val="00914F2D"/>
    <w:rsid w:val="0091561A"/>
    <w:rsid w:val="009167BA"/>
    <w:rsid w:val="00916B1C"/>
    <w:rsid w:val="009172C7"/>
    <w:rsid w:val="009178D6"/>
    <w:rsid w:val="00917D0B"/>
    <w:rsid w:val="00917DFE"/>
    <w:rsid w:val="009200CC"/>
    <w:rsid w:val="00920650"/>
    <w:rsid w:val="00920B3D"/>
    <w:rsid w:val="00920B86"/>
    <w:rsid w:val="00920BAC"/>
    <w:rsid w:val="00920F5A"/>
    <w:rsid w:val="009210E3"/>
    <w:rsid w:val="0092130D"/>
    <w:rsid w:val="009214E2"/>
    <w:rsid w:val="00921732"/>
    <w:rsid w:val="00921D99"/>
    <w:rsid w:val="00922564"/>
    <w:rsid w:val="00922758"/>
    <w:rsid w:val="00922766"/>
    <w:rsid w:val="00922903"/>
    <w:rsid w:val="00922D0F"/>
    <w:rsid w:val="00922DB5"/>
    <w:rsid w:val="00923644"/>
    <w:rsid w:val="009236FD"/>
    <w:rsid w:val="00923900"/>
    <w:rsid w:val="00923BC7"/>
    <w:rsid w:val="00924142"/>
    <w:rsid w:val="00924A7F"/>
    <w:rsid w:val="00925D7F"/>
    <w:rsid w:val="00925DD1"/>
    <w:rsid w:val="00925E82"/>
    <w:rsid w:val="00925E8E"/>
    <w:rsid w:val="00926717"/>
    <w:rsid w:val="00926744"/>
    <w:rsid w:val="00926D06"/>
    <w:rsid w:val="00927B6C"/>
    <w:rsid w:val="00927E15"/>
    <w:rsid w:val="009301F9"/>
    <w:rsid w:val="00930AA2"/>
    <w:rsid w:val="00930FA4"/>
    <w:rsid w:val="00930FF6"/>
    <w:rsid w:val="0093171D"/>
    <w:rsid w:val="009318CD"/>
    <w:rsid w:val="0093192F"/>
    <w:rsid w:val="00931AA7"/>
    <w:rsid w:val="0093200D"/>
    <w:rsid w:val="00932261"/>
    <w:rsid w:val="009322B9"/>
    <w:rsid w:val="009323D2"/>
    <w:rsid w:val="00932BB1"/>
    <w:rsid w:val="00932E43"/>
    <w:rsid w:val="009332A8"/>
    <w:rsid w:val="009334B8"/>
    <w:rsid w:val="00933540"/>
    <w:rsid w:val="009338D6"/>
    <w:rsid w:val="00934251"/>
    <w:rsid w:val="009349DF"/>
    <w:rsid w:val="00934BAD"/>
    <w:rsid w:val="00934EE7"/>
    <w:rsid w:val="00934FA5"/>
    <w:rsid w:val="0093528F"/>
    <w:rsid w:val="009357A2"/>
    <w:rsid w:val="00935913"/>
    <w:rsid w:val="00935BC3"/>
    <w:rsid w:val="00936054"/>
    <w:rsid w:val="009361DC"/>
    <w:rsid w:val="009363D3"/>
    <w:rsid w:val="0093693F"/>
    <w:rsid w:val="009370CC"/>
    <w:rsid w:val="009375E8"/>
    <w:rsid w:val="0093794D"/>
    <w:rsid w:val="009379B6"/>
    <w:rsid w:val="0094019C"/>
    <w:rsid w:val="009407E7"/>
    <w:rsid w:val="00941587"/>
    <w:rsid w:val="00941CCD"/>
    <w:rsid w:val="00941E70"/>
    <w:rsid w:val="00941EFF"/>
    <w:rsid w:val="0094288F"/>
    <w:rsid w:val="00942A97"/>
    <w:rsid w:val="00943E62"/>
    <w:rsid w:val="00943FD5"/>
    <w:rsid w:val="00944012"/>
    <w:rsid w:val="00944457"/>
    <w:rsid w:val="00944983"/>
    <w:rsid w:val="00944995"/>
    <w:rsid w:val="00944C96"/>
    <w:rsid w:val="00944D99"/>
    <w:rsid w:val="00944F6E"/>
    <w:rsid w:val="00944FBF"/>
    <w:rsid w:val="009450A2"/>
    <w:rsid w:val="009452E9"/>
    <w:rsid w:val="00945554"/>
    <w:rsid w:val="009459F2"/>
    <w:rsid w:val="00945F65"/>
    <w:rsid w:val="00946A22"/>
    <w:rsid w:val="00946D56"/>
    <w:rsid w:val="00947A9C"/>
    <w:rsid w:val="00947AD8"/>
    <w:rsid w:val="00947C35"/>
    <w:rsid w:val="00947CA7"/>
    <w:rsid w:val="00947E73"/>
    <w:rsid w:val="009502F3"/>
    <w:rsid w:val="00950B8A"/>
    <w:rsid w:val="009510D6"/>
    <w:rsid w:val="00951700"/>
    <w:rsid w:val="00951919"/>
    <w:rsid w:val="00951F70"/>
    <w:rsid w:val="0095220D"/>
    <w:rsid w:val="009529CD"/>
    <w:rsid w:val="00952BD8"/>
    <w:rsid w:val="00952E07"/>
    <w:rsid w:val="00953457"/>
    <w:rsid w:val="00953746"/>
    <w:rsid w:val="00953846"/>
    <w:rsid w:val="009538D9"/>
    <w:rsid w:val="00953ECE"/>
    <w:rsid w:val="00954128"/>
    <w:rsid w:val="00954607"/>
    <w:rsid w:val="0095491D"/>
    <w:rsid w:val="00954AA5"/>
    <w:rsid w:val="00954C93"/>
    <w:rsid w:val="00955448"/>
    <w:rsid w:val="0095552D"/>
    <w:rsid w:val="00955A74"/>
    <w:rsid w:val="00955B79"/>
    <w:rsid w:val="00955DC0"/>
    <w:rsid w:val="00955E27"/>
    <w:rsid w:val="009562C5"/>
    <w:rsid w:val="00956693"/>
    <w:rsid w:val="009567EF"/>
    <w:rsid w:val="00956C89"/>
    <w:rsid w:val="00956FF7"/>
    <w:rsid w:val="00957218"/>
    <w:rsid w:val="0095745D"/>
    <w:rsid w:val="00957471"/>
    <w:rsid w:val="009578E8"/>
    <w:rsid w:val="00957B5E"/>
    <w:rsid w:val="00957D0D"/>
    <w:rsid w:val="009601BA"/>
    <w:rsid w:val="00960710"/>
    <w:rsid w:val="00960AAF"/>
    <w:rsid w:val="00960C96"/>
    <w:rsid w:val="00960CD0"/>
    <w:rsid w:val="00960D6C"/>
    <w:rsid w:val="009613F5"/>
    <w:rsid w:val="0096143C"/>
    <w:rsid w:val="00961613"/>
    <w:rsid w:val="009629A4"/>
    <w:rsid w:val="009631D9"/>
    <w:rsid w:val="009631ED"/>
    <w:rsid w:val="0096362E"/>
    <w:rsid w:val="00964384"/>
    <w:rsid w:val="009645CC"/>
    <w:rsid w:val="00964D47"/>
    <w:rsid w:val="00966873"/>
    <w:rsid w:val="009671C9"/>
    <w:rsid w:val="00967571"/>
    <w:rsid w:val="009677D4"/>
    <w:rsid w:val="0096798A"/>
    <w:rsid w:val="00967E92"/>
    <w:rsid w:val="00967E9A"/>
    <w:rsid w:val="0097018B"/>
    <w:rsid w:val="0097062B"/>
    <w:rsid w:val="0097076A"/>
    <w:rsid w:val="0097083E"/>
    <w:rsid w:val="00970A74"/>
    <w:rsid w:val="009713C4"/>
    <w:rsid w:val="0097146B"/>
    <w:rsid w:val="009714E7"/>
    <w:rsid w:val="00971706"/>
    <w:rsid w:val="00971833"/>
    <w:rsid w:val="00971C65"/>
    <w:rsid w:val="0097243C"/>
    <w:rsid w:val="00972593"/>
    <w:rsid w:val="00972A77"/>
    <w:rsid w:val="00972BD5"/>
    <w:rsid w:val="009735AE"/>
    <w:rsid w:val="00973EC3"/>
    <w:rsid w:val="0097407F"/>
    <w:rsid w:val="009742F5"/>
    <w:rsid w:val="0097447C"/>
    <w:rsid w:val="00974937"/>
    <w:rsid w:val="00974AA7"/>
    <w:rsid w:val="00974B8E"/>
    <w:rsid w:val="00974E83"/>
    <w:rsid w:val="00974F2E"/>
    <w:rsid w:val="00975CDB"/>
    <w:rsid w:val="009766C2"/>
    <w:rsid w:val="00976AA1"/>
    <w:rsid w:val="00976E7C"/>
    <w:rsid w:val="00976FF9"/>
    <w:rsid w:val="00977086"/>
    <w:rsid w:val="00977190"/>
    <w:rsid w:val="0097763E"/>
    <w:rsid w:val="0097796C"/>
    <w:rsid w:val="00977A97"/>
    <w:rsid w:val="0098044F"/>
    <w:rsid w:val="0098078E"/>
    <w:rsid w:val="009808B9"/>
    <w:rsid w:val="00981B96"/>
    <w:rsid w:val="0098229D"/>
    <w:rsid w:val="009826B3"/>
    <w:rsid w:val="009827AE"/>
    <w:rsid w:val="00982E58"/>
    <w:rsid w:val="00983000"/>
    <w:rsid w:val="009832D5"/>
    <w:rsid w:val="00983BAB"/>
    <w:rsid w:val="00984047"/>
    <w:rsid w:val="00984139"/>
    <w:rsid w:val="009841E9"/>
    <w:rsid w:val="00984DFB"/>
    <w:rsid w:val="00985510"/>
    <w:rsid w:val="00985683"/>
    <w:rsid w:val="009856EA"/>
    <w:rsid w:val="00985A0C"/>
    <w:rsid w:val="00985C0A"/>
    <w:rsid w:val="00985F54"/>
    <w:rsid w:val="00986416"/>
    <w:rsid w:val="00986D77"/>
    <w:rsid w:val="00986FC5"/>
    <w:rsid w:val="009876D3"/>
    <w:rsid w:val="00987905"/>
    <w:rsid w:val="0098795C"/>
    <w:rsid w:val="00990618"/>
    <w:rsid w:val="009906C8"/>
    <w:rsid w:val="00990AB1"/>
    <w:rsid w:val="00990E65"/>
    <w:rsid w:val="009910D6"/>
    <w:rsid w:val="00991517"/>
    <w:rsid w:val="0099163B"/>
    <w:rsid w:val="009918DA"/>
    <w:rsid w:val="00991B06"/>
    <w:rsid w:val="009920D0"/>
    <w:rsid w:val="00992171"/>
    <w:rsid w:val="009931B0"/>
    <w:rsid w:val="009937D6"/>
    <w:rsid w:val="009948F8"/>
    <w:rsid w:val="009950D4"/>
    <w:rsid w:val="009963B2"/>
    <w:rsid w:val="009965E4"/>
    <w:rsid w:val="00996FF1"/>
    <w:rsid w:val="00996FF9"/>
    <w:rsid w:val="00997852"/>
    <w:rsid w:val="00997882"/>
    <w:rsid w:val="009979CB"/>
    <w:rsid w:val="00997D3D"/>
    <w:rsid w:val="009A0278"/>
    <w:rsid w:val="009A02FD"/>
    <w:rsid w:val="009A05B2"/>
    <w:rsid w:val="009A06A5"/>
    <w:rsid w:val="009A0AE3"/>
    <w:rsid w:val="009A102F"/>
    <w:rsid w:val="009A16FA"/>
    <w:rsid w:val="009A21F5"/>
    <w:rsid w:val="009A2419"/>
    <w:rsid w:val="009A27D8"/>
    <w:rsid w:val="009A2CCD"/>
    <w:rsid w:val="009A311B"/>
    <w:rsid w:val="009A3317"/>
    <w:rsid w:val="009A3C44"/>
    <w:rsid w:val="009A3CCB"/>
    <w:rsid w:val="009A4612"/>
    <w:rsid w:val="009A47D4"/>
    <w:rsid w:val="009A56DE"/>
    <w:rsid w:val="009A5D09"/>
    <w:rsid w:val="009A6124"/>
    <w:rsid w:val="009A64B3"/>
    <w:rsid w:val="009A664A"/>
    <w:rsid w:val="009A67AE"/>
    <w:rsid w:val="009A69D0"/>
    <w:rsid w:val="009A6ABF"/>
    <w:rsid w:val="009A6DCB"/>
    <w:rsid w:val="009A7BC9"/>
    <w:rsid w:val="009A7DB8"/>
    <w:rsid w:val="009B01F7"/>
    <w:rsid w:val="009B0364"/>
    <w:rsid w:val="009B069F"/>
    <w:rsid w:val="009B0ADA"/>
    <w:rsid w:val="009B0BFD"/>
    <w:rsid w:val="009B0D07"/>
    <w:rsid w:val="009B0D9C"/>
    <w:rsid w:val="009B0E45"/>
    <w:rsid w:val="009B157D"/>
    <w:rsid w:val="009B1777"/>
    <w:rsid w:val="009B186D"/>
    <w:rsid w:val="009B1FD5"/>
    <w:rsid w:val="009B2CBB"/>
    <w:rsid w:val="009B3A94"/>
    <w:rsid w:val="009B3D3E"/>
    <w:rsid w:val="009B457C"/>
    <w:rsid w:val="009B45C0"/>
    <w:rsid w:val="009B4C83"/>
    <w:rsid w:val="009B4E0A"/>
    <w:rsid w:val="009B5790"/>
    <w:rsid w:val="009B5F8E"/>
    <w:rsid w:val="009B67C6"/>
    <w:rsid w:val="009B6C1B"/>
    <w:rsid w:val="009B71AC"/>
    <w:rsid w:val="009B71BC"/>
    <w:rsid w:val="009B7839"/>
    <w:rsid w:val="009B7928"/>
    <w:rsid w:val="009C0287"/>
    <w:rsid w:val="009C08FE"/>
    <w:rsid w:val="009C0BE1"/>
    <w:rsid w:val="009C1658"/>
    <w:rsid w:val="009C197A"/>
    <w:rsid w:val="009C1A23"/>
    <w:rsid w:val="009C1D59"/>
    <w:rsid w:val="009C25E5"/>
    <w:rsid w:val="009C2B58"/>
    <w:rsid w:val="009C2EED"/>
    <w:rsid w:val="009C307F"/>
    <w:rsid w:val="009C31EF"/>
    <w:rsid w:val="009C3374"/>
    <w:rsid w:val="009C36E3"/>
    <w:rsid w:val="009C3CA4"/>
    <w:rsid w:val="009C4063"/>
    <w:rsid w:val="009C4079"/>
    <w:rsid w:val="009C4138"/>
    <w:rsid w:val="009C4201"/>
    <w:rsid w:val="009C42F1"/>
    <w:rsid w:val="009C4303"/>
    <w:rsid w:val="009C4BC1"/>
    <w:rsid w:val="009C4CE0"/>
    <w:rsid w:val="009C4EEC"/>
    <w:rsid w:val="009C4F64"/>
    <w:rsid w:val="009C5195"/>
    <w:rsid w:val="009C5BB2"/>
    <w:rsid w:val="009C5CF0"/>
    <w:rsid w:val="009C612F"/>
    <w:rsid w:val="009C6258"/>
    <w:rsid w:val="009C6431"/>
    <w:rsid w:val="009C643A"/>
    <w:rsid w:val="009C6B21"/>
    <w:rsid w:val="009C6C6B"/>
    <w:rsid w:val="009C6CBE"/>
    <w:rsid w:val="009C6CD4"/>
    <w:rsid w:val="009C6E5C"/>
    <w:rsid w:val="009C7182"/>
    <w:rsid w:val="009C7AC9"/>
    <w:rsid w:val="009D0216"/>
    <w:rsid w:val="009D0425"/>
    <w:rsid w:val="009D0D89"/>
    <w:rsid w:val="009D1FCF"/>
    <w:rsid w:val="009D2249"/>
    <w:rsid w:val="009D226E"/>
    <w:rsid w:val="009D23A6"/>
    <w:rsid w:val="009D24F5"/>
    <w:rsid w:val="009D2567"/>
    <w:rsid w:val="009D2C0A"/>
    <w:rsid w:val="009D2E47"/>
    <w:rsid w:val="009D2E8A"/>
    <w:rsid w:val="009D2EAB"/>
    <w:rsid w:val="009D32E1"/>
    <w:rsid w:val="009D3715"/>
    <w:rsid w:val="009D3969"/>
    <w:rsid w:val="009D471C"/>
    <w:rsid w:val="009D4982"/>
    <w:rsid w:val="009D4A76"/>
    <w:rsid w:val="009D4B82"/>
    <w:rsid w:val="009D4F47"/>
    <w:rsid w:val="009D4FB0"/>
    <w:rsid w:val="009D53EC"/>
    <w:rsid w:val="009D53ED"/>
    <w:rsid w:val="009D575D"/>
    <w:rsid w:val="009D575F"/>
    <w:rsid w:val="009D5774"/>
    <w:rsid w:val="009D598C"/>
    <w:rsid w:val="009D5C47"/>
    <w:rsid w:val="009D5CB5"/>
    <w:rsid w:val="009D5D4B"/>
    <w:rsid w:val="009D637B"/>
    <w:rsid w:val="009D66CF"/>
    <w:rsid w:val="009D693A"/>
    <w:rsid w:val="009D7035"/>
    <w:rsid w:val="009D7161"/>
    <w:rsid w:val="009D7181"/>
    <w:rsid w:val="009D751B"/>
    <w:rsid w:val="009D7E2D"/>
    <w:rsid w:val="009E07EF"/>
    <w:rsid w:val="009E0A4F"/>
    <w:rsid w:val="009E0EB1"/>
    <w:rsid w:val="009E0F0E"/>
    <w:rsid w:val="009E1870"/>
    <w:rsid w:val="009E18C4"/>
    <w:rsid w:val="009E221A"/>
    <w:rsid w:val="009E24D8"/>
    <w:rsid w:val="009E26BE"/>
    <w:rsid w:val="009E27C0"/>
    <w:rsid w:val="009E28F0"/>
    <w:rsid w:val="009E3036"/>
    <w:rsid w:val="009E326C"/>
    <w:rsid w:val="009E33C2"/>
    <w:rsid w:val="009E3475"/>
    <w:rsid w:val="009E34A9"/>
    <w:rsid w:val="009E4117"/>
    <w:rsid w:val="009E448B"/>
    <w:rsid w:val="009E4544"/>
    <w:rsid w:val="009E45F4"/>
    <w:rsid w:val="009E4880"/>
    <w:rsid w:val="009E4DD4"/>
    <w:rsid w:val="009E51DE"/>
    <w:rsid w:val="009E5287"/>
    <w:rsid w:val="009E5C09"/>
    <w:rsid w:val="009E5DCE"/>
    <w:rsid w:val="009E5E24"/>
    <w:rsid w:val="009E5EA0"/>
    <w:rsid w:val="009E6216"/>
    <w:rsid w:val="009E67C7"/>
    <w:rsid w:val="009E6C1D"/>
    <w:rsid w:val="009E6CCE"/>
    <w:rsid w:val="009E6DFA"/>
    <w:rsid w:val="009E6E58"/>
    <w:rsid w:val="009E6FEF"/>
    <w:rsid w:val="009E73C2"/>
    <w:rsid w:val="009E7572"/>
    <w:rsid w:val="009E792E"/>
    <w:rsid w:val="009E7AB4"/>
    <w:rsid w:val="009E7EF0"/>
    <w:rsid w:val="009F017A"/>
    <w:rsid w:val="009F0590"/>
    <w:rsid w:val="009F0849"/>
    <w:rsid w:val="009F13B5"/>
    <w:rsid w:val="009F16D3"/>
    <w:rsid w:val="009F1C62"/>
    <w:rsid w:val="009F27F9"/>
    <w:rsid w:val="009F296B"/>
    <w:rsid w:val="009F29AD"/>
    <w:rsid w:val="009F3356"/>
    <w:rsid w:val="009F3A1B"/>
    <w:rsid w:val="009F3CF5"/>
    <w:rsid w:val="009F445C"/>
    <w:rsid w:val="009F46BA"/>
    <w:rsid w:val="009F4AD9"/>
    <w:rsid w:val="009F4CA3"/>
    <w:rsid w:val="009F5393"/>
    <w:rsid w:val="009F53DC"/>
    <w:rsid w:val="009F56D8"/>
    <w:rsid w:val="009F615E"/>
    <w:rsid w:val="009F6D2C"/>
    <w:rsid w:val="009F6DD2"/>
    <w:rsid w:val="009F6F6F"/>
    <w:rsid w:val="009F7320"/>
    <w:rsid w:val="009F739C"/>
    <w:rsid w:val="009F78C3"/>
    <w:rsid w:val="009F7AB8"/>
    <w:rsid w:val="009F7B79"/>
    <w:rsid w:val="009F7FBF"/>
    <w:rsid w:val="00A001D5"/>
    <w:rsid w:val="00A0021D"/>
    <w:rsid w:val="00A0026A"/>
    <w:rsid w:val="00A0034D"/>
    <w:rsid w:val="00A00579"/>
    <w:rsid w:val="00A00598"/>
    <w:rsid w:val="00A00A4F"/>
    <w:rsid w:val="00A01909"/>
    <w:rsid w:val="00A01978"/>
    <w:rsid w:val="00A01F47"/>
    <w:rsid w:val="00A0230C"/>
    <w:rsid w:val="00A03010"/>
    <w:rsid w:val="00A03014"/>
    <w:rsid w:val="00A030D1"/>
    <w:rsid w:val="00A0329D"/>
    <w:rsid w:val="00A0344E"/>
    <w:rsid w:val="00A03909"/>
    <w:rsid w:val="00A03AF9"/>
    <w:rsid w:val="00A04099"/>
    <w:rsid w:val="00A0440D"/>
    <w:rsid w:val="00A04B12"/>
    <w:rsid w:val="00A05052"/>
    <w:rsid w:val="00A051E1"/>
    <w:rsid w:val="00A05CD6"/>
    <w:rsid w:val="00A060FF"/>
    <w:rsid w:val="00A062B7"/>
    <w:rsid w:val="00A06A02"/>
    <w:rsid w:val="00A06A7B"/>
    <w:rsid w:val="00A06B5E"/>
    <w:rsid w:val="00A06D6A"/>
    <w:rsid w:val="00A06D8D"/>
    <w:rsid w:val="00A06FE4"/>
    <w:rsid w:val="00A07314"/>
    <w:rsid w:val="00A073BF"/>
    <w:rsid w:val="00A0791F"/>
    <w:rsid w:val="00A079CE"/>
    <w:rsid w:val="00A07DE9"/>
    <w:rsid w:val="00A1029F"/>
    <w:rsid w:val="00A10794"/>
    <w:rsid w:val="00A10B70"/>
    <w:rsid w:val="00A10DD1"/>
    <w:rsid w:val="00A11512"/>
    <w:rsid w:val="00A1152A"/>
    <w:rsid w:val="00A11B4E"/>
    <w:rsid w:val="00A11E74"/>
    <w:rsid w:val="00A12451"/>
    <w:rsid w:val="00A13799"/>
    <w:rsid w:val="00A13DDD"/>
    <w:rsid w:val="00A13E55"/>
    <w:rsid w:val="00A1437A"/>
    <w:rsid w:val="00A14C56"/>
    <w:rsid w:val="00A14CFC"/>
    <w:rsid w:val="00A15336"/>
    <w:rsid w:val="00A159EA"/>
    <w:rsid w:val="00A15BBA"/>
    <w:rsid w:val="00A15E93"/>
    <w:rsid w:val="00A1663F"/>
    <w:rsid w:val="00A16808"/>
    <w:rsid w:val="00A16A5C"/>
    <w:rsid w:val="00A16AB6"/>
    <w:rsid w:val="00A16D77"/>
    <w:rsid w:val="00A16E81"/>
    <w:rsid w:val="00A1709E"/>
    <w:rsid w:val="00A17557"/>
    <w:rsid w:val="00A17C1E"/>
    <w:rsid w:val="00A17CBE"/>
    <w:rsid w:val="00A17FE6"/>
    <w:rsid w:val="00A2064D"/>
    <w:rsid w:val="00A2074D"/>
    <w:rsid w:val="00A20A68"/>
    <w:rsid w:val="00A20B3E"/>
    <w:rsid w:val="00A20CD7"/>
    <w:rsid w:val="00A20F0E"/>
    <w:rsid w:val="00A21351"/>
    <w:rsid w:val="00A213A9"/>
    <w:rsid w:val="00A21E7A"/>
    <w:rsid w:val="00A2283D"/>
    <w:rsid w:val="00A22929"/>
    <w:rsid w:val="00A22B97"/>
    <w:rsid w:val="00A22DB1"/>
    <w:rsid w:val="00A23001"/>
    <w:rsid w:val="00A23061"/>
    <w:rsid w:val="00A2326A"/>
    <w:rsid w:val="00A236B8"/>
    <w:rsid w:val="00A2373E"/>
    <w:rsid w:val="00A237AD"/>
    <w:rsid w:val="00A23AA2"/>
    <w:rsid w:val="00A23D67"/>
    <w:rsid w:val="00A24369"/>
    <w:rsid w:val="00A245E0"/>
    <w:rsid w:val="00A24600"/>
    <w:rsid w:val="00A24611"/>
    <w:rsid w:val="00A2474C"/>
    <w:rsid w:val="00A24B64"/>
    <w:rsid w:val="00A24E0E"/>
    <w:rsid w:val="00A24FB0"/>
    <w:rsid w:val="00A24FE5"/>
    <w:rsid w:val="00A24FEA"/>
    <w:rsid w:val="00A2500F"/>
    <w:rsid w:val="00A253BF"/>
    <w:rsid w:val="00A254F9"/>
    <w:rsid w:val="00A25699"/>
    <w:rsid w:val="00A256CF"/>
    <w:rsid w:val="00A257B9"/>
    <w:rsid w:val="00A25FAC"/>
    <w:rsid w:val="00A26183"/>
    <w:rsid w:val="00A26CA4"/>
    <w:rsid w:val="00A2755E"/>
    <w:rsid w:val="00A275D9"/>
    <w:rsid w:val="00A30FC6"/>
    <w:rsid w:val="00A3207F"/>
    <w:rsid w:val="00A32231"/>
    <w:rsid w:val="00A32E81"/>
    <w:rsid w:val="00A3371F"/>
    <w:rsid w:val="00A3376F"/>
    <w:rsid w:val="00A33BFE"/>
    <w:rsid w:val="00A33CE8"/>
    <w:rsid w:val="00A33D09"/>
    <w:rsid w:val="00A33DAD"/>
    <w:rsid w:val="00A33E59"/>
    <w:rsid w:val="00A343E7"/>
    <w:rsid w:val="00A3445E"/>
    <w:rsid w:val="00A34703"/>
    <w:rsid w:val="00A347DA"/>
    <w:rsid w:val="00A34B84"/>
    <w:rsid w:val="00A34C07"/>
    <w:rsid w:val="00A34D24"/>
    <w:rsid w:val="00A35585"/>
    <w:rsid w:val="00A35D9D"/>
    <w:rsid w:val="00A35DB8"/>
    <w:rsid w:val="00A35DDB"/>
    <w:rsid w:val="00A35DE4"/>
    <w:rsid w:val="00A361F5"/>
    <w:rsid w:val="00A363B7"/>
    <w:rsid w:val="00A36E9C"/>
    <w:rsid w:val="00A3728D"/>
    <w:rsid w:val="00A37783"/>
    <w:rsid w:val="00A37889"/>
    <w:rsid w:val="00A3792A"/>
    <w:rsid w:val="00A40112"/>
    <w:rsid w:val="00A40124"/>
    <w:rsid w:val="00A401AE"/>
    <w:rsid w:val="00A407B6"/>
    <w:rsid w:val="00A40FA4"/>
    <w:rsid w:val="00A4128D"/>
    <w:rsid w:val="00A41365"/>
    <w:rsid w:val="00A413D3"/>
    <w:rsid w:val="00A41516"/>
    <w:rsid w:val="00A4172D"/>
    <w:rsid w:val="00A41FA4"/>
    <w:rsid w:val="00A424DB"/>
    <w:rsid w:val="00A4289D"/>
    <w:rsid w:val="00A43314"/>
    <w:rsid w:val="00A433F2"/>
    <w:rsid w:val="00A43854"/>
    <w:rsid w:val="00A439ED"/>
    <w:rsid w:val="00A43E4B"/>
    <w:rsid w:val="00A44219"/>
    <w:rsid w:val="00A447A2"/>
    <w:rsid w:val="00A449F6"/>
    <w:rsid w:val="00A450B3"/>
    <w:rsid w:val="00A45153"/>
    <w:rsid w:val="00A452ED"/>
    <w:rsid w:val="00A4595F"/>
    <w:rsid w:val="00A4647D"/>
    <w:rsid w:val="00A46966"/>
    <w:rsid w:val="00A46E1D"/>
    <w:rsid w:val="00A4724E"/>
    <w:rsid w:val="00A476BB"/>
    <w:rsid w:val="00A478D5"/>
    <w:rsid w:val="00A479DD"/>
    <w:rsid w:val="00A47D12"/>
    <w:rsid w:val="00A50AA8"/>
    <w:rsid w:val="00A50BD6"/>
    <w:rsid w:val="00A50E6A"/>
    <w:rsid w:val="00A5143C"/>
    <w:rsid w:val="00A51677"/>
    <w:rsid w:val="00A5192A"/>
    <w:rsid w:val="00A51985"/>
    <w:rsid w:val="00A51CC4"/>
    <w:rsid w:val="00A5212F"/>
    <w:rsid w:val="00A525DF"/>
    <w:rsid w:val="00A52617"/>
    <w:rsid w:val="00A52A40"/>
    <w:rsid w:val="00A52BCE"/>
    <w:rsid w:val="00A52ECB"/>
    <w:rsid w:val="00A53200"/>
    <w:rsid w:val="00A5373B"/>
    <w:rsid w:val="00A53D92"/>
    <w:rsid w:val="00A54761"/>
    <w:rsid w:val="00A54FC8"/>
    <w:rsid w:val="00A5537C"/>
    <w:rsid w:val="00A55801"/>
    <w:rsid w:val="00A55F0E"/>
    <w:rsid w:val="00A561E5"/>
    <w:rsid w:val="00A56322"/>
    <w:rsid w:val="00A5651B"/>
    <w:rsid w:val="00A56935"/>
    <w:rsid w:val="00A56B7A"/>
    <w:rsid w:val="00A56E22"/>
    <w:rsid w:val="00A57158"/>
    <w:rsid w:val="00A5762C"/>
    <w:rsid w:val="00A57D36"/>
    <w:rsid w:val="00A60598"/>
    <w:rsid w:val="00A6061B"/>
    <w:rsid w:val="00A606F3"/>
    <w:rsid w:val="00A60ADC"/>
    <w:rsid w:val="00A60B8E"/>
    <w:rsid w:val="00A61024"/>
    <w:rsid w:val="00A6165C"/>
    <w:rsid w:val="00A6191C"/>
    <w:rsid w:val="00A625A8"/>
    <w:rsid w:val="00A62729"/>
    <w:rsid w:val="00A62C93"/>
    <w:rsid w:val="00A631F5"/>
    <w:rsid w:val="00A634E8"/>
    <w:rsid w:val="00A63BD2"/>
    <w:rsid w:val="00A63F29"/>
    <w:rsid w:val="00A63F5F"/>
    <w:rsid w:val="00A642A9"/>
    <w:rsid w:val="00A646E7"/>
    <w:rsid w:val="00A64788"/>
    <w:rsid w:val="00A64B97"/>
    <w:rsid w:val="00A64D20"/>
    <w:rsid w:val="00A64E75"/>
    <w:rsid w:val="00A6557D"/>
    <w:rsid w:val="00A65B3B"/>
    <w:rsid w:val="00A6604E"/>
    <w:rsid w:val="00A66119"/>
    <w:rsid w:val="00A66C49"/>
    <w:rsid w:val="00A66C80"/>
    <w:rsid w:val="00A6759B"/>
    <w:rsid w:val="00A67690"/>
    <w:rsid w:val="00A67C9C"/>
    <w:rsid w:val="00A67E82"/>
    <w:rsid w:val="00A67EAD"/>
    <w:rsid w:val="00A706EE"/>
    <w:rsid w:val="00A70D01"/>
    <w:rsid w:val="00A70F15"/>
    <w:rsid w:val="00A710E3"/>
    <w:rsid w:val="00A714A1"/>
    <w:rsid w:val="00A7154F"/>
    <w:rsid w:val="00A719F8"/>
    <w:rsid w:val="00A71A6D"/>
    <w:rsid w:val="00A71AFE"/>
    <w:rsid w:val="00A71E88"/>
    <w:rsid w:val="00A725C4"/>
    <w:rsid w:val="00A72933"/>
    <w:rsid w:val="00A7334C"/>
    <w:rsid w:val="00A733B5"/>
    <w:rsid w:val="00A736AB"/>
    <w:rsid w:val="00A73C5C"/>
    <w:rsid w:val="00A73D48"/>
    <w:rsid w:val="00A7405B"/>
    <w:rsid w:val="00A74522"/>
    <w:rsid w:val="00A74533"/>
    <w:rsid w:val="00A745DB"/>
    <w:rsid w:val="00A74E7A"/>
    <w:rsid w:val="00A754B9"/>
    <w:rsid w:val="00A75953"/>
    <w:rsid w:val="00A75F30"/>
    <w:rsid w:val="00A763FE"/>
    <w:rsid w:val="00A7656E"/>
    <w:rsid w:val="00A76B17"/>
    <w:rsid w:val="00A76BEC"/>
    <w:rsid w:val="00A76BFD"/>
    <w:rsid w:val="00A772FF"/>
    <w:rsid w:val="00A77613"/>
    <w:rsid w:val="00A776FE"/>
    <w:rsid w:val="00A77B9D"/>
    <w:rsid w:val="00A800BA"/>
    <w:rsid w:val="00A80164"/>
    <w:rsid w:val="00A802CF"/>
    <w:rsid w:val="00A8109A"/>
    <w:rsid w:val="00A81275"/>
    <w:rsid w:val="00A817E9"/>
    <w:rsid w:val="00A81956"/>
    <w:rsid w:val="00A81A11"/>
    <w:rsid w:val="00A81CF7"/>
    <w:rsid w:val="00A81EE0"/>
    <w:rsid w:val="00A81FB7"/>
    <w:rsid w:val="00A820C5"/>
    <w:rsid w:val="00A827A7"/>
    <w:rsid w:val="00A827CB"/>
    <w:rsid w:val="00A840EB"/>
    <w:rsid w:val="00A8428E"/>
    <w:rsid w:val="00A84CDD"/>
    <w:rsid w:val="00A84F5F"/>
    <w:rsid w:val="00A865D9"/>
    <w:rsid w:val="00A86794"/>
    <w:rsid w:val="00A86848"/>
    <w:rsid w:val="00A86A0A"/>
    <w:rsid w:val="00A86FE7"/>
    <w:rsid w:val="00A873A7"/>
    <w:rsid w:val="00A876F8"/>
    <w:rsid w:val="00A8772F"/>
    <w:rsid w:val="00A878C6"/>
    <w:rsid w:val="00A87950"/>
    <w:rsid w:val="00A8797B"/>
    <w:rsid w:val="00A87B36"/>
    <w:rsid w:val="00A87E21"/>
    <w:rsid w:val="00A87FA0"/>
    <w:rsid w:val="00A90741"/>
    <w:rsid w:val="00A90752"/>
    <w:rsid w:val="00A90AE5"/>
    <w:rsid w:val="00A90B43"/>
    <w:rsid w:val="00A90B9A"/>
    <w:rsid w:val="00A90D09"/>
    <w:rsid w:val="00A912B2"/>
    <w:rsid w:val="00A91865"/>
    <w:rsid w:val="00A91E92"/>
    <w:rsid w:val="00A91F73"/>
    <w:rsid w:val="00A92809"/>
    <w:rsid w:val="00A92A33"/>
    <w:rsid w:val="00A930C6"/>
    <w:rsid w:val="00A93132"/>
    <w:rsid w:val="00A93448"/>
    <w:rsid w:val="00A936E5"/>
    <w:rsid w:val="00A939E9"/>
    <w:rsid w:val="00A93FCE"/>
    <w:rsid w:val="00A941D0"/>
    <w:rsid w:val="00A943EC"/>
    <w:rsid w:val="00A944A7"/>
    <w:rsid w:val="00A94AF9"/>
    <w:rsid w:val="00A953EE"/>
    <w:rsid w:val="00A95614"/>
    <w:rsid w:val="00A95776"/>
    <w:rsid w:val="00A957FB"/>
    <w:rsid w:val="00A95B9B"/>
    <w:rsid w:val="00A95EAA"/>
    <w:rsid w:val="00A95F84"/>
    <w:rsid w:val="00A95FE5"/>
    <w:rsid w:val="00A96D73"/>
    <w:rsid w:val="00A970B8"/>
    <w:rsid w:val="00A97187"/>
    <w:rsid w:val="00A976BA"/>
    <w:rsid w:val="00A976D1"/>
    <w:rsid w:val="00A97830"/>
    <w:rsid w:val="00A978C0"/>
    <w:rsid w:val="00A97986"/>
    <w:rsid w:val="00AA003E"/>
    <w:rsid w:val="00AA0722"/>
    <w:rsid w:val="00AA08E9"/>
    <w:rsid w:val="00AA0B19"/>
    <w:rsid w:val="00AA0E94"/>
    <w:rsid w:val="00AA1A55"/>
    <w:rsid w:val="00AA1E3B"/>
    <w:rsid w:val="00AA235A"/>
    <w:rsid w:val="00AA2C1F"/>
    <w:rsid w:val="00AA34E0"/>
    <w:rsid w:val="00AA35C1"/>
    <w:rsid w:val="00AA39AF"/>
    <w:rsid w:val="00AA3A84"/>
    <w:rsid w:val="00AA3FD3"/>
    <w:rsid w:val="00AA40A3"/>
    <w:rsid w:val="00AA410D"/>
    <w:rsid w:val="00AA450C"/>
    <w:rsid w:val="00AA4891"/>
    <w:rsid w:val="00AA4928"/>
    <w:rsid w:val="00AA5059"/>
    <w:rsid w:val="00AA50AC"/>
    <w:rsid w:val="00AA527B"/>
    <w:rsid w:val="00AA56AB"/>
    <w:rsid w:val="00AA56EA"/>
    <w:rsid w:val="00AA5800"/>
    <w:rsid w:val="00AA609F"/>
    <w:rsid w:val="00AA6799"/>
    <w:rsid w:val="00AA6AB0"/>
    <w:rsid w:val="00AA6C07"/>
    <w:rsid w:val="00AA7278"/>
    <w:rsid w:val="00AA7373"/>
    <w:rsid w:val="00AA73E3"/>
    <w:rsid w:val="00AA79F5"/>
    <w:rsid w:val="00AA7FAA"/>
    <w:rsid w:val="00AB03D3"/>
    <w:rsid w:val="00AB0CA3"/>
    <w:rsid w:val="00AB0CB3"/>
    <w:rsid w:val="00AB1524"/>
    <w:rsid w:val="00AB1860"/>
    <w:rsid w:val="00AB1EE9"/>
    <w:rsid w:val="00AB22F2"/>
    <w:rsid w:val="00AB27DE"/>
    <w:rsid w:val="00AB2FD9"/>
    <w:rsid w:val="00AB3B3F"/>
    <w:rsid w:val="00AB3D9C"/>
    <w:rsid w:val="00AB3DD7"/>
    <w:rsid w:val="00AB3FCB"/>
    <w:rsid w:val="00AB43E8"/>
    <w:rsid w:val="00AB49D7"/>
    <w:rsid w:val="00AB4B28"/>
    <w:rsid w:val="00AB4CA1"/>
    <w:rsid w:val="00AB5464"/>
    <w:rsid w:val="00AB5559"/>
    <w:rsid w:val="00AB5710"/>
    <w:rsid w:val="00AB58CF"/>
    <w:rsid w:val="00AB5DFE"/>
    <w:rsid w:val="00AB5E1A"/>
    <w:rsid w:val="00AB5FB8"/>
    <w:rsid w:val="00AB6239"/>
    <w:rsid w:val="00AB66CF"/>
    <w:rsid w:val="00AB6702"/>
    <w:rsid w:val="00AB6942"/>
    <w:rsid w:val="00AB6FD7"/>
    <w:rsid w:val="00AB708A"/>
    <w:rsid w:val="00AB7765"/>
    <w:rsid w:val="00AB7794"/>
    <w:rsid w:val="00AB782C"/>
    <w:rsid w:val="00AB7B71"/>
    <w:rsid w:val="00AB7D97"/>
    <w:rsid w:val="00AC0D25"/>
    <w:rsid w:val="00AC1A7A"/>
    <w:rsid w:val="00AC1EDF"/>
    <w:rsid w:val="00AC1F02"/>
    <w:rsid w:val="00AC265D"/>
    <w:rsid w:val="00AC2AD4"/>
    <w:rsid w:val="00AC2C6D"/>
    <w:rsid w:val="00AC2FC3"/>
    <w:rsid w:val="00AC312C"/>
    <w:rsid w:val="00AC3848"/>
    <w:rsid w:val="00AC403C"/>
    <w:rsid w:val="00AC4064"/>
    <w:rsid w:val="00AC40E5"/>
    <w:rsid w:val="00AC4479"/>
    <w:rsid w:val="00AC4487"/>
    <w:rsid w:val="00AC44A0"/>
    <w:rsid w:val="00AC4772"/>
    <w:rsid w:val="00AC5184"/>
    <w:rsid w:val="00AC5325"/>
    <w:rsid w:val="00AC54A0"/>
    <w:rsid w:val="00AC5DF4"/>
    <w:rsid w:val="00AC5E05"/>
    <w:rsid w:val="00AC5E8E"/>
    <w:rsid w:val="00AC60B9"/>
    <w:rsid w:val="00AC64D0"/>
    <w:rsid w:val="00AC66AF"/>
    <w:rsid w:val="00AC6DB4"/>
    <w:rsid w:val="00AC7265"/>
    <w:rsid w:val="00AC7321"/>
    <w:rsid w:val="00AC7945"/>
    <w:rsid w:val="00AD0478"/>
    <w:rsid w:val="00AD0884"/>
    <w:rsid w:val="00AD0945"/>
    <w:rsid w:val="00AD10A8"/>
    <w:rsid w:val="00AD1146"/>
    <w:rsid w:val="00AD1759"/>
    <w:rsid w:val="00AD1D39"/>
    <w:rsid w:val="00AD23ED"/>
    <w:rsid w:val="00AD252B"/>
    <w:rsid w:val="00AD2F72"/>
    <w:rsid w:val="00AD3CE8"/>
    <w:rsid w:val="00AD3E07"/>
    <w:rsid w:val="00AD453D"/>
    <w:rsid w:val="00AD4C30"/>
    <w:rsid w:val="00AD4D22"/>
    <w:rsid w:val="00AD4DFA"/>
    <w:rsid w:val="00AD5763"/>
    <w:rsid w:val="00AD5C4D"/>
    <w:rsid w:val="00AD61A1"/>
    <w:rsid w:val="00AD6685"/>
    <w:rsid w:val="00AD6B23"/>
    <w:rsid w:val="00AD6DE3"/>
    <w:rsid w:val="00AD6E15"/>
    <w:rsid w:val="00AD7C83"/>
    <w:rsid w:val="00AD7CBC"/>
    <w:rsid w:val="00AE0024"/>
    <w:rsid w:val="00AE0578"/>
    <w:rsid w:val="00AE0820"/>
    <w:rsid w:val="00AE0A65"/>
    <w:rsid w:val="00AE1441"/>
    <w:rsid w:val="00AE148A"/>
    <w:rsid w:val="00AE1603"/>
    <w:rsid w:val="00AE1A16"/>
    <w:rsid w:val="00AE2551"/>
    <w:rsid w:val="00AE3038"/>
    <w:rsid w:val="00AE3318"/>
    <w:rsid w:val="00AE3882"/>
    <w:rsid w:val="00AE3AED"/>
    <w:rsid w:val="00AE3E8A"/>
    <w:rsid w:val="00AE423B"/>
    <w:rsid w:val="00AE4246"/>
    <w:rsid w:val="00AE429F"/>
    <w:rsid w:val="00AE4EDD"/>
    <w:rsid w:val="00AE56BC"/>
    <w:rsid w:val="00AE5771"/>
    <w:rsid w:val="00AE5AA9"/>
    <w:rsid w:val="00AE5B9E"/>
    <w:rsid w:val="00AE64F7"/>
    <w:rsid w:val="00AE6687"/>
    <w:rsid w:val="00AE6AD6"/>
    <w:rsid w:val="00AE6B0E"/>
    <w:rsid w:val="00AE758B"/>
    <w:rsid w:val="00AE7A00"/>
    <w:rsid w:val="00AE7C19"/>
    <w:rsid w:val="00AE7C3D"/>
    <w:rsid w:val="00AF0125"/>
    <w:rsid w:val="00AF028F"/>
    <w:rsid w:val="00AF0303"/>
    <w:rsid w:val="00AF0483"/>
    <w:rsid w:val="00AF0A8C"/>
    <w:rsid w:val="00AF0F8D"/>
    <w:rsid w:val="00AF1223"/>
    <w:rsid w:val="00AF12BF"/>
    <w:rsid w:val="00AF14C5"/>
    <w:rsid w:val="00AF2215"/>
    <w:rsid w:val="00AF2409"/>
    <w:rsid w:val="00AF251E"/>
    <w:rsid w:val="00AF26CB"/>
    <w:rsid w:val="00AF2B3C"/>
    <w:rsid w:val="00AF2C06"/>
    <w:rsid w:val="00AF2C41"/>
    <w:rsid w:val="00AF3630"/>
    <w:rsid w:val="00AF3EDD"/>
    <w:rsid w:val="00AF3FD4"/>
    <w:rsid w:val="00AF4126"/>
    <w:rsid w:val="00AF417E"/>
    <w:rsid w:val="00AF41EF"/>
    <w:rsid w:val="00AF44C2"/>
    <w:rsid w:val="00AF45C9"/>
    <w:rsid w:val="00AF4BA4"/>
    <w:rsid w:val="00AF4D7E"/>
    <w:rsid w:val="00AF51EF"/>
    <w:rsid w:val="00AF53B0"/>
    <w:rsid w:val="00AF5697"/>
    <w:rsid w:val="00AF5768"/>
    <w:rsid w:val="00AF58E3"/>
    <w:rsid w:val="00AF5B10"/>
    <w:rsid w:val="00AF60F4"/>
    <w:rsid w:val="00AF61A6"/>
    <w:rsid w:val="00AF61D5"/>
    <w:rsid w:val="00AF64BD"/>
    <w:rsid w:val="00AF6814"/>
    <w:rsid w:val="00AF6BED"/>
    <w:rsid w:val="00AF6E8D"/>
    <w:rsid w:val="00AF6EC6"/>
    <w:rsid w:val="00AF7675"/>
    <w:rsid w:val="00AF779D"/>
    <w:rsid w:val="00B00594"/>
    <w:rsid w:val="00B00F97"/>
    <w:rsid w:val="00B0190C"/>
    <w:rsid w:val="00B01A98"/>
    <w:rsid w:val="00B02E3B"/>
    <w:rsid w:val="00B0326E"/>
    <w:rsid w:val="00B03EC7"/>
    <w:rsid w:val="00B04D79"/>
    <w:rsid w:val="00B04EE6"/>
    <w:rsid w:val="00B05095"/>
    <w:rsid w:val="00B05603"/>
    <w:rsid w:val="00B057AA"/>
    <w:rsid w:val="00B058F2"/>
    <w:rsid w:val="00B05B02"/>
    <w:rsid w:val="00B05B68"/>
    <w:rsid w:val="00B05BA9"/>
    <w:rsid w:val="00B05D93"/>
    <w:rsid w:val="00B05E51"/>
    <w:rsid w:val="00B05F16"/>
    <w:rsid w:val="00B07328"/>
    <w:rsid w:val="00B07553"/>
    <w:rsid w:val="00B07618"/>
    <w:rsid w:val="00B0794B"/>
    <w:rsid w:val="00B07F25"/>
    <w:rsid w:val="00B10068"/>
    <w:rsid w:val="00B10108"/>
    <w:rsid w:val="00B10C6D"/>
    <w:rsid w:val="00B10D8B"/>
    <w:rsid w:val="00B10EAF"/>
    <w:rsid w:val="00B11094"/>
    <w:rsid w:val="00B112D9"/>
    <w:rsid w:val="00B11A1B"/>
    <w:rsid w:val="00B11D0D"/>
    <w:rsid w:val="00B121E4"/>
    <w:rsid w:val="00B1339F"/>
    <w:rsid w:val="00B1379E"/>
    <w:rsid w:val="00B137B0"/>
    <w:rsid w:val="00B138BD"/>
    <w:rsid w:val="00B13BA9"/>
    <w:rsid w:val="00B13BFA"/>
    <w:rsid w:val="00B13EB8"/>
    <w:rsid w:val="00B140E8"/>
    <w:rsid w:val="00B1418B"/>
    <w:rsid w:val="00B14261"/>
    <w:rsid w:val="00B1466A"/>
    <w:rsid w:val="00B14705"/>
    <w:rsid w:val="00B14819"/>
    <w:rsid w:val="00B14B41"/>
    <w:rsid w:val="00B150F4"/>
    <w:rsid w:val="00B1560F"/>
    <w:rsid w:val="00B157AE"/>
    <w:rsid w:val="00B1672E"/>
    <w:rsid w:val="00B169E3"/>
    <w:rsid w:val="00B16A4F"/>
    <w:rsid w:val="00B16CF5"/>
    <w:rsid w:val="00B16E2E"/>
    <w:rsid w:val="00B16F31"/>
    <w:rsid w:val="00B16F55"/>
    <w:rsid w:val="00B1714D"/>
    <w:rsid w:val="00B175CB"/>
    <w:rsid w:val="00B17753"/>
    <w:rsid w:val="00B17AAC"/>
    <w:rsid w:val="00B17EEC"/>
    <w:rsid w:val="00B17F51"/>
    <w:rsid w:val="00B201FF"/>
    <w:rsid w:val="00B2057B"/>
    <w:rsid w:val="00B20FF1"/>
    <w:rsid w:val="00B21D7B"/>
    <w:rsid w:val="00B21E00"/>
    <w:rsid w:val="00B22593"/>
    <w:rsid w:val="00B228D5"/>
    <w:rsid w:val="00B2291B"/>
    <w:rsid w:val="00B229D6"/>
    <w:rsid w:val="00B22D4B"/>
    <w:rsid w:val="00B22E3E"/>
    <w:rsid w:val="00B22F51"/>
    <w:rsid w:val="00B22FD7"/>
    <w:rsid w:val="00B2375B"/>
    <w:rsid w:val="00B23A1B"/>
    <w:rsid w:val="00B23CDF"/>
    <w:rsid w:val="00B240E1"/>
    <w:rsid w:val="00B242B0"/>
    <w:rsid w:val="00B24464"/>
    <w:rsid w:val="00B24581"/>
    <w:rsid w:val="00B249AF"/>
    <w:rsid w:val="00B24AEC"/>
    <w:rsid w:val="00B25321"/>
    <w:rsid w:val="00B25A5F"/>
    <w:rsid w:val="00B267EA"/>
    <w:rsid w:val="00B26896"/>
    <w:rsid w:val="00B26A8F"/>
    <w:rsid w:val="00B2750D"/>
    <w:rsid w:val="00B275BA"/>
    <w:rsid w:val="00B2763B"/>
    <w:rsid w:val="00B27A19"/>
    <w:rsid w:val="00B27ABE"/>
    <w:rsid w:val="00B27C22"/>
    <w:rsid w:val="00B27C30"/>
    <w:rsid w:val="00B27C86"/>
    <w:rsid w:val="00B27CA4"/>
    <w:rsid w:val="00B27CA6"/>
    <w:rsid w:val="00B27D8E"/>
    <w:rsid w:val="00B30061"/>
    <w:rsid w:val="00B30940"/>
    <w:rsid w:val="00B30BC6"/>
    <w:rsid w:val="00B30C1F"/>
    <w:rsid w:val="00B30DBB"/>
    <w:rsid w:val="00B314B3"/>
    <w:rsid w:val="00B315E1"/>
    <w:rsid w:val="00B316EB"/>
    <w:rsid w:val="00B31BD4"/>
    <w:rsid w:val="00B326F9"/>
    <w:rsid w:val="00B32901"/>
    <w:rsid w:val="00B32AC8"/>
    <w:rsid w:val="00B333CA"/>
    <w:rsid w:val="00B3350A"/>
    <w:rsid w:val="00B33908"/>
    <w:rsid w:val="00B33C02"/>
    <w:rsid w:val="00B343F4"/>
    <w:rsid w:val="00B34592"/>
    <w:rsid w:val="00B3494D"/>
    <w:rsid w:val="00B34CA8"/>
    <w:rsid w:val="00B35976"/>
    <w:rsid w:val="00B35B26"/>
    <w:rsid w:val="00B35FC0"/>
    <w:rsid w:val="00B36057"/>
    <w:rsid w:val="00B36AF2"/>
    <w:rsid w:val="00B36B17"/>
    <w:rsid w:val="00B36C36"/>
    <w:rsid w:val="00B36DEF"/>
    <w:rsid w:val="00B377BD"/>
    <w:rsid w:val="00B37AD5"/>
    <w:rsid w:val="00B37B0B"/>
    <w:rsid w:val="00B404FA"/>
    <w:rsid w:val="00B40AD3"/>
    <w:rsid w:val="00B40F59"/>
    <w:rsid w:val="00B41281"/>
    <w:rsid w:val="00B41CF1"/>
    <w:rsid w:val="00B42278"/>
    <w:rsid w:val="00B42575"/>
    <w:rsid w:val="00B42701"/>
    <w:rsid w:val="00B42F20"/>
    <w:rsid w:val="00B4322E"/>
    <w:rsid w:val="00B43359"/>
    <w:rsid w:val="00B43446"/>
    <w:rsid w:val="00B43875"/>
    <w:rsid w:val="00B43B63"/>
    <w:rsid w:val="00B43D62"/>
    <w:rsid w:val="00B43DDB"/>
    <w:rsid w:val="00B43E15"/>
    <w:rsid w:val="00B43E5F"/>
    <w:rsid w:val="00B444FF"/>
    <w:rsid w:val="00B446DA"/>
    <w:rsid w:val="00B45095"/>
    <w:rsid w:val="00B46074"/>
    <w:rsid w:val="00B46132"/>
    <w:rsid w:val="00B4624F"/>
    <w:rsid w:val="00B465C0"/>
    <w:rsid w:val="00B46678"/>
    <w:rsid w:val="00B467A5"/>
    <w:rsid w:val="00B469C9"/>
    <w:rsid w:val="00B46AEA"/>
    <w:rsid w:val="00B474A0"/>
    <w:rsid w:val="00B47CEF"/>
    <w:rsid w:val="00B47F2D"/>
    <w:rsid w:val="00B47FB3"/>
    <w:rsid w:val="00B5071D"/>
    <w:rsid w:val="00B50BFC"/>
    <w:rsid w:val="00B50D13"/>
    <w:rsid w:val="00B50DCA"/>
    <w:rsid w:val="00B5132A"/>
    <w:rsid w:val="00B52184"/>
    <w:rsid w:val="00B52308"/>
    <w:rsid w:val="00B52642"/>
    <w:rsid w:val="00B526B0"/>
    <w:rsid w:val="00B529C5"/>
    <w:rsid w:val="00B529F8"/>
    <w:rsid w:val="00B52B9B"/>
    <w:rsid w:val="00B53303"/>
    <w:rsid w:val="00B53540"/>
    <w:rsid w:val="00B535ED"/>
    <w:rsid w:val="00B53B70"/>
    <w:rsid w:val="00B53CF6"/>
    <w:rsid w:val="00B5442B"/>
    <w:rsid w:val="00B54AB0"/>
    <w:rsid w:val="00B54CB4"/>
    <w:rsid w:val="00B5540E"/>
    <w:rsid w:val="00B554C5"/>
    <w:rsid w:val="00B55531"/>
    <w:rsid w:val="00B5578D"/>
    <w:rsid w:val="00B55911"/>
    <w:rsid w:val="00B55B7A"/>
    <w:rsid w:val="00B55DEE"/>
    <w:rsid w:val="00B56581"/>
    <w:rsid w:val="00B566D0"/>
    <w:rsid w:val="00B567C3"/>
    <w:rsid w:val="00B56AF3"/>
    <w:rsid w:val="00B56E81"/>
    <w:rsid w:val="00B570D1"/>
    <w:rsid w:val="00B570E8"/>
    <w:rsid w:val="00B572F4"/>
    <w:rsid w:val="00B5787A"/>
    <w:rsid w:val="00B57892"/>
    <w:rsid w:val="00B60204"/>
    <w:rsid w:val="00B6045E"/>
    <w:rsid w:val="00B6047F"/>
    <w:rsid w:val="00B60ABA"/>
    <w:rsid w:val="00B60B3E"/>
    <w:rsid w:val="00B61472"/>
    <w:rsid w:val="00B61902"/>
    <w:rsid w:val="00B61D9E"/>
    <w:rsid w:val="00B61FB0"/>
    <w:rsid w:val="00B6231F"/>
    <w:rsid w:val="00B625D0"/>
    <w:rsid w:val="00B636EA"/>
    <w:rsid w:val="00B63C6C"/>
    <w:rsid w:val="00B63F4B"/>
    <w:rsid w:val="00B642B8"/>
    <w:rsid w:val="00B64409"/>
    <w:rsid w:val="00B646EE"/>
    <w:rsid w:val="00B6476D"/>
    <w:rsid w:val="00B65AC0"/>
    <w:rsid w:val="00B65BB2"/>
    <w:rsid w:val="00B66CCE"/>
    <w:rsid w:val="00B66E75"/>
    <w:rsid w:val="00B676DA"/>
    <w:rsid w:val="00B67890"/>
    <w:rsid w:val="00B678D2"/>
    <w:rsid w:val="00B67AE1"/>
    <w:rsid w:val="00B701B1"/>
    <w:rsid w:val="00B70290"/>
    <w:rsid w:val="00B70508"/>
    <w:rsid w:val="00B7054A"/>
    <w:rsid w:val="00B7060C"/>
    <w:rsid w:val="00B7092B"/>
    <w:rsid w:val="00B71451"/>
    <w:rsid w:val="00B716B9"/>
    <w:rsid w:val="00B71C59"/>
    <w:rsid w:val="00B7215E"/>
    <w:rsid w:val="00B72A20"/>
    <w:rsid w:val="00B72ED0"/>
    <w:rsid w:val="00B737ED"/>
    <w:rsid w:val="00B73979"/>
    <w:rsid w:val="00B73C41"/>
    <w:rsid w:val="00B74321"/>
    <w:rsid w:val="00B743EC"/>
    <w:rsid w:val="00B746F0"/>
    <w:rsid w:val="00B7483C"/>
    <w:rsid w:val="00B74895"/>
    <w:rsid w:val="00B74ED3"/>
    <w:rsid w:val="00B75057"/>
    <w:rsid w:val="00B75349"/>
    <w:rsid w:val="00B75474"/>
    <w:rsid w:val="00B75987"/>
    <w:rsid w:val="00B75CDC"/>
    <w:rsid w:val="00B76A20"/>
    <w:rsid w:val="00B76B1C"/>
    <w:rsid w:val="00B76C10"/>
    <w:rsid w:val="00B76E4D"/>
    <w:rsid w:val="00B77EAB"/>
    <w:rsid w:val="00B80694"/>
    <w:rsid w:val="00B80841"/>
    <w:rsid w:val="00B8085F"/>
    <w:rsid w:val="00B80CF8"/>
    <w:rsid w:val="00B81228"/>
    <w:rsid w:val="00B81458"/>
    <w:rsid w:val="00B81733"/>
    <w:rsid w:val="00B81742"/>
    <w:rsid w:val="00B82087"/>
    <w:rsid w:val="00B82699"/>
    <w:rsid w:val="00B82E24"/>
    <w:rsid w:val="00B83043"/>
    <w:rsid w:val="00B836AE"/>
    <w:rsid w:val="00B8384A"/>
    <w:rsid w:val="00B84377"/>
    <w:rsid w:val="00B84B8B"/>
    <w:rsid w:val="00B84C8D"/>
    <w:rsid w:val="00B84E73"/>
    <w:rsid w:val="00B8554A"/>
    <w:rsid w:val="00B85B12"/>
    <w:rsid w:val="00B85C91"/>
    <w:rsid w:val="00B86881"/>
    <w:rsid w:val="00B86A63"/>
    <w:rsid w:val="00B8725E"/>
    <w:rsid w:val="00B87720"/>
    <w:rsid w:val="00B87CB6"/>
    <w:rsid w:val="00B90597"/>
    <w:rsid w:val="00B907FF"/>
    <w:rsid w:val="00B9086F"/>
    <w:rsid w:val="00B908C5"/>
    <w:rsid w:val="00B90937"/>
    <w:rsid w:val="00B90B8A"/>
    <w:rsid w:val="00B917C5"/>
    <w:rsid w:val="00B91B3C"/>
    <w:rsid w:val="00B92749"/>
    <w:rsid w:val="00B92D46"/>
    <w:rsid w:val="00B92D79"/>
    <w:rsid w:val="00B9310A"/>
    <w:rsid w:val="00B93529"/>
    <w:rsid w:val="00B9385D"/>
    <w:rsid w:val="00B93A3D"/>
    <w:rsid w:val="00B93F01"/>
    <w:rsid w:val="00B93F2B"/>
    <w:rsid w:val="00B9431C"/>
    <w:rsid w:val="00B94536"/>
    <w:rsid w:val="00B945EE"/>
    <w:rsid w:val="00B945FE"/>
    <w:rsid w:val="00B94DC7"/>
    <w:rsid w:val="00B94DE4"/>
    <w:rsid w:val="00B94F15"/>
    <w:rsid w:val="00B9547C"/>
    <w:rsid w:val="00B9570D"/>
    <w:rsid w:val="00B96719"/>
    <w:rsid w:val="00B96BFC"/>
    <w:rsid w:val="00B96DEC"/>
    <w:rsid w:val="00B96EFF"/>
    <w:rsid w:val="00B96FA3"/>
    <w:rsid w:val="00B9701C"/>
    <w:rsid w:val="00B9740C"/>
    <w:rsid w:val="00B97FD8"/>
    <w:rsid w:val="00BA0008"/>
    <w:rsid w:val="00BA0056"/>
    <w:rsid w:val="00BA032E"/>
    <w:rsid w:val="00BA0545"/>
    <w:rsid w:val="00BA072D"/>
    <w:rsid w:val="00BA08AB"/>
    <w:rsid w:val="00BA0A26"/>
    <w:rsid w:val="00BA1290"/>
    <w:rsid w:val="00BA12F8"/>
    <w:rsid w:val="00BA13BA"/>
    <w:rsid w:val="00BA177C"/>
    <w:rsid w:val="00BA1CFD"/>
    <w:rsid w:val="00BA1E3B"/>
    <w:rsid w:val="00BA2044"/>
    <w:rsid w:val="00BA2312"/>
    <w:rsid w:val="00BA2714"/>
    <w:rsid w:val="00BA322F"/>
    <w:rsid w:val="00BA39D8"/>
    <w:rsid w:val="00BA3E61"/>
    <w:rsid w:val="00BA3FDA"/>
    <w:rsid w:val="00BA4236"/>
    <w:rsid w:val="00BA4246"/>
    <w:rsid w:val="00BA4AD8"/>
    <w:rsid w:val="00BA4E64"/>
    <w:rsid w:val="00BA4FB5"/>
    <w:rsid w:val="00BA567F"/>
    <w:rsid w:val="00BA596A"/>
    <w:rsid w:val="00BA5AA4"/>
    <w:rsid w:val="00BA60D1"/>
    <w:rsid w:val="00BA652C"/>
    <w:rsid w:val="00BA6B91"/>
    <w:rsid w:val="00BA6E3C"/>
    <w:rsid w:val="00BA7000"/>
    <w:rsid w:val="00BA787E"/>
    <w:rsid w:val="00BA78BE"/>
    <w:rsid w:val="00BA7ADC"/>
    <w:rsid w:val="00BA7E58"/>
    <w:rsid w:val="00BA7E5A"/>
    <w:rsid w:val="00BA7E98"/>
    <w:rsid w:val="00BB09AE"/>
    <w:rsid w:val="00BB0BCC"/>
    <w:rsid w:val="00BB0E84"/>
    <w:rsid w:val="00BB109E"/>
    <w:rsid w:val="00BB1D4C"/>
    <w:rsid w:val="00BB1D50"/>
    <w:rsid w:val="00BB1ED3"/>
    <w:rsid w:val="00BB22FF"/>
    <w:rsid w:val="00BB25EB"/>
    <w:rsid w:val="00BB3279"/>
    <w:rsid w:val="00BB36A6"/>
    <w:rsid w:val="00BB3B99"/>
    <w:rsid w:val="00BB3CE7"/>
    <w:rsid w:val="00BB4164"/>
    <w:rsid w:val="00BB4344"/>
    <w:rsid w:val="00BB4B0E"/>
    <w:rsid w:val="00BB4E56"/>
    <w:rsid w:val="00BB4F4A"/>
    <w:rsid w:val="00BB52E0"/>
    <w:rsid w:val="00BB5325"/>
    <w:rsid w:val="00BB53A0"/>
    <w:rsid w:val="00BB5B3F"/>
    <w:rsid w:val="00BB5C51"/>
    <w:rsid w:val="00BB681E"/>
    <w:rsid w:val="00BB693A"/>
    <w:rsid w:val="00BB69F3"/>
    <w:rsid w:val="00BB6E39"/>
    <w:rsid w:val="00BB6F67"/>
    <w:rsid w:val="00BB6F80"/>
    <w:rsid w:val="00BC005E"/>
    <w:rsid w:val="00BC0255"/>
    <w:rsid w:val="00BC02C3"/>
    <w:rsid w:val="00BC0A0E"/>
    <w:rsid w:val="00BC0AB9"/>
    <w:rsid w:val="00BC0C60"/>
    <w:rsid w:val="00BC139D"/>
    <w:rsid w:val="00BC18B3"/>
    <w:rsid w:val="00BC2586"/>
    <w:rsid w:val="00BC2AA9"/>
    <w:rsid w:val="00BC2DD5"/>
    <w:rsid w:val="00BC33C6"/>
    <w:rsid w:val="00BC3E28"/>
    <w:rsid w:val="00BC401D"/>
    <w:rsid w:val="00BC4A45"/>
    <w:rsid w:val="00BC4BA5"/>
    <w:rsid w:val="00BC4F07"/>
    <w:rsid w:val="00BC5780"/>
    <w:rsid w:val="00BC5BEC"/>
    <w:rsid w:val="00BC5FA9"/>
    <w:rsid w:val="00BC6116"/>
    <w:rsid w:val="00BC62E4"/>
    <w:rsid w:val="00BC635E"/>
    <w:rsid w:val="00BC63DC"/>
    <w:rsid w:val="00BC648E"/>
    <w:rsid w:val="00BC6994"/>
    <w:rsid w:val="00BC6D2E"/>
    <w:rsid w:val="00BC6F69"/>
    <w:rsid w:val="00BC785B"/>
    <w:rsid w:val="00BC7A70"/>
    <w:rsid w:val="00BC7CCD"/>
    <w:rsid w:val="00BD0465"/>
    <w:rsid w:val="00BD049F"/>
    <w:rsid w:val="00BD0A63"/>
    <w:rsid w:val="00BD135E"/>
    <w:rsid w:val="00BD1515"/>
    <w:rsid w:val="00BD2E26"/>
    <w:rsid w:val="00BD35D7"/>
    <w:rsid w:val="00BD39E1"/>
    <w:rsid w:val="00BD3A41"/>
    <w:rsid w:val="00BD4482"/>
    <w:rsid w:val="00BD46C9"/>
    <w:rsid w:val="00BD4874"/>
    <w:rsid w:val="00BD4960"/>
    <w:rsid w:val="00BD4A14"/>
    <w:rsid w:val="00BD4F43"/>
    <w:rsid w:val="00BD4F86"/>
    <w:rsid w:val="00BD50B5"/>
    <w:rsid w:val="00BD523B"/>
    <w:rsid w:val="00BD52BB"/>
    <w:rsid w:val="00BD5673"/>
    <w:rsid w:val="00BD5ABE"/>
    <w:rsid w:val="00BD67FA"/>
    <w:rsid w:val="00BD7017"/>
    <w:rsid w:val="00BD71A3"/>
    <w:rsid w:val="00BD77C6"/>
    <w:rsid w:val="00BD77F8"/>
    <w:rsid w:val="00BD7B68"/>
    <w:rsid w:val="00BE0583"/>
    <w:rsid w:val="00BE1072"/>
    <w:rsid w:val="00BE1485"/>
    <w:rsid w:val="00BE15D6"/>
    <w:rsid w:val="00BE1777"/>
    <w:rsid w:val="00BE2263"/>
    <w:rsid w:val="00BE25C0"/>
    <w:rsid w:val="00BE272D"/>
    <w:rsid w:val="00BE2770"/>
    <w:rsid w:val="00BE285A"/>
    <w:rsid w:val="00BE28C3"/>
    <w:rsid w:val="00BE29A2"/>
    <w:rsid w:val="00BE2D5E"/>
    <w:rsid w:val="00BE3432"/>
    <w:rsid w:val="00BE35B6"/>
    <w:rsid w:val="00BE383A"/>
    <w:rsid w:val="00BE398E"/>
    <w:rsid w:val="00BE3D2A"/>
    <w:rsid w:val="00BE3E64"/>
    <w:rsid w:val="00BE411F"/>
    <w:rsid w:val="00BE53A0"/>
    <w:rsid w:val="00BE605B"/>
    <w:rsid w:val="00BE62AC"/>
    <w:rsid w:val="00BE67EF"/>
    <w:rsid w:val="00BE7783"/>
    <w:rsid w:val="00BE7ABF"/>
    <w:rsid w:val="00BE7AF2"/>
    <w:rsid w:val="00BF0589"/>
    <w:rsid w:val="00BF086D"/>
    <w:rsid w:val="00BF0875"/>
    <w:rsid w:val="00BF0AF4"/>
    <w:rsid w:val="00BF0D32"/>
    <w:rsid w:val="00BF0D97"/>
    <w:rsid w:val="00BF1011"/>
    <w:rsid w:val="00BF162B"/>
    <w:rsid w:val="00BF1761"/>
    <w:rsid w:val="00BF17D0"/>
    <w:rsid w:val="00BF18FC"/>
    <w:rsid w:val="00BF22C3"/>
    <w:rsid w:val="00BF2465"/>
    <w:rsid w:val="00BF26BB"/>
    <w:rsid w:val="00BF279E"/>
    <w:rsid w:val="00BF27EF"/>
    <w:rsid w:val="00BF285B"/>
    <w:rsid w:val="00BF285C"/>
    <w:rsid w:val="00BF28A6"/>
    <w:rsid w:val="00BF2C98"/>
    <w:rsid w:val="00BF2CAC"/>
    <w:rsid w:val="00BF2D21"/>
    <w:rsid w:val="00BF2DCD"/>
    <w:rsid w:val="00BF34AB"/>
    <w:rsid w:val="00BF350E"/>
    <w:rsid w:val="00BF36DA"/>
    <w:rsid w:val="00BF3ADB"/>
    <w:rsid w:val="00BF3F20"/>
    <w:rsid w:val="00BF43C4"/>
    <w:rsid w:val="00BF4414"/>
    <w:rsid w:val="00BF5446"/>
    <w:rsid w:val="00BF55C3"/>
    <w:rsid w:val="00BF6875"/>
    <w:rsid w:val="00BF6A60"/>
    <w:rsid w:val="00BF6D91"/>
    <w:rsid w:val="00BF73F1"/>
    <w:rsid w:val="00BF7573"/>
    <w:rsid w:val="00BF7634"/>
    <w:rsid w:val="00BF78AE"/>
    <w:rsid w:val="00C002E1"/>
    <w:rsid w:val="00C007B6"/>
    <w:rsid w:val="00C00825"/>
    <w:rsid w:val="00C00A10"/>
    <w:rsid w:val="00C00F5A"/>
    <w:rsid w:val="00C00FCF"/>
    <w:rsid w:val="00C01462"/>
    <w:rsid w:val="00C016F7"/>
    <w:rsid w:val="00C0177B"/>
    <w:rsid w:val="00C01A86"/>
    <w:rsid w:val="00C01BEA"/>
    <w:rsid w:val="00C01CB9"/>
    <w:rsid w:val="00C01F39"/>
    <w:rsid w:val="00C02253"/>
    <w:rsid w:val="00C026F2"/>
    <w:rsid w:val="00C02708"/>
    <w:rsid w:val="00C036F5"/>
    <w:rsid w:val="00C03C69"/>
    <w:rsid w:val="00C03CEA"/>
    <w:rsid w:val="00C04174"/>
    <w:rsid w:val="00C04439"/>
    <w:rsid w:val="00C04CFA"/>
    <w:rsid w:val="00C057A4"/>
    <w:rsid w:val="00C058DB"/>
    <w:rsid w:val="00C05AB7"/>
    <w:rsid w:val="00C06364"/>
    <w:rsid w:val="00C067FE"/>
    <w:rsid w:val="00C06CB7"/>
    <w:rsid w:val="00C06D7F"/>
    <w:rsid w:val="00C07726"/>
    <w:rsid w:val="00C07BC2"/>
    <w:rsid w:val="00C07E2B"/>
    <w:rsid w:val="00C103F4"/>
    <w:rsid w:val="00C10706"/>
    <w:rsid w:val="00C10DAA"/>
    <w:rsid w:val="00C11C68"/>
    <w:rsid w:val="00C11CB5"/>
    <w:rsid w:val="00C11CBD"/>
    <w:rsid w:val="00C12161"/>
    <w:rsid w:val="00C122DD"/>
    <w:rsid w:val="00C12E26"/>
    <w:rsid w:val="00C13788"/>
    <w:rsid w:val="00C13805"/>
    <w:rsid w:val="00C13DC1"/>
    <w:rsid w:val="00C1464E"/>
    <w:rsid w:val="00C146C7"/>
    <w:rsid w:val="00C148BD"/>
    <w:rsid w:val="00C14AC7"/>
    <w:rsid w:val="00C14D35"/>
    <w:rsid w:val="00C1525B"/>
    <w:rsid w:val="00C157AB"/>
    <w:rsid w:val="00C1601F"/>
    <w:rsid w:val="00C165B4"/>
    <w:rsid w:val="00C1692A"/>
    <w:rsid w:val="00C16B60"/>
    <w:rsid w:val="00C17CAC"/>
    <w:rsid w:val="00C17E2F"/>
    <w:rsid w:val="00C20270"/>
    <w:rsid w:val="00C20AB8"/>
    <w:rsid w:val="00C20B88"/>
    <w:rsid w:val="00C20CE7"/>
    <w:rsid w:val="00C210A0"/>
    <w:rsid w:val="00C21537"/>
    <w:rsid w:val="00C21684"/>
    <w:rsid w:val="00C217A5"/>
    <w:rsid w:val="00C21972"/>
    <w:rsid w:val="00C21ACA"/>
    <w:rsid w:val="00C21E22"/>
    <w:rsid w:val="00C21EAB"/>
    <w:rsid w:val="00C22118"/>
    <w:rsid w:val="00C222E8"/>
    <w:rsid w:val="00C2248B"/>
    <w:rsid w:val="00C22E5B"/>
    <w:rsid w:val="00C235EC"/>
    <w:rsid w:val="00C23736"/>
    <w:rsid w:val="00C23798"/>
    <w:rsid w:val="00C23B2B"/>
    <w:rsid w:val="00C23B4E"/>
    <w:rsid w:val="00C23E42"/>
    <w:rsid w:val="00C2421D"/>
    <w:rsid w:val="00C25106"/>
    <w:rsid w:val="00C252C0"/>
    <w:rsid w:val="00C259E6"/>
    <w:rsid w:val="00C25D8C"/>
    <w:rsid w:val="00C25ED8"/>
    <w:rsid w:val="00C2622B"/>
    <w:rsid w:val="00C269FF"/>
    <w:rsid w:val="00C26DFD"/>
    <w:rsid w:val="00C2710F"/>
    <w:rsid w:val="00C272DB"/>
    <w:rsid w:val="00C273E9"/>
    <w:rsid w:val="00C27533"/>
    <w:rsid w:val="00C27699"/>
    <w:rsid w:val="00C27A02"/>
    <w:rsid w:val="00C27B31"/>
    <w:rsid w:val="00C27BD9"/>
    <w:rsid w:val="00C302F1"/>
    <w:rsid w:val="00C304D8"/>
    <w:rsid w:val="00C30670"/>
    <w:rsid w:val="00C30D69"/>
    <w:rsid w:val="00C30E9F"/>
    <w:rsid w:val="00C310FE"/>
    <w:rsid w:val="00C3153C"/>
    <w:rsid w:val="00C319F9"/>
    <w:rsid w:val="00C31B74"/>
    <w:rsid w:val="00C31FAC"/>
    <w:rsid w:val="00C320CF"/>
    <w:rsid w:val="00C32662"/>
    <w:rsid w:val="00C32D0E"/>
    <w:rsid w:val="00C33291"/>
    <w:rsid w:val="00C3335B"/>
    <w:rsid w:val="00C33442"/>
    <w:rsid w:val="00C33A10"/>
    <w:rsid w:val="00C34653"/>
    <w:rsid w:val="00C34689"/>
    <w:rsid w:val="00C348C5"/>
    <w:rsid w:val="00C34CAA"/>
    <w:rsid w:val="00C34CC9"/>
    <w:rsid w:val="00C35069"/>
    <w:rsid w:val="00C35097"/>
    <w:rsid w:val="00C358A2"/>
    <w:rsid w:val="00C358A3"/>
    <w:rsid w:val="00C36545"/>
    <w:rsid w:val="00C36581"/>
    <w:rsid w:val="00C36B21"/>
    <w:rsid w:val="00C36BCA"/>
    <w:rsid w:val="00C36D97"/>
    <w:rsid w:val="00C36DBE"/>
    <w:rsid w:val="00C3709D"/>
    <w:rsid w:val="00C37BDA"/>
    <w:rsid w:val="00C37EF9"/>
    <w:rsid w:val="00C4061B"/>
    <w:rsid w:val="00C40704"/>
    <w:rsid w:val="00C409B7"/>
    <w:rsid w:val="00C41060"/>
    <w:rsid w:val="00C4126E"/>
    <w:rsid w:val="00C416CC"/>
    <w:rsid w:val="00C41AE6"/>
    <w:rsid w:val="00C41D2F"/>
    <w:rsid w:val="00C41E2A"/>
    <w:rsid w:val="00C41F5E"/>
    <w:rsid w:val="00C4211B"/>
    <w:rsid w:val="00C4292B"/>
    <w:rsid w:val="00C42B07"/>
    <w:rsid w:val="00C42C57"/>
    <w:rsid w:val="00C43201"/>
    <w:rsid w:val="00C43A38"/>
    <w:rsid w:val="00C43EDF"/>
    <w:rsid w:val="00C43FB3"/>
    <w:rsid w:val="00C44D03"/>
    <w:rsid w:val="00C44F18"/>
    <w:rsid w:val="00C44F57"/>
    <w:rsid w:val="00C45F29"/>
    <w:rsid w:val="00C46522"/>
    <w:rsid w:val="00C46702"/>
    <w:rsid w:val="00C46A25"/>
    <w:rsid w:val="00C46C1B"/>
    <w:rsid w:val="00C47320"/>
    <w:rsid w:val="00C4769B"/>
    <w:rsid w:val="00C47866"/>
    <w:rsid w:val="00C4797A"/>
    <w:rsid w:val="00C47BE0"/>
    <w:rsid w:val="00C5048D"/>
    <w:rsid w:val="00C507B6"/>
    <w:rsid w:val="00C50945"/>
    <w:rsid w:val="00C514AB"/>
    <w:rsid w:val="00C516DA"/>
    <w:rsid w:val="00C51B29"/>
    <w:rsid w:val="00C51DEF"/>
    <w:rsid w:val="00C52433"/>
    <w:rsid w:val="00C529A9"/>
    <w:rsid w:val="00C529DC"/>
    <w:rsid w:val="00C52B62"/>
    <w:rsid w:val="00C52D2E"/>
    <w:rsid w:val="00C53263"/>
    <w:rsid w:val="00C5338B"/>
    <w:rsid w:val="00C534CD"/>
    <w:rsid w:val="00C534DC"/>
    <w:rsid w:val="00C538E6"/>
    <w:rsid w:val="00C53908"/>
    <w:rsid w:val="00C53AB1"/>
    <w:rsid w:val="00C53F2D"/>
    <w:rsid w:val="00C54069"/>
    <w:rsid w:val="00C540C0"/>
    <w:rsid w:val="00C540EC"/>
    <w:rsid w:val="00C545D1"/>
    <w:rsid w:val="00C54A98"/>
    <w:rsid w:val="00C54E22"/>
    <w:rsid w:val="00C55142"/>
    <w:rsid w:val="00C55637"/>
    <w:rsid w:val="00C55FCB"/>
    <w:rsid w:val="00C561EE"/>
    <w:rsid w:val="00C56433"/>
    <w:rsid w:val="00C5657A"/>
    <w:rsid w:val="00C568E3"/>
    <w:rsid w:val="00C56F7C"/>
    <w:rsid w:val="00C5724B"/>
    <w:rsid w:val="00C57304"/>
    <w:rsid w:val="00C57D13"/>
    <w:rsid w:val="00C57DCE"/>
    <w:rsid w:val="00C60178"/>
    <w:rsid w:val="00C60788"/>
    <w:rsid w:val="00C608D5"/>
    <w:rsid w:val="00C61046"/>
    <w:rsid w:val="00C616F1"/>
    <w:rsid w:val="00C61998"/>
    <w:rsid w:val="00C61D4A"/>
    <w:rsid w:val="00C61DD6"/>
    <w:rsid w:val="00C61F21"/>
    <w:rsid w:val="00C620DF"/>
    <w:rsid w:val="00C62DCF"/>
    <w:rsid w:val="00C633FE"/>
    <w:rsid w:val="00C634AA"/>
    <w:rsid w:val="00C635D1"/>
    <w:rsid w:val="00C63BE8"/>
    <w:rsid w:val="00C63D19"/>
    <w:rsid w:val="00C63D26"/>
    <w:rsid w:val="00C63D57"/>
    <w:rsid w:val="00C63FC0"/>
    <w:rsid w:val="00C642BF"/>
    <w:rsid w:val="00C651C0"/>
    <w:rsid w:val="00C65272"/>
    <w:rsid w:val="00C656BE"/>
    <w:rsid w:val="00C65839"/>
    <w:rsid w:val="00C65C1A"/>
    <w:rsid w:val="00C66429"/>
    <w:rsid w:val="00C66BD3"/>
    <w:rsid w:val="00C66CD0"/>
    <w:rsid w:val="00C66D05"/>
    <w:rsid w:val="00C6715A"/>
    <w:rsid w:val="00C67495"/>
    <w:rsid w:val="00C677A2"/>
    <w:rsid w:val="00C67F75"/>
    <w:rsid w:val="00C700A3"/>
    <w:rsid w:val="00C70643"/>
    <w:rsid w:val="00C70E25"/>
    <w:rsid w:val="00C70E55"/>
    <w:rsid w:val="00C70F36"/>
    <w:rsid w:val="00C71A56"/>
    <w:rsid w:val="00C71A61"/>
    <w:rsid w:val="00C720B4"/>
    <w:rsid w:val="00C7222A"/>
    <w:rsid w:val="00C725AC"/>
    <w:rsid w:val="00C72F99"/>
    <w:rsid w:val="00C735AB"/>
    <w:rsid w:val="00C73F1F"/>
    <w:rsid w:val="00C7433A"/>
    <w:rsid w:val="00C747D0"/>
    <w:rsid w:val="00C7514F"/>
    <w:rsid w:val="00C75A33"/>
    <w:rsid w:val="00C75BBD"/>
    <w:rsid w:val="00C75BEA"/>
    <w:rsid w:val="00C75C57"/>
    <w:rsid w:val="00C75F31"/>
    <w:rsid w:val="00C760A0"/>
    <w:rsid w:val="00C761BB"/>
    <w:rsid w:val="00C7627C"/>
    <w:rsid w:val="00C765EC"/>
    <w:rsid w:val="00C769FC"/>
    <w:rsid w:val="00C77303"/>
    <w:rsid w:val="00C77443"/>
    <w:rsid w:val="00C776DA"/>
    <w:rsid w:val="00C77CEE"/>
    <w:rsid w:val="00C77EF5"/>
    <w:rsid w:val="00C80034"/>
    <w:rsid w:val="00C80321"/>
    <w:rsid w:val="00C80418"/>
    <w:rsid w:val="00C80752"/>
    <w:rsid w:val="00C80836"/>
    <w:rsid w:val="00C808D9"/>
    <w:rsid w:val="00C8091C"/>
    <w:rsid w:val="00C80C2C"/>
    <w:rsid w:val="00C80C81"/>
    <w:rsid w:val="00C81057"/>
    <w:rsid w:val="00C811C9"/>
    <w:rsid w:val="00C819ED"/>
    <w:rsid w:val="00C81EB9"/>
    <w:rsid w:val="00C823A0"/>
    <w:rsid w:val="00C823CB"/>
    <w:rsid w:val="00C8290A"/>
    <w:rsid w:val="00C82B85"/>
    <w:rsid w:val="00C82EE8"/>
    <w:rsid w:val="00C83100"/>
    <w:rsid w:val="00C83148"/>
    <w:rsid w:val="00C83BDE"/>
    <w:rsid w:val="00C83DD4"/>
    <w:rsid w:val="00C83E9A"/>
    <w:rsid w:val="00C84042"/>
    <w:rsid w:val="00C84371"/>
    <w:rsid w:val="00C8454B"/>
    <w:rsid w:val="00C8597F"/>
    <w:rsid w:val="00C85DC7"/>
    <w:rsid w:val="00C85DD9"/>
    <w:rsid w:val="00C8653B"/>
    <w:rsid w:val="00C8678C"/>
    <w:rsid w:val="00C86E1A"/>
    <w:rsid w:val="00C86F62"/>
    <w:rsid w:val="00C87980"/>
    <w:rsid w:val="00C87B15"/>
    <w:rsid w:val="00C87C79"/>
    <w:rsid w:val="00C87FA7"/>
    <w:rsid w:val="00C9000F"/>
    <w:rsid w:val="00C90658"/>
    <w:rsid w:val="00C906B0"/>
    <w:rsid w:val="00C91D04"/>
    <w:rsid w:val="00C91D26"/>
    <w:rsid w:val="00C92267"/>
    <w:rsid w:val="00C927E0"/>
    <w:rsid w:val="00C93047"/>
    <w:rsid w:val="00C93556"/>
    <w:rsid w:val="00C93AA0"/>
    <w:rsid w:val="00C93EB5"/>
    <w:rsid w:val="00C93F28"/>
    <w:rsid w:val="00C940A6"/>
    <w:rsid w:val="00C9468A"/>
    <w:rsid w:val="00C94BFB"/>
    <w:rsid w:val="00C94F4A"/>
    <w:rsid w:val="00C9572D"/>
    <w:rsid w:val="00C9641E"/>
    <w:rsid w:val="00C964E0"/>
    <w:rsid w:val="00C9686F"/>
    <w:rsid w:val="00C97423"/>
    <w:rsid w:val="00C97A7E"/>
    <w:rsid w:val="00C97E42"/>
    <w:rsid w:val="00CA0807"/>
    <w:rsid w:val="00CA0F1C"/>
    <w:rsid w:val="00CA12BD"/>
    <w:rsid w:val="00CA137A"/>
    <w:rsid w:val="00CA13C9"/>
    <w:rsid w:val="00CA1666"/>
    <w:rsid w:val="00CA16B9"/>
    <w:rsid w:val="00CA17F5"/>
    <w:rsid w:val="00CA1EA0"/>
    <w:rsid w:val="00CA22FE"/>
    <w:rsid w:val="00CA266D"/>
    <w:rsid w:val="00CA2816"/>
    <w:rsid w:val="00CA291E"/>
    <w:rsid w:val="00CA2B4C"/>
    <w:rsid w:val="00CA3425"/>
    <w:rsid w:val="00CA3904"/>
    <w:rsid w:val="00CA3DDD"/>
    <w:rsid w:val="00CA4049"/>
    <w:rsid w:val="00CA413B"/>
    <w:rsid w:val="00CA42A8"/>
    <w:rsid w:val="00CA4317"/>
    <w:rsid w:val="00CA4BB9"/>
    <w:rsid w:val="00CA4FA1"/>
    <w:rsid w:val="00CA54C4"/>
    <w:rsid w:val="00CA5506"/>
    <w:rsid w:val="00CA596F"/>
    <w:rsid w:val="00CA5E83"/>
    <w:rsid w:val="00CA6020"/>
    <w:rsid w:val="00CA6AA8"/>
    <w:rsid w:val="00CA6DCC"/>
    <w:rsid w:val="00CA6FCC"/>
    <w:rsid w:val="00CA710E"/>
    <w:rsid w:val="00CA7399"/>
    <w:rsid w:val="00CA7731"/>
    <w:rsid w:val="00CB0646"/>
    <w:rsid w:val="00CB0769"/>
    <w:rsid w:val="00CB08C6"/>
    <w:rsid w:val="00CB098C"/>
    <w:rsid w:val="00CB09F9"/>
    <w:rsid w:val="00CB18EA"/>
    <w:rsid w:val="00CB1964"/>
    <w:rsid w:val="00CB1B92"/>
    <w:rsid w:val="00CB2475"/>
    <w:rsid w:val="00CB2C7D"/>
    <w:rsid w:val="00CB2C83"/>
    <w:rsid w:val="00CB31FB"/>
    <w:rsid w:val="00CB36A1"/>
    <w:rsid w:val="00CB3844"/>
    <w:rsid w:val="00CB3C13"/>
    <w:rsid w:val="00CB3DC1"/>
    <w:rsid w:val="00CB4041"/>
    <w:rsid w:val="00CB425C"/>
    <w:rsid w:val="00CB4597"/>
    <w:rsid w:val="00CB4AF6"/>
    <w:rsid w:val="00CB4B3C"/>
    <w:rsid w:val="00CB4F30"/>
    <w:rsid w:val="00CB509F"/>
    <w:rsid w:val="00CB53FA"/>
    <w:rsid w:val="00CB5DBD"/>
    <w:rsid w:val="00CB5E3F"/>
    <w:rsid w:val="00CB640B"/>
    <w:rsid w:val="00CB6674"/>
    <w:rsid w:val="00CB67F6"/>
    <w:rsid w:val="00CB6C0A"/>
    <w:rsid w:val="00CB6C4E"/>
    <w:rsid w:val="00CB7091"/>
    <w:rsid w:val="00CB7275"/>
    <w:rsid w:val="00CB7399"/>
    <w:rsid w:val="00CB7C44"/>
    <w:rsid w:val="00CC0257"/>
    <w:rsid w:val="00CC0534"/>
    <w:rsid w:val="00CC07CB"/>
    <w:rsid w:val="00CC10CB"/>
    <w:rsid w:val="00CC12D9"/>
    <w:rsid w:val="00CC1F30"/>
    <w:rsid w:val="00CC1FBC"/>
    <w:rsid w:val="00CC25B2"/>
    <w:rsid w:val="00CC28EF"/>
    <w:rsid w:val="00CC28FF"/>
    <w:rsid w:val="00CC2938"/>
    <w:rsid w:val="00CC2E2A"/>
    <w:rsid w:val="00CC3091"/>
    <w:rsid w:val="00CC30B5"/>
    <w:rsid w:val="00CC31E0"/>
    <w:rsid w:val="00CC322D"/>
    <w:rsid w:val="00CC3A03"/>
    <w:rsid w:val="00CC3B02"/>
    <w:rsid w:val="00CC4209"/>
    <w:rsid w:val="00CC4529"/>
    <w:rsid w:val="00CC46B6"/>
    <w:rsid w:val="00CC4CDE"/>
    <w:rsid w:val="00CC56BE"/>
    <w:rsid w:val="00CC577A"/>
    <w:rsid w:val="00CC583D"/>
    <w:rsid w:val="00CC5D9C"/>
    <w:rsid w:val="00CC6545"/>
    <w:rsid w:val="00CC6557"/>
    <w:rsid w:val="00CC67E1"/>
    <w:rsid w:val="00CC6CEF"/>
    <w:rsid w:val="00CC6D8A"/>
    <w:rsid w:val="00CC6DA8"/>
    <w:rsid w:val="00CC6F97"/>
    <w:rsid w:val="00CC7370"/>
    <w:rsid w:val="00CC76A6"/>
    <w:rsid w:val="00CC7EF4"/>
    <w:rsid w:val="00CD044E"/>
    <w:rsid w:val="00CD051E"/>
    <w:rsid w:val="00CD0865"/>
    <w:rsid w:val="00CD08C1"/>
    <w:rsid w:val="00CD0A48"/>
    <w:rsid w:val="00CD0CE3"/>
    <w:rsid w:val="00CD11D4"/>
    <w:rsid w:val="00CD1401"/>
    <w:rsid w:val="00CD18AC"/>
    <w:rsid w:val="00CD1E66"/>
    <w:rsid w:val="00CD2182"/>
    <w:rsid w:val="00CD268A"/>
    <w:rsid w:val="00CD2B76"/>
    <w:rsid w:val="00CD38FA"/>
    <w:rsid w:val="00CD3DBC"/>
    <w:rsid w:val="00CD4196"/>
    <w:rsid w:val="00CD4200"/>
    <w:rsid w:val="00CD4432"/>
    <w:rsid w:val="00CD470F"/>
    <w:rsid w:val="00CD49A0"/>
    <w:rsid w:val="00CD4EBE"/>
    <w:rsid w:val="00CD52DE"/>
    <w:rsid w:val="00CD5555"/>
    <w:rsid w:val="00CD5797"/>
    <w:rsid w:val="00CD5D6D"/>
    <w:rsid w:val="00CD6311"/>
    <w:rsid w:val="00CD6573"/>
    <w:rsid w:val="00CD746C"/>
    <w:rsid w:val="00CD77AC"/>
    <w:rsid w:val="00CD78BC"/>
    <w:rsid w:val="00CE01AA"/>
    <w:rsid w:val="00CE09F2"/>
    <w:rsid w:val="00CE114D"/>
    <w:rsid w:val="00CE1904"/>
    <w:rsid w:val="00CE1A1F"/>
    <w:rsid w:val="00CE1D42"/>
    <w:rsid w:val="00CE1F77"/>
    <w:rsid w:val="00CE2640"/>
    <w:rsid w:val="00CE32DD"/>
    <w:rsid w:val="00CE3A70"/>
    <w:rsid w:val="00CE407D"/>
    <w:rsid w:val="00CE420E"/>
    <w:rsid w:val="00CE444F"/>
    <w:rsid w:val="00CE4AB6"/>
    <w:rsid w:val="00CE4BA4"/>
    <w:rsid w:val="00CE4CED"/>
    <w:rsid w:val="00CE4F4D"/>
    <w:rsid w:val="00CE50A3"/>
    <w:rsid w:val="00CE52A8"/>
    <w:rsid w:val="00CE52C7"/>
    <w:rsid w:val="00CE53DC"/>
    <w:rsid w:val="00CE5D5B"/>
    <w:rsid w:val="00CE603B"/>
    <w:rsid w:val="00CE622C"/>
    <w:rsid w:val="00CE6622"/>
    <w:rsid w:val="00CE6789"/>
    <w:rsid w:val="00CE6DEF"/>
    <w:rsid w:val="00CE7542"/>
    <w:rsid w:val="00CE76B0"/>
    <w:rsid w:val="00CE783C"/>
    <w:rsid w:val="00CE7C2C"/>
    <w:rsid w:val="00CF01E9"/>
    <w:rsid w:val="00CF0B06"/>
    <w:rsid w:val="00CF1A93"/>
    <w:rsid w:val="00CF1C3B"/>
    <w:rsid w:val="00CF1CFC"/>
    <w:rsid w:val="00CF2965"/>
    <w:rsid w:val="00CF297B"/>
    <w:rsid w:val="00CF3275"/>
    <w:rsid w:val="00CF3616"/>
    <w:rsid w:val="00CF3627"/>
    <w:rsid w:val="00CF3646"/>
    <w:rsid w:val="00CF39EE"/>
    <w:rsid w:val="00CF3A4D"/>
    <w:rsid w:val="00CF3C29"/>
    <w:rsid w:val="00CF3E0C"/>
    <w:rsid w:val="00CF46DE"/>
    <w:rsid w:val="00CF4840"/>
    <w:rsid w:val="00CF485C"/>
    <w:rsid w:val="00CF4937"/>
    <w:rsid w:val="00CF4CBC"/>
    <w:rsid w:val="00CF4CEB"/>
    <w:rsid w:val="00CF4D16"/>
    <w:rsid w:val="00CF5BC2"/>
    <w:rsid w:val="00CF64B8"/>
    <w:rsid w:val="00CF655F"/>
    <w:rsid w:val="00CF6C97"/>
    <w:rsid w:val="00CF6E48"/>
    <w:rsid w:val="00CF71BC"/>
    <w:rsid w:val="00CF7B74"/>
    <w:rsid w:val="00CF7F94"/>
    <w:rsid w:val="00D00034"/>
    <w:rsid w:val="00D00D54"/>
    <w:rsid w:val="00D00D68"/>
    <w:rsid w:val="00D00E69"/>
    <w:rsid w:val="00D0115B"/>
    <w:rsid w:val="00D014C9"/>
    <w:rsid w:val="00D014DE"/>
    <w:rsid w:val="00D018CA"/>
    <w:rsid w:val="00D01B31"/>
    <w:rsid w:val="00D01FCE"/>
    <w:rsid w:val="00D02071"/>
    <w:rsid w:val="00D027AB"/>
    <w:rsid w:val="00D029FF"/>
    <w:rsid w:val="00D02D22"/>
    <w:rsid w:val="00D03002"/>
    <w:rsid w:val="00D03530"/>
    <w:rsid w:val="00D03F80"/>
    <w:rsid w:val="00D04092"/>
    <w:rsid w:val="00D040F5"/>
    <w:rsid w:val="00D041BC"/>
    <w:rsid w:val="00D0437B"/>
    <w:rsid w:val="00D043E3"/>
    <w:rsid w:val="00D0493B"/>
    <w:rsid w:val="00D04DFC"/>
    <w:rsid w:val="00D05519"/>
    <w:rsid w:val="00D056C8"/>
    <w:rsid w:val="00D05836"/>
    <w:rsid w:val="00D05F56"/>
    <w:rsid w:val="00D060AD"/>
    <w:rsid w:val="00D06B25"/>
    <w:rsid w:val="00D0707D"/>
    <w:rsid w:val="00D07566"/>
    <w:rsid w:val="00D076C8"/>
    <w:rsid w:val="00D07BF9"/>
    <w:rsid w:val="00D100BE"/>
    <w:rsid w:val="00D1037F"/>
    <w:rsid w:val="00D10B34"/>
    <w:rsid w:val="00D10DA7"/>
    <w:rsid w:val="00D10DB5"/>
    <w:rsid w:val="00D10E08"/>
    <w:rsid w:val="00D10EE1"/>
    <w:rsid w:val="00D110B7"/>
    <w:rsid w:val="00D113D8"/>
    <w:rsid w:val="00D1149B"/>
    <w:rsid w:val="00D114F8"/>
    <w:rsid w:val="00D11679"/>
    <w:rsid w:val="00D11697"/>
    <w:rsid w:val="00D119DF"/>
    <w:rsid w:val="00D11C62"/>
    <w:rsid w:val="00D11CEE"/>
    <w:rsid w:val="00D120AC"/>
    <w:rsid w:val="00D12170"/>
    <w:rsid w:val="00D12747"/>
    <w:rsid w:val="00D12BF8"/>
    <w:rsid w:val="00D12D56"/>
    <w:rsid w:val="00D134B9"/>
    <w:rsid w:val="00D13823"/>
    <w:rsid w:val="00D13A84"/>
    <w:rsid w:val="00D13BB8"/>
    <w:rsid w:val="00D13CEB"/>
    <w:rsid w:val="00D141E4"/>
    <w:rsid w:val="00D1430C"/>
    <w:rsid w:val="00D14617"/>
    <w:rsid w:val="00D148E9"/>
    <w:rsid w:val="00D14B88"/>
    <w:rsid w:val="00D15408"/>
    <w:rsid w:val="00D15B7B"/>
    <w:rsid w:val="00D15DD1"/>
    <w:rsid w:val="00D16100"/>
    <w:rsid w:val="00D16168"/>
    <w:rsid w:val="00D16418"/>
    <w:rsid w:val="00D16502"/>
    <w:rsid w:val="00D16573"/>
    <w:rsid w:val="00D167F8"/>
    <w:rsid w:val="00D16901"/>
    <w:rsid w:val="00D16AAF"/>
    <w:rsid w:val="00D16BDD"/>
    <w:rsid w:val="00D17312"/>
    <w:rsid w:val="00D17B6F"/>
    <w:rsid w:val="00D20A38"/>
    <w:rsid w:val="00D20C8E"/>
    <w:rsid w:val="00D20F30"/>
    <w:rsid w:val="00D212E1"/>
    <w:rsid w:val="00D2185E"/>
    <w:rsid w:val="00D21962"/>
    <w:rsid w:val="00D21ADF"/>
    <w:rsid w:val="00D21D72"/>
    <w:rsid w:val="00D21E78"/>
    <w:rsid w:val="00D221AA"/>
    <w:rsid w:val="00D223DD"/>
    <w:rsid w:val="00D2255D"/>
    <w:rsid w:val="00D22778"/>
    <w:rsid w:val="00D22893"/>
    <w:rsid w:val="00D22CF2"/>
    <w:rsid w:val="00D22F68"/>
    <w:rsid w:val="00D230D9"/>
    <w:rsid w:val="00D239FD"/>
    <w:rsid w:val="00D23A24"/>
    <w:rsid w:val="00D244AB"/>
    <w:rsid w:val="00D24579"/>
    <w:rsid w:val="00D24B8B"/>
    <w:rsid w:val="00D25337"/>
    <w:rsid w:val="00D2537F"/>
    <w:rsid w:val="00D2559C"/>
    <w:rsid w:val="00D25DD6"/>
    <w:rsid w:val="00D26455"/>
    <w:rsid w:val="00D2655B"/>
    <w:rsid w:val="00D265E7"/>
    <w:rsid w:val="00D26DF1"/>
    <w:rsid w:val="00D26FC8"/>
    <w:rsid w:val="00D27476"/>
    <w:rsid w:val="00D27846"/>
    <w:rsid w:val="00D279DB"/>
    <w:rsid w:val="00D27B25"/>
    <w:rsid w:val="00D27B2A"/>
    <w:rsid w:val="00D27FFC"/>
    <w:rsid w:val="00D301D6"/>
    <w:rsid w:val="00D303F4"/>
    <w:rsid w:val="00D30D3D"/>
    <w:rsid w:val="00D30F1C"/>
    <w:rsid w:val="00D30FE9"/>
    <w:rsid w:val="00D31050"/>
    <w:rsid w:val="00D3110B"/>
    <w:rsid w:val="00D311DB"/>
    <w:rsid w:val="00D3177A"/>
    <w:rsid w:val="00D31841"/>
    <w:rsid w:val="00D31A72"/>
    <w:rsid w:val="00D31EFC"/>
    <w:rsid w:val="00D322FA"/>
    <w:rsid w:val="00D325EA"/>
    <w:rsid w:val="00D327EB"/>
    <w:rsid w:val="00D32885"/>
    <w:rsid w:val="00D328D3"/>
    <w:rsid w:val="00D32E76"/>
    <w:rsid w:val="00D33155"/>
    <w:rsid w:val="00D33324"/>
    <w:rsid w:val="00D333DA"/>
    <w:rsid w:val="00D334F3"/>
    <w:rsid w:val="00D33987"/>
    <w:rsid w:val="00D33A3D"/>
    <w:rsid w:val="00D33B1F"/>
    <w:rsid w:val="00D33B30"/>
    <w:rsid w:val="00D33BFA"/>
    <w:rsid w:val="00D340DD"/>
    <w:rsid w:val="00D340EA"/>
    <w:rsid w:val="00D3418C"/>
    <w:rsid w:val="00D34ADE"/>
    <w:rsid w:val="00D34DBD"/>
    <w:rsid w:val="00D354C5"/>
    <w:rsid w:val="00D35767"/>
    <w:rsid w:val="00D3690A"/>
    <w:rsid w:val="00D36ABA"/>
    <w:rsid w:val="00D3722F"/>
    <w:rsid w:val="00D374FF"/>
    <w:rsid w:val="00D37CBB"/>
    <w:rsid w:val="00D37DD4"/>
    <w:rsid w:val="00D402FF"/>
    <w:rsid w:val="00D40F16"/>
    <w:rsid w:val="00D414EB"/>
    <w:rsid w:val="00D41B25"/>
    <w:rsid w:val="00D41FE9"/>
    <w:rsid w:val="00D42394"/>
    <w:rsid w:val="00D42AED"/>
    <w:rsid w:val="00D43C90"/>
    <w:rsid w:val="00D44119"/>
    <w:rsid w:val="00D4430E"/>
    <w:rsid w:val="00D44AAB"/>
    <w:rsid w:val="00D44E04"/>
    <w:rsid w:val="00D44E47"/>
    <w:rsid w:val="00D454A9"/>
    <w:rsid w:val="00D45AD9"/>
    <w:rsid w:val="00D46204"/>
    <w:rsid w:val="00D464A7"/>
    <w:rsid w:val="00D46BAC"/>
    <w:rsid w:val="00D46CD0"/>
    <w:rsid w:val="00D46ED7"/>
    <w:rsid w:val="00D47962"/>
    <w:rsid w:val="00D47C7E"/>
    <w:rsid w:val="00D5049C"/>
    <w:rsid w:val="00D5092A"/>
    <w:rsid w:val="00D50983"/>
    <w:rsid w:val="00D50B40"/>
    <w:rsid w:val="00D51157"/>
    <w:rsid w:val="00D5131D"/>
    <w:rsid w:val="00D513E6"/>
    <w:rsid w:val="00D518BA"/>
    <w:rsid w:val="00D524CA"/>
    <w:rsid w:val="00D525CE"/>
    <w:rsid w:val="00D52790"/>
    <w:rsid w:val="00D52E94"/>
    <w:rsid w:val="00D53069"/>
    <w:rsid w:val="00D53484"/>
    <w:rsid w:val="00D5367D"/>
    <w:rsid w:val="00D53B24"/>
    <w:rsid w:val="00D54287"/>
    <w:rsid w:val="00D54401"/>
    <w:rsid w:val="00D54454"/>
    <w:rsid w:val="00D54AF2"/>
    <w:rsid w:val="00D55322"/>
    <w:rsid w:val="00D555B2"/>
    <w:rsid w:val="00D55EA9"/>
    <w:rsid w:val="00D56723"/>
    <w:rsid w:val="00D568E1"/>
    <w:rsid w:val="00D56987"/>
    <w:rsid w:val="00D56A65"/>
    <w:rsid w:val="00D57231"/>
    <w:rsid w:val="00D5740D"/>
    <w:rsid w:val="00D5798E"/>
    <w:rsid w:val="00D57D3B"/>
    <w:rsid w:val="00D60CAA"/>
    <w:rsid w:val="00D612BB"/>
    <w:rsid w:val="00D61614"/>
    <w:rsid w:val="00D61634"/>
    <w:rsid w:val="00D616DE"/>
    <w:rsid w:val="00D61813"/>
    <w:rsid w:val="00D61D5D"/>
    <w:rsid w:val="00D62763"/>
    <w:rsid w:val="00D62C58"/>
    <w:rsid w:val="00D62FE9"/>
    <w:rsid w:val="00D631D4"/>
    <w:rsid w:val="00D6321E"/>
    <w:rsid w:val="00D6476C"/>
    <w:rsid w:val="00D65933"/>
    <w:rsid w:val="00D65CBE"/>
    <w:rsid w:val="00D65EA3"/>
    <w:rsid w:val="00D65F09"/>
    <w:rsid w:val="00D66C5A"/>
    <w:rsid w:val="00D674FA"/>
    <w:rsid w:val="00D67CB9"/>
    <w:rsid w:val="00D67E7C"/>
    <w:rsid w:val="00D703F3"/>
    <w:rsid w:val="00D7078D"/>
    <w:rsid w:val="00D70796"/>
    <w:rsid w:val="00D70DA8"/>
    <w:rsid w:val="00D712C2"/>
    <w:rsid w:val="00D71534"/>
    <w:rsid w:val="00D71819"/>
    <w:rsid w:val="00D71AB9"/>
    <w:rsid w:val="00D72522"/>
    <w:rsid w:val="00D729E8"/>
    <w:rsid w:val="00D72B1D"/>
    <w:rsid w:val="00D72D8F"/>
    <w:rsid w:val="00D72FD9"/>
    <w:rsid w:val="00D73289"/>
    <w:rsid w:val="00D733A8"/>
    <w:rsid w:val="00D735AF"/>
    <w:rsid w:val="00D736B1"/>
    <w:rsid w:val="00D738A0"/>
    <w:rsid w:val="00D73FC6"/>
    <w:rsid w:val="00D741C3"/>
    <w:rsid w:val="00D746B4"/>
    <w:rsid w:val="00D74926"/>
    <w:rsid w:val="00D74ACE"/>
    <w:rsid w:val="00D74FCC"/>
    <w:rsid w:val="00D755A2"/>
    <w:rsid w:val="00D75881"/>
    <w:rsid w:val="00D75C6F"/>
    <w:rsid w:val="00D77206"/>
    <w:rsid w:val="00D7720B"/>
    <w:rsid w:val="00D775D2"/>
    <w:rsid w:val="00D77660"/>
    <w:rsid w:val="00D7771F"/>
    <w:rsid w:val="00D77A8F"/>
    <w:rsid w:val="00D77BD8"/>
    <w:rsid w:val="00D8017B"/>
    <w:rsid w:val="00D80535"/>
    <w:rsid w:val="00D805F7"/>
    <w:rsid w:val="00D8069A"/>
    <w:rsid w:val="00D806AB"/>
    <w:rsid w:val="00D81017"/>
    <w:rsid w:val="00D8123B"/>
    <w:rsid w:val="00D81251"/>
    <w:rsid w:val="00D8266D"/>
    <w:rsid w:val="00D8360B"/>
    <w:rsid w:val="00D839B1"/>
    <w:rsid w:val="00D83C1B"/>
    <w:rsid w:val="00D83D91"/>
    <w:rsid w:val="00D83E9A"/>
    <w:rsid w:val="00D8407C"/>
    <w:rsid w:val="00D84415"/>
    <w:rsid w:val="00D84A2B"/>
    <w:rsid w:val="00D84BF8"/>
    <w:rsid w:val="00D84C1B"/>
    <w:rsid w:val="00D84EF4"/>
    <w:rsid w:val="00D8529E"/>
    <w:rsid w:val="00D858D6"/>
    <w:rsid w:val="00D85AE9"/>
    <w:rsid w:val="00D86969"/>
    <w:rsid w:val="00D86AE1"/>
    <w:rsid w:val="00D86D30"/>
    <w:rsid w:val="00D86FFD"/>
    <w:rsid w:val="00D871DD"/>
    <w:rsid w:val="00D87B8F"/>
    <w:rsid w:val="00D87CF5"/>
    <w:rsid w:val="00D9003C"/>
    <w:rsid w:val="00D90262"/>
    <w:rsid w:val="00D90509"/>
    <w:rsid w:val="00D90858"/>
    <w:rsid w:val="00D90CA4"/>
    <w:rsid w:val="00D915AB"/>
    <w:rsid w:val="00D91615"/>
    <w:rsid w:val="00D9174C"/>
    <w:rsid w:val="00D91754"/>
    <w:rsid w:val="00D91AAE"/>
    <w:rsid w:val="00D92070"/>
    <w:rsid w:val="00D92200"/>
    <w:rsid w:val="00D923C9"/>
    <w:rsid w:val="00D924FF"/>
    <w:rsid w:val="00D92AF6"/>
    <w:rsid w:val="00D93170"/>
    <w:rsid w:val="00D93307"/>
    <w:rsid w:val="00D934C5"/>
    <w:rsid w:val="00D93AC6"/>
    <w:rsid w:val="00D94023"/>
    <w:rsid w:val="00D942CE"/>
    <w:rsid w:val="00D94B36"/>
    <w:rsid w:val="00D94C53"/>
    <w:rsid w:val="00D94FA2"/>
    <w:rsid w:val="00D9579E"/>
    <w:rsid w:val="00D95877"/>
    <w:rsid w:val="00D95CC0"/>
    <w:rsid w:val="00D95CE0"/>
    <w:rsid w:val="00D95D75"/>
    <w:rsid w:val="00D96401"/>
    <w:rsid w:val="00D969F7"/>
    <w:rsid w:val="00D96F95"/>
    <w:rsid w:val="00D97180"/>
    <w:rsid w:val="00D9722E"/>
    <w:rsid w:val="00D97DE5"/>
    <w:rsid w:val="00DA007A"/>
    <w:rsid w:val="00DA1421"/>
    <w:rsid w:val="00DA1EDF"/>
    <w:rsid w:val="00DA1EF8"/>
    <w:rsid w:val="00DA2274"/>
    <w:rsid w:val="00DA2C71"/>
    <w:rsid w:val="00DA2DE0"/>
    <w:rsid w:val="00DA2FBE"/>
    <w:rsid w:val="00DA34BC"/>
    <w:rsid w:val="00DA35C7"/>
    <w:rsid w:val="00DA3F16"/>
    <w:rsid w:val="00DA3F3D"/>
    <w:rsid w:val="00DA433B"/>
    <w:rsid w:val="00DA51B8"/>
    <w:rsid w:val="00DA55E5"/>
    <w:rsid w:val="00DA5866"/>
    <w:rsid w:val="00DA5B45"/>
    <w:rsid w:val="00DA6337"/>
    <w:rsid w:val="00DA64CA"/>
    <w:rsid w:val="00DA69BB"/>
    <w:rsid w:val="00DA6A32"/>
    <w:rsid w:val="00DA6DBE"/>
    <w:rsid w:val="00DA77BE"/>
    <w:rsid w:val="00DA7890"/>
    <w:rsid w:val="00DB0A44"/>
    <w:rsid w:val="00DB0B70"/>
    <w:rsid w:val="00DB11D2"/>
    <w:rsid w:val="00DB12C9"/>
    <w:rsid w:val="00DB1393"/>
    <w:rsid w:val="00DB13AF"/>
    <w:rsid w:val="00DB1BA7"/>
    <w:rsid w:val="00DB1E4A"/>
    <w:rsid w:val="00DB1E88"/>
    <w:rsid w:val="00DB2153"/>
    <w:rsid w:val="00DB2161"/>
    <w:rsid w:val="00DB2AE3"/>
    <w:rsid w:val="00DB2BFE"/>
    <w:rsid w:val="00DB3B02"/>
    <w:rsid w:val="00DB3CF2"/>
    <w:rsid w:val="00DB42E8"/>
    <w:rsid w:val="00DB43B7"/>
    <w:rsid w:val="00DB43EE"/>
    <w:rsid w:val="00DB46B2"/>
    <w:rsid w:val="00DB5D68"/>
    <w:rsid w:val="00DB60AC"/>
    <w:rsid w:val="00DB624E"/>
    <w:rsid w:val="00DB6377"/>
    <w:rsid w:val="00DB6655"/>
    <w:rsid w:val="00DB6D59"/>
    <w:rsid w:val="00DB6DA2"/>
    <w:rsid w:val="00DB7194"/>
    <w:rsid w:val="00DB7498"/>
    <w:rsid w:val="00DB7827"/>
    <w:rsid w:val="00DB79C4"/>
    <w:rsid w:val="00DB7E23"/>
    <w:rsid w:val="00DB7FEA"/>
    <w:rsid w:val="00DC00A6"/>
    <w:rsid w:val="00DC02C7"/>
    <w:rsid w:val="00DC06D1"/>
    <w:rsid w:val="00DC0893"/>
    <w:rsid w:val="00DC0A62"/>
    <w:rsid w:val="00DC1136"/>
    <w:rsid w:val="00DC139F"/>
    <w:rsid w:val="00DC1448"/>
    <w:rsid w:val="00DC1976"/>
    <w:rsid w:val="00DC1A7F"/>
    <w:rsid w:val="00DC1B29"/>
    <w:rsid w:val="00DC1FFF"/>
    <w:rsid w:val="00DC20C8"/>
    <w:rsid w:val="00DC2701"/>
    <w:rsid w:val="00DC27B4"/>
    <w:rsid w:val="00DC334C"/>
    <w:rsid w:val="00DC3A9A"/>
    <w:rsid w:val="00DC40AB"/>
    <w:rsid w:val="00DC4D8C"/>
    <w:rsid w:val="00DC4E7A"/>
    <w:rsid w:val="00DC5098"/>
    <w:rsid w:val="00DC67CD"/>
    <w:rsid w:val="00DC6A0C"/>
    <w:rsid w:val="00DC752D"/>
    <w:rsid w:val="00DC757B"/>
    <w:rsid w:val="00DC7C91"/>
    <w:rsid w:val="00DC7FB2"/>
    <w:rsid w:val="00DD0A8F"/>
    <w:rsid w:val="00DD0D4C"/>
    <w:rsid w:val="00DD0DBA"/>
    <w:rsid w:val="00DD0E68"/>
    <w:rsid w:val="00DD0F21"/>
    <w:rsid w:val="00DD19A4"/>
    <w:rsid w:val="00DD1C46"/>
    <w:rsid w:val="00DD1F4F"/>
    <w:rsid w:val="00DD2207"/>
    <w:rsid w:val="00DD24F2"/>
    <w:rsid w:val="00DD24F8"/>
    <w:rsid w:val="00DD362F"/>
    <w:rsid w:val="00DD3754"/>
    <w:rsid w:val="00DD38ED"/>
    <w:rsid w:val="00DD4D0E"/>
    <w:rsid w:val="00DD5019"/>
    <w:rsid w:val="00DD5B3C"/>
    <w:rsid w:val="00DD63B3"/>
    <w:rsid w:val="00DD64A9"/>
    <w:rsid w:val="00DD695D"/>
    <w:rsid w:val="00DD72B9"/>
    <w:rsid w:val="00DD7673"/>
    <w:rsid w:val="00DD793A"/>
    <w:rsid w:val="00DD7F94"/>
    <w:rsid w:val="00DE0737"/>
    <w:rsid w:val="00DE0857"/>
    <w:rsid w:val="00DE1608"/>
    <w:rsid w:val="00DE1D79"/>
    <w:rsid w:val="00DE1DF3"/>
    <w:rsid w:val="00DE1E2A"/>
    <w:rsid w:val="00DE1FDC"/>
    <w:rsid w:val="00DE2218"/>
    <w:rsid w:val="00DE28A8"/>
    <w:rsid w:val="00DE28B1"/>
    <w:rsid w:val="00DE28D1"/>
    <w:rsid w:val="00DE2CD6"/>
    <w:rsid w:val="00DE3825"/>
    <w:rsid w:val="00DE399F"/>
    <w:rsid w:val="00DE3DD3"/>
    <w:rsid w:val="00DE3E75"/>
    <w:rsid w:val="00DE459E"/>
    <w:rsid w:val="00DE45FE"/>
    <w:rsid w:val="00DE466E"/>
    <w:rsid w:val="00DE49D4"/>
    <w:rsid w:val="00DE4B4E"/>
    <w:rsid w:val="00DE4E84"/>
    <w:rsid w:val="00DE5290"/>
    <w:rsid w:val="00DE52F1"/>
    <w:rsid w:val="00DE535B"/>
    <w:rsid w:val="00DE55E7"/>
    <w:rsid w:val="00DE5998"/>
    <w:rsid w:val="00DE5A75"/>
    <w:rsid w:val="00DE5F85"/>
    <w:rsid w:val="00DE60DC"/>
    <w:rsid w:val="00DE613A"/>
    <w:rsid w:val="00DE62CB"/>
    <w:rsid w:val="00DE654E"/>
    <w:rsid w:val="00DE6992"/>
    <w:rsid w:val="00DE6C9A"/>
    <w:rsid w:val="00DE6DAA"/>
    <w:rsid w:val="00DE707E"/>
    <w:rsid w:val="00DE772E"/>
    <w:rsid w:val="00DE7B53"/>
    <w:rsid w:val="00DE7B9F"/>
    <w:rsid w:val="00DE7BAB"/>
    <w:rsid w:val="00DE7FF7"/>
    <w:rsid w:val="00DF0014"/>
    <w:rsid w:val="00DF1001"/>
    <w:rsid w:val="00DF182A"/>
    <w:rsid w:val="00DF19EB"/>
    <w:rsid w:val="00DF2177"/>
    <w:rsid w:val="00DF2709"/>
    <w:rsid w:val="00DF283F"/>
    <w:rsid w:val="00DF2966"/>
    <w:rsid w:val="00DF2F70"/>
    <w:rsid w:val="00DF30CE"/>
    <w:rsid w:val="00DF3753"/>
    <w:rsid w:val="00DF3940"/>
    <w:rsid w:val="00DF437F"/>
    <w:rsid w:val="00DF463E"/>
    <w:rsid w:val="00DF46BC"/>
    <w:rsid w:val="00DF5108"/>
    <w:rsid w:val="00DF52A9"/>
    <w:rsid w:val="00DF576A"/>
    <w:rsid w:val="00DF59F9"/>
    <w:rsid w:val="00DF5A70"/>
    <w:rsid w:val="00DF5F67"/>
    <w:rsid w:val="00DF603D"/>
    <w:rsid w:val="00DF60F2"/>
    <w:rsid w:val="00DF6197"/>
    <w:rsid w:val="00DF619C"/>
    <w:rsid w:val="00DF62C5"/>
    <w:rsid w:val="00DF64DC"/>
    <w:rsid w:val="00DF6EC3"/>
    <w:rsid w:val="00DF7DD1"/>
    <w:rsid w:val="00E000F6"/>
    <w:rsid w:val="00E00163"/>
    <w:rsid w:val="00E01315"/>
    <w:rsid w:val="00E0158A"/>
    <w:rsid w:val="00E0178F"/>
    <w:rsid w:val="00E01BC4"/>
    <w:rsid w:val="00E028D5"/>
    <w:rsid w:val="00E03008"/>
    <w:rsid w:val="00E030C3"/>
    <w:rsid w:val="00E035A3"/>
    <w:rsid w:val="00E03E61"/>
    <w:rsid w:val="00E03FFA"/>
    <w:rsid w:val="00E049F5"/>
    <w:rsid w:val="00E04CB8"/>
    <w:rsid w:val="00E04DB9"/>
    <w:rsid w:val="00E04E89"/>
    <w:rsid w:val="00E05035"/>
    <w:rsid w:val="00E05051"/>
    <w:rsid w:val="00E05BB3"/>
    <w:rsid w:val="00E0635A"/>
    <w:rsid w:val="00E06655"/>
    <w:rsid w:val="00E06936"/>
    <w:rsid w:val="00E06B0E"/>
    <w:rsid w:val="00E07364"/>
    <w:rsid w:val="00E0740B"/>
    <w:rsid w:val="00E07527"/>
    <w:rsid w:val="00E079EE"/>
    <w:rsid w:val="00E07AE2"/>
    <w:rsid w:val="00E10167"/>
    <w:rsid w:val="00E10178"/>
    <w:rsid w:val="00E10529"/>
    <w:rsid w:val="00E11329"/>
    <w:rsid w:val="00E116A7"/>
    <w:rsid w:val="00E11A91"/>
    <w:rsid w:val="00E11AE9"/>
    <w:rsid w:val="00E11C22"/>
    <w:rsid w:val="00E11C58"/>
    <w:rsid w:val="00E13457"/>
    <w:rsid w:val="00E1347F"/>
    <w:rsid w:val="00E134E6"/>
    <w:rsid w:val="00E13683"/>
    <w:rsid w:val="00E1376F"/>
    <w:rsid w:val="00E1379D"/>
    <w:rsid w:val="00E137D9"/>
    <w:rsid w:val="00E13860"/>
    <w:rsid w:val="00E13A04"/>
    <w:rsid w:val="00E13A84"/>
    <w:rsid w:val="00E13DC2"/>
    <w:rsid w:val="00E148AF"/>
    <w:rsid w:val="00E14AC4"/>
    <w:rsid w:val="00E16453"/>
    <w:rsid w:val="00E16E20"/>
    <w:rsid w:val="00E17125"/>
    <w:rsid w:val="00E175DF"/>
    <w:rsid w:val="00E201FB"/>
    <w:rsid w:val="00E20725"/>
    <w:rsid w:val="00E208A9"/>
    <w:rsid w:val="00E20DA6"/>
    <w:rsid w:val="00E2119F"/>
    <w:rsid w:val="00E211BC"/>
    <w:rsid w:val="00E213DD"/>
    <w:rsid w:val="00E21605"/>
    <w:rsid w:val="00E218A6"/>
    <w:rsid w:val="00E21F36"/>
    <w:rsid w:val="00E2249C"/>
    <w:rsid w:val="00E2255E"/>
    <w:rsid w:val="00E22A8B"/>
    <w:rsid w:val="00E22B7A"/>
    <w:rsid w:val="00E2333F"/>
    <w:rsid w:val="00E234B5"/>
    <w:rsid w:val="00E240EF"/>
    <w:rsid w:val="00E24849"/>
    <w:rsid w:val="00E249E0"/>
    <w:rsid w:val="00E25879"/>
    <w:rsid w:val="00E25920"/>
    <w:rsid w:val="00E25A33"/>
    <w:rsid w:val="00E25A6E"/>
    <w:rsid w:val="00E25B68"/>
    <w:rsid w:val="00E25F31"/>
    <w:rsid w:val="00E260CF"/>
    <w:rsid w:val="00E268D9"/>
    <w:rsid w:val="00E273D1"/>
    <w:rsid w:val="00E27882"/>
    <w:rsid w:val="00E27F99"/>
    <w:rsid w:val="00E3013A"/>
    <w:rsid w:val="00E304E9"/>
    <w:rsid w:val="00E30676"/>
    <w:rsid w:val="00E30801"/>
    <w:rsid w:val="00E309F5"/>
    <w:rsid w:val="00E30C94"/>
    <w:rsid w:val="00E31066"/>
    <w:rsid w:val="00E32AD2"/>
    <w:rsid w:val="00E32C32"/>
    <w:rsid w:val="00E32C9B"/>
    <w:rsid w:val="00E32EBC"/>
    <w:rsid w:val="00E32FE4"/>
    <w:rsid w:val="00E33187"/>
    <w:rsid w:val="00E331B6"/>
    <w:rsid w:val="00E33301"/>
    <w:rsid w:val="00E334F5"/>
    <w:rsid w:val="00E3355D"/>
    <w:rsid w:val="00E33723"/>
    <w:rsid w:val="00E33D8A"/>
    <w:rsid w:val="00E34074"/>
    <w:rsid w:val="00E344B2"/>
    <w:rsid w:val="00E34746"/>
    <w:rsid w:val="00E34CFB"/>
    <w:rsid w:val="00E34E5B"/>
    <w:rsid w:val="00E34FC6"/>
    <w:rsid w:val="00E35191"/>
    <w:rsid w:val="00E35850"/>
    <w:rsid w:val="00E359DD"/>
    <w:rsid w:val="00E35A20"/>
    <w:rsid w:val="00E35B56"/>
    <w:rsid w:val="00E35E77"/>
    <w:rsid w:val="00E36C23"/>
    <w:rsid w:val="00E37247"/>
    <w:rsid w:val="00E37403"/>
    <w:rsid w:val="00E376D5"/>
    <w:rsid w:val="00E37CD3"/>
    <w:rsid w:val="00E37D91"/>
    <w:rsid w:val="00E40A30"/>
    <w:rsid w:val="00E41918"/>
    <w:rsid w:val="00E41936"/>
    <w:rsid w:val="00E41A88"/>
    <w:rsid w:val="00E41EA9"/>
    <w:rsid w:val="00E42CB4"/>
    <w:rsid w:val="00E42FFD"/>
    <w:rsid w:val="00E43630"/>
    <w:rsid w:val="00E4389A"/>
    <w:rsid w:val="00E43D96"/>
    <w:rsid w:val="00E43F23"/>
    <w:rsid w:val="00E440E6"/>
    <w:rsid w:val="00E4459C"/>
    <w:rsid w:val="00E44870"/>
    <w:rsid w:val="00E44D1D"/>
    <w:rsid w:val="00E450DC"/>
    <w:rsid w:val="00E45950"/>
    <w:rsid w:val="00E45BF9"/>
    <w:rsid w:val="00E45DC0"/>
    <w:rsid w:val="00E45DE5"/>
    <w:rsid w:val="00E462C3"/>
    <w:rsid w:val="00E46B43"/>
    <w:rsid w:val="00E46C49"/>
    <w:rsid w:val="00E4791C"/>
    <w:rsid w:val="00E47AFD"/>
    <w:rsid w:val="00E47CC7"/>
    <w:rsid w:val="00E47D93"/>
    <w:rsid w:val="00E50287"/>
    <w:rsid w:val="00E50417"/>
    <w:rsid w:val="00E5122A"/>
    <w:rsid w:val="00E51689"/>
    <w:rsid w:val="00E52011"/>
    <w:rsid w:val="00E52469"/>
    <w:rsid w:val="00E527CF"/>
    <w:rsid w:val="00E52F17"/>
    <w:rsid w:val="00E53D9E"/>
    <w:rsid w:val="00E53E45"/>
    <w:rsid w:val="00E540AE"/>
    <w:rsid w:val="00E540D6"/>
    <w:rsid w:val="00E54552"/>
    <w:rsid w:val="00E547D9"/>
    <w:rsid w:val="00E54BF9"/>
    <w:rsid w:val="00E54D3D"/>
    <w:rsid w:val="00E559AA"/>
    <w:rsid w:val="00E56A6C"/>
    <w:rsid w:val="00E56FF1"/>
    <w:rsid w:val="00E57083"/>
    <w:rsid w:val="00E5731D"/>
    <w:rsid w:val="00E57532"/>
    <w:rsid w:val="00E57589"/>
    <w:rsid w:val="00E579B0"/>
    <w:rsid w:val="00E57D95"/>
    <w:rsid w:val="00E6064D"/>
    <w:rsid w:val="00E608D0"/>
    <w:rsid w:val="00E60ADA"/>
    <w:rsid w:val="00E60E4E"/>
    <w:rsid w:val="00E61139"/>
    <w:rsid w:val="00E6125C"/>
    <w:rsid w:val="00E618DA"/>
    <w:rsid w:val="00E61982"/>
    <w:rsid w:val="00E626E6"/>
    <w:rsid w:val="00E62963"/>
    <w:rsid w:val="00E62C02"/>
    <w:rsid w:val="00E62F54"/>
    <w:rsid w:val="00E6305E"/>
    <w:rsid w:val="00E632E1"/>
    <w:rsid w:val="00E639FE"/>
    <w:rsid w:val="00E64231"/>
    <w:rsid w:val="00E64263"/>
    <w:rsid w:val="00E6485E"/>
    <w:rsid w:val="00E648BB"/>
    <w:rsid w:val="00E64B8F"/>
    <w:rsid w:val="00E653B0"/>
    <w:rsid w:val="00E6560F"/>
    <w:rsid w:val="00E65646"/>
    <w:rsid w:val="00E65959"/>
    <w:rsid w:val="00E666FD"/>
    <w:rsid w:val="00E669D0"/>
    <w:rsid w:val="00E6719F"/>
    <w:rsid w:val="00E671A1"/>
    <w:rsid w:val="00E67641"/>
    <w:rsid w:val="00E70211"/>
    <w:rsid w:val="00E702EC"/>
    <w:rsid w:val="00E7063E"/>
    <w:rsid w:val="00E70C5F"/>
    <w:rsid w:val="00E70F95"/>
    <w:rsid w:val="00E7106B"/>
    <w:rsid w:val="00E712C7"/>
    <w:rsid w:val="00E72005"/>
    <w:rsid w:val="00E728BE"/>
    <w:rsid w:val="00E72A78"/>
    <w:rsid w:val="00E72B89"/>
    <w:rsid w:val="00E72CA6"/>
    <w:rsid w:val="00E7304E"/>
    <w:rsid w:val="00E73333"/>
    <w:rsid w:val="00E73666"/>
    <w:rsid w:val="00E7379E"/>
    <w:rsid w:val="00E73986"/>
    <w:rsid w:val="00E73DEE"/>
    <w:rsid w:val="00E741B5"/>
    <w:rsid w:val="00E74206"/>
    <w:rsid w:val="00E7476D"/>
    <w:rsid w:val="00E74A06"/>
    <w:rsid w:val="00E74B55"/>
    <w:rsid w:val="00E74D39"/>
    <w:rsid w:val="00E74FD1"/>
    <w:rsid w:val="00E753B9"/>
    <w:rsid w:val="00E755CE"/>
    <w:rsid w:val="00E75B00"/>
    <w:rsid w:val="00E76747"/>
    <w:rsid w:val="00E76CA3"/>
    <w:rsid w:val="00E76D34"/>
    <w:rsid w:val="00E76D82"/>
    <w:rsid w:val="00E77293"/>
    <w:rsid w:val="00E7733B"/>
    <w:rsid w:val="00E773D6"/>
    <w:rsid w:val="00E777E7"/>
    <w:rsid w:val="00E77910"/>
    <w:rsid w:val="00E80046"/>
    <w:rsid w:val="00E80991"/>
    <w:rsid w:val="00E80BDD"/>
    <w:rsid w:val="00E80F12"/>
    <w:rsid w:val="00E8107A"/>
    <w:rsid w:val="00E81F66"/>
    <w:rsid w:val="00E82072"/>
    <w:rsid w:val="00E828AA"/>
    <w:rsid w:val="00E8292A"/>
    <w:rsid w:val="00E82D6D"/>
    <w:rsid w:val="00E83644"/>
    <w:rsid w:val="00E83768"/>
    <w:rsid w:val="00E83FFC"/>
    <w:rsid w:val="00E84263"/>
    <w:rsid w:val="00E845B5"/>
    <w:rsid w:val="00E8471C"/>
    <w:rsid w:val="00E8487B"/>
    <w:rsid w:val="00E849FE"/>
    <w:rsid w:val="00E84B96"/>
    <w:rsid w:val="00E84F60"/>
    <w:rsid w:val="00E8522A"/>
    <w:rsid w:val="00E85332"/>
    <w:rsid w:val="00E855D4"/>
    <w:rsid w:val="00E85813"/>
    <w:rsid w:val="00E859D3"/>
    <w:rsid w:val="00E85DF6"/>
    <w:rsid w:val="00E85E34"/>
    <w:rsid w:val="00E86166"/>
    <w:rsid w:val="00E8654B"/>
    <w:rsid w:val="00E86C99"/>
    <w:rsid w:val="00E87005"/>
    <w:rsid w:val="00E8735D"/>
    <w:rsid w:val="00E87452"/>
    <w:rsid w:val="00E876FB"/>
    <w:rsid w:val="00E87AA8"/>
    <w:rsid w:val="00E87AC4"/>
    <w:rsid w:val="00E87BC8"/>
    <w:rsid w:val="00E909B3"/>
    <w:rsid w:val="00E91180"/>
    <w:rsid w:val="00E912B6"/>
    <w:rsid w:val="00E92527"/>
    <w:rsid w:val="00E925F1"/>
    <w:rsid w:val="00E92718"/>
    <w:rsid w:val="00E92BAC"/>
    <w:rsid w:val="00E92CE4"/>
    <w:rsid w:val="00E92EEE"/>
    <w:rsid w:val="00E92F53"/>
    <w:rsid w:val="00E9335E"/>
    <w:rsid w:val="00E9346B"/>
    <w:rsid w:val="00E934AE"/>
    <w:rsid w:val="00E93506"/>
    <w:rsid w:val="00E937E6"/>
    <w:rsid w:val="00E93960"/>
    <w:rsid w:val="00E93C1A"/>
    <w:rsid w:val="00E94116"/>
    <w:rsid w:val="00E9432C"/>
    <w:rsid w:val="00E9540B"/>
    <w:rsid w:val="00E95601"/>
    <w:rsid w:val="00E95976"/>
    <w:rsid w:val="00E95BBA"/>
    <w:rsid w:val="00E960C4"/>
    <w:rsid w:val="00E96455"/>
    <w:rsid w:val="00E966FE"/>
    <w:rsid w:val="00E96945"/>
    <w:rsid w:val="00E96999"/>
    <w:rsid w:val="00E96D2B"/>
    <w:rsid w:val="00E96F64"/>
    <w:rsid w:val="00E97105"/>
    <w:rsid w:val="00E973EE"/>
    <w:rsid w:val="00E97912"/>
    <w:rsid w:val="00EA06A2"/>
    <w:rsid w:val="00EA0868"/>
    <w:rsid w:val="00EA09BB"/>
    <w:rsid w:val="00EA0BBB"/>
    <w:rsid w:val="00EA0BFB"/>
    <w:rsid w:val="00EA0C29"/>
    <w:rsid w:val="00EA1459"/>
    <w:rsid w:val="00EA1541"/>
    <w:rsid w:val="00EA185F"/>
    <w:rsid w:val="00EA1C4A"/>
    <w:rsid w:val="00EA200B"/>
    <w:rsid w:val="00EA2285"/>
    <w:rsid w:val="00EA22F4"/>
    <w:rsid w:val="00EA27C2"/>
    <w:rsid w:val="00EA28B2"/>
    <w:rsid w:val="00EA2981"/>
    <w:rsid w:val="00EA29F7"/>
    <w:rsid w:val="00EA3324"/>
    <w:rsid w:val="00EA379B"/>
    <w:rsid w:val="00EA3AC5"/>
    <w:rsid w:val="00EA3C4C"/>
    <w:rsid w:val="00EA3F8F"/>
    <w:rsid w:val="00EA457E"/>
    <w:rsid w:val="00EA4711"/>
    <w:rsid w:val="00EA48F0"/>
    <w:rsid w:val="00EA4AA4"/>
    <w:rsid w:val="00EA51BE"/>
    <w:rsid w:val="00EA51E8"/>
    <w:rsid w:val="00EA63AB"/>
    <w:rsid w:val="00EA754E"/>
    <w:rsid w:val="00EA7774"/>
    <w:rsid w:val="00EA7C66"/>
    <w:rsid w:val="00EB01B0"/>
    <w:rsid w:val="00EB022B"/>
    <w:rsid w:val="00EB0BCF"/>
    <w:rsid w:val="00EB0C95"/>
    <w:rsid w:val="00EB1668"/>
    <w:rsid w:val="00EB19B2"/>
    <w:rsid w:val="00EB21A2"/>
    <w:rsid w:val="00EB2542"/>
    <w:rsid w:val="00EB2B7A"/>
    <w:rsid w:val="00EB2C5E"/>
    <w:rsid w:val="00EB325B"/>
    <w:rsid w:val="00EB33D9"/>
    <w:rsid w:val="00EB3A18"/>
    <w:rsid w:val="00EB448F"/>
    <w:rsid w:val="00EB46D2"/>
    <w:rsid w:val="00EB472A"/>
    <w:rsid w:val="00EB49A3"/>
    <w:rsid w:val="00EB50C9"/>
    <w:rsid w:val="00EB59BE"/>
    <w:rsid w:val="00EB59EE"/>
    <w:rsid w:val="00EB6018"/>
    <w:rsid w:val="00EB621C"/>
    <w:rsid w:val="00EB6360"/>
    <w:rsid w:val="00EB670C"/>
    <w:rsid w:val="00EB6E8D"/>
    <w:rsid w:val="00EB7037"/>
    <w:rsid w:val="00EB7285"/>
    <w:rsid w:val="00EB7597"/>
    <w:rsid w:val="00EC0181"/>
    <w:rsid w:val="00EC022C"/>
    <w:rsid w:val="00EC04F9"/>
    <w:rsid w:val="00EC073C"/>
    <w:rsid w:val="00EC10ED"/>
    <w:rsid w:val="00EC13AA"/>
    <w:rsid w:val="00EC18EC"/>
    <w:rsid w:val="00EC19D8"/>
    <w:rsid w:val="00EC2371"/>
    <w:rsid w:val="00EC2450"/>
    <w:rsid w:val="00EC24FD"/>
    <w:rsid w:val="00EC26F4"/>
    <w:rsid w:val="00EC31E6"/>
    <w:rsid w:val="00EC3EC7"/>
    <w:rsid w:val="00EC4BC6"/>
    <w:rsid w:val="00EC4DFF"/>
    <w:rsid w:val="00EC4EB0"/>
    <w:rsid w:val="00EC4F2F"/>
    <w:rsid w:val="00EC5183"/>
    <w:rsid w:val="00EC5D8A"/>
    <w:rsid w:val="00EC6FAD"/>
    <w:rsid w:val="00EC7C91"/>
    <w:rsid w:val="00EC7CFC"/>
    <w:rsid w:val="00EC7EA0"/>
    <w:rsid w:val="00EC7F2F"/>
    <w:rsid w:val="00ED041D"/>
    <w:rsid w:val="00ED05F4"/>
    <w:rsid w:val="00ED0697"/>
    <w:rsid w:val="00ED06DA"/>
    <w:rsid w:val="00ED0720"/>
    <w:rsid w:val="00ED0D5B"/>
    <w:rsid w:val="00ED143D"/>
    <w:rsid w:val="00ED17B9"/>
    <w:rsid w:val="00ED192A"/>
    <w:rsid w:val="00ED1AB8"/>
    <w:rsid w:val="00ED1E1E"/>
    <w:rsid w:val="00ED1FA5"/>
    <w:rsid w:val="00ED25CB"/>
    <w:rsid w:val="00ED28AE"/>
    <w:rsid w:val="00ED2BBF"/>
    <w:rsid w:val="00ED2F60"/>
    <w:rsid w:val="00ED32F5"/>
    <w:rsid w:val="00ED44A9"/>
    <w:rsid w:val="00ED44F8"/>
    <w:rsid w:val="00ED4B13"/>
    <w:rsid w:val="00ED4B1A"/>
    <w:rsid w:val="00ED4C8C"/>
    <w:rsid w:val="00ED4EA8"/>
    <w:rsid w:val="00ED4FAE"/>
    <w:rsid w:val="00ED5363"/>
    <w:rsid w:val="00ED54AD"/>
    <w:rsid w:val="00ED5573"/>
    <w:rsid w:val="00ED5893"/>
    <w:rsid w:val="00ED58FA"/>
    <w:rsid w:val="00ED6261"/>
    <w:rsid w:val="00ED6431"/>
    <w:rsid w:val="00ED6634"/>
    <w:rsid w:val="00ED6932"/>
    <w:rsid w:val="00ED6C52"/>
    <w:rsid w:val="00ED6F5F"/>
    <w:rsid w:val="00ED7007"/>
    <w:rsid w:val="00ED713B"/>
    <w:rsid w:val="00ED721D"/>
    <w:rsid w:val="00ED775D"/>
    <w:rsid w:val="00ED7B26"/>
    <w:rsid w:val="00ED7E21"/>
    <w:rsid w:val="00EE071A"/>
    <w:rsid w:val="00EE0F57"/>
    <w:rsid w:val="00EE1277"/>
    <w:rsid w:val="00EE131B"/>
    <w:rsid w:val="00EE17F9"/>
    <w:rsid w:val="00EE1985"/>
    <w:rsid w:val="00EE2898"/>
    <w:rsid w:val="00EE302A"/>
    <w:rsid w:val="00EE346B"/>
    <w:rsid w:val="00EE3EF7"/>
    <w:rsid w:val="00EE40F5"/>
    <w:rsid w:val="00EE412F"/>
    <w:rsid w:val="00EE4257"/>
    <w:rsid w:val="00EE4299"/>
    <w:rsid w:val="00EE513C"/>
    <w:rsid w:val="00EE51B1"/>
    <w:rsid w:val="00EE5598"/>
    <w:rsid w:val="00EE58B2"/>
    <w:rsid w:val="00EE59FF"/>
    <w:rsid w:val="00EE5BC8"/>
    <w:rsid w:val="00EE5C22"/>
    <w:rsid w:val="00EE5CE8"/>
    <w:rsid w:val="00EE61DD"/>
    <w:rsid w:val="00EE68F0"/>
    <w:rsid w:val="00EE6B1E"/>
    <w:rsid w:val="00EE6E7B"/>
    <w:rsid w:val="00EE733A"/>
    <w:rsid w:val="00EE75F6"/>
    <w:rsid w:val="00EE7692"/>
    <w:rsid w:val="00EE7AB7"/>
    <w:rsid w:val="00EE7ADA"/>
    <w:rsid w:val="00EE7C9D"/>
    <w:rsid w:val="00EE7DC7"/>
    <w:rsid w:val="00EF04ED"/>
    <w:rsid w:val="00EF0A90"/>
    <w:rsid w:val="00EF1201"/>
    <w:rsid w:val="00EF1231"/>
    <w:rsid w:val="00EF18A5"/>
    <w:rsid w:val="00EF2518"/>
    <w:rsid w:val="00EF326B"/>
    <w:rsid w:val="00EF3458"/>
    <w:rsid w:val="00EF3DA3"/>
    <w:rsid w:val="00EF3EBF"/>
    <w:rsid w:val="00EF413B"/>
    <w:rsid w:val="00EF451A"/>
    <w:rsid w:val="00EF4C1D"/>
    <w:rsid w:val="00EF4E9E"/>
    <w:rsid w:val="00EF4F5B"/>
    <w:rsid w:val="00EF52DA"/>
    <w:rsid w:val="00EF5302"/>
    <w:rsid w:val="00EF5801"/>
    <w:rsid w:val="00EF5A92"/>
    <w:rsid w:val="00EF5D12"/>
    <w:rsid w:val="00EF5DF1"/>
    <w:rsid w:val="00EF60E3"/>
    <w:rsid w:val="00EF6666"/>
    <w:rsid w:val="00EF67E1"/>
    <w:rsid w:val="00EF69F4"/>
    <w:rsid w:val="00EF6AD6"/>
    <w:rsid w:val="00EF6C62"/>
    <w:rsid w:val="00EF72EE"/>
    <w:rsid w:val="00EF7753"/>
    <w:rsid w:val="00F007D1"/>
    <w:rsid w:val="00F00C4B"/>
    <w:rsid w:val="00F01314"/>
    <w:rsid w:val="00F013D7"/>
    <w:rsid w:val="00F0177B"/>
    <w:rsid w:val="00F01EF1"/>
    <w:rsid w:val="00F01F4D"/>
    <w:rsid w:val="00F02191"/>
    <w:rsid w:val="00F028A6"/>
    <w:rsid w:val="00F0297B"/>
    <w:rsid w:val="00F033BD"/>
    <w:rsid w:val="00F0358F"/>
    <w:rsid w:val="00F047E3"/>
    <w:rsid w:val="00F0494E"/>
    <w:rsid w:val="00F04FB7"/>
    <w:rsid w:val="00F05332"/>
    <w:rsid w:val="00F055B2"/>
    <w:rsid w:val="00F05865"/>
    <w:rsid w:val="00F05B26"/>
    <w:rsid w:val="00F05CC6"/>
    <w:rsid w:val="00F06197"/>
    <w:rsid w:val="00F06227"/>
    <w:rsid w:val="00F06238"/>
    <w:rsid w:val="00F062B8"/>
    <w:rsid w:val="00F06443"/>
    <w:rsid w:val="00F0654F"/>
    <w:rsid w:val="00F06736"/>
    <w:rsid w:val="00F06F76"/>
    <w:rsid w:val="00F07072"/>
    <w:rsid w:val="00F070FF"/>
    <w:rsid w:val="00F0772A"/>
    <w:rsid w:val="00F07814"/>
    <w:rsid w:val="00F0799E"/>
    <w:rsid w:val="00F07BAB"/>
    <w:rsid w:val="00F07DC6"/>
    <w:rsid w:val="00F10325"/>
    <w:rsid w:val="00F104E8"/>
    <w:rsid w:val="00F10A14"/>
    <w:rsid w:val="00F10B48"/>
    <w:rsid w:val="00F10DC9"/>
    <w:rsid w:val="00F11812"/>
    <w:rsid w:val="00F119B4"/>
    <w:rsid w:val="00F12062"/>
    <w:rsid w:val="00F1206C"/>
    <w:rsid w:val="00F12573"/>
    <w:rsid w:val="00F1264C"/>
    <w:rsid w:val="00F12F23"/>
    <w:rsid w:val="00F13116"/>
    <w:rsid w:val="00F13359"/>
    <w:rsid w:val="00F133B6"/>
    <w:rsid w:val="00F1347B"/>
    <w:rsid w:val="00F138EA"/>
    <w:rsid w:val="00F13D14"/>
    <w:rsid w:val="00F14443"/>
    <w:rsid w:val="00F144CE"/>
    <w:rsid w:val="00F145A7"/>
    <w:rsid w:val="00F15360"/>
    <w:rsid w:val="00F153E7"/>
    <w:rsid w:val="00F15AE0"/>
    <w:rsid w:val="00F15F93"/>
    <w:rsid w:val="00F1620E"/>
    <w:rsid w:val="00F16243"/>
    <w:rsid w:val="00F165A9"/>
    <w:rsid w:val="00F16E24"/>
    <w:rsid w:val="00F16FD5"/>
    <w:rsid w:val="00F16FF1"/>
    <w:rsid w:val="00F172A6"/>
    <w:rsid w:val="00F172A8"/>
    <w:rsid w:val="00F17336"/>
    <w:rsid w:val="00F17E02"/>
    <w:rsid w:val="00F20224"/>
    <w:rsid w:val="00F204F0"/>
    <w:rsid w:val="00F2068A"/>
    <w:rsid w:val="00F2080B"/>
    <w:rsid w:val="00F20950"/>
    <w:rsid w:val="00F20D94"/>
    <w:rsid w:val="00F212A7"/>
    <w:rsid w:val="00F213E3"/>
    <w:rsid w:val="00F21924"/>
    <w:rsid w:val="00F21E1D"/>
    <w:rsid w:val="00F22147"/>
    <w:rsid w:val="00F221BD"/>
    <w:rsid w:val="00F2224E"/>
    <w:rsid w:val="00F22F18"/>
    <w:rsid w:val="00F23045"/>
    <w:rsid w:val="00F230A7"/>
    <w:rsid w:val="00F23174"/>
    <w:rsid w:val="00F231E6"/>
    <w:rsid w:val="00F2340B"/>
    <w:rsid w:val="00F237E1"/>
    <w:rsid w:val="00F23CC7"/>
    <w:rsid w:val="00F2407B"/>
    <w:rsid w:val="00F243FA"/>
    <w:rsid w:val="00F24E1B"/>
    <w:rsid w:val="00F24F41"/>
    <w:rsid w:val="00F25182"/>
    <w:rsid w:val="00F25239"/>
    <w:rsid w:val="00F2537D"/>
    <w:rsid w:val="00F25591"/>
    <w:rsid w:val="00F257A7"/>
    <w:rsid w:val="00F25A11"/>
    <w:rsid w:val="00F25A7A"/>
    <w:rsid w:val="00F264B8"/>
    <w:rsid w:val="00F26961"/>
    <w:rsid w:val="00F26F15"/>
    <w:rsid w:val="00F26FCD"/>
    <w:rsid w:val="00F274E3"/>
    <w:rsid w:val="00F30008"/>
    <w:rsid w:val="00F302BF"/>
    <w:rsid w:val="00F3060E"/>
    <w:rsid w:val="00F30661"/>
    <w:rsid w:val="00F30E42"/>
    <w:rsid w:val="00F31247"/>
    <w:rsid w:val="00F31264"/>
    <w:rsid w:val="00F31297"/>
    <w:rsid w:val="00F314E2"/>
    <w:rsid w:val="00F31814"/>
    <w:rsid w:val="00F31BEA"/>
    <w:rsid w:val="00F32408"/>
    <w:rsid w:val="00F325EB"/>
    <w:rsid w:val="00F32920"/>
    <w:rsid w:val="00F331A0"/>
    <w:rsid w:val="00F332E2"/>
    <w:rsid w:val="00F33343"/>
    <w:rsid w:val="00F33410"/>
    <w:rsid w:val="00F33604"/>
    <w:rsid w:val="00F336B4"/>
    <w:rsid w:val="00F336EE"/>
    <w:rsid w:val="00F33770"/>
    <w:rsid w:val="00F33964"/>
    <w:rsid w:val="00F340C3"/>
    <w:rsid w:val="00F342A9"/>
    <w:rsid w:val="00F3448E"/>
    <w:rsid w:val="00F3491E"/>
    <w:rsid w:val="00F3492D"/>
    <w:rsid w:val="00F352AA"/>
    <w:rsid w:val="00F357C1"/>
    <w:rsid w:val="00F35AAC"/>
    <w:rsid w:val="00F36327"/>
    <w:rsid w:val="00F3650B"/>
    <w:rsid w:val="00F3674C"/>
    <w:rsid w:val="00F36788"/>
    <w:rsid w:val="00F36A03"/>
    <w:rsid w:val="00F36AC9"/>
    <w:rsid w:val="00F36EE7"/>
    <w:rsid w:val="00F372C8"/>
    <w:rsid w:val="00F37958"/>
    <w:rsid w:val="00F37FB6"/>
    <w:rsid w:val="00F40044"/>
    <w:rsid w:val="00F40134"/>
    <w:rsid w:val="00F4099D"/>
    <w:rsid w:val="00F40C91"/>
    <w:rsid w:val="00F410BA"/>
    <w:rsid w:val="00F4134B"/>
    <w:rsid w:val="00F41378"/>
    <w:rsid w:val="00F41899"/>
    <w:rsid w:val="00F41B65"/>
    <w:rsid w:val="00F41C44"/>
    <w:rsid w:val="00F41F46"/>
    <w:rsid w:val="00F424A1"/>
    <w:rsid w:val="00F42628"/>
    <w:rsid w:val="00F427C8"/>
    <w:rsid w:val="00F42F25"/>
    <w:rsid w:val="00F430F6"/>
    <w:rsid w:val="00F43639"/>
    <w:rsid w:val="00F43A67"/>
    <w:rsid w:val="00F44147"/>
    <w:rsid w:val="00F441DB"/>
    <w:rsid w:val="00F44CE3"/>
    <w:rsid w:val="00F452C3"/>
    <w:rsid w:val="00F45899"/>
    <w:rsid w:val="00F45E98"/>
    <w:rsid w:val="00F4649C"/>
    <w:rsid w:val="00F4682A"/>
    <w:rsid w:val="00F46AC8"/>
    <w:rsid w:val="00F46D41"/>
    <w:rsid w:val="00F47593"/>
    <w:rsid w:val="00F47CC3"/>
    <w:rsid w:val="00F47E95"/>
    <w:rsid w:val="00F47FDB"/>
    <w:rsid w:val="00F50340"/>
    <w:rsid w:val="00F5053D"/>
    <w:rsid w:val="00F50A1F"/>
    <w:rsid w:val="00F50F2C"/>
    <w:rsid w:val="00F51B6F"/>
    <w:rsid w:val="00F5212A"/>
    <w:rsid w:val="00F52228"/>
    <w:rsid w:val="00F52D8E"/>
    <w:rsid w:val="00F53061"/>
    <w:rsid w:val="00F53232"/>
    <w:rsid w:val="00F53568"/>
    <w:rsid w:val="00F5382E"/>
    <w:rsid w:val="00F53BAF"/>
    <w:rsid w:val="00F53BD7"/>
    <w:rsid w:val="00F54227"/>
    <w:rsid w:val="00F545C8"/>
    <w:rsid w:val="00F5484C"/>
    <w:rsid w:val="00F54E1E"/>
    <w:rsid w:val="00F54E27"/>
    <w:rsid w:val="00F54E71"/>
    <w:rsid w:val="00F54F23"/>
    <w:rsid w:val="00F552DB"/>
    <w:rsid w:val="00F554CA"/>
    <w:rsid w:val="00F55BDD"/>
    <w:rsid w:val="00F560E8"/>
    <w:rsid w:val="00F5639F"/>
    <w:rsid w:val="00F56931"/>
    <w:rsid w:val="00F569ED"/>
    <w:rsid w:val="00F56A33"/>
    <w:rsid w:val="00F56AAD"/>
    <w:rsid w:val="00F56B9E"/>
    <w:rsid w:val="00F570A5"/>
    <w:rsid w:val="00F57132"/>
    <w:rsid w:val="00F573DA"/>
    <w:rsid w:val="00F57ABC"/>
    <w:rsid w:val="00F57E30"/>
    <w:rsid w:val="00F606BE"/>
    <w:rsid w:val="00F60749"/>
    <w:rsid w:val="00F60877"/>
    <w:rsid w:val="00F60BF8"/>
    <w:rsid w:val="00F611A0"/>
    <w:rsid w:val="00F61242"/>
    <w:rsid w:val="00F6131E"/>
    <w:rsid w:val="00F61464"/>
    <w:rsid w:val="00F615AB"/>
    <w:rsid w:val="00F6166E"/>
    <w:rsid w:val="00F618F2"/>
    <w:rsid w:val="00F61A50"/>
    <w:rsid w:val="00F61A69"/>
    <w:rsid w:val="00F61CC2"/>
    <w:rsid w:val="00F61E3C"/>
    <w:rsid w:val="00F621B3"/>
    <w:rsid w:val="00F62630"/>
    <w:rsid w:val="00F62BB8"/>
    <w:rsid w:val="00F62CB3"/>
    <w:rsid w:val="00F63477"/>
    <w:rsid w:val="00F63489"/>
    <w:rsid w:val="00F6350B"/>
    <w:rsid w:val="00F63D69"/>
    <w:rsid w:val="00F63F0D"/>
    <w:rsid w:val="00F64E44"/>
    <w:rsid w:val="00F650D8"/>
    <w:rsid w:val="00F65196"/>
    <w:rsid w:val="00F65534"/>
    <w:rsid w:val="00F663D0"/>
    <w:rsid w:val="00F6659B"/>
    <w:rsid w:val="00F66772"/>
    <w:rsid w:val="00F6734D"/>
    <w:rsid w:val="00F67428"/>
    <w:rsid w:val="00F67C7B"/>
    <w:rsid w:val="00F701BF"/>
    <w:rsid w:val="00F70B72"/>
    <w:rsid w:val="00F70E77"/>
    <w:rsid w:val="00F72923"/>
    <w:rsid w:val="00F72F58"/>
    <w:rsid w:val="00F7317F"/>
    <w:rsid w:val="00F73554"/>
    <w:rsid w:val="00F738D3"/>
    <w:rsid w:val="00F73BCC"/>
    <w:rsid w:val="00F73C5E"/>
    <w:rsid w:val="00F740AD"/>
    <w:rsid w:val="00F742FC"/>
    <w:rsid w:val="00F744AE"/>
    <w:rsid w:val="00F747CA"/>
    <w:rsid w:val="00F74881"/>
    <w:rsid w:val="00F74C53"/>
    <w:rsid w:val="00F74F67"/>
    <w:rsid w:val="00F75192"/>
    <w:rsid w:val="00F755B4"/>
    <w:rsid w:val="00F755CA"/>
    <w:rsid w:val="00F75A2C"/>
    <w:rsid w:val="00F75B67"/>
    <w:rsid w:val="00F75EDD"/>
    <w:rsid w:val="00F760D9"/>
    <w:rsid w:val="00F76168"/>
    <w:rsid w:val="00F7622E"/>
    <w:rsid w:val="00F76257"/>
    <w:rsid w:val="00F764E8"/>
    <w:rsid w:val="00F7677C"/>
    <w:rsid w:val="00F7680B"/>
    <w:rsid w:val="00F76E64"/>
    <w:rsid w:val="00F7723D"/>
    <w:rsid w:val="00F77248"/>
    <w:rsid w:val="00F778DA"/>
    <w:rsid w:val="00F77A68"/>
    <w:rsid w:val="00F77D87"/>
    <w:rsid w:val="00F803BB"/>
    <w:rsid w:val="00F805B1"/>
    <w:rsid w:val="00F80937"/>
    <w:rsid w:val="00F809C0"/>
    <w:rsid w:val="00F80AB7"/>
    <w:rsid w:val="00F80C7C"/>
    <w:rsid w:val="00F81394"/>
    <w:rsid w:val="00F81658"/>
    <w:rsid w:val="00F8187B"/>
    <w:rsid w:val="00F8269B"/>
    <w:rsid w:val="00F82ABC"/>
    <w:rsid w:val="00F82BB7"/>
    <w:rsid w:val="00F82FF6"/>
    <w:rsid w:val="00F83124"/>
    <w:rsid w:val="00F833A2"/>
    <w:rsid w:val="00F83DC7"/>
    <w:rsid w:val="00F83E05"/>
    <w:rsid w:val="00F84628"/>
    <w:rsid w:val="00F84866"/>
    <w:rsid w:val="00F84F21"/>
    <w:rsid w:val="00F850C6"/>
    <w:rsid w:val="00F853A0"/>
    <w:rsid w:val="00F85595"/>
    <w:rsid w:val="00F85DC4"/>
    <w:rsid w:val="00F86309"/>
    <w:rsid w:val="00F866E1"/>
    <w:rsid w:val="00F86BA0"/>
    <w:rsid w:val="00F86F8C"/>
    <w:rsid w:val="00F87564"/>
    <w:rsid w:val="00F877A2"/>
    <w:rsid w:val="00F8790B"/>
    <w:rsid w:val="00F90076"/>
    <w:rsid w:val="00F9034E"/>
    <w:rsid w:val="00F90501"/>
    <w:rsid w:val="00F907F8"/>
    <w:rsid w:val="00F90828"/>
    <w:rsid w:val="00F90A34"/>
    <w:rsid w:val="00F90E07"/>
    <w:rsid w:val="00F90E09"/>
    <w:rsid w:val="00F91021"/>
    <w:rsid w:val="00F91768"/>
    <w:rsid w:val="00F91BF0"/>
    <w:rsid w:val="00F924E2"/>
    <w:rsid w:val="00F92647"/>
    <w:rsid w:val="00F93522"/>
    <w:rsid w:val="00F93624"/>
    <w:rsid w:val="00F93BA2"/>
    <w:rsid w:val="00F93FC5"/>
    <w:rsid w:val="00F943FD"/>
    <w:rsid w:val="00F94826"/>
    <w:rsid w:val="00F9498D"/>
    <w:rsid w:val="00F94CEF"/>
    <w:rsid w:val="00F94D21"/>
    <w:rsid w:val="00F952F6"/>
    <w:rsid w:val="00F95A0F"/>
    <w:rsid w:val="00F95ABC"/>
    <w:rsid w:val="00F9624F"/>
    <w:rsid w:val="00F967A2"/>
    <w:rsid w:val="00F967A5"/>
    <w:rsid w:val="00F970FA"/>
    <w:rsid w:val="00F97168"/>
    <w:rsid w:val="00F9737D"/>
    <w:rsid w:val="00F97957"/>
    <w:rsid w:val="00FA0183"/>
    <w:rsid w:val="00FA0639"/>
    <w:rsid w:val="00FA06F1"/>
    <w:rsid w:val="00FA0DA9"/>
    <w:rsid w:val="00FA0E94"/>
    <w:rsid w:val="00FA1122"/>
    <w:rsid w:val="00FA11A4"/>
    <w:rsid w:val="00FA135F"/>
    <w:rsid w:val="00FA1B2D"/>
    <w:rsid w:val="00FA2C9C"/>
    <w:rsid w:val="00FA2CE0"/>
    <w:rsid w:val="00FA2EBB"/>
    <w:rsid w:val="00FA337A"/>
    <w:rsid w:val="00FA38B9"/>
    <w:rsid w:val="00FA39F8"/>
    <w:rsid w:val="00FA3F03"/>
    <w:rsid w:val="00FA402F"/>
    <w:rsid w:val="00FA40D9"/>
    <w:rsid w:val="00FA4222"/>
    <w:rsid w:val="00FA4C68"/>
    <w:rsid w:val="00FA542A"/>
    <w:rsid w:val="00FA550E"/>
    <w:rsid w:val="00FA57E3"/>
    <w:rsid w:val="00FA592E"/>
    <w:rsid w:val="00FA599B"/>
    <w:rsid w:val="00FA59CB"/>
    <w:rsid w:val="00FA5A06"/>
    <w:rsid w:val="00FA6250"/>
    <w:rsid w:val="00FA63D2"/>
    <w:rsid w:val="00FA6B87"/>
    <w:rsid w:val="00FA764C"/>
    <w:rsid w:val="00FA78E0"/>
    <w:rsid w:val="00FA7FA1"/>
    <w:rsid w:val="00FB0237"/>
    <w:rsid w:val="00FB0627"/>
    <w:rsid w:val="00FB07DD"/>
    <w:rsid w:val="00FB09C5"/>
    <w:rsid w:val="00FB0EAC"/>
    <w:rsid w:val="00FB106C"/>
    <w:rsid w:val="00FB109F"/>
    <w:rsid w:val="00FB151F"/>
    <w:rsid w:val="00FB178F"/>
    <w:rsid w:val="00FB17C7"/>
    <w:rsid w:val="00FB1A80"/>
    <w:rsid w:val="00FB1F7F"/>
    <w:rsid w:val="00FB1F87"/>
    <w:rsid w:val="00FB20BC"/>
    <w:rsid w:val="00FB27B0"/>
    <w:rsid w:val="00FB2957"/>
    <w:rsid w:val="00FB2C36"/>
    <w:rsid w:val="00FB2E32"/>
    <w:rsid w:val="00FB3084"/>
    <w:rsid w:val="00FB37EA"/>
    <w:rsid w:val="00FB3940"/>
    <w:rsid w:val="00FB4225"/>
    <w:rsid w:val="00FB4262"/>
    <w:rsid w:val="00FB448D"/>
    <w:rsid w:val="00FB4B4F"/>
    <w:rsid w:val="00FB535D"/>
    <w:rsid w:val="00FB59E5"/>
    <w:rsid w:val="00FB5B38"/>
    <w:rsid w:val="00FB6696"/>
    <w:rsid w:val="00FB6FC6"/>
    <w:rsid w:val="00FB7083"/>
    <w:rsid w:val="00FB712F"/>
    <w:rsid w:val="00FB7621"/>
    <w:rsid w:val="00FB7B0B"/>
    <w:rsid w:val="00FB7C05"/>
    <w:rsid w:val="00FB7D70"/>
    <w:rsid w:val="00FB7DD3"/>
    <w:rsid w:val="00FC1182"/>
    <w:rsid w:val="00FC154A"/>
    <w:rsid w:val="00FC1F00"/>
    <w:rsid w:val="00FC22E0"/>
    <w:rsid w:val="00FC28D9"/>
    <w:rsid w:val="00FC2AD1"/>
    <w:rsid w:val="00FC2DB1"/>
    <w:rsid w:val="00FC358B"/>
    <w:rsid w:val="00FC35BF"/>
    <w:rsid w:val="00FC362A"/>
    <w:rsid w:val="00FC3CEB"/>
    <w:rsid w:val="00FC3D6C"/>
    <w:rsid w:val="00FC43BE"/>
    <w:rsid w:val="00FC4517"/>
    <w:rsid w:val="00FC480B"/>
    <w:rsid w:val="00FC48AA"/>
    <w:rsid w:val="00FC4AB2"/>
    <w:rsid w:val="00FC4B14"/>
    <w:rsid w:val="00FC507D"/>
    <w:rsid w:val="00FC56E7"/>
    <w:rsid w:val="00FC5780"/>
    <w:rsid w:val="00FC5B0A"/>
    <w:rsid w:val="00FC70A0"/>
    <w:rsid w:val="00FC7238"/>
    <w:rsid w:val="00FC78E9"/>
    <w:rsid w:val="00FC7DBB"/>
    <w:rsid w:val="00FC7E41"/>
    <w:rsid w:val="00FD0027"/>
    <w:rsid w:val="00FD0260"/>
    <w:rsid w:val="00FD05DB"/>
    <w:rsid w:val="00FD0797"/>
    <w:rsid w:val="00FD0A9C"/>
    <w:rsid w:val="00FD10F5"/>
    <w:rsid w:val="00FD1A7D"/>
    <w:rsid w:val="00FD21F4"/>
    <w:rsid w:val="00FD2591"/>
    <w:rsid w:val="00FD26FF"/>
    <w:rsid w:val="00FD2B33"/>
    <w:rsid w:val="00FD313A"/>
    <w:rsid w:val="00FD3178"/>
    <w:rsid w:val="00FD3B16"/>
    <w:rsid w:val="00FD3B7F"/>
    <w:rsid w:val="00FD3D0C"/>
    <w:rsid w:val="00FD40A3"/>
    <w:rsid w:val="00FD43C5"/>
    <w:rsid w:val="00FD4B5F"/>
    <w:rsid w:val="00FD5A1C"/>
    <w:rsid w:val="00FD5AA4"/>
    <w:rsid w:val="00FD5D51"/>
    <w:rsid w:val="00FD5E8B"/>
    <w:rsid w:val="00FD6183"/>
    <w:rsid w:val="00FD6A73"/>
    <w:rsid w:val="00FD70BC"/>
    <w:rsid w:val="00FD79C9"/>
    <w:rsid w:val="00FD7DEA"/>
    <w:rsid w:val="00FE0745"/>
    <w:rsid w:val="00FE1853"/>
    <w:rsid w:val="00FE1987"/>
    <w:rsid w:val="00FE1C67"/>
    <w:rsid w:val="00FE1EAA"/>
    <w:rsid w:val="00FE1EC6"/>
    <w:rsid w:val="00FE1F05"/>
    <w:rsid w:val="00FE348A"/>
    <w:rsid w:val="00FE3519"/>
    <w:rsid w:val="00FE3859"/>
    <w:rsid w:val="00FE3885"/>
    <w:rsid w:val="00FE394B"/>
    <w:rsid w:val="00FE3A04"/>
    <w:rsid w:val="00FE3D46"/>
    <w:rsid w:val="00FE3E71"/>
    <w:rsid w:val="00FE4AC6"/>
    <w:rsid w:val="00FE4E9B"/>
    <w:rsid w:val="00FE501B"/>
    <w:rsid w:val="00FE5785"/>
    <w:rsid w:val="00FE58DB"/>
    <w:rsid w:val="00FE5B52"/>
    <w:rsid w:val="00FE5F8D"/>
    <w:rsid w:val="00FE6253"/>
    <w:rsid w:val="00FE67C8"/>
    <w:rsid w:val="00FE6A5F"/>
    <w:rsid w:val="00FE7535"/>
    <w:rsid w:val="00FE771B"/>
    <w:rsid w:val="00FE77F7"/>
    <w:rsid w:val="00FE78C9"/>
    <w:rsid w:val="00FE7C15"/>
    <w:rsid w:val="00FE7D0C"/>
    <w:rsid w:val="00FE7E98"/>
    <w:rsid w:val="00FF0A0D"/>
    <w:rsid w:val="00FF0BBC"/>
    <w:rsid w:val="00FF0F86"/>
    <w:rsid w:val="00FF1372"/>
    <w:rsid w:val="00FF15CF"/>
    <w:rsid w:val="00FF17C0"/>
    <w:rsid w:val="00FF188F"/>
    <w:rsid w:val="00FF213C"/>
    <w:rsid w:val="00FF253B"/>
    <w:rsid w:val="00FF2A14"/>
    <w:rsid w:val="00FF2A8A"/>
    <w:rsid w:val="00FF2B4E"/>
    <w:rsid w:val="00FF2DD0"/>
    <w:rsid w:val="00FF2DFC"/>
    <w:rsid w:val="00FF2E2D"/>
    <w:rsid w:val="00FF3526"/>
    <w:rsid w:val="00FF3804"/>
    <w:rsid w:val="00FF3D6B"/>
    <w:rsid w:val="00FF4505"/>
    <w:rsid w:val="00FF4AED"/>
    <w:rsid w:val="00FF50B1"/>
    <w:rsid w:val="00FF581F"/>
    <w:rsid w:val="00FF58D8"/>
    <w:rsid w:val="00FF5A5D"/>
    <w:rsid w:val="00FF5E69"/>
    <w:rsid w:val="00FF5F46"/>
    <w:rsid w:val="00FF6009"/>
    <w:rsid w:val="00FF678B"/>
    <w:rsid w:val="00FF6DD6"/>
    <w:rsid w:val="00FF6FCB"/>
    <w:rsid w:val="00FF70C9"/>
    <w:rsid w:val="00FF7361"/>
    <w:rsid w:val="00FF7592"/>
    <w:rsid w:val="00FF7A2F"/>
    <w:rsid w:val="00FF7BB1"/>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0F6F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EastAsia" w:hAnsi="Arial" w:cs="Arial"/>
        <w:color w:val="000000"/>
        <w:sz w:val="22"/>
        <w:szCs w:val="22"/>
        <w:lang w:val="en" w:eastAsia="zh-CN"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12FA"/>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New Roman" w:eastAsia="Times New Roman" w:hAnsi="Times New Roman" w:cs="Times New Roman"/>
      <w:color w:val="auto"/>
      <w:sz w:val="24"/>
      <w:szCs w:val="24"/>
      <w:lang w:val="en-US" w:bidi="bo-CN"/>
    </w:rPr>
  </w:style>
  <w:style w:type="paragraph" w:styleId="Heading1">
    <w:name w:val="heading 1"/>
    <w:basedOn w:val="Normal"/>
    <w:next w:val="Normal"/>
    <w:pPr>
      <w:keepNext/>
      <w:keepLines/>
      <w:pBdr>
        <w:top w:val="nil"/>
        <w:left w:val="nil"/>
        <w:bottom w:val="nil"/>
        <w:right w:val="nil"/>
        <w:between w:val="nil"/>
      </w:pBdr>
      <w:spacing w:before="400" w:after="120" w:line="276" w:lineRule="auto"/>
      <w:contextualSpacing/>
      <w:outlineLvl w:val="0"/>
    </w:pPr>
    <w:rPr>
      <w:rFonts w:ascii="Arial" w:hAnsi="Arial" w:cs="Arial"/>
      <w:color w:val="000000"/>
      <w:sz w:val="40"/>
      <w:szCs w:val="40"/>
      <w:lang w:val="en"/>
    </w:rPr>
  </w:style>
  <w:style w:type="paragraph" w:styleId="Heading2">
    <w:name w:val="heading 2"/>
    <w:basedOn w:val="Normal"/>
    <w:next w:val="Normal"/>
    <w:pPr>
      <w:keepNext/>
      <w:keepLines/>
      <w:pBdr>
        <w:top w:val="nil"/>
        <w:left w:val="nil"/>
        <w:bottom w:val="nil"/>
        <w:right w:val="nil"/>
        <w:between w:val="nil"/>
      </w:pBdr>
      <w:spacing w:before="360" w:after="120" w:line="276" w:lineRule="auto"/>
      <w:contextualSpacing/>
      <w:outlineLvl w:val="1"/>
    </w:pPr>
    <w:rPr>
      <w:rFonts w:ascii="Arial" w:hAnsi="Arial" w:cs="Arial"/>
      <w:color w:val="000000"/>
      <w:sz w:val="32"/>
      <w:szCs w:val="32"/>
      <w:lang w:val="en"/>
    </w:rPr>
  </w:style>
  <w:style w:type="paragraph" w:styleId="Heading3">
    <w:name w:val="heading 3"/>
    <w:basedOn w:val="Normal"/>
    <w:next w:val="Normal"/>
    <w:pPr>
      <w:keepNext/>
      <w:keepLines/>
      <w:pBdr>
        <w:top w:val="nil"/>
        <w:left w:val="nil"/>
        <w:bottom w:val="nil"/>
        <w:right w:val="nil"/>
        <w:between w:val="nil"/>
      </w:pBdr>
      <w:spacing w:before="320" w:after="80" w:line="276" w:lineRule="auto"/>
      <w:contextualSpacing/>
      <w:outlineLvl w:val="2"/>
    </w:pPr>
    <w:rPr>
      <w:rFonts w:ascii="Arial" w:hAnsi="Arial" w:cs="Arial"/>
      <w:color w:val="434343"/>
      <w:sz w:val="28"/>
      <w:szCs w:val="28"/>
      <w:lang w:val="en"/>
    </w:rPr>
  </w:style>
  <w:style w:type="paragraph" w:styleId="Heading4">
    <w:name w:val="heading 4"/>
    <w:basedOn w:val="Normal"/>
    <w:next w:val="Normal"/>
    <w:pPr>
      <w:keepNext/>
      <w:keepLines/>
      <w:pBdr>
        <w:top w:val="nil"/>
        <w:left w:val="nil"/>
        <w:bottom w:val="nil"/>
        <w:right w:val="nil"/>
        <w:between w:val="nil"/>
      </w:pBdr>
      <w:spacing w:before="280" w:after="80" w:line="276" w:lineRule="auto"/>
      <w:contextualSpacing/>
      <w:outlineLvl w:val="3"/>
    </w:pPr>
    <w:rPr>
      <w:rFonts w:ascii="Arial" w:hAnsi="Arial" w:cs="Arial"/>
      <w:color w:val="666666"/>
      <w:lang w:val="en"/>
    </w:rPr>
  </w:style>
  <w:style w:type="paragraph" w:styleId="Heading5">
    <w:name w:val="heading 5"/>
    <w:basedOn w:val="Normal"/>
    <w:next w:val="Normal"/>
    <w:pPr>
      <w:keepNext/>
      <w:keepLines/>
      <w:pBdr>
        <w:top w:val="nil"/>
        <w:left w:val="nil"/>
        <w:bottom w:val="nil"/>
        <w:right w:val="nil"/>
        <w:between w:val="nil"/>
      </w:pBdr>
      <w:spacing w:before="240" w:after="80" w:line="276" w:lineRule="auto"/>
      <w:contextualSpacing/>
      <w:outlineLvl w:val="4"/>
    </w:pPr>
    <w:rPr>
      <w:rFonts w:ascii="Arial" w:hAnsi="Arial" w:cs="Arial"/>
      <w:color w:val="666666"/>
      <w:sz w:val="22"/>
      <w:szCs w:val="22"/>
      <w:lang w:val="en"/>
    </w:rPr>
  </w:style>
  <w:style w:type="paragraph" w:styleId="Heading6">
    <w:name w:val="heading 6"/>
    <w:basedOn w:val="Normal"/>
    <w:next w:val="Normal"/>
    <w:pPr>
      <w:keepNext/>
      <w:keepLines/>
      <w:pBdr>
        <w:top w:val="nil"/>
        <w:left w:val="nil"/>
        <w:bottom w:val="nil"/>
        <w:right w:val="nil"/>
        <w:between w:val="nil"/>
      </w:pBdr>
      <w:spacing w:before="240" w:after="80" w:line="276" w:lineRule="auto"/>
      <w:contextualSpacing/>
      <w:outlineLvl w:val="5"/>
    </w:pPr>
    <w:rPr>
      <w:rFonts w:ascii="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Bdr>
        <w:top w:val="nil"/>
        <w:left w:val="nil"/>
        <w:bottom w:val="nil"/>
        <w:right w:val="nil"/>
        <w:between w:val="nil"/>
      </w:pBdr>
      <w:spacing w:after="60" w:line="276" w:lineRule="auto"/>
      <w:contextualSpacing/>
    </w:pPr>
    <w:rPr>
      <w:rFonts w:ascii="Arial" w:hAnsi="Arial" w:cs="Arial"/>
      <w:color w:val="000000"/>
      <w:sz w:val="52"/>
      <w:szCs w:val="52"/>
      <w:lang w:val="en"/>
    </w:rPr>
  </w:style>
  <w:style w:type="paragraph" w:styleId="Subtitle">
    <w:name w:val="Subtitle"/>
    <w:basedOn w:val="Normal"/>
    <w:next w:val="Normal"/>
    <w:pPr>
      <w:keepNext/>
      <w:keepLines/>
      <w:pBdr>
        <w:top w:val="nil"/>
        <w:left w:val="nil"/>
        <w:bottom w:val="nil"/>
        <w:right w:val="nil"/>
        <w:between w:val="nil"/>
      </w:pBdr>
      <w:spacing w:after="320" w:line="276" w:lineRule="auto"/>
      <w:contextualSpacing/>
    </w:pPr>
    <w:rPr>
      <w:rFonts w:ascii="Arial" w:eastAsia="Arial" w:hAnsi="Arial" w:cs="Arial"/>
      <w:color w:val="666666"/>
      <w:sz w:val="30"/>
      <w:szCs w:val="30"/>
      <w:lang w:val="en"/>
    </w:rPr>
  </w:style>
  <w:style w:type="paragraph" w:styleId="EndnoteText">
    <w:name w:val="endnote text"/>
    <w:basedOn w:val="Normal"/>
    <w:link w:val="EndnoteTextChar"/>
    <w:uiPriority w:val="99"/>
    <w:unhideWhenUsed/>
    <w:rsid w:val="00D62FE9"/>
    <w:pPr>
      <w:pBdr>
        <w:top w:val="nil"/>
        <w:left w:val="nil"/>
        <w:bottom w:val="nil"/>
        <w:right w:val="nil"/>
        <w:between w:val="nil"/>
      </w:pBdr>
    </w:pPr>
    <w:rPr>
      <w:rFonts w:ascii="Arial" w:hAnsi="Arial" w:cs="Arial"/>
      <w:color w:val="000000"/>
      <w:lang w:val="en"/>
    </w:rPr>
  </w:style>
  <w:style w:type="character" w:customStyle="1" w:styleId="EndnoteTextChar">
    <w:name w:val="Endnote Text Char"/>
    <w:basedOn w:val="DefaultParagraphFont"/>
    <w:link w:val="EndnoteText"/>
    <w:uiPriority w:val="99"/>
    <w:rsid w:val="00D62FE9"/>
    <w:rPr>
      <w:sz w:val="24"/>
      <w:szCs w:val="24"/>
    </w:rPr>
  </w:style>
  <w:style w:type="character" w:styleId="EndnoteReference">
    <w:name w:val="endnote reference"/>
    <w:basedOn w:val="DefaultParagraphFont"/>
    <w:uiPriority w:val="99"/>
    <w:unhideWhenUsed/>
    <w:rsid w:val="00D62FE9"/>
    <w:rPr>
      <w:vertAlign w:val="superscript"/>
    </w:rPr>
  </w:style>
  <w:style w:type="paragraph" w:styleId="Bibliography">
    <w:name w:val="Bibliography"/>
    <w:basedOn w:val="Normal"/>
    <w:next w:val="Normal"/>
    <w:uiPriority w:val="37"/>
    <w:unhideWhenUsed/>
    <w:rsid w:val="00EF04ED"/>
    <w:pPr>
      <w:pBdr>
        <w:top w:val="nil"/>
        <w:left w:val="nil"/>
        <w:bottom w:val="nil"/>
        <w:right w:val="nil"/>
        <w:between w:val="nil"/>
      </w:pBdr>
      <w:ind w:left="720" w:hanging="720"/>
    </w:pPr>
    <w:rPr>
      <w:rFonts w:ascii="Arial" w:hAnsi="Arial" w:cs="Arial"/>
      <w:color w:val="000000"/>
      <w:sz w:val="22"/>
      <w:szCs w:val="22"/>
      <w:lang w:val="en"/>
    </w:rPr>
  </w:style>
  <w:style w:type="character" w:styleId="Hyperlink">
    <w:name w:val="Hyperlink"/>
    <w:basedOn w:val="DefaultParagraphFont"/>
    <w:uiPriority w:val="99"/>
    <w:unhideWhenUsed/>
    <w:rsid w:val="0063504F"/>
    <w:rPr>
      <w:color w:val="0563C1" w:themeColor="hyperlink"/>
      <w:u w:val="single"/>
    </w:rPr>
  </w:style>
  <w:style w:type="paragraph" w:styleId="NormalWeb">
    <w:name w:val="Normal (Web)"/>
    <w:basedOn w:val="Normal"/>
    <w:uiPriority w:val="99"/>
    <w:unhideWhenUsed/>
    <w:rsid w:val="008F6EA0"/>
  </w:style>
  <w:style w:type="paragraph" w:styleId="ListParagraph">
    <w:name w:val="List Paragraph"/>
    <w:basedOn w:val="Normal"/>
    <w:uiPriority w:val="34"/>
    <w:qFormat/>
    <w:rsid w:val="00476929"/>
    <w:pPr>
      <w:pBdr>
        <w:top w:val="nil"/>
        <w:left w:val="nil"/>
        <w:bottom w:val="nil"/>
        <w:right w:val="nil"/>
        <w:between w:val="nil"/>
      </w:pBdr>
      <w:spacing w:line="276" w:lineRule="auto"/>
      <w:ind w:left="720"/>
      <w:contextualSpacing/>
    </w:pPr>
    <w:rPr>
      <w:rFonts w:ascii="Arial" w:hAnsi="Arial" w:cs="Arial"/>
      <w:color w:val="000000"/>
      <w:sz w:val="22"/>
      <w:szCs w:val="22"/>
      <w:lang w:val="en"/>
    </w:rPr>
  </w:style>
  <w:style w:type="paragraph" w:styleId="Footer">
    <w:name w:val="footer"/>
    <w:basedOn w:val="Normal"/>
    <w:link w:val="FooterChar"/>
    <w:uiPriority w:val="99"/>
    <w:unhideWhenUsed/>
    <w:rsid w:val="006506A9"/>
    <w:pPr>
      <w:pBdr>
        <w:top w:val="nil"/>
        <w:left w:val="nil"/>
        <w:bottom w:val="nil"/>
        <w:right w:val="nil"/>
        <w:between w:val="nil"/>
      </w:pBdr>
      <w:tabs>
        <w:tab w:val="center" w:pos="4680"/>
        <w:tab w:val="right" w:pos="9360"/>
      </w:tabs>
    </w:pPr>
    <w:rPr>
      <w:rFonts w:ascii="Arial" w:hAnsi="Arial" w:cs="Arial"/>
      <w:color w:val="000000"/>
      <w:sz w:val="22"/>
      <w:szCs w:val="22"/>
      <w:lang w:val="en"/>
    </w:rPr>
  </w:style>
  <w:style w:type="character" w:customStyle="1" w:styleId="FooterChar">
    <w:name w:val="Footer Char"/>
    <w:basedOn w:val="DefaultParagraphFont"/>
    <w:link w:val="Footer"/>
    <w:uiPriority w:val="99"/>
    <w:rsid w:val="006506A9"/>
  </w:style>
  <w:style w:type="character" w:styleId="PageNumber">
    <w:name w:val="page number"/>
    <w:basedOn w:val="DefaultParagraphFont"/>
    <w:uiPriority w:val="99"/>
    <w:semiHidden/>
    <w:unhideWhenUsed/>
    <w:rsid w:val="006506A9"/>
  </w:style>
  <w:style w:type="character" w:styleId="PlaceholderText">
    <w:name w:val="Placeholder Text"/>
    <w:basedOn w:val="DefaultParagraphFont"/>
    <w:uiPriority w:val="99"/>
    <w:semiHidden/>
    <w:rsid w:val="007941F6"/>
    <w:rPr>
      <w:color w:val="808080"/>
    </w:rPr>
  </w:style>
  <w:style w:type="paragraph" w:customStyle="1" w:styleId="p1">
    <w:name w:val="p1"/>
    <w:basedOn w:val="Normal"/>
    <w:rsid w:val="003D2F5E"/>
    <w:rPr>
      <w:rFonts w:ascii="Helvetica" w:hAnsi="Helvetica"/>
      <w:sz w:val="18"/>
      <w:szCs w:val="18"/>
    </w:rPr>
  </w:style>
  <w:style w:type="paragraph" w:styleId="BalloonText">
    <w:name w:val="Balloon Text"/>
    <w:basedOn w:val="Normal"/>
    <w:link w:val="BalloonTextChar"/>
    <w:uiPriority w:val="99"/>
    <w:semiHidden/>
    <w:unhideWhenUsed/>
    <w:rsid w:val="00EE5B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5BC8"/>
    <w:rPr>
      <w:rFonts w:ascii="Lucida Grande" w:hAnsi="Lucida Grande" w:cs="Lucida Grande"/>
      <w:color w:val="auto"/>
      <w:sz w:val="18"/>
      <w:szCs w:val="18"/>
      <w:lang w:val="en-US"/>
    </w:rPr>
  </w:style>
  <w:style w:type="character" w:styleId="CommentReference">
    <w:name w:val="annotation reference"/>
    <w:basedOn w:val="DefaultParagraphFont"/>
    <w:uiPriority w:val="99"/>
    <w:semiHidden/>
    <w:unhideWhenUsed/>
    <w:rsid w:val="00EE5BC8"/>
    <w:rPr>
      <w:sz w:val="18"/>
      <w:szCs w:val="18"/>
    </w:rPr>
  </w:style>
  <w:style w:type="paragraph" w:styleId="CommentText">
    <w:name w:val="annotation text"/>
    <w:basedOn w:val="Normal"/>
    <w:link w:val="CommentTextChar"/>
    <w:uiPriority w:val="99"/>
    <w:unhideWhenUsed/>
    <w:rsid w:val="00EE5BC8"/>
  </w:style>
  <w:style w:type="character" w:customStyle="1" w:styleId="CommentTextChar">
    <w:name w:val="Comment Text Char"/>
    <w:basedOn w:val="DefaultParagraphFont"/>
    <w:link w:val="CommentText"/>
    <w:uiPriority w:val="99"/>
    <w:rsid w:val="00EE5BC8"/>
    <w:rPr>
      <w:rFonts w:ascii="Times New Roman" w:hAnsi="Times New Roman" w:cs="Times New Roman"/>
      <w:color w:val="auto"/>
      <w:sz w:val="24"/>
      <w:szCs w:val="24"/>
      <w:lang w:val="en-US"/>
    </w:rPr>
  </w:style>
  <w:style w:type="paragraph" w:styleId="CommentSubject">
    <w:name w:val="annotation subject"/>
    <w:basedOn w:val="CommentText"/>
    <w:next w:val="CommentText"/>
    <w:link w:val="CommentSubjectChar"/>
    <w:uiPriority w:val="99"/>
    <w:semiHidden/>
    <w:unhideWhenUsed/>
    <w:rsid w:val="00EE5BC8"/>
    <w:rPr>
      <w:b/>
      <w:bCs/>
      <w:sz w:val="20"/>
      <w:szCs w:val="20"/>
    </w:rPr>
  </w:style>
  <w:style w:type="character" w:customStyle="1" w:styleId="CommentSubjectChar">
    <w:name w:val="Comment Subject Char"/>
    <w:basedOn w:val="CommentTextChar"/>
    <w:link w:val="CommentSubject"/>
    <w:uiPriority w:val="99"/>
    <w:semiHidden/>
    <w:rsid w:val="00EE5BC8"/>
    <w:rPr>
      <w:rFonts w:ascii="Times New Roman" w:hAnsi="Times New Roman" w:cs="Times New Roman"/>
      <w:b/>
      <w:bCs/>
      <w:color w:val="auto"/>
      <w:sz w:val="20"/>
      <w:szCs w:val="20"/>
      <w:lang w:val="en-US"/>
    </w:rPr>
  </w:style>
  <w:style w:type="paragraph" w:styleId="Revision">
    <w:name w:val="Revision"/>
    <w:hidden/>
    <w:uiPriority w:val="99"/>
    <w:semiHidden/>
    <w:rsid w:val="00321342"/>
    <w:pPr>
      <w:pBdr>
        <w:top w:val="none" w:sz="0" w:space="0" w:color="auto"/>
        <w:left w:val="none" w:sz="0" w:space="0" w:color="auto"/>
        <w:bottom w:val="none" w:sz="0" w:space="0" w:color="auto"/>
        <w:right w:val="none" w:sz="0" w:space="0" w:color="auto"/>
        <w:between w:val="none" w:sz="0" w:space="0" w:color="auto"/>
      </w:pBdr>
      <w:spacing w:line="240" w:lineRule="auto"/>
    </w:pPr>
    <w:rPr>
      <w:rFonts w:ascii="Times New Roman" w:hAnsi="Times New Roman" w:cs="Times New Roman"/>
      <w:color w:val="auto"/>
      <w:sz w:val="24"/>
      <w:szCs w:val="24"/>
      <w:lang w:val="en-US"/>
    </w:rPr>
  </w:style>
  <w:style w:type="character" w:styleId="UnresolvedMention">
    <w:name w:val="Unresolved Mention"/>
    <w:basedOn w:val="DefaultParagraphFont"/>
    <w:uiPriority w:val="99"/>
    <w:rsid w:val="00920650"/>
    <w:rPr>
      <w:color w:val="605E5C"/>
      <w:shd w:val="clear" w:color="auto" w:fill="E1DFDD"/>
    </w:rPr>
  </w:style>
  <w:style w:type="character" w:styleId="HTMLCode">
    <w:name w:val="HTML Code"/>
    <w:basedOn w:val="DefaultParagraphFont"/>
    <w:uiPriority w:val="99"/>
    <w:semiHidden/>
    <w:unhideWhenUsed/>
    <w:rsid w:val="006E4275"/>
    <w:rPr>
      <w:rFonts w:ascii="Courier New" w:eastAsia="Times New Roman" w:hAnsi="Courier New" w:cs="Courier New"/>
      <w:sz w:val="20"/>
      <w:szCs w:val="20"/>
    </w:rPr>
  </w:style>
  <w:style w:type="paragraph" w:customStyle="1" w:styleId="BodyA">
    <w:name w:val="Body A"/>
    <w:rsid w:val="00400454"/>
    <w:pPr>
      <w:pBdr>
        <w:bar w:val="nil"/>
      </w:pBdr>
      <w:spacing w:line="240" w:lineRule="auto"/>
    </w:pPr>
    <w:rPr>
      <w:rFonts w:ascii="Times New Roman" w:eastAsia="Arial Unicode MS" w:hAnsi="Times New Roman" w:cs="Arial Unicode MS"/>
      <w:sz w:val="24"/>
      <w:szCs w:val="24"/>
      <w:u w:color="000000"/>
      <w:bdr w:val="nil"/>
      <w:lang w:val="en-US" w:bidi="bo-CN"/>
      <w14:textOutline w14:w="12700" w14:cap="flat" w14:cmpd="sng" w14:algn="ctr">
        <w14:noFill/>
        <w14:prstDash w14:val="solid"/>
        <w14:miter w14:lim="400000"/>
      </w14:textOutline>
    </w:rPr>
  </w:style>
  <w:style w:type="character" w:customStyle="1" w:styleId="None">
    <w:name w:val="None"/>
    <w:rsid w:val="00400454"/>
  </w:style>
  <w:style w:type="table" w:styleId="TableGrid">
    <w:name w:val="Table Grid"/>
    <w:basedOn w:val="TableNormal"/>
    <w:uiPriority w:val="39"/>
    <w:rsid w:val="006828C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826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24685">
      <w:bodyDiv w:val="1"/>
      <w:marLeft w:val="0"/>
      <w:marRight w:val="0"/>
      <w:marTop w:val="0"/>
      <w:marBottom w:val="0"/>
      <w:divBdr>
        <w:top w:val="none" w:sz="0" w:space="0" w:color="auto"/>
        <w:left w:val="none" w:sz="0" w:space="0" w:color="auto"/>
        <w:bottom w:val="none" w:sz="0" w:space="0" w:color="auto"/>
        <w:right w:val="none" w:sz="0" w:space="0" w:color="auto"/>
      </w:divBdr>
    </w:div>
    <w:div w:id="5405803">
      <w:bodyDiv w:val="1"/>
      <w:marLeft w:val="0"/>
      <w:marRight w:val="0"/>
      <w:marTop w:val="0"/>
      <w:marBottom w:val="0"/>
      <w:divBdr>
        <w:top w:val="none" w:sz="0" w:space="0" w:color="auto"/>
        <w:left w:val="none" w:sz="0" w:space="0" w:color="auto"/>
        <w:bottom w:val="none" w:sz="0" w:space="0" w:color="auto"/>
        <w:right w:val="none" w:sz="0" w:space="0" w:color="auto"/>
      </w:divBdr>
    </w:div>
    <w:div w:id="21052341">
      <w:bodyDiv w:val="1"/>
      <w:marLeft w:val="0"/>
      <w:marRight w:val="0"/>
      <w:marTop w:val="0"/>
      <w:marBottom w:val="0"/>
      <w:divBdr>
        <w:top w:val="none" w:sz="0" w:space="0" w:color="auto"/>
        <w:left w:val="none" w:sz="0" w:space="0" w:color="auto"/>
        <w:bottom w:val="none" w:sz="0" w:space="0" w:color="auto"/>
        <w:right w:val="none" w:sz="0" w:space="0" w:color="auto"/>
      </w:divBdr>
    </w:div>
    <w:div w:id="46418499">
      <w:bodyDiv w:val="1"/>
      <w:marLeft w:val="0"/>
      <w:marRight w:val="0"/>
      <w:marTop w:val="0"/>
      <w:marBottom w:val="0"/>
      <w:divBdr>
        <w:top w:val="none" w:sz="0" w:space="0" w:color="auto"/>
        <w:left w:val="none" w:sz="0" w:space="0" w:color="auto"/>
        <w:bottom w:val="none" w:sz="0" w:space="0" w:color="auto"/>
        <w:right w:val="none" w:sz="0" w:space="0" w:color="auto"/>
      </w:divBdr>
    </w:div>
    <w:div w:id="49697762">
      <w:bodyDiv w:val="1"/>
      <w:marLeft w:val="0"/>
      <w:marRight w:val="0"/>
      <w:marTop w:val="0"/>
      <w:marBottom w:val="0"/>
      <w:divBdr>
        <w:top w:val="none" w:sz="0" w:space="0" w:color="auto"/>
        <w:left w:val="none" w:sz="0" w:space="0" w:color="auto"/>
        <w:bottom w:val="none" w:sz="0" w:space="0" w:color="auto"/>
        <w:right w:val="none" w:sz="0" w:space="0" w:color="auto"/>
      </w:divBdr>
    </w:div>
    <w:div w:id="50619214">
      <w:bodyDiv w:val="1"/>
      <w:marLeft w:val="0"/>
      <w:marRight w:val="0"/>
      <w:marTop w:val="0"/>
      <w:marBottom w:val="0"/>
      <w:divBdr>
        <w:top w:val="none" w:sz="0" w:space="0" w:color="auto"/>
        <w:left w:val="none" w:sz="0" w:space="0" w:color="auto"/>
        <w:bottom w:val="none" w:sz="0" w:space="0" w:color="auto"/>
        <w:right w:val="none" w:sz="0" w:space="0" w:color="auto"/>
      </w:divBdr>
    </w:div>
    <w:div w:id="68237921">
      <w:bodyDiv w:val="1"/>
      <w:marLeft w:val="0"/>
      <w:marRight w:val="0"/>
      <w:marTop w:val="0"/>
      <w:marBottom w:val="0"/>
      <w:divBdr>
        <w:top w:val="none" w:sz="0" w:space="0" w:color="auto"/>
        <w:left w:val="none" w:sz="0" w:space="0" w:color="auto"/>
        <w:bottom w:val="none" w:sz="0" w:space="0" w:color="auto"/>
        <w:right w:val="none" w:sz="0" w:space="0" w:color="auto"/>
      </w:divBdr>
    </w:div>
    <w:div w:id="107244922">
      <w:bodyDiv w:val="1"/>
      <w:marLeft w:val="0"/>
      <w:marRight w:val="0"/>
      <w:marTop w:val="0"/>
      <w:marBottom w:val="0"/>
      <w:divBdr>
        <w:top w:val="none" w:sz="0" w:space="0" w:color="auto"/>
        <w:left w:val="none" w:sz="0" w:space="0" w:color="auto"/>
        <w:bottom w:val="none" w:sz="0" w:space="0" w:color="auto"/>
        <w:right w:val="none" w:sz="0" w:space="0" w:color="auto"/>
      </w:divBdr>
    </w:div>
    <w:div w:id="117919241">
      <w:bodyDiv w:val="1"/>
      <w:marLeft w:val="0"/>
      <w:marRight w:val="0"/>
      <w:marTop w:val="0"/>
      <w:marBottom w:val="0"/>
      <w:divBdr>
        <w:top w:val="none" w:sz="0" w:space="0" w:color="auto"/>
        <w:left w:val="none" w:sz="0" w:space="0" w:color="auto"/>
        <w:bottom w:val="none" w:sz="0" w:space="0" w:color="auto"/>
        <w:right w:val="none" w:sz="0" w:space="0" w:color="auto"/>
      </w:divBdr>
    </w:div>
    <w:div w:id="123736867">
      <w:bodyDiv w:val="1"/>
      <w:marLeft w:val="0"/>
      <w:marRight w:val="0"/>
      <w:marTop w:val="0"/>
      <w:marBottom w:val="0"/>
      <w:divBdr>
        <w:top w:val="none" w:sz="0" w:space="0" w:color="auto"/>
        <w:left w:val="none" w:sz="0" w:space="0" w:color="auto"/>
        <w:bottom w:val="none" w:sz="0" w:space="0" w:color="auto"/>
        <w:right w:val="none" w:sz="0" w:space="0" w:color="auto"/>
      </w:divBdr>
    </w:div>
    <w:div w:id="134614834">
      <w:bodyDiv w:val="1"/>
      <w:marLeft w:val="0"/>
      <w:marRight w:val="0"/>
      <w:marTop w:val="0"/>
      <w:marBottom w:val="0"/>
      <w:divBdr>
        <w:top w:val="none" w:sz="0" w:space="0" w:color="auto"/>
        <w:left w:val="none" w:sz="0" w:space="0" w:color="auto"/>
        <w:bottom w:val="none" w:sz="0" w:space="0" w:color="auto"/>
        <w:right w:val="none" w:sz="0" w:space="0" w:color="auto"/>
      </w:divBdr>
      <w:divsChild>
        <w:div w:id="2001275621">
          <w:marLeft w:val="0"/>
          <w:marRight w:val="0"/>
          <w:marTop w:val="0"/>
          <w:marBottom w:val="0"/>
          <w:divBdr>
            <w:top w:val="none" w:sz="0" w:space="0" w:color="auto"/>
            <w:left w:val="none" w:sz="0" w:space="0" w:color="auto"/>
            <w:bottom w:val="none" w:sz="0" w:space="0" w:color="auto"/>
            <w:right w:val="none" w:sz="0" w:space="0" w:color="auto"/>
          </w:divBdr>
        </w:div>
        <w:div w:id="2094161453">
          <w:marLeft w:val="0"/>
          <w:marRight w:val="0"/>
          <w:marTop w:val="0"/>
          <w:marBottom w:val="0"/>
          <w:divBdr>
            <w:top w:val="none" w:sz="0" w:space="0" w:color="auto"/>
            <w:left w:val="none" w:sz="0" w:space="0" w:color="auto"/>
            <w:bottom w:val="none" w:sz="0" w:space="0" w:color="auto"/>
            <w:right w:val="none" w:sz="0" w:space="0" w:color="auto"/>
          </w:divBdr>
        </w:div>
      </w:divsChild>
    </w:div>
    <w:div w:id="172916678">
      <w:bodyDiv w:val="1"/>
      <w:marLeft w:val="0"/>
      <w:marRight w:val="0"/>
      <w:marTop w:val="0"/>
      <w:marBottom w:val="0"/>
      <w:divBdr>
        <w:top w:val="none" w:sz="0" w:space="0" w:color="auto"/>
        <w:left w:val="none" w:sz="0" w:space="0" w:color="auto"/>
        <w:bottom w:val="none" w:sz="0" w:space="0" w:color="auto"/>
        <w:right w:val="none" w:sz="0" w:space="0" w:color="auto"/>
      </w:divBdr>
    </w:div>
    <w:div w:id="179861013">
      <w:bodyDiv w:val="1"/>
      <w:marLeft w:val="0"/>
      <w:marRight w:val="0"/>
      <w:marTop w:val="0"/>
      <w:marBottom w:val="0"/>
      <w:divBdr>
        <w:top w:val="none" w:sz="0" w:space="0" w:color="auto"/>
        <w:left w:val="none" w:sz="0" w:space="0" w:color="auto"/>
        <w:bottom w:val="none" w:sz="0" w:space="0" w:color="auto"/>
        <w:right w:val="none" w:sz="0" w:space="0" w:color="auto"/>
      </w:divBdr>
    </w:div>
    <w:div w:id="223370257">
      <w:bodyDiv w:val="1"/>
      <w:marLeft w:val="0"/>
      <w:marRight w:val="0"/>
      <w:marTop w:val="0"/>
      <w:marBottom w:val="0"/>
      <w:divBdr>
        <w:top w:val="none" w:sz="0" w:space="0" w:color="auto"/>
        <w:left w:val="none" w:sz="0" w:space="0" w:color="auto"/>
        <w:bottom w:val="none" w:sz="0" w:space="0" w:color="auto"/>
        <w:right w:val="none" w:sz="0" w:space="0" w:color="auto"/>
      </w:divBdr>
    </w:div>
    <w:div w:id="232547068">
      <w:bodyDiv w:val="1"/>
      <w:marLeft w:val="0"/>
      <w:marRight w:val="0"/>
      <w:marTop w:val="0"/>
      <w:marBottom w:val="0"/>
      <w:divBdr>
        <w:top w:val="none" w:sz="0" w:space="0" w:color="auto"/>
        <w:left w:val="none" w:sz="0" w:space="0" w:color="auto"/>
        <w:bottom w:val="none" w:sz="0" w:space="0" w:color="auto"/>
        <w:right w:val="none" w:sz="0" w:space="0" w:color="auto"/>
      </w:divBdr>
    </w:div>
    <w:div w:id="232858822">
      <w:bodyDiv w:val="1"/>
      <w:marLeft w:val="0"/>
      <w:marRight w:val="0"/>
      <w:marTop w:val="0"/>
      <w:marBottom w:val="0"/>
      <w:divBdr>
        <w:top w:val="none" w:sz="0" w:space="0" w:color="auto"/>
        <w:left w:val="none" w:sz="0" w:space="0" w:color="auto"/>
        <w:bottom w:val="none" w:sz="0" w:space="0" w:color="auto"/>
        <w:right w:val="none" w:sz="0" w:space="0" w:color="auto"/>
      </w:divBdr>
    </w:div>
    <w:div w:id="235676527">
      <w:bodyDiv w:val="1"/>
      <w:marLeft w:val="0"/>
      <w:marRight w:val="0"/>
      <w:marTop w:val="0"/>
      <w:marBottom w:val="0"/>
      <w:divBdr>
        <w:top w:val="none" w:sz="0" w:space="0" w:color="auto"/>
        <w:left w:val="none" w:sz="0" w:space="0" w:color="auto"/>
        <w:bottom w:val="none" w:sz="0" w:space="0" w:color="auto"/>
        <w:right w:val="none" w:sz="0" w:space="0" w:color="auto"/>
      </w:divBdr>
    </w:div>
    <w:div w:id="255141469">
      <w:bodyDiv w:val="1"/>
      <w:marLeft w:val="0"/>
      <w:marRight w:val="0"/>
      <w:marTop w:val="0"/>
      <w:marBottom w:val="0"/>
      <w:divBdr>
        <w:top w:val="none" w:sz="0" w:space="0" w:color="auto"/>
        <w:left w:val="none" w:sz="0" w:space="0" w:color="auto"/>
        <w:bottom w:val="none" w:sz="0" w:space="0" w:color="auto"/>
        <w:right w:val="none" w:sz="0" w:space="0" w:color="auto"/>
      </w:divBdr>
    </w:div>
    <w:div w:id="265307216">
      <w:bodyDiv w:val="1"/>
      <w:marLeft w:val="0"/>
      <w:marRight w:val="0"/>
      <w:marTop w:val="0"/>
      <w:marBottom w:val="0"/>
      <w:divBdr>
        <w:top w:val="none" w:sz="0" w:space="0" w:color="auto"/>
        <w:left w:val="none" w:sz="0" w:space="0" w:color="auto"/>
        <w:bottom w:val="none" w:sz="0" w:space="0" w:color="auto"/>
        <w:right w:val="none" w:sz="0" w:space="0" w:color="auto"/>
      </w:divBdr>
    </w:div>
    <w:div w:id="293995772">
      <w:bodyDiv w:val="1"/>
      <w:marLeft w:val="0"/>
      <w:marRight w:val="0"/>
      <w:marTop w:val="0"/>
      <w:marBottom w:val="0"/>
      <w:divBdr>
        <w:top w:val="none" w:sz="0" w:space="0" w:color="auto"/>
        <w:left w:val="none" w:sz="0" w:space="0" w:color="auto"/>
        <w:bottom w:val="none" w:sz="0" w:space="0" w:color="auto"/>
        <w:right w:val="none" w:sz="0" w:space="0" w:color="auto"/>
      </w:divBdr>
      <w:divsChild>
        <w:div w:id="102499322">
          <w:marLeft w:val="1080"/>
          <w:marRight w:val="0"/>
          <w:marTop w:val="100"/>
          <w:marBottom w:val="0"/>
          <w:divBdr>
            <w:top w:val="none" w:sz="0" w:space="0" w:color="auto"/>
            <w:left w:val="none" w:sz="0" w:space="0" w:color="auto"/>
            <w:bottom w:val="none" w:sz="0" w:space="0" w:color="auto"/>
            <w:right w:val="none" w:sz="0" w:space="0" w:color="auto"/>
          </w:divBdr>
        </w:div>
        <w:div w:id="2013993857">
          <w:marLeft w:val="1080"/>
          <w:marRight w:val="0"/>
          <w:marTop w:val="100"/>
          <w:marBottom w:val="0"/>
          <w:divBdr>
            <w:top w:val="none" w:sz="0" w:space="0" w:color="auto"/>
            <w:left w:val="none" w:sz="0" w:space="0" w:color="auto"/>
            <w:bottom w:val="none" w:sz="0" w:space="0" w:color="auto"/>
            <w:right w:val="none" w:sz="0" w:space="0" w:color="auto"/>
          </w:divBdr>
        </w:div>
        <w:div w:id="774178827">
          <w:marLeft w:val="1080"/>
          <w:marRight w:val="0"/>
          <w:marTop w:val="100"/>
          <w:marBottom w:val="0"/>
          <w:divBdr>
            <w:top w:val="none" w:sz="0" w:space="0" w:color="auto"/>
            <w:left w:val="none" w:sz="0" w:space="0" w:color="auto"/>
            <w:bottom w:val="none" w:sz="0" w:space="0" w:color="auto"/>
            <w:right w:val="none" w:sz="0" w:space="0" w:color="auto"/>
          </w:divBdr>
        </w:div>
      </w:divsChild>
    </w:div>
    <w:div w:id="307320607">
      <w:bodyDiv w:val="1"/>
      <w:marLeft w:val="0"/>
      <w:marRight w:val="0"/>
      <w:marTop w:val="0"/>
      <w:marBottom w:val="0"/>
      <w:divBdr>
        <w:top w:val="none" w:sz="0" w:space="0" w:color="auto"/>
        <w:left w:val="none" w:sz="0" w:space="0" w:color="auto"/>
        <w:bottom w:val="none" w:sz="0" w:space="0" w:color="auto"/>
        <w:right w:val="none" w:sz="0" w:space="0" w:color="auto"/>
      </w:divBdr>
    </w:div>
    <w:div w:id="320547691">
      <w:bodyDiv w:val="1"/>
      <w:marLeft w:val="0"/>
      <w:marRight w:val="0"/>
      <w:marTop w:val="0"/>
      <w:marBottom w:val="0"/>
      <w:divBdr>
        <w:top w:val="none" w:sz="0" w:space="0" w:color="auto"/>
        <w:left w:val="none" w:sz="0" w:space="0" w:color="auto"/>
        <w:bottom w:val="none" w:sz="0" w:space="0" w:color="auto"/>
        <w:right w:val="none" w:sz="0" w:space="0" w:color="auto"/>
      </w:divBdr>
    </w:div>
    <w:div w:id="359094077">
      <w:bodyDiv w:val="1"/>
      <w:marLeft w:val="0"/>
      <w:marRight w:val="0"/>
      <w:marTop w:val="0"/>
      <w:marBottom w:val="0"/>
      <w:divBdr>
        <w:top w:val="none" w:sz="0" w:space="0" w:color="auto"/>
        <w:left w:val="none" w:sz="0" w:space="0" w:color="auto"/>
        <w:bottom w:val="none" w:sz="0" w:space="0" w:color="auto"/>
        <w:right w:val="none" w:sz="0" w:space="0" w:color="auto"/>
      </w:divBdr>
    </w:div>
    <w:div w:id="398872239">
      <w:bodyDiv w:val="1"/>
      <w:marLeft w:val="0"/>
      <w:marRight w:val="0"/>
      <w:marTop w:val="0"/>
      <w:marBottom w:val="0"/>
      <w:divBdr>
        <w:top w:val="none" w:sz="0" w:space="0" w:color="auto"/>
        <w:left w:val="none" w:sz="0" w:space="0" w:color="auto"/>
        <w:bottom w:val="none" w:sz="0" w:space="0" w:color="auto"/>
        <w:right w:val="none" w:sz="0" w:space="0" w:color="auto"/>
      </w:divBdr>
    </w:div>
    <w:div w:id="429933045">
      <w:bodyDiv w:val="1"/>
      <w:marLeft w:val="0"/>
      <w:marRight w:val="0"/>
      <w:marTop w:val="0"/>
      <w:marBottom w:val="0"/>
      <w:divBdr>
        <w:top w:val="none" w:sz="0" w:space="0" w:color="auto"/>
        <w:left w:val="none" w:sz="0" w:space="0" w:color="auto"/>
        <w:bottom w:val="none" w:sz="0" w:space="0" w:color="auto"/>
        <w:right w:val="none" w:sz="0" w:space="0" w:color="auto"/>
      </w:divBdr>
    </w:div>
    <w:div w:id="431751440">
      <w:bodyDiv w:val="1"/>
      <w:marLeft w:val="0"/>
      <w:marRight w:val="0"/>
      <w:marTop w:val="0"/>
      <w:marBottom w:val="0"/>
      <w:divBdr>
        <w:top w:val="none" w:sz="0" w:space="0" w:color="auto"/>
        <w:left w:val="none" w:sz="0" w:space="0" w:color="auto"/>
        <w:bottom w:val="none" w:sz="0" w:space="0" w:color="auto"/>
        <w:right w:val="none" w:sz="0" w:space="0" w:color="auto"/>
      </w:divBdr>
    </w:div>
    <w:div w:id="432481941">
      <w:bodyDiv w:val="1"/>
      <w:marLeft w:val="0"/>
      <w:marRight w:val="0"/>
      <w:marTop w:val="0"/>
      <w:marBottom w:val="0"/>
      <w:divBdr>
        <w:top w:val="none" w:sz="0" w:space="0" w:color="auto"/>
        <w:left w:val="none" w:sz="0" w:space="0" w:color="auto"/>
        <w:bottom w:val="none" w:sz="0" w:space="0" w:color="auto"/>
        <w:right w:val="none" w:sz="0" w:space="0" w:color="auto"/>
      </w:divBdr>
    </w:div>
    <w:div w:id="434322614">
      <w:bodyDiv w:val="1"/>
      <w:marLeft w:val="0"/>
      <w:marRight w:val="0"/>
      <w:marTop w:val="0"/>
      <w:marBottom w:val="0"/>
      <w:divBdr>
        <w:top w:val="none" w:sz="0" w:space="0" w:color="auto"/>
        <w:left w:val="none" w:sz="0" w:space="0" w:color="auto"/>
        <w:bottom w:val="none" w:sz="0" w:space="0" w:color="auto"/>
        <w:right w:val="none" w:sz="0" w:space="0" w:color="auto"/>
      </w:divBdr>
    </w:div>
    <w:div w:id="440881902">
      <w:bodyDiv w:val="1"/>
      <w:marLeft w:val="0"/>
      <w:marRight w:val="0"/>
      <w:marTop w:val="0"/>
      <w:marBottom w:val="0"/>
      <w:divBdr>
        <w:top w:val="none" w:sz="0" w:space="0" w:color="auto"/>
        <w:left w:val="none" w:sz="0" w:space="0" w:color="auto"/>
        <w:bottom w:val="none" w:sz="0" w:space="0" w:color="auto"/>
        <w:right w:val="none" w:sz="0" w:space="0" w:color="auto"/>
      </w:divBdr>
    </w:div>
    <w:div w:id="442187983">
      <w:bodyDiv w:val="1"/>
      <w:marLeft w:val="0"/>
      <w:marRight w:val="0"/>
      <w:marTop w:val="0"/>
      <w:marBottom w:val="0"/>
      <w:divBdr>
        <w:top w:val="none" w:sz="0" w:space="0" w:color="auto"/>
        <w:left w:val="none" w:sz="0" w:space="0" w:color="auto"/>
        <w:bottom w:val="none" w:sz="0" w:space="0" w:color="auto"/>
        <w:right w:val="none" w:sz="0" w:space="0" w:color="auto"/>
      </w:divBdr>
    </w:div>
    <w:div w:id="480122678">
      <w:bodyDiv w:val="1"/>
      <w:marLeft w:val="0"/>
      <w:marRight w:val="0"/>
      <w:marTop w:val="0"/>
      <w:marBottom w:val="0"/>
      <w:divBdr>
        <w:top w:val="none" w:sz="0" w:space="0" w:color="auto"/>
        <w:left w:val="none" w:sz="0" w:space="0" w:color="auto"/>
        <w:bottom w:val="none" w:sz="0" w:space="0" w:color="auto"/>
        <w:right w:val="none" w:sz="0" w:space="0" w:color="auto"/>
      </w:divBdr>
    </w:div>
    <w:div w:id="482476774">
      <w:bodyDiv w:val="1"/>
      <w:marLeft w:val="0"/>
      <w:marRight w:val="0"/>
      <w:marTop w:val="0"/>
      <w:marBottom w:val="0"/>
      <w:divBdr>
        <w:top w:val="none" w:sz="0" w:space="0" w:color="auto"/>
        <w:left w:val="none" w:sz="0" w:space="0" w:color="auto"/>
        <w:bottom w:val="none" w:sz="0" w:space="0" w:color="auto"/>
        <w:right w:val="none" w:sz="0" w:space="0" w:color="auto"/>
      </w:divBdr>
    </w:div>
    <w:div w:id="507139647">
      <w:bodyDiv w:val="1"/>
      <w:marLeft w:val="0"/>
      <w:marRight w:val="0"/>
      <w:marTop w:val="0"/>
      <w:marBottom w:val="0"/>
      <w:divBdr>
        <w:top w:val="none" w:sz="0" w:space="0" w:color="auto"/>
        <w:left w:val="none" w:sz="0" w:space="0" w:color="auto"/>
        <w:bottom w:val="none" w:sz="0" w:space="0" w:color="auto"/>
        <w:right w:val="none" w:sz="0" w:space="0" w:color="auto"/>
      </w:divBdr>
    </w:div>
    <w:div w:id="509685258">
      <w:bodyDiv w:val="1"/>
      <w:marLeft w:val="0"/>
      <w:marRight w:val="0"/>
      <w:marTop w:val="0"/>
      <w:marBottom w:val="0"/>
      <w:divBdr>
        <w:top w:val="none" w:sz="0" w:space="0" w:color="auto"/>
        <w:left w:val="none" w:sz="0" w:space="0" w:color="auto"/>
        <w:bottom w:val="none" w:sz="0" w:space="0" w:color="auto"/>
        <w:right w:val="none" w:sz="0" w:space="0" w:color="auto"/>
      </w:divBdr>
    </w:div>
    <w:div w:id="519861088">
      <w:bodyDiv w:val="1"/>
      <w:marLeft w:val="0"/>
      <w:marRight w:val="0"/>
      <w:marTop w:val="0"/>
      <w:marBottom w:val="0"/>
      <w:divBdr>
        <w:top w:val="none" w:sz="0" w:space="0" w:color="auto"/>
        <w:left w:val="none" w:sz="0" w:space="0" w:color="auto"/>
        <w:bottom w:val="none" w:sz="0" w:space="0" w:color="auto"/>
        <w:right w:val="none" w:sz="0" w:space="0" w:color="auto"/>
      </w:divBdr>
    </w:div>
    <w:div w:id="531697892">
      <w:bodyDiv w:val="1"/>
      <w:marLeft w:val="0"/>
      <w:marRight w:val="0"/>
      <w:marTop w:val="0"/>
      <w:marBottom w:val="0"/>
      <w:divBdr>
        <w:top w:val="none" w:sz="0" w:space="0" w:color="auto"/>
        <w:left w:val="none" w:sz="0" w:space="0" w:color="auto"/>
        <w:bottom w:val="none" w:sz="0" w:space="0" w:color="auto"/>
        <w:right w:val="none" w:sz="0" w:space="0" w:color="auto"/>
      </w:divBdr>
    </w:div>
    <w:div w:id="537740517">
      <w:bodyDiv w:val="1"/>
      <w:marLeft w:val="0"/>
      <w:marRight w:val="0"/>
      <w:marTop w:val="0"/>
      <w:marBottom w:val="0"/>
      <w:divBdr>
        <w:top w:val="none" w:sz="0" w:space="0" w:color="auto"/>
        <w:left w:val="none" w:sz="0" w:space="0" w:color="auto"/>
        <w:bottom w:val="none" w:sz="0" w:space="0" w:color="auto"/>
        <w:right w:val="none" w:sz="0" w:space="0" w:color="auto"/>
      </w:divBdr>
    </w:div>
    <w:div w:id="572936120">
      <w:bodyDiv w:val="1"/>
      <w:marLeft w:val="0"/>
      <w:marRight w:val="0"/>
      <w:marTop w:val="0"/>
      <w:marBottom w:val="0"/>
      <w:divBdr>
        <w:top w:val="none" w:sz="0" w:space="0" w:color="auto"/>
        <w:left w:val="none" w:sz="0" w:space="0" w:color="auto"/>
        <w:bottom w:val="none" w:sz="0" w:space="0" w:color="auto"/>
        <w:right w:val="none" w:sz="0" w:space="0" w:color="auto"/>
      </w:divBdr>
    </w:div>
    <w:div w:id="577911365">
      <w:bodyDiv w:val="1"/>
      <w:marLeft w:val="0"/>
      <w:marRight w:val="0"/>
      <w:marTop w:val="0"/>
      <w:marBottom w:val="0"/>
      <w:divBdr>
        <w:top w:val="none" w:sz="0" w:space="0" w:color="auto"/>
        <w:left w:val="none" w:sz="0" w:space="0" w:color="auto"/>
        <w:bottom w:val="none" w:sz="0" w:space="0" w:color="auto"/>
        <w:right w:val="none" w:sz="0" w:space="0" w:color="auto"/>
      </w:divBdr>
    </w:div>
    <w:div w:id="579683896">
      <w:bodyDiv w:val="1"/>
      <w:marLeft w:val="0"/>
      <w:marRight w:val="0"/>
      <w:marTop w:val="0"/>
      <w:marBottom w:val="0"/>
      <w:divBdr>
        <w:top w:val="none" w:sz="0" w:space="0" w:color="auto"/>
        <w:left w:val="none" w:sz="0" w:space="0" w:color="auto"/>
        <w:bottom w:val="none" w:sz="0" w:space="0" w:color="auto"/>
        <w:right w:val="none" w:sz="0" w:space="0" w:color="auto"/>
      </w:divBdr>
    </w:div>
    <w:div w:id="592132365">
      <w:bodyDiv w:val="1"/>
      <w:marLeft w:val="0"/>
      <w:marRight w:val="0"/>
      <w:marTop w:val="0"/>
      <w:marBottom w:val="0"/>
      <w:divBdr>
        <w:top w:val="none" w:sz="0" w:space="0" w:color="auto"/>
        <w:left w:val="none" w:sz="0" w:space="0" w:color="auto"/>
        <w:bottom w:val="none" w:sz="0" w:space="0" w:color="auto"/>
        <w:right w:val="none" w:sz="0" w:space="0" w:color="auto"/>
      </w:divBdr>
    </w:div>
    <w:div w:id="619384320">
      <w:bodyDiv w:val="1"/>
      <w:marLeft w:val="0"/>
      <w:marRight w:val="0"/>
      <w:marTop w:val="0"/>
      <w:marBottom w:val="0"/>
      <w:divBdr>
        <w:top w:val="none" w:sz="0" w:space="0" w:color="auto"/>
        <w:left w:val="none" w:sz="0" w:space="0" w:color="auto"/>
        <w:bottom w:val="none" w:sz="0" w:space="0" w:color="auto"/>
        <w:right w:val="none" w:sz="0" w:space="0" w:color="auto"/>
      </w:divBdr>
    </w:div>
    <w:div w:id="629556373">
      <w:bodyDiv w:val="1"/>
      <w:marLeft w:val="0"/>
      <w:marRight w:val="0"/>
      <w:marTop w:val="0"/>
      <w:marBottom w:val="0"/>
      <w:divBdr>
        <w:top w:val="none" w:sz="0" w:space="0" w:color="auto"/>
        <w:left w:val="none" w:sz="0" w:space="0" w:color="auto"/>
        <w:bottom w:val="none" w:sz="0" w:space="0" w:color="auto"/>
        <w:right w:val="none" w:sz="0" w:space="0" w:color="auto"/>
      </w:divBdr>
    </w:div>
    <w:div w:id="652220465">
      <w:bodyDiv w:val="1"/>
      <w:marLeft w:val="0"/>
      <w:marRight w:val="0"/>
      <w:marTop w:val="0"/>
      <w:marBottom w:val="0"/>
      <w:divBdr>
        <w:top w:val="none" w:sz="0" w:space="0" w:color="auto"/>
        <w:left w:val="none" w:sz="0" w:space="0" w:color="auto"/>
        <w:bottom w:val="none" w:sz="0" w:space="0" w:color="auto"/>
        <w:right w:val="none" w:sz="0" w:space="0" w:color="auto"/>
      </w:divBdr>
      <w:divsChild>
        <w:div w:id="1111241820">
          <w:marLeft w:val="144"/>
          <w:marRight w:val="0"/>
          <w:marTop w:val="240"/>
          <w:marBottom w:val="40"/>
          <w:divBdr>
            <w:top w:val="none" w:sz="0" w:space="0" w:color="auto"/>
            <w:left w:val="none" w:sz="0" w:space="0" w:color="auto"/>
            <w:bottom w:val="none" w:sz="0" w:space="0" w:color="auto"/>
            <w:right w:val="none" w:sz="0" w:space="0" w:color="auto"/>
          </w:divBdr>
        </w:div>
        <w:div w:id="536966272">
          <w:marLeft w:val="144"/>
          <w:marRight w:val="0"/>
          <w:marTop w:val="240"/>
          <w:marBottom w:val="40"/>
          <w:divBdr>
            <w:top w:val="none" w:sz="0" w:space="0" w:color="auto"/>
            <w:left w:val="none" w:sz="0" w:space="0" w:color="auto"/>
            <w:bottom w:val="none" w:sz="0" w:space="0" w:color="auto"/>
            <w:right w:val="none" w:sz="0" w:space="0" w:color="auto"/>
          </w:divBdr>
        </w:div>
        <w:div w:id="1414082087">
          <w:marLeft w:val="144"/>
          <w:marRight w:val="0"/>
          <w:marTop w:val="240"/>
          <w:marBottom w:val="40"/>
          <w:divBdr>
            <w:top w:val="none" w:sz="0" w:space="0" w:color="auto"/>
            <w:left w:val="none" w:sz="0" w:space="0" w:color="auto"/>
            <w:bottom w:val="none" w:sz="0" w:space="0" w:color="auto"/>
            <w:right w:val="none" w:sz="0" w:space="0" w:color="auto"/>
          </w:divBdr>
        </w:div>
      </w:divsChild>
    </w:div>
    <w:div w:id="667171832">
      <w:bodyDiv w:val="1"/>
      <w:marLeft w:val="0"/>
      <w:marRight w:val="0"/>
      <w:marTop w:val="0"/>
      <w:marBottom w:val="0"/>
      <w:divBdr>
        <w:top w:val="none" w:sz="0" w:space="0" w:color="auto"/>
        <w:left w:val="none" w:sz="0" w:space="0" w:color="auto"/>
        <w:bottom w:val="none" w:sz="0" w:space="0" w:color="auto"/>
        <w:right w:val="none" w:sz="0" w:space="0" w:color="auto"/>
      </w:divBdr>
    </w:div>
    <w:div w:id="680937042">
      <w:bodyDiv w:val="1"/>
      <w:marLeft w:val="0"/>
      <w:marRight w:val="0"/>
      <w:marTop w:val="0"/>
      <w:marBottom w:val="0"/>
      <w:divBdr>
        <w:top w:val="none" w:sz="0" w:space="0" w:color="auto"/>
        <w:left w:val="none" w:sz="0" w:space="0" w:color="auto"/>
        <w:bottom w:val="none" w:sz="0" w:space="0" w:color="auto"/>
        <w:right w:val="none" w:sz="0" w:space="0" w:color="auto"/>
      </w:divBdr>
    </w:div>
    <w:div w:id="684332962">
      <w:bodyDiv w:val="1"/>
      <w:marLeft w:val="0"/>
      <w:marRight w:val="0"/>
      <w:marTop w:val="0"/>
      <w:marBottom w:val="0"/>
      <w:divBdr>
        <w:top w:val="none" w:sz="0" w:space="0" w:color="auto"/>
        <w:left w:val="none" w:sz="0" w:space="0" w:color="auto"/>
        <w:bottom w:val="none" w:sz="0" w:space="0" w:color="auto"/>
        <w:right w:val="none" w:sz="0" w:space="0" w:color="auto"/>
      </w:divBdr>
    </w:div>
    <w:div w:id="713847995">
      <w:bodyDiv w:val="1"/>
      <w:marLeft w:val="0"/>
      <w:marRight w:val="0"/>
      <w:marTop w:val="0"/>
      <w:marBottom w:val="0"/>
      <w:divBdr>
        <w:top w:val="none" w:sz="0" w:space="0" w:color="auto"/>
        <w:left w:val="none" w:sz="0" w:space="0" w:color="auto"/>
        <w:bottom w:val="none" w:sz="0" w:space="0" w:color="auto"/>
        <w:right w:val="none" w:sz="0" w:space="0" w:color="auto"/>
      </w:divBdr>
      <w:divsChild>
        <w:div w:id="977875162">
          <w:marLeft w:val="0"/>
          <w:marRight w:val="0"/>
          <w:marTop w:val="0"/>
          <w:marBottom w:val="0"/>
          <w:divBdr>
            <w:top w:val="none" w:sz="0" w:space="0" w:color="auto"/>
            <w:left w:val="none" w:sz="0" w:space="0" w:color="auto"/>
            <w:bottom w:val="none" w:sz="0" w:space="0" w:color="auto"/>
            <w:right w:val="none" w:sz="0" w:space="0" w:color="auto"/>
          </w:divBdr>
          <w:divsChild>
            <w:div w:id="1862931919">
              <w:marLeft w:val="0"/>
              <w:marRight w:val="0"/>
              <w:marTop w:val="0"/>
              <w:marBottom w:val="0"/>
              <w:divBdr>
                <w:top w:val="none" w:sz="0" w:space="0" w:color="auto"/>
                <w:left w:val="none" w:sz="0" w:space="0" w:color="auto"/>
                <w:bottom w:val="none" w:sz="0" w:space="0" w:color="auto"/>
                <w:right w:val="none" w:sz="0" w:space="0" w:color="auto"/>
              </w:divBdr>
              <w:divsChild>
                <w:div w:id="51665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05743">
      <w:bodyDiv w:val="1"/>
      <w:marLeft w:val="0"/>
      <w:marRight w:val="0"/>
      <w:marTop w:val="0"/>
      <w:marBottom w:val="0"/>
      <w:divBdr>
        <w:top w:val="none" w:sz="0" w:space="0" w:color="auto"/>
        <w:left w:val="none" w:sz="0" w:space="0" w:color="auto"/>
        <w:bottom w:val="none" w:sz="0" w:space="0" w:color="auto"/>
        <w:right w:val="none" w:sz="0" w:space="0" w:color="auto"/>
      </w:divBdr>
    </w:div>
    <w:div w:id="747848909">
      <w:bodyDiv w:val="1"/>
      <w:marLeft w:val="0"/>
      <w:marRight w:val="0"/>
      <w:marTop w:val="0"/>
      <w:marBottom w:val="0"/>
      <w:divBdr>
        <w:top w:val="none" w:sz="0" w:space="0" w:color="auto"/>
        <w:left w:val="none" w:sz="0" w:space="0" w:color="auto"/>
        <w:bottom w:val="none" w:sz="0" w:space="0" w:color="auto"/>
        <w:right w:val="none" w:sz="0" w:space="0" w:color="auto"/>
      </w:divBdr>
    </w:div>
    <w:div w:id="766510936">
      <w:bodyDiv w:val="1"/>
      <w:marLeft w:val="0"/>
      <w:marRight w:val="0"/>
      <w:marTop w:val="0"/>
      <w:marBottom w:val="0"/>
      <w:divBdr>
        <w:top w:val="none" w:sz="0" w:space="0" w:color="auto"/>
        <w:left w:val="none" w:sz="0" w:space="0" w:color="auto"/>
        <w:bottom w:val="none" w:sz="0" w:space="0" w:color="auto"/>
        <w:right w:val="none" w:sz="0" w:space="0" w:color="auto"/>
      </w:divBdr>
    </w:div>
    <w:div w:id="776221829">
      <w:bodyDiv w:val="1"/>
      <w:marLeft w:val="0"/>
      <w:marRight w:val="0"/>
      <w:marTop w:val="0"/>
      <w:marBottom w:val="0"/>
      <w:divBdr>
        <w:top w:val="none" w:sz="0" w:space="0" w:color="auto"/>
        <w:left w:val="none" w:sz="0" w:space="0" w:color="auto"/>
        <w:bottom w:val="none" w:sz="0" w:space="0" w:color="auto"/>
        <w:right w:val="none" w:sz="0" w:space="0" w:color="auto"/>
      </w:divBdr>
    </w:div>
    <w:div w:id="783958273">
      <w:bodyDiv w:val="1"/>
      <w:marLeft w:val="0"/>
      <w:marRight w:val="0"/>
      <w:marTop w:val="0"/>
      <w:marBottom w:val="0"/>
      <w:divBdr>
        <w:top w:val="none" w:sz="0" w:space="0" w:color="auto"/>
        <w:left w:val="none" w:sz="0" w:space="0" w:color="auto"/>
        <w:bottom w:val="none" w:sz="0" w:space="0" w:color="auto"/>
        <w:right w:val="none" w:sz="0" w:space="0" w:color="auto"/>
      </w:divBdr>
    </w:div>
    <w:div w:id="798763920">
      <w:bodyDiv w:val="1"/>
      <w:marLeft w:val="0"/>
      <w:marRight w:val="0"/>
      <w:marTop w:val="0"/>
      <w:marBottom w:val="0"/>
      <w:divBdr>
        <w:top w:val="none" w:sz="0" w:space="0" w:color="auto"/>
        <w:left w:val="none" w:sz="0" w:space="0" w:color="auto"/>
        <w:bottom w:val="none" w:sz="0" w:space="0" w:color="auto"/>
        <w:right w:val="none" w:sz="0" w:space="0" w:color="auto"/>
      </w:divBdr>
    </w:div>
    <w:div w:id="799105252">
      <w:bodyDiv w:val="1"/>
      <w:marLeft w:val="0"/>
      <w:marRight w:val="0"/>
      <w:marTop w:val="0"/>
      <w:marBottom w:val="0"/>
      <w:divBdr>
        <w:top w:val="none" w:sz="0" w:space="0" w:color="auto"/>
        <w:left w:val="none" w:sz="0" w:space="0" w:color="auto"/>
        <w:bottom w:val="none" w:sz="0" w:space="0" w:color="auto"/>
        <w:right w:val="none" w:sz="0" w:space="0" w:color="auto"/>
      </w:divBdr>
    </w:div>
    <w:div w:id="811943769">
      <w:bodyDiv w:val="1"/>
      <w:marLeft w:val="0"/>
      <w:marRight w:val="0"/>
      <w:marTop w:val="0"/>
      <w:marBottom w:val="0"/>
      <w:divBdr>
        <w:top w:val="none" w:sz="0" w:space="0" w:color="auto"/>
        <w:left w:val="none" w:sz="0" w:space="0" w:color="auto"/>
        <w:bottom w:val="none" w:sz="0" w:space="0" w:color="auto"/>
        <w:right w:val="none" w:sz="0" w:space="0" w:color="auto"/>
      </w:divBdr>
    </w:div>
    <w:div w:id="818613610">
      <w:bodyDiv w:val="1"/>
      <w:marLeft w:val="0"/>
      <w:marRight w:val="0"/>
      <w:marTop w:val="0"/>
      <w:marBottom w:val="0"/>
      <w:divBdr>
        <w:top w:val="none" w:sz="0" w:space="0" w:color="auto"/>
        <w:left w:val="none" w:sz="0" w:space="0" w:color="auto"/>
        <w:bottom w:val="none" w:sz="0" w:space="0" w:color="auto"/>
        <w:right w:val="none" w:sz="0" w:space="0" w:color="auto"/>
      </w:divBdr>
    </w:div>
    <w:div w:id="833684573">
      <w:bodyDiv w:val="1"/>
      <w:marLeft w:val="0"/>
      <w:marRight w:val="0"/>
      <w:marTop w:val="0"/>
      <w:marBottom w:val="0"/>
      <w:divBdr>
        <w:top w:val="none" w:sz="0" w:space="0" w:color="auto"/>
        <w:left w:val="none" w:sz="0" w:space="0" w:color="auto"/>
        <w:bottom w:val="none" w:sz="0" w:space="0" w:color="auto"/>
        <w:right w:val="none" w:sz="0" w:space="0" w:color="auto"/>
      </w:divBdr>
    </w:div>
    <w:div w:id="884877270">
      <w:bodyDiv w:val="1"/>
      <w:marLeft w:val="0"/>
      <w:marRight w:val="0"/>
      <w:marTop w:val="0"/>
      <w:marBottom w:val="0"/>
      <w:divBdr>
        <w:top w:val="none" w:sz="0" w:space="0" w:color="auto"/>
        <w:left w:val="none" w:sz="0" w:space="0" w:color="auto"/>
        <w:bottom w:val="none" w:sz="0" w:space="0" w:color="auto"/>
        <w:right w:val="none" w:sz="0" w:space="0" w:color="auto"/>
      </w:divBdr>
    </w:div>
    <w:div w:id="939726997">
      <w:bodyDiv w:val="1"/>
      <w:marLeft w:val="0"/>
      <w:marRight w:val="0"/>
      <w:marTop w:val="0"/>
      <w:marBottom w:val="0"/>
      <w:divBdr>
        <w:top w:val="none" w:sz="0" w:space="0" w:color="auto"/>
        <w:left w:val="none" w:sz="0" w:space="0" w:color="auto"/>
        <w:bottom w:val="none" w:sz="0" w:space="0" w:color="auto"/>
        <w:right w:val="none" w:sz="0" w:space="0" w:color="auto"/>
      </w:divBdr>
    </w:div>
    <w:div w:id="969282058">
      <w:bodyDiv w:val="1"/>
      <w:marLeft w:val="0"/>
      <w:marRight w:val="0"/>
      <w:marTop w:val="0"/>
      <w:marBottom w:val="0"/>
      <w:divBdr>
        <w:top w:val="none" w:sz="0" w:space="0" w:color="auto"/>
        <w:left w:val="none" w:sz="0" w:space="0" w:color="auto"/>
        <w:bottom w:val="none" w:sz="0" w:space="0" w:color="auto"/>
        <w:right w:val="none" w:sz="0" w:space="0" w:color="auto"/>
      </w:divBdr>
    </w:div>
    <w:div w:id="982466965">
      <w:bodyDiv w:val="1"/>
      <w:marLeft w:val="0"/>
      <w:marRight w:val="0"/>
      <w:marTop w:val="0"/>
      <w:marBottom w:val="0"/>
      <w:divBdr>
        <w:top w:val="none" w:sz="0" w:space="0" w:color="auto"/>
        <w:left w:val="none" w:sz="0" w:space="0" w:color="auto"/>
        <w:bottom w:val="none" w:sz="0" w:space="0" w:color="auto"/>
        <w:right w:val="none" w:sz="0" w:space="0" w:color="auto"/>
      </w:divBdr>
    </w:div>
    <w:div w:id="997802214">
      <w:bodyDiv w:val="1"/>
      <w:marLeft w:val="0"/>
      <w:marRight w:val="0"/>
      <w:marTop w:val="0"/>
      <w:marBottom w:val="0"/>
      <w:divBdr>
        <w:top w:val="none" w:sz="0" w:space="0" w:color="auto"/>
        <w:left w:val="none" w:sz="0" w:space="0" w:color="auto"/>
        <w:bottom w:val="none" w:sz="0" w:space="0" w:color="auto"/>
        <w:right w:val="none" w:sz="0" w:space="0" w:color="auto"/>
      </w:divBdr>
    </w:div>
    <w:div w:id="1012300887">
      <w:bodyDiv w:val="1"/>
      <w:marLeft w:val="0"/>
      <w:marRight w:val="0"/>
      <w:marTop w:val="0"/>
      <w:marBottom w:val="0"/>
      <w:divBdr>
        <w:top w:val="none" w:sz="0" w:space="0" w:color="auto"/>
        <w:left w:val="none" w:sz="0" w:space="0" w:color="auto"/>
        <w:bottom w:val="none" w:sz="0" w:space="0" w:color="auto"/>
        <w:right w:val="none" w:sz="0" w:space="0" w:color="auto"/>
      </w:divBdr>
    </w:div>
    <w:div w:id="1013654678">
      <w:bodyDiv w:val="1"/>
      <w:marLeft w:val="0"/>
      <w:marRight w:val="0"/>
      <w:marTop w:val="0"/>
      <w:marBottom w:val="0"/>
      <w:divBdr>
        <w:top w:val="none" w:sz="0" w:space="0" w:color="auto"/>
        <w:left w:val="none" w:sz="0" w:space="0" w:color="auto"/>
        <w:bottom w:val="none" w:sz="0" w:space="0" w:color="auto"/>
        <w:right w:val="none" w:sz="0" w:space="0" w:color="auto"/>
      </w:divBdr>
      <w:divsChild>
        <w:div w:id="2053455511">
          <w:marLeft w:val="605"/>
          <w:marRight w:val="0"/>
          <w:marTop w:val="40"/>
          <w:marBottom w:val="80"/>
          <w:divBdr>
            <w:top w:val="none" w:sz="0" w:space="0" w:color="auto"/>
            <w:left w:val="none" w:sz="0" w:space="0" w:color="auto"/>
            <w:bottom w:val="none" w:sz="0" w:space="0" w:color="auto"/>
            <w:right w:val="none" w:sz="0" w:space="0" w:color="auto"/>
          </w:divBdr>
        </w:div>
      </w:divsChild>
    </w:div>
    <w:div w:id="1020624402">
      <w:bodyDiv w:val="1"/>
      <w:marLeft w:val="0"/>
      <w:marRight w:val="0"/>
      <w:marTop w:val="0"/>
      <w:marBottom w:val="0"/>
      <w:divBdr>
        <w:top w:val="none" w:sz="0" w:space="0" w:color="auto"/>
        <w:left w:val="none" w:sz="0" w:space="0" w:color="auto"/>
        <w:bottom w:val="none" w:sz="0" w:space="0" w:color="auto"/>
        <w:right w:val="none" w:sz="0" w:space="0" w:color="auto"/>
      </w:divBdr>
    </w:div>
    <w:div w:id="1041200040">
      <w:bodyDiv w:val="1"/>
      <w:marLeft w:val="0"/>
      <w:marRight w:val="0"/>
      <w:marTop w:val="0"/>
      <w:marBottom w:val="0"/>
      <w:divBdr>
        <w:top w:val="none" w:sz="0" w:space="0" w:color="auto"/>
        <w:left w:val="none" w:sz="0" w:space="0" w:color="auto"/>
        <w:bottom w:val="none" w:sz="0" w:space="0" w:color="auto"/>
        <w:right w:val="none" w:sz="0" w:space="0" w:color="auto"/>
      </w:divBdr>
    </w:div>
    <w:div w:id="1043141940">
      <w:bodyDiv w:val="1"/>
      <w:marLeft w:val="0"/>
      <w:marRight w:val="0"/>
      <w:marTop w:val="0"/>
      <w:marBottom w:val="0"/>
      <w:divBdr>
        <w:top w:val="none" w:sz="0" w:space="0" w:color="auto"/>
        <w:left w:val="none" w:sz="0" w:space="0" w:color="auto"/>
        <w:bottom w:val="none" w:sz="0" w:space="0" w:color="auto"/>
        <w:right w:val="none" w:sz="0" w:space="0" w:color="auto"/>
      </w:divBdr>
    </w:div>
    <w:div w:id="1048913346">
      <w:bodyDiv w:val="1"/>
      <w:marLeft w:val="0"/>
      <w:marRight w:val="0"/>
      <w:marTop w:val="0"/>
      <w:marBottom w:val="0"/>
      <w:divBdr>
        <w:top w:val="none" w:sz="0" w:space="0" w:color="auto"/>
        <w:left w:val="none" w:sz="0" w:space="0" w:color="auto"/>
        <w:bottom w:val="none" w:sz="0" w:space="0" w:color="auto"/>
        <w:right w:val="none" w:sz="0" w:space="0" w:color="auto"/>
      </w:divBdr>
    </w:div>
    <w:div w:id="1079525212">
      <w:bodyDiv w:val="1"/>
      <w:marLeft w:val="0"/>
      <w:marRight w:val="0"/>
      <w:marTop w:val="0"/>
      <w:marBottom w:val="0"/>
      <w:divBdr>
        <w:top w:val="none" w:sz="0" w:space="0" w:color="auto"/>
        <w:left w:val="none" w:sz="0" w:space="0" w:color="auto"/>
        <w:bottom w:val="none" w:sz="0" w:space="0" w:color="auto"/>
        <w:right w:val="none" w:sz="0" w:space="0" w:color="auto"/>
      </w:divBdr>
    </w:div>
    <w:div w:id="1080760339">
      <w:bodyDiv w:val="1"/>
      <w:marLeft w:val="0"/>
      <w:marRight w:val="0"/>
      <w:marTop w:val="0"/>
      <w:marBottom w:val="0"/>
      <w:divBdr>
        <w:top w:val="none" w:sz="0" w:space="0" w:color="auto"/>
        <w:left w:val="none" w:sz="0" w:space="0" w:color="auto"/>
        <w:bottom w:val="none" w:sz="0" w:space="0" w:color="auto"/>
        <w:right w:val="none" w:sz="0" w:space="0" w:color="auto"/>
      </w:divBdr>
    </w:div>
    <w:div w:id="1089812229">
      <w:bodyDiv w:val="1"/>
      <w:marLeft w:val="0"/>
      <w:marRight w:val="0"/>
      <w:marTop w:val="0"/>
      <w:marBottom w:val="0"/>
      <w:divBdr>
        <w:top w:val="none" w:sz="0" w:space="0" w:color="auto"/>
        <w:left w:val="none" w:sz="0" w:space="0" w:color="auto"/>
        <w:bottom w:val="none" w:sz="0" w:space="0" w:color="auto"/>
        <w:right w:val="none" w:sz="0" w:space="0" w:color="auto"/>
      </w:divBdr>
    </w:div>
    <w:div w:id="1091002950">
      <w:bodyDiv w:val="1"/>
      <w:marLeft w:val="0"/>
      <w:marRight w:val="0"/>
      <w:marTop w:val="0"/>
      <w:marBottom w:val="0"/>
      <w:divBdr>
        <w:top w:val="none" w:sz="0" w:space="0" w:color="auto"/>
        <w:left w:val="none" w:sz="0" w:space="0" w:color="auto"/>
        <w:bottom w:val="none" w:sz="0" w:space="0" w:color="auto"/>
        <w:right w:val="none" w:sz="0" w:space="0" w:color="auto"/>
      </w:divBdr>
    </w:div>
    <w:div w:id="1105880383">
      <w:bodyDiv w:val="1"/>
      <w:marLeft w:val="0"/>
      <w:marRight w:val="0"/>
      <w:marTop w:val="0"/>
      <w:marBottom w:val="0"/>
      <w:divBdr>
        <w:top w:val="none" w:sz="0" w:space="0" w:color="auto"/>
        <w:left w:val="none" w:sz="0" w:space="0" w:color="auto"/>
        <w:bottom w:val="none" w:sz="0" w:space="0" w:color="auto"/>
        <w:right w:val="none" w:sz="0" w:space="0" w:color="auto"/>
      </w:divBdr>
    </w:div>
    <w:div w:id="1106340949">
      <w:bodyDiv w:val="1"/>
      <w:marLeft w:val="0"/>
      <w:marRight w:val="0"/>
      <w:marTop w:val="0"/>
      <w:marBottom w:val="0"/>
      <w:divBdr>
        <w:top w:val="none" w:sz="0" w:space="0" w:color="auto"/>
        <w:left w:val="none" w:sz="0" w:space="0" w:color="auto"/>
        <w:bottom w:val="none" w:sz="0" w:space="0" w:color="auto"/>
        <w:right w:val="none" w:sz="0" w:space="0" w:color="auto"/>
      </w:divBdr>
    </w:div>
    <w:div w:id="1108114372">
      <w:bodyDiv w:val="1"/>
      <w:marLeft w:val="0"/>
      <w:marRight w:val="0"/>
      <w:marTop w:val="0"/>
      <w:marBottom w:val="0"/>
      <w:divBdr>
        <w:top w:val="none" w:sz="0" w:space="0" w:color="auto"/>
        <w:left w:val="none" w:sz="0" w:space="0" w:color="auto"/>
        <w:bottom w:val="none" w:sz="0" w:space="0" w:color="auto"/>
        <w:right w:val="none" w:sz="0" w:space="0" w:color="auto"/>
      </w:divBdr>
    </w:div>
    <w:div w:id="1113280931">
      <w:bodyDiv w:val="1"/>
      <w:marLeft w:val="0"/>
      <w:marRight w:val="0"/>
      <w:marTop w:val="0"/>
      <w:marBottom w:val="0"/>
      <w:divBdr>
        <w:top w:val="none" w:sz="0" w:space="0" w:color="auto"/>
        <w:left w:val="none" w:sz="0" w:space="0" w:color="auto"/>
        <w:bottom w:val="none" w:sz="0" w:space="0" w:color="auto"/>
        <w:right w:val="none" w:sz="0" w:space="0" w:color="auto"/>
      </w:divBdr>
    </w:div>
    <w:div w:id="1126433351">
      <w:bodyDiv w:val="1"/>
      <w:marLeft w:val="0"/>
      <w:marRight w:val="0"/>
      <w:marTop w:val="0"/>
      <w:marBottom w:val="0"/>
      <w:divBdr>
        <w:top w:val="none" w:sz="0" w:space="0" w:color="auto"/>
        <w:left w:val="none" w:sz="0" w:space="0" w:color="auto"/>
        <w:bottom w:val="none" w:sz="0" w:space="0" w:color="auto"/>
        <w:right w:val="none" w:sz="0" w:space="0" w:color="auto"/>
      </w:divBdr>
    </w:div>
    <w:div w:id="1139033602">
      <w:bodyDiv w:val="1"/>
      <w:marLeft w:val="0"/>
      <w:marRight w:val="0"/>
      <w:marTop w:val="0"/>
      <w:marBottom w:val="0"/>
      <w:divBdr>
        <w:top w:val="none" w:sz="0" w:space="0" w:color="auto"/>
        <w:left w:val="none" w:sz="0" w:space="0" w:color="auto"/>
        <w:bottom w:val="none" w:sz="0" w:space="0" w:color="auto"/>
        <w:right w:val="none" w:sz="0" w:space="0" w:color="auto"/>
      </w:divBdr>
    </w:div>
    <w:div w:id="1184973993">
      <w:bodyDiv w:val="1"/>
      <w:marLeft w:val="0"/>
      <w:marRight w:val="0"/>
      <w:marTop w:val="0"/>
      <w:marBottom w:val="0"/>
      <w:divBdr>
        <w:top w:val="none" w:sz="0" w:space="0" w:color="auto"/>
        <w:left w:val="none" w:sz="0" w:space="0" w:color="auto"/>
        <w:bottom w:val="none" w:sz="0" w:space="0" w:color="auto"/>
        <w:right w:val="none" w:sz="0" w:space="0" w:color="auto"/>
      </w:divBdr>
    </w:div>
    <w:div w:id="1187522149">
      <w:bodyDiv w:val="1"/>
      <w:marLeft w:val="0"/>
      <w:marRight w:val="0"/>
      <w:marTop w:val="0"/>
      <w:marBottom w:val="0"/>
      <w:divBdr>
        <w:top w:val="none" w:sz="0" w:space="0" w:color="auto"/>
        <w:left w:val="none" w:sz="0" w:space="0" w:color="auto"/>
        <w:bottom w:val="none" w:sz="0" w:space="0" w:color="auto"/>
        <w:right w:val="none" w:sz="0" w:space="0" w:color="auto"/>
      </w:divBdr>
    </w:div>
    <w:div w:id="1188788639">
      <w:bodyDiv w:val="1"/>
      <w:marLeft w:val="0"/>
      <w:marRight w:val="0"/>
      <w:marTop w:val="0"/>
      <w:marBottom w:val="0"/>
      <w:divBdr>
        <w:top w:val="none" w:sz="0" w:space="0" w:color="auto"/>
        <w:left w:val="none" w:sz="0" w:space="0" w:color="auto"/>
        <w:bottom w:val="none" w:sz="0" w:space="0" w:color="auto"/>
        <w:right w:val="none" w:sz="0" w:space="0" w:color="auto"/>
      </w:divBdr>
    </w:div>
    <w:div w:id="1200625598">
      <w:bodyDiv w:val="1"/>
      <w:marLeft w:val="0"/>
      <w:marRight w:val="0"/>
      <w:marTop w:val="0"/>
      <w:marBottom w:val="0"/>
      <w:divBdr>
        <w:top w:val="none" w:sz="0" w:space="0" w:color="auto"/>
        <w:left w:val="none" w:sz="0" w:space="0" w:color="auto"/>
        <w:bottom w:val="none" w:sz="0" w:space="0" w:color="auto"/>
        <w:right w:val="none" w:sz="0" w:space="0" w:color="auto"/>
      </w:divBdr>
      <w:divsChild>
        <w:div w:id="1999379412">
          <w:marLeft w:val="144"/>
          <w:marRight w:val="0"/>
          <w:marTop w:val="240"/>
          <w:marBottom w:val="40"/>
          <w:divBdr>
            <w:top w:val="none" w:sz="0" w:space="0" w:color="auto"/>
            <w:left w:val="none" w:sz="0" w:space="0" w:color="auto"/>
            <w:bottom w:val="none" w:sz="0" w:space="0" w:color="auto"/>
            <w:right w:val="none" w:sz="0" w:space="0" w:color="auto"/>
          </w:divBdr>
        </w:div>
        <w:div w:id="1072192203">
          <w:marLeft w:val="144"/>
          <w:marRight w:val="0"/>
          <w:marTop w:val="240"/>
          <w:marBottom w:val="40"/>
          <w:divBdr>
            <w:top w:val="none" w:sz="0" w:space="0" w:color="auto"/>
            <w:left w:val="none" w:sz="0" w:space="0" w:color="auto"/>
            <w:bottom w:val="none" w:sz="0" w:space="0" w:color="auto"/>
            <w:right w:val="none" w:sz="0" w:space="0" w:color="auto"/>
          </w:divBdr>
        </w:div>
      </w:divsChild>
    </w:div>
    <w:div w:id="1246693870">
      <w:bodyDiv w:val="1"/>
      <w:marLeft w:val="0"/>
      <w:marRight w:val="0"/>
      <w:marTop w:val="0"/>
      <w:marBottom w:val="0"/>
      <w:divBdr>
        <w:top w:val="none" w:sz="0" w:space="0" w:color="auto"/>
        <w:left w:val="none" w:sz="0" w:space="0" w:color="auto"/>
        <w:bottom w:val="none" w:sz="0" w:space="0" w:color="auto"/>
        <w:right w:val="none" w:sz="0" w:space="0" w:color="auto"/>
      </w:divBdr>
    </w:div>
    <w:div w:id="1251503006">
      <w:bodyDiv w:val="1"/>
      <w:marLeft w:val="0"/>
      <w:marRight w:val="0"/>
      <w:marTop w:val="0"/>
      <w:marBottom w:val="0"/>
      <w:divBdr>
        <w:top w:val="none" w:sz="0" w:space="0" w:color="auto"/>
        <w:left w:val="none" w:sz="0" w:space="0" w:color="auto"/>
        <w:bottom w:val="none" w:sz="0" w:space="0" w:color="auto"/>
        <w:right w:val="none" w:sz="0" w:space="0" w:color="auto"/>
      </w:divBdr>
    </w:div>
    <w:div w:id="1253926562">
      <w:bodyDiv w:val="1"/>
      <w:marLeft w:val="0"/>
      <w:marRight w:val="0"/>
      <w:marTop w:val="0"/>
      <w:marBottom w:val="0"/>
      <w:divBdr>
        <w:top w:val="none" w:sz="0" w:space="0" w:color="auto"/>
        <w:left w:val="none" w:sz="0" w:space="0" w:color="auto"/>
        <w:bottom w:val="none" w:sz="0" w:space="0" w:color="auto"/>
        <w:right w:val="none" w:sz="0" w:space="0" w:color="auto"/>
      </w:divBdr>
    </w:div>
    <w:div w:id="1307201787">
      <w:bodyDiv w:val="1"/>
      <w:marLeft w:val="0"/>
      <w:marRight w:val="0"/>
      <w:marTop w:val="0"/>
      <w:marBottom w:val="0"/>
      <w:divBdr>
        <w:top w:val="none" w:sz="0" w:space="0" w:color="auto"/>
        <w:left w:val="none" w:sz="0" w:space="0" w:color="auto"/>
        <w:bottom w:val="none" w:sz="0" w:space="0" w:color="auto"/>
        <w:right w:val="none" w:sz="0" w:space="0" w:color="auto"/>
      </w:divBdr>
    </w:div>
    <w:div w:id="1313289518">
      <w:bodyDiv w:val="1"/>
      <w:marLeft w:val="0"/>
      <w:marRight w:val="0"/>
      <w:marTop w:val="0"/>
      <w:marBottom w:val="0"/>
      <w:divBdr>
        <w:top w:val="none" w:sz="0" w:space="0" w:color="auto"/>
        <w:left w:val="none" w:sz="0" w:space="0" w:color="auto"/>
        <w:bottom w:val="none" w:sz="0" w:space="0" w:color="auto"/>
        <w:right w:val="none" w:sz="0" w:space="0" w:color="auto"/>
      </w:divBdr>
    </w:div>
    <w:div w:id="1324115798">
      <w:bodyDiv w:val="1"/>
      <w:marLeft w:val="0"/>
      <w:marRight w:val="0"/>
      <w:marTop w:val="0"/>
      <w:marBottom w:val="0"/>
      <w:divBdr>
        <w:top w:val="none" w:sz="0" w:space="0" w:color="auto"/>
        <w:left w:val="none" w:sz="0" w:space="0" w:color="auto"/>
        <w:bottom w:val="none" w:sz="0" w:space="0" w:color="auto"/>
        <w:right w:val="none" w:sz="0" w:space="0" w:color="auto"/>
      </w:divBdr>
    </w:div>
    <w:div w:id="1331834218">
      <w:bodyDiv w:val="1"/>
      <w:marLeft w:val="0"/>
      <w:marRight w:val="0"/>
      <w:marTop w:val="0"/>
      <w:marBottom w:val="0"/>
      <w:divBdr>
        <w:top w:val="none" w:sz="0" w:space="0" w:color="auto"/>
        <w:left w:val="none" w:sz="0" w:space="0" w:color="auto"/>
        <w:bottom w:val="none" w:sz="0" w:space="0" w:color="auto"/>
        <w:right w:val="none" w:sz="0" w:space="0" w:color="auto"/>
      </w:divBdr>
    </w:div>
    <w:div w:id="1351486326">
      <w:bodyDiv w:val="1"/>
      <w:marLeft w:val="0"/>
      <w:marRight w:val="0"/>
      <w:marTop w:val="0"/>
      <w:marBottom w:val="0"/>
      <w:divBdr>
        <w:top w:val="none" w:sz="0" w:space="0" w:color="auto"/>
        <w:left w:val="none" w:sz="0" w:space="0" w:color="auto"/>
        <w:bottom w:val="none" w:sz="0" w:space="0" w:color="auto"/>
        <w:right w:val="none" w:sz="0" w:space="0" w:color="auto"/>
      </w:divBdr>
    </w:div>
    <w:div w:id="1356811823">
      <w:bodyDiv w:val="1"/>
      <w:marLeft w:val="0"/>
      <w:marRight w:val="0"/>
      <w:marTop w:val="0"/>
      <w:marBottom w:val="0"/>
      <w:divBdr>
        <w:top w:val="none" w:sz="0" w:space="0" w:color="auto"/>
        <w:left w:val="none" w:sz="0" w:space="0" w:color="auto"/>
        <w:bottom w:val="none" w:sz="0" w:space="0" w:color="auto"/>
        <w:right w:val="none" w:sz="0" w:space="0" w:color="auto"/>
      </w:divBdr>
      <w:divsChild>
        <w:div w:id="1910840671">
          <w:marLeft w:val="0"/>
          <w:marRight w:val="0"/>
          <w:marTop w:val="0"/>
          <w:marBottom w:val="0"/>
          <w:divBdr>
            <w:top w:val="none" w:sz="0" w:space="0" w:color="auto"/>
            <w:left w:val="none" w:sz="0" w:space="0" w:color="auto"/>
            <w:bottom w:val="none" w:sz="0" w:space="0" w:color="auto"/>
            <w:right w:val="none" w:sz="0" w:space="0" w:color="auto"/>
          </w:divBdr>
        </w:div>
      </w:divsChild>
    </w:div>
    <w:div w:id="1373729387">
      <w:bodyDiv w:val="1"/>
      <w:marLeft w:val="0"/>
      <w:marRight w:val="0"/>
      <w:marTop w:val="0"/>
      <w:marBottom w:val="0"/>
      <w:divBdr>
        <w:top w:val="none" w:sz="0" w:space="0" w:color="auto"/>
        <w:left w:val="none" w:sz="0" w:space="0" w:color="auto"/>
        <w:bottom w:val="none" w:sz="0" w:space="0" w:color="auto"/>
        <w:right w:val="none" w:sz="0" w:space="0" w:color="auto"/>
      </w:divBdr>
    </w:div>
    <w:div w:id="1388992295">
      <w:bodyDiv w:val="1"/>
      <w:marLeft w:val="0"/>
      <w:marRight w:val="0"/>
      <w:marTop w:val="0"/>
      <w:marBottom w:val="0"/>
      <w:divBdr>
        <w:top w:val="none" w:sz="0" w:space="0" w:color="auto"/>
        <w:left w:val="none" w:sz="0" w:space="0" w:color="auto"/>
        <w:bottom w:val="none" w:sz="0" w:space="0" w:color="auto"/>
        <w:right w:val="none" w:sz="0" w:space="0" w:color="auto"/>
      </w:divBdr>
      <w:divsChild>
        <w:div w:id="1087650884">
          <w:marLeft w:val="0"/>
          <w:marRight w:val="0"/>
          <w:marTop w:val="0"/>
          <w:marBottom w:val="0"/>
          <w:divBdr>
            <w:top w:val="none" w:sz="0" w:space="0" w:color="auto"/>
            <w:left w:val="none" w:sz="0" w:space="0" w:color="auto"/>
            <w:bottom w:val="none" w:sz="0" w:space="0" w:color="auto"/>
            <w:right w:val="none" w:sz="0" w:space="0" w:color="auto"/>
          </w:divBdr>
        </w:div>
        <w:div w:id="620185650">
          <w:marLeft w:val="0"/>
          <w:marRight w:val="0"/>
          <w:marTop w:val="0"/>
          <w:marBottom w:val="0"/>
          <w:divBdr>
            <w:top w:val="none" w:sz="0" w:space="0" w:color="auto"/>
            <w:left w:val="none" w:sz="0" w:space="0" w:color="auto"/>
            <w:bottom w:val="none" w:sz="0" w:space="0" w:color="auto"/>
            <w:right w:val="none" w:sz="0" w:space="0" w:color="auto"/>
          </w:divBdr>
        </w:div>
      </w:divsChild>
    </w:div>
    <w:div w:id="1399669830">
      <w:bodyDiv w:val="1"/>
      <w:marLeft w:val="0"/>
      <w:marRight w:val="0"/>
      <w:marTop w:val="0"/>
      <w:marBottom w:val="0"/>
      <w:divBdr>
        <w:top w:val="none" w:sz="0" w:space="0" w:color="auto"/>
        <w:left w:val="none" w:sz="0" w:space="0" w:color="auto"/>
        <w:bottom w:val="none" w:sz="0" w:space="0" w:color="auto"/>
        <w:right w:val="none" w:sz="0" w:space="0" w:color="auto"/>
      </w:divBdr>
    </w:div>
    <w:div w:id="1401370910">
      <w:bodyDiv w:val="1"/>
      <w:marLeft w:val="0"/>
      <w:marRight w:val="0"/>
      <w:marTop w:val="0"/>
      <w:marBottom w:val="0"/>
      <w:divBdr>
        <w:top w:val="none" w:sz="0" w:space="0" w:color="auto"/>
        <w:left w:val="none" w:sz="0" w:space="0" w:color="auto"/>
        <w:bottom w:val="none" w:sz="0" w:space="0" w:color="auto"/>
        <w:right w:val="none" w:sz="0" w:space="0" w:color="auto"/>
      </w:divBdr>
    </w:div>
    <w:div w:id="1405880623">
      <w:bodyDiv w:val="1"/>
      <w:marLeft w:val="0"/>
      <w:marRight w:val="0"/>
      <w:marTop w:val="0"/>
      <w:marBottom w:val="0"/>
      <w:divBdr>
        <w:top w:val="none" w:sz="0" w:space="0" w:color="auto"/>
        <w:left w:val="none" w:sz="0" w:space="0" w:color="auto"/>
        <w:bottom w:val="none" w:sz="0" w:space="0" w:color="auto"/>
        <w:right w:val="none" w:sz="0" w:space="0" w:color="auto"/>
      </w:divBdr>
    </w:div>
    <w:div w:id="1417286915">
      <w:bodyDiv w:val="1"/>
      <w:marLeft w:val="0"/>
      <w:marRight w:val="0"/>
      <w:marTop w:val="0"/>
      <w:marBottom w:val="0"/>
      <w:divBdr>
        <w:top w:val="none" w:sz="0" w:space="0" w:color="auto"/>
        <w:left w:val="none" w:sz="0" w:space="0" w:color="auto"/>
        <w:bottom w:val="none" w:sz="0" w:space="0" w:color="auto"/>
        <w:right w:val="none" w:sz="0" w:space="0" w:color="auto"/>
      </w:divBdr>
    </w:div>
    <w:div w:id="1436291063">
      <w:bodyDiv w:val="1"/>
      <w:marLeft w:val="0"/>
      <w:marRight w:val="0"/>
      <w:marTop w:val="0"/>
      <w:marBottom w:val="0"/>
      <w:divBdr>
        <w:top w:val="none" w:sz="0" w:space="0" w:color="auto"/>
        <w:left w:val="none" w:sz="0" w:space="0" w:color="auto"/>
        <w:bottom w:val="none" w:sz="0" w:space="0" w:color="auto"/>
        <w:right w:val="none" w:sz="0" w:space="0" w:color="auto"/>
      </w:divBdr>
    </w:div>
    <w:div w:id="1436949231">
      <w:bodyDiv w:val="1"/>
      <w:marLeft w:val="0"/>
      <w:marRight w:val="0"/>
      <w:marTop w:val="0"/>
      <w:marBottom w:val="0"/>
      <w:divBdr>
        <w:top w:val="none" w:sz="0" w:space="0" w:color="auto"/>
        <w:left w:val="none" w:sz="0" w:space="0" w:color="auto"/>
        <w:bottom w:val="none" w:sz="0" w:space="0" w:color="auto"/>
        <w:right w:val="none" w:sz="0" w:space="0" w:color="auto"/>
      </w:divBdr>
    </w:div>
    <w:div w:id="1439792325">
      <w:bodyDiv w:val="1"/>
      <w:marLeft w:val="0"/>
      <w:marRight w:val="0"/>
      <w:marTop w:val="0"/>
      <w:marBottom w:val="0"/>
      <w:divBdr>
        <w:top w:val="none" w:sz="0" w:space="0" w:color="auto"/>
        <w:left w:val="none" w:sz="0" w:space="0" w:color="auto"/>
        <w:bottom w:val="none" w:sz="0" w:space="0" w:color="auto"/>
        <w:right w:val="none" w:sz="0" w:space="0" w:color="auto"/>
      </w:divBdr>
    </w:div>
    <w:div w:id="1441757304">
      <w:bodyDiv w:val="1"/>
      <w:marLeft w:val="0"/>
      <w:marRight w:val="0"/>
      <w:marTop w:val="0"/>
      <w:marBottom w:val="0"/>
      <w:divBdr>
        <w:top w:val="none" w:sz="0" w:space="0" w:color="auto"/>
        <w:left w:val="none" w:sz="0" w:space="0" w:color="auto"/>
        <w:bottom w:val="none" w:sz="0" w:space="0" w:color="auto"/>
        <w:right w:val="none" w:sz="0" w:space="0" w:color="auto"/>
      </w:divBdr>
    </w:div>
    <w:div w:id="1466853990">
      <w:bodyDiv w:val="1"/>
      <w:marLeft w:val="0"/>
      <w:marRight w:val="0"/>
      <w:marTop w:val="0"/>
      <w:marBottom w:val="0"/>
      <w:divBdr>
        <w:top w:val="none" w:sz="0" w:space="0" w:color="auto"/>
        <w:left w:val="none" w:sz="0" w:space="0" w:color="auto"/>
        <w:bottom w:val="none" w:sz="0" w:space="0" w:color="auto"/>
        <w:right w:val="none" w:sz="0" w:space="0" w:color="auto"/>
      </w:divBdr>
    </w:div>
    <w:div w:id="1470439287">
      <w:bodyDiv w:val="1"/>
      <w:marLeft w:val="0"/>
      <w:marRight w:val="0"/>
      <w:marTop w:val="0"/>
      <w:marBottom w:val="0"/>
      <w:divBdr>
        <w:top w:val="none" w:sz="0" w:space="0" w:color="auto"/>
        <w:left w:val="none" w:sz="0" w:space="0" w:color="auto"/>
        <w:bottom w:val="none" w:sz="0" w:space="0" w:color="auto"/>
        <w:right w:val="none" w:sz="0" w:space="0" w:color="auto"/>
      </w:divBdr>
    </w:div>
    <w:div w:id="1488011871">
      <w:bodyDiv w:val="1"/>
      <w:marLeft w:val="0"/>
      <w:marRight w:val="0"/>
      <w:marTop w:val="0"/>
      <w:marBottom w:val="0"/>
      <w:divBdr>
        <w:top w:val="none" w:sz="0" w:space="0" w:color="auto"/>
        <w:left w:val="none" w:sz="0" w:space="0" w:color="auto"/>
        <w:bottom w:val="none" w:sz="0" w:space="0" w:color="auto"/>
        <w:right w:val="none" w:sz="0" w:space="0" w:color="auto"/>
      </w:divBdr>
    </w:div>
    <w:div w:id="1522431372">
      <w:bodyDiv w:val="1"/>
      <w:marLeft w:val="0"/>
      <w:marRight w:val="0"/>
      <w:marTop w:val="0"/>
      <w:marBottom w:val="0"/>
      <w:divBdr>
        <w:top w:val="none" w:sz="0" w:space="0" w:color="auto"/>
        <w:left w:val="none" w:sz="0" w:space="0" w:color="auto"/>
        <w:bottom w:val="none" w:sz="0" w:space="0" w:color="auto"/>
        <w:right w:val="none" w:sz="0" w:space="0" w:color="auto"/>
      </w:divBdr>
    </w:div>
    <w:div w:id="1537160467">
      <w:bodyDiv w:val="1"/>
      <w:marLeft w:val="0"/>
      <w:marRight w:val="0"/>
      <w:marTop w:val="0"/>
      <w:marBottom w:val="0"/>
      <w:divBdr>
        <w:top w:val="none" w:sz="0" w:space="0" w:color="auto"/>
        <w:left w:val="none" w:sz="0" w:space="0" w:color="auto"/>
        <w:bottom w:val="none" w:sz="0" w:space="0" w:color="auto"/>
        <w:right w:val="none" w:sz="0" w:space="0" w:color="auto"/>
      </w:divBdr>
    </w:div>
    <w:div w:id="1544514621">
      <w:bodyDiv w:val="1"/>
      <w:marLeft w:val="0"/>
      <w:marRight w:val="0"/>
      <w:marTop w:val="0"/>
      <w:marBottom w:val="0"/>
      <w:divBdr>
        <w:top w:val="none" w:sz="0" w:space="0" w:color="auto"/>
        <w:left w:val="none" w:sz="0" w:space="0" w:color="auto"/>
        <w:bottom w:val="none" w:sz="0" w:space="0" w:color="auto"/>
        <w:right w:val="none" w:sz="0" w:space="0" w:color="auto"/>
      </w:divBdr>
    </w:div>
    <w:div w:id="1550535393">
      <w:bodyDiv w:val="1"/>
      <w:marLeft w:val="0"/>
      <w:marRight w:val="0"/>
      <w:marTop w:val="0"/>
      <w:marBottom w:val="0"/>
      <w:divBdr>
        <w:top w:val="none" w:sz="0" w:space="0" w:color="auto"/>
        <w:left w:val="none" w:sz="0" w:space="0" w:color="auto"/>
        <w:bottom w:val="none" w:sz="0" w:space="0" w:color="auto"/>
        <w:right w:val="none" w:sz="0" w:space="0" w:color="auto"/>
      </w:divBdr>
    </w:div>
    <w:div w:id="1551647554">
      <w:bodyDiv w:val="1"/>
      <w:marLeft w:val="0"/>
      <w:marRight w:val="0"/>
      <w:marTop w:val="0"/>
      <w:marBottom w:val="0"/>
      <w:divBdr>
        <w:top w:val="none" w:sz="0" w:space="0" w:color="auto"/>
        <w:left w:val="none" w:sz="0" w:space="0" w:color="auto"/>
        <w:bottom w:val="none" w:sz="0" w:space="0" w:color="auto"/>
        <w:right w:val="none" w:sz="0" w:space="0" w:color="auto"/>
      </w:divBdr>
    </w:div>
    <w:div w:id="1553884157">
      <w:bodyDiv w:val="1"/>
      <w:marLeft w:val="0"/>
      <w:marRight w:val="0"/>
      <w:marTop w:val="0"/>
      <w:marBottom w:val="0"/>
      <w:divBdr>
        <w:top w:val="none" w:sz="0" w:space="0" w:color="auto"/>
        <w:left w:val="none" w:sz="0" w:space="0" w:color="auto"/>
        <w:bottom w:val="none" w:sz="0" w:space="0" w:color="auto"/>
        <w:right w:val="none" w:sz="0" w:space="0" w:color="auto"/>
      </w:divBdr>
    </w:div>
    <w:div w:id="1647004201">
      <w:bodyDiv w:val="1"/>
      <w:marLeft w:val="0"/>
      <w:marRight w:val="0"/>
      <w:marTop w:val="0"/>
      <w:marBottom w:val="0"/>
      <w:divBdr>
        <w:top w:val="none" w:sz="0" w:space="0" w:color="auto"/>
        <w:left w:val="none" w:sz="0" w:space="0" w:color="auto"/>
        <w:bottom w:val="none" w:sz="0" w:space="0" w:color="auto"/>
        <w:right w:val="none" w:sz="0" w:space="0" w:color="auto"/>
      </w:divBdr>
    </w:div>
    <w:div w:id="1675065473">
      <w:bodyDiv w:val="1"/>
      <w:marLeft w:val="0"/>
      <w:marRight w:val="0"/>
      <w:marTop w:val="0"/>
      <w:marBottom w:val="0"/>
      <w:divBdr>
        <w:top w:val="none" w:sz="0" w:space="0" w:color="auto"/>
        <w:left w:val="none" w:sz="0" w:space="0" w:color="auto"/>
        <w:bottom w:val="none" w:sz="0" w:space="0" w:color="auto"/>
        <w:right w:val="none" w:sz="0" w:space="0" w:color="auto"/>
      </w:divBdr>
      <w:divsChild>
        <w:div w:id="453712432">
          <w:marLeft w:val="144"/>
          <w:marRight w:val="0"/>
          <w:marTop w:val="240"/>
          <w:marBottom w:val="40"/>
          <w:divBdr>
            <w:top w:val="none" w:sz="0" w:space="0" w:color="auto"/>
            <w:left w:val="none" w:sz="0" w:space="0" w:color="auto"/>
            <w:bottom w:val="none" w:sz="0" w:space="0" w:color="auto"/>
            <w:right w:val="none" w:sz="0" w:space="0" w:color="auto"/>
          </w:divBdr>
        </w:div>
        <w:div w:id="833183849">
          <w:marLeft w:val="144"/>
          <w:marRight w:val="0"/>
          <w:marTop w:val="240"/>
          <w:marBottom w:val="40"/>
          <w:divBdr>
            <w:top w:val="none" w:sz="0" w:space="0" w:color="auto"/>
            <w:left w:val="none" w:sz="0" w:space="0" w:color="auto"/>
            <w:bottom w:val="none" w:sz="0" w:space="0" w:color="auto"/>
            <w:right w:val="none" w:sz="0" w:space="0" w:color="auto"/>
          </w:divBdr>
        </w:div>
        <w:div w:id="4480200">
          <w:marLeft w:val="144"/>
          <w:marRight w:val="0"/>
          <w:marTop w:val="240"/>
          <w:marBottom w:val="40"/>
          <w:divBdr>
            <w:top w:val="none" w:sz="0" w:space="0" w:color="auto"/>
            <w:left w:val="none" w:sz="0" w:space="0" w:color="auto"/>
            <w:bottom w:val="none" w:sz="0" w:space="0" w:color="auto"/>
            <w:right w:val="none" w:sz="0" w:space="0" w:color="auto"/>
          </w:divBdr>
        </w:div>
        <w:div w:id="636103689">
          <w:marLeft w:val="144"/>
          <w:marRight w:val="0"/>
          <w:marTop w:val="240"/>
          <w:marBottom w:val="40"/>
          <w:divBdr>
            <w:top w:val="none" w:sz="0" w:space="0" w:color="auto"/>
            <w:left w:val="none" w:sz="0" w:space="0" w:color="auto"/>
            <w:bottom w:val="none" w:sz="0" w:space="0" w:color="auto"/>
            <w:right w:val="none" w:sz="0" w:space="0" w:color="auto"/>
          </w:divBdr>
        </w:div>
      </w:divsChild>
    </w:div>
    <w:div w:id="1700735859">
      <w:bodyDiv w:val="1"/>
      <w:marLeft w:val="0"/>
      <w:marRight w:val="0"/>
      <w:marTop w:val="0"/>
      <w:marBottom w:val="0"/>
      <w:divBdr>
        <w:top w:val="none" w:sz="0" w:space="0" w:color="auto"/>
        <w:left w:val="none" w:sz="0" w:space="0" w:color="auto"/>
        <w:bottom w:val="none" w:sz="0" w:space="0" w:color="auto"/>
        <w:right w:val="none" w:sz="0" w:space="0" w:color="auto"/>
      </w:divBdr>
    </w:div>
    <w:div w:id="1710255206">
      <w:bodyDiv w:val="1"/>
      <w:marLeft w:val="0"/>
      <w:marRight w:val="0"/>
      <w:marTop w:val="0"/>
      <w:marBottom w:val="0"/>
      <w:divBdr>
        <w:top w:val="none" w:sz="0" w:space="0" w:color="auto"/>
        <w:left w:val="none" w:sz="0" w:space="0" w:color="auto"/>
        <w:bottom w:val="none" w:sz="0" w:space="0" w:color="auto"/>
        <w:right w:val="none" w:sz="0" w:space="0" w:color="auto"/>
      </w:divBdr>
    </w:div>
    <w:div w:id="1718964694">
      <w:bodyDiv w:val="1"/>
      <w:marLeft w:val="0"/>
      <w:marRight w:val="0"/>
      <w:marTop w:val="0"/>
      <w:marBottom w:val="0"/>
      <w:divBdr>
        <w:top w:val="none" w:sz="0" w:space="0" w:color="auto"/>
        <w:left w:val="none" w:sz="0" w:space="0" w:color="auto"/>
        <w:bottom w:val="none" w:sz="0" w:space="0" w:color="auto"/>
        <w:right w:val="none" w:sz="0" w:space="0" w:color="auto"/>
      </w:divBdr>
    </w:div>
    <w:div w:id="1735539324">
      <w:bodyDiv w:val="1"/>
      <w:marLeft w:val="0"/>
      <w:marRight w:val="0"/>
      <w:marTop w:val="0"/>
      <w:marBottom w:val="0"/>
      <w:divBdr>
        <w:top w:val="none" w:sz="0" w:space="0" w:color="auto"/>
        <w:left w:val="none" w:sz="0" w:space="0" w:color="auto"/>
        <w:bottom w:val="none" w:sz="0" w:space="0" w:color="auto"/>
        <w:right w:val="none" w:sz="0" w:space="0" w:color="auto"/>
      </w:divBdr>
    </w:div>
    <w:div w:id="1763648300">
      <w:bodyDiv w:val="1"/>
      <w:marLeft w:val="0"/>
      <w:marRight w:val="0"/>
      <w:marTop w:val="0"/>
      <w:marBottom w:val="0"/>
      <w:divBdr>
        <w:top w:val="none" w:sz="0" w:space="0" w:color="auto"/>
        <w:left w:val="none" w:sz="0" w:space="0" w:color="auto"/>
        <w:bottom w:val="none" w:sz="0" w:space="0" w:color="auto"/>
        <w:right w:val="none" w:sz="0" w:space="0" w:color="auto"/>
      </w:divBdr>
    </w:div>
    <w:div w:id="1780098782">
      <w:bodyDiv w:val="1"/>
      <w:marLeft w:val="0"/>
      <w:marRight w:val="0"/>
      <w:marTop w:val="0"/>
      <w:marBottom w:val="0"/>
      <w:divBdr>
        <w:top w:val="none" w:sz="0" w:space="0" w:color="auto"/>
        <w:left w:val="none" w:sz="0" w:space="0" w:color="auto"/>
        <w:bottom w:val="none" w:sz="0" w:space="0" w:color="auto"/>
        <w:right w:val="none" w:sz="0" w:space="0" w:color="auto"/>
      </w:divBdr>
    </w:div>
    <w:div w:id="1782799735">
      <w:bodyDiv w:val="1"/>
      <w:marLeft w:val="0"/>
      <w:marRight w:val="0"/>
      <w:marTop w:val="0"/>
      <w:marBottom w:val="0"/>
      <w:divBdr>
        <w:top w:val="none" w:sz="0" w:space="0" w:color="auto"/>
        <w:left w:val="none" w:sz="0" w:space="0" w:color="auto"/>
        <w:bottom w:val="none" w:sz="0" w:space="0" w:color="auto"/>
        <w:right w:val="none" w:sz="0" w:space="0" w:color="auto"/>
      </w:divBdr>
    </w:div>
    <w:div w:id="1807891589">
      <w:bodyDiv w:val="1"/>
      <w:marLeft w:val="0"/>
      <w:marRight w:val="0"/>
      <w:marTop w:val="0"/>
      <w:marBottom w:val="0"/>
      <w:divBdr>
        <w:top w:val="none" w:sz="0" w:space="0" w:color="auto"/>
        <w:left w:val="none" w:sz="0" w:space="0" w:color="auto"/>
        <w:bottom w:val="none" w:sz="0" w:space="0" w:color="auto"/>
        <w:right w:val="none" w:sz="0" w:space="0" w:color="auto"/>
      </w:divBdr>
    </w:div>
    <w:div w:id="1819420495">
      <w:bodyDiv w:val="1"/>
      <w:marLeft w:val="0"/>
      <w:marRight w:val="0"/>
      <w:marTop w:val="0"/>
      <w:marBottom w:val="0"/>
      <w:divBdr>
        <w:top w:val="none" w:sz="0" w:space="0" w:color="auto"/>
        <w:left w:val="none" w:sz="0" w:space="0" w:color="auto"/>
        <w:bottom w:val="none" w:sz="0" w:space="0" w:color="auto"/>
        <w:right w:val="none" w:sz="0" w:space="0" w:color="auto"/>
      </w:divBdr>
    </w:div>
    <w:div w:id="1839228386">
      <w:bodyDiv w:val="1"/>
      <w:marLeft w:val="0"/>
      <w:marRight w:val="0"/>
      <w:marTop w:val="0"/>
      <w:marBottom w:val="0"/>
      <w:divBdr>
        <w:top w:val="none" w:sz="0" w:space="0" w:color="auto"/>
        <w:left w:val="none" w:sz="0" w:space="0" w:color="auto"/>
        <w:bottom w:val="none" w:sz="0" w:space="0" w:color="auto"/>
        <w:right w:val="none" w:sz="0" w:space="0" w:color="auto"/>
      </w:divBdr>
      <w:divsChild>
        <w:div w:id="295916698">
          <w:marLeft w:val="1080"/>
          <w:marRight w:val="0"/>
          <w:marTop w:val="100"/>
          <w:marBottom w:val="0"/>
          <w:divBdr>
            <w:top w:val="none" w:sz="0" w:space="0" w:color="auto"/>
            <w:left w:val="none" w:sz="0" w:space="0" w:color="auto"/>
            <w:bottom w:val="none" w:sz="0" w:space="0" w:color="auto"/>
            <w:right w:val="none" w:sz="0" w:space="0" w:color="auto"/>
          </w:divBdr>
        </w:div>
        <w:div w:id="1454320819">
          <w:marLeft w:val="1800"/>
          <w:marRight w:val="0"/>
          <w:marTop w:val="100"/>
          <w:marBottom w:val="0"/>
          <w:divBdr>
            <w:top w:val="none" w:sz="0" w:space="0" w:color="auto"/>
            <w:left w:val="none" w:sz="0" w:space="0" w:color="auto"/>
            <w:bottom w:val="none" w:sz="0" w:space="0" w:color="auto"/>
            <w:right w:val="none" w:sz="0" w:space="0" w:color="auto"/>
          </w:divBdr>
        </w:div>
        <w:div w:id="882257544">
          <w:marLeft w:val="1800"/>
          <w:marRight w:val="0"/>
          <w:marTop w:val="100"/>
          <w:marBottom w:val="0"/>
          <w:divBdr>
            <w:top w:val="none" w:sz="0" w:space="0" w:color="auto"/>
            <w:left w:val="none" w:sz="0" w:space="0" w:color="auto"/>
            <w:bottom w:val="none" w:sz="0" w:space="0" w:color="auto"/>
            <w:right w:val="none" w:sz="0" w:space="0" w:color="auto"/>
          </w:divBdr>
        </w:div>
        <w:div w:id="2113471634">
          <w:marLeft w:val="1800"/>
          <w:marRight w:val="0"/>
          <w:marTop w:val="100"/>
          <w:marBottom w:val="0"/>
          <w:divBdr>
            <w:top w:val="none" w:sz="0" w:space="0" w:color="auto"/>
            <w:left w:val="none" w:sz="0" w:space="0" w:color="auto"/>
            <w:bottom w:val="none" w:sz="0" w:space="0" w:color="auto"/>
            <w:right w:val="none" w:sz="0" w:space="0" w:color="auto"/>
          </w:divBdr>
        </w:div>
      </w:divsChild>
    </w:div>
    <w:div w:id="1844465400">
      <w:bodyDiv w:val="1"/>
      <w:marLeft w:val="0"/>
      <w:marRight w:val="0"/>
      <w:marTop w:val="0"/>
      <w:marBottom w:val="0"/>
      <w:divBdr>
        <w:top w:val="none" w:sz="0" w:space="0" w:color="auto"/>
        <w:left w:val="none" w:sz="0" w:space="0" w:color="auto"/>
        <w:bottom w:val="none" w:sz="0" w:space="0" w:color="auto"/>
        <w:right w:val="none" w:sz="0" w:space="0" w:color="auto"/>
      </w:divBdr>
      <w:divsChild>
        <w:div w:id="1663850707">
          <w:marLeft w:val="0"/>
          <w:marRight w:val="0"/>
          <w:marTop w:val="0"/>
          <w:marBottom w:val="0"/>
          <w:divBdr>
            <w:top w:val="none" w:sz="0" w:space="0" w:color="auto"/>
            <w:left w:val="none" w:sz="0" w:space="0" w:color="auto"/>
            <w:bottom w:val="none" w:sz="0" w:space="0" w:color="auto"/>
            <w:right w:val="none" w:sz="0" w:space="0" w:color="auto"/>
          </w:divBdr>
        </w:div>
        <w:div w:id="687410375">
          <w:marLeft w:val="0"/>
          <w:marRight w:val="0"/>
          <w:marTop w:val="0"/>
          <w:marBottom w:val="0"/>
          <w:divBdr>
            <w:top w:val="none" w:sz="0" w:space="0" w:color="auto"/>
            <w:left w:val="none" w:sz="0" w:space="0" w:color="auto"/>
            <w:bottom w:val="none" w:sz="0" w:space="0" w:color="auto"/>
            <w:right w:val="none" w:sz="0" w:space="0" w:color="auto"/>
          </w:divBdr>
        </w:div>
        <w:div w:id="1118180612">
          <w:marLeft w:val="0"/>
          <w:marRight w:val="0"/>
          <w:marTop w:val="0"/>
          <w:marBottom w:val="0"/>
          <w:divBdr>
            <w:top w:val="none" w:sz="0" w:space="0" w:color="auto"/>
            <w:left w:val="none" w:sz="0" w:space="0" w:color="auto"/>
            <w:bottom w:val="none" w:sz="0" w:space="0" w:color="auto"/>
            <w:right w:val="none" w:sz="0" w:space="0" w:color="auto"/>
          </w:divBdr>
        </w:div>
        <w:div w:id="1463040334">
          <w:marLeft w:val="0"/>
          <w:marRight w:val="0"/>
          <w:marTop w:val="0"/>
          <w:marBottom w:val="0"/>
          <w:divBdr>
            <w:top w:val="none" w:sz="0" w:space="0" w:color="auto"/>
            <w:left w:val="none" w:sz="0" w:space="0" w:color="auto"/>
            <w:bottom w:val="none" w:sz="0" w:space="0" w:color="auto"/>
            <w:right w:val="none" w:sz="0" w:space="0" w:color="auto"/>
          </w:divBdr>
        </w:div>
      </w:divsChild>
    </w:div>
    <w:div w:id="1846430649">
      <w:bodyDiv w:val="1"/>
      <w:marLeft w:val="0"/>
      <w:marRight w:val="0"/>
      <w:marTop w:val="0"/>
      <w:marBottom w:val="0"/>
      <w:divBdr>
        <w:top w:val="none" w:sz="0" w:space="0" w:color="auto"/>
        <w:left w:val="none" w:sz="0" w:space="0" w:color="auto"/>
        <w:bottom w:val="none" w:sz="0" w:space="0" w:color="auto"/>
        <w:right w:val="none" w:sz="0" w:space="0" w:color="auto"/>
      </w:divBdr>
    </w:div>
    <w:div w:id="1856193953">
      <w:bodyDiv w:val="1"/>
      <w:marLeft w:val="0"/>
      <w:marRight w:val="0"/>
      <w:marTop w:val="0"/>
      <w:marBottom w:val="0"/>
      <w:divBdr>
        <w:top w:val="none" w:sz="0" w:space="0" w:color="auto"/>
        <w:left w:val="none" w:sz="0" w:space="0" w:color="auto"/>
        <w:bottom w:val="none" w:sz="0" w:space="0" w:color="auto"/>
        <w:right w:val="none" w:sz="0" w:space="0" w:color="auto"/>
      </w:divBdr>
    </w:div>
    <w:div w:id="1863976803">
      <w:bodyDiv w:val="1"/>
      <w:marLeft w:val="0"/>
      <w:marRight w:val="0"/>
      <w:marTop w:val="0"/>
      <w:marBottom w:val="0"/>
      <w:divBdr>
        <w:top w:val="none" w:sz="0" w:space="0" w:color="auto"/>
        <w:left w:val="none" w:sz="0" w:space="0" w:color="auto"/>
        <w:bottom w:val="none" w:sz="0" w:space="0" w:color="auto"/>
        <w:right w:val="none" w:sz="0" w:space="0" w:color="auto"/>
      </w:divBdr>
    </w:div>
    <w:div w:id="1866556853">
      <w:bodyDiv w:val="1"/>
      <w:marLeft w:val="0"/>
      <w:marRight w:val="0"/>
      <w:marTop w:val="0"/>
      <w:marBottom w:val="0"/>
      <w:divBdr>
        <w:top w:val="none" w:sz="0" w:space="0" w:color="auto"/>
        <w:left w:val="none" w:sz="0" w:space="0" w:color="auto"/>
        <w:bottom w:val="none" w:sz="0" w:space="0" w:color="auto"/>
        <w:right w:val="none" w:sz="0" w:space="0" w:color="auto"/>
      </w:divBdr>
    </w:div>
    <w:div w:id="1870072344">
      <w:bodyDiv w:val="1"/>
      <w:marLeft w:val="0"/>
      <w:marRight w:val="0"/>
      <w:marTop w:val="0"/>
      <w:marBottom w:val="0"/>
      <w:divBdr>
        <w:top w:val="none" w:sz="0" w:space="0" w:color="auto"/>
        <w:left w:val="none" w:sz="0" w:space="0" w:color="auto"/>
        <w:bottom w:val="none" w:sz="0" w:space="0" w:color="auto"/>
        <w:right w:val="none" w:sz="0" w:space="0" w:color="auto"/>
      </w:divBdr>
    </w:div>
    <w:div w:id="1891843926">
      <w:bodyDiv w:val="1"/>
      <w:marLeft w:val="0"/>
      <w:marRight w:val="0"/>
      <w:marTop w:val="0"/>
      <w:marBottom w:val="0"/>
      <w:divBdr>
        <w:top w:val="none" w:sz="0" w:space="0" w:color="auto"/>
        <w:left w:val="none" w:sz="0" w:space="0" w:color="auto"/>
        <w:bottom w:val="none" w:sz="0" w:space="0" w:color="auto"/>
        <w:right w:val="none" w:sz="0" w:space="0" w:color="auto"/>
      </w:divBdr>
    </w:div>
    <w:div w:id="1935236945">
      <w:bodyDiv w:val="1"/>
      <w:marLeft w:val="0"/>
      <w:marRight w:val="0"/>
      <w:marTop w:val="0"/>
      <w:marBottom w:val="0"/>
      <w:divBdr>
        <w:top w:val="none" w:sz="0" w:space="0" w:color="auto"/>
        <w:left w:val="none" w:sz="0" w:space="0" w:color="auto"/>
        <w:bottom w:val="none" w:sz="0" w:space="0" w:color="auto"/>
        <w:right w:val="none" w:sz="0" w:space="0" w:color="auto"/>
      </w:divBdr>
    </w:div>
    <w:div w:id="1947886695">
      <w:bodyDiv w:val="1"/>
      <w:marLeft w:val="0"/>
      <w:marRight w:val="0"/>
      <w:marTop w:val="0"/>
      <w:marBottom w:val="0"/>
      <w:divBdr>
        <w:top w:val="none" w:sz="0" w:space="0" w:color="auto"/>
        <w:left w:val="none" w:sz="0" w:space="0" w:color="auto"/>
        <w:bottom w:val="none" w:sz="0" w:space="0" w:color="auto"/>
        <w:right w:val="none" w:sz="0" w:space="0" w:color="auto"/>
      </w:divBdr>
    </w:div>
    <w:div w:id="1956062455">
      <w:bodyDiv w:val="1"/>
      <w:marLeft w:val="0"/>
      <w:marRight w:val="0"/>
      <w:marTop w:val="0"/>
      <w:marBottom w:val="0"/>
      <w:divBdr>
        <w:top w:val="none" w:sz="0" w:space="0" w:color="auto"/>
        <w:left w:val="none" w:sz="0" w:space="0" w:color="auto"/>
        <w:bottom w:val="none" w:sz="0" w:space="0" w:color="auto"/>
        <w:right w:val="none" w:sz="0" w:space="0" w:color="auto"/>
      </w:divBdr>
      <w:divsChild>
        <w:div w:id="1587956587">
          <w:marLeft w:val="0"/>
          <w:marRight w:val="0"/>
          <w:marTop w:val="0"/>
          <w:marBottom w:val="0"/>
          <w:divBdr>
            <w:top w:val="none" w:sz="0" w:space="0" w:color="auto"/>
            <w:left w:val="none" w:sz="0" w:space="0" w:color="auto"/>
            <w:bottom w:val="none" w:sz="0" w:space="0" w:color="auto"/>
            <w:right w:val="none" w:sz="0" w:space="0" w:color="auto"/>
          </w:divBdr>
        </w:div>
      </w:divsChild>
    </w:div>
    <w:div w:id="1962224049">
      <w:bodyDiv w:val="1"/>
      <w:marLeft w:val="0"/>
      <w:marRight w:val="0"/>
      <w:marTop w:val="0"/>
      <w:marBottom w:val="0"/>
      <w:divBdr>
        <w:top w:val="none" w:sz="0" w:space="0" w:color="auto"/>
        <w:left w:val="none" w:sz="0" w:space="0" w:color="auto"/>
        <w:bottom w:val="none" w:sz="0" w:space="0" w:color="auto"/>
        <w:right w:val="none" w:sz="0" w:space="0" w:color="auto"/>
      </w:divBdr>
    </w:div>
    <w:div w:id="1974483575">
      <w:bodyDiv w:val="1"/>
      <w:marLeft w:val="0"/>
      <w:marRight w:val="0"/>
      <w:marTop w:val="0"/>
      <w:marBottom w:val="0"/>
      <w:divBdr>
        <w:top w:val="none" w:sz="0" w:space="0" w:color="auto"/>
        <w:left w:val="none" w:sz="0" w:space="0" w:color="auto"/>
        <w:bottom w:val="none" w:sz="0" w:space="0" w:color="auto"/>
        <w:right w:val="none" w:sz="0" w:space="0" w:color="auto"/>
      </w:divBdr>
    </w:div>
    <w:div w:id="1981303938">
      <w:bodyDiv w:val="1"/>
      <w:marLeft w:val="0"/>
      <w:marRight w:val="0"/>
      <w:marTop w:val="0"/>
      <w:marBottom w:val="0"/>
      <w:divBdr>
        <w:top w:val="none" w:sz="0" w:space="0" w:color="auto"/>
        <w:left w:val="none" w:sz="0" w:space="0" w:color="auto"/>
        <w:bottom w:val="none" w:sz="0" w:space="0" w:color="auto"/>
        <w:right w:val="none" w:sz="0" w:space="0" w:color="auto"/>
      </w:divBdr>
    </w:div>
    <w:div w:id="1987739190">
      <w:bodyDiv w:val="1"/>
      <w:marLeft w:val="0"/>
      <w:marRight w:val="0"/>
      <w:marTop w:val="0"/>
      <w:marBottom w:val="0"/>
      <w:divBdr>
        <w:top w:val="none" w:sz="0" w:space="0" w:color="auto"/>
        <w:left w:val="none" w:sz="0" w:space="0" w:color="auto"/>
        <w:bottom w:val="none" w:sz="0" w:space="0" w:color="auto"/>
        <w:right w:val="none" w:sz="0" w:space="0" w:color="auto"/>
      </w:divBdr>
    </w:div>
    <w:div w:id="2019110983">
      <w:bodyDiv w:val="1"/>
      <w:marLeft w:val="0"/>
      <w:marRight w:val="0"/>
      <w:marTop w:val="0"/>
      <w:marBottom w:val="0"/>
      <w:divBdr>
        <w:top w:val="none" w:sz="0" w:space="0" w:color="auto"/>
        <w:left w:val="none" w:sz="0" w:space="0" w:color="auto"/>
        <w:bottom w:val="none" w:sz="0" w:space="0" w:color="auto"/>
        <w:right w:val="none" w:sz="0" w:space="0" w:color="auto"/>
      </w:divBdr>
      <w:divsChild>
        <w:div w:id="321617368">
          <w:marLeft w:val="1080"/>
          <w:marRight w:val="0"/>
          <w:marTop w:val="100"/>
          <w:marBottom w:val="0"/>
          <w:divBdr>
            <w:top w:val="none" w:sz="0" w:space="0" w:color="auto"/>
            <w:left w:val="none" w:sz="0" w:space="0" w:color="auto"/>
            <w:bottom w:val="none" w:sz="0" w:space="0" w:color="auto"/>
            <w:right w:val="none" w:sz="0" w:space="0" w:color="auto"/>
          </w:divBdr>
        </w:div>
      </w:divsChild>
    </w:div>
    <w:div w:id="2038847227">
      <w:bodyDiv w:val="1"/>
      <w:marLeft w:val="0"/>
      <w:marRight w:val="0"/>
      <w:marTop w:val="0"/>
      <w:marBottom w:val="0"/>
      <w:divBdr>
        <w:top w:val="none" w:sz="0" w:space="0" w:color="auto"/>
        <w:left w:val="none" w:sz="0" w:space="0" w:color="auto"/>
        <w:bottom w:val="none" w:sz="0" w:space="0" w:color="auto"/>
        <w:right w:val="none" w:sz="0" w:space="0" w:color="auto"/>
      </w:divBdr>
    </w:div>
    <w:div w:id="2046904537">
      <w:bodyDiv w:val="1"/>
      <w:marLeft w:val="0"/>
      <w:marRight w:val="0"/>
      <w:marTop w:val="0"/>
      <w:marBottom w:val="0"/>
      <w:divBdr>
        <w:top w:val="none" w:sz="0" w:space="0" w:color="auto"/>
        <w:left w:val="none" w:sz="0" w:space="0" w:color="auto"/>
        <w:bottom w:val="none" w:sz="0" w:space="0" w:color="auto"/>
        <w:right w:val="none" w:sz="0" w:space="0" w:color="auto"/>
      </w:divBdr>
    </w:div>
    <w:div w:id="2054425367">
      <w:bodyDiv w:val="1"/>
      <w:marLeft w:val="0"/>
      <w:marRight w:val="0"/>
      <w:marTop w:val="0"/>
      <w:marBottom w:val="0"/>
      <w:divBdr>
        <w:top w:val="none" w:sz="0" w:space="0" w:color="auto"/>
        <w:left w:val="none" w:sz="0" w:space="0" w:color="auto"/>
        <w:bottom w:val="none" w:sz="0" w:space="0" w:color="auto"/>
        <w:right w:val="none" w:sz="0" w:space="0" w:color="auto"/>
      </w:divBdr>
    </w:div>
    <w:div w:id="2125726061">
      <w:bodyDiv w:val="1"/>
      <w:marLeft w:val="0"/>
      <w:marRight w:val="0"/>
      <w:marTop w:val="0"/>
      <w:marBottom w:val="0"/>
      <w:divBdr>
        <w:top w:val="none" w:sz="0" w:space="0" w:color="auto"/>
        <w:left w:val="none" w:sz="0" w:space="0" w:color="auto"/>
        <w:bottom w:val="none" w:sz="0" w:space="0" w:color="auto"/>
        <w:right w:val="none" w:sz="0" w:space="0" w:color="auto"/>
      </w:divBdr>
    </w:div>
    <w:div w:id="2136674122">
      <w:bodyDiv w:val="1"/>
      <w:marLeft w:val="0"/>
      <w:marRight w:val="0"/>
      <w:marTop w:val="0"/>
      <w:marBottom w:val="0"/>
      <w:divBdr>
        <w:top w:val="none" w:sz="0" w:space="0" w:color="auto"/>
        <w:left w:val="none" w:sz="0" w:space="0" w:color="auto"/>
        <w:bottom w:val="none" w:sz="0" w:space="0" w:color="auto"/>
        <w:right w:val="none" w:sz="0" w:space="0" w:color="auto"/>
      </w:divBdr>
      <w:divsChild>
        <w:div w:id="1584601939">
          <w:marLeft w:val="144"/>
          <w:marRight w:val="0"/>
          <w:marTop w:val="240"/>
          <w:marBottom w:val="40"/>
          <w:divBdr>
            <w:top w:val="none" w:sz="0" w:space="0" w:color="auto"/>
            <w:left w:val="none" w:sz="0" w:space="0" w:color="auto"/>
            <w:bottom w:val="none" w:sz="0" w:space="0" w:color="auto"/>
            <w:right w:val="none" w:sz="0" w:space="0" w:color="auto"/>
          </w:divBdr>
        </w:div>
        <w:div w:id="1540584276">
          <w:marLeft w:val="144"/>
          <w:marRight w:val="0"/>
          <w:marTop w:val="240"/>
          <w:marBottom w:val="40"/>
          <w:divBdr>
            <w:top w:val="none" w:sz="0" w:space="0" w:color="auto"/>
            <w:left w:val="none" w:sz="0" w:space="0" w:color="auto"/>
            <w:bottom w:val="none" w:sz="0" w:space="0" w:color="auto"/>
            <w:right w:val="none" w:sz="0" w:space="0" w:color="auto"/>
          </w:divBdr>
        </w:div>
        <w:div w:id="884562633">
          <w:marLeft w:val="144"/>
          <w:marRight w:val="0"/>
          <w:marTop w:val="240"/>
          <w:marBottom w:val="4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24F1FEA-9106-DD4D-B843-95CAC55E1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11</Pages>
  <Words>2928</Words>
  <Characters>1669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1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QIONG Xiao</cp:lastModifiedBy>
  <cp:revision>255</cp:revision>
  <cp:lastPrinted>2021-09-14T10:18:00Z</cp:lastPrinted>
  <dcterms:created xsi:type="dcterms:W3CDTF">2022-01-19T10:34:00Z</dcterms:created>
  <dcterms:modified xsi:type="dcterms:W3CDTF">2022-02-04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GgBAw2R"/&gt;&lt;style id="http://www.zotero.org/styles/neuroimage"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s&gt;&lt;/data&gt;</vt:lpwstr>
  </property>
  <property fmtid="{D5CDD505-2E9C-101B-9397-08002B2CF9AE}" pid="4" name="ZOTERO_BREF_I7tYazCtxSRVT2hQpG9X6_1">
    <vt:lpwstr>ZOTERO_ITEM CSL_CITATION {"citationID":"3Dgv7nwA","properties":{"formattedCitation":"(Hutchins, Prelock, &amp; Bonazinga, 2012)","plainCitation":"(Hutchins, Prelock, &amp; Bonazinga, 2012)"},"citationItems":[{"id":3009,"uris":["http://zotero.org/users/3182735/ite</vt:lpwstr>
  </property>
  <property fmtid="{D5CDD505-2E9C-101B-9397-08002B2CF9AE}" pid="5" name="ZOTERO_BREF_I7tYazCtxSRVT2hQpG9X6_2">
    <vt:lpwstr>ms/MPKPE3JZ"],"uri":["http://zotero.org/users/3182735/items/MPKPE3JZ"],"itemData":{"id":3009,"type":"article-journal","title":"Psychometric Evaluation of the Theory of Mind Inventory (ToMI): A Study of Typically Developing Children and Children with Autis</vt:lpwstr>
  </property>
  <property fmtid="{D5CDD505-2E9C-101B-9397-08002B2CF9AE}" pid="6" name="ZOTERO_BREF_I7tYazCtxSRVT2hQpG9X6_3">
    <vt:lpwstr>m Spectrum Disorder","container-title":"Journal of Autism and Developmental Disorders","page":"327-341","volume":"42","issue":"3","source":"CrossRef","DOI":"10.1007/s10803-011-1244-7","ISSN":"0162-3257, 1573-3432","shortTitle":"Psychometric Evaluation of </vt:lpwstr>
  </property>
  <property fmtid="{D5CDD505-2E9C-101B-9397-08002B2CF9AE}" pid="7" name="ZOTERO_BREF_I7tYazCtxSRVT2hQpG9X6_4">
    <vt:lpwstr>the Theory of Mind Inventory (ToMI)","language":"en","author":[{"family":"Hutchins","given":"Tiffany L."},{"family":"Prelock","given":"Patricia A."},{"family":"Bonazinga","given":"Laura"}],"issued":{"date-parts":[["2012",3]]}}}],"schema":"https://github.c</vt:lpwstr>
  </property>
  <property fmtid="{D5CDD505-2E9C-101B-9397-08002B2CF9AE}" pid="8" name="ZOTERO_BREF_I7tYazCtxSRVT2hQpG9X6_5">
    <vt:lpwstr>om/citation-style-language/schema/raw/master/csl-citation.json"} </vt:lpwstr>
  </property>
  <property fmtid="{D5CDD505-2E9C-101B-9397-08002B2CF9AE}" pid="9" name="ZOTERO_BREF_xWLQox2JUVxaWBgGGz4Ud_1">
    <vt:lpwstr>ZOTERO_ITEM CSL_CITATION {"citationID":"ZQub7W2d","properties":{"formattedCitation":"(Hutchins, Prelock, &amp; Bonazinga, 2012)","plainCitation":"(Hutchins, Prelock, &amp; Bonazinga, 2012)"},"citationItems":[{"id":3009,"uris":["http://zotero.org/users/3182735/ite</vt:lpwstr>
  </property>
  <property fmtid="{D5CDD505-2E9C-101B-9397-08002B2CF9AE}" pid="10" name="ZOTERO_BREF_xWLQox2JUVxaWBgGGz4Ud_2">
    <vt:lpwstr>ms/MPKPE3JZ"],"uri":["http://zotero.org/users/3182735/items/MPKPE3JZ"],"itemData":{"id":3009,"type":"article-journal","title":"Psychometric Evaluation of the Theory of Mind Inventory (ToMI): A Study of Typically Developing Children and Children with Autis</vt:lpwstr>
  </property>
  <property fmtid="{D5CDD505-2E9C-101B-9397-08002B2CF9AE}" pid="11" name="ZOTERO_BREF_xWLQox2JUVxaWBgGGz4Ud_3">
    <vt:lpwstr>m Spectrum Disorder","container-title":"Journal of Autism and Developmental Disorders","page":"327-341","volume":"42","issue":"3","source":"CrossRef","DOI":"10.1007/s10803-011-1244-7","ISSN":"0162-3257, 1573-3432","shortTitle":"Psychometric Evaluation of </vt:lpwstr>
  </property>
  <property fmtid="{D5CDD505-2E9C-101B-9397-08002B2CF9AE}" pid="12" name="ZOTERO_BREF_xWLQox2JUVxaWBgGGz4Ud_4">
    <vt:lpwstr>the Theory of Mind Inventory (ToMI)","language":"en","author":[{"family":"Hutchins","given":"Tiffany L."},{"family":"Prelock","given":"Patricia A."},{"family":"Bonazinga","given":"Laura"}],"issued":{"date-parts":[["2012",3]]}}}],"schema":"https://github.c</vt:lpwstr>
  </property>
  <property fmtid="{D5CDD505-2E9C-101B-9397-08002B2CF9AE}" pid="13" name="ZOTERO_BREF_xWLQox2JUVxaWBgGGz4Ud_5">
    <vt:lpwstr>om/citation-style-language/schema/raw/master/csl-citation.json"} </vt:lpwstr>
  </property>
  <property fmtid="{D5CDD505-2E9C-101B-9397-08002B2CF9AE}" pid="14" name="Mendeley Recent Style Id 0_1">
    <vt:lpwstr>http://www.zotero.org/styles/american-medical-association</vt:lpwstr>
  </property>
  <property fmtid="{D5CDD505-2E9C-101B-9397-08002B2CF9AE}" pid="15" name="Mendeley Recent Style Name 0_1">
    <vt:lpwstr>American Medical Association</vt:lpwstr>
  </property>
  <property fmtid="{D5CDD505-2E9C-101B-9397-08002B2CF9AE}" pid="16" name="Mendeley Recent Style Id 1_1">
    <vt:lpwstr>http://www.zotero.org/styles/apa</vt:lpwstr>
  </property>
  <property fmtid="{D5CDD505-2E9C-101B-9397-08002B2CF9AE}" pid="17" name="Mendeley Recent Style Name 1_1">
    <vt:lpwstr>American Psychological Association 6th edition</vt:lpwstr>
  </property>
  <property fmtid="{D5CDD505-2E9C-101B-9397-08002B2CF9AE}" pid="18" name="Mendeley Recent Style Id 2_1">
    <vt:lpwstr>http://www.zotero.org/styles/biological-psychiatry</vt:lpwstr>
  </property>
  <property fmtid="{D5CDD505-2E9C-101B-9397-08002B2CF9AE}" pid="19" name="Mendeley Recent Style Name 2_1">
    <vt:lpwstr>Biological Psychiatry</vt:lpwstr>
  </property>
  <property fmtid="{D5CDD505-2E9C-101B-9397-08002B2CF9AE}" pid="20" name="Mendeley Recent Style Id 3_1">
    <vt:lpwstr>http://www.zotero.org/styles/biological-psychology</vt:lpwstr>
  </property>
  <property fmtid="{D5CDD505-2E9C-101B-9397-08002B2CF9AE}" pid="21" name="Mendeley Recent Style Name 3_1">
    <vt:lpwstr>Biological Psychology</vt:lpwstr>
  </property>
  <property fmtid="{D5CDD505-2E9C-101B-9397-08002B2CF9AE}" pid="22" name="Mendeley Recent Style Id 4_1">
    <vt:lpwstr>http://www.zotero.org/styles/chicago-author-date</vt:lpwstr>
  </property>
  <property fmtid="{D5CDD505-2E9C-101B-9397-08002B2CF9AE}" pid="23" name="Mendeley Recent Style Name 4_1">
    <vt:lpwstr>Chicago Manual of Style 17th edition (author-date)</vt:lpwstr>
  </property>
  <property fmtid="{D5CDD505-2E9C-101B-9397-08002B2CF9AE}" pid="24" name="Mendeley Recent Style Id 5_1">
    <vt:lpwstr>http://www.zotero.org/styles/harvard1</vt:lpwstr>
  </property>
  <property fmtid="{D5CDD505-2E9C-101B-9397-08002B2CF9AE}" pid="25" name="Mendeley Recent Style Name 5_1">
    <vt:lpwstr>Harvard reference format 1 (deprecated)</vt:lpwstr>
  </property>
  <property fmtid="{D5CDD505-2E9C-101B-9397-08002B2CF9AE}" pid="26" name="Mendeley Recent Style Id 6_1">
    <vt:lpwstr>http://www.zotero.org/styles/ieee</vt:lpwstr>
  </property>
  <property fmtid="{D5CDD505-2E9C-101B-9397-08002B2CF9AE}" pid="27" name="Mendeley Recent Style Name 6_1">
    <vt:lpwstr>IEEE</vt:lpwstr>
  </property>
  <property fmtid="{D5CDD505-2E9C-101B-9397-08002B2CF9AE}" pid="28" name="Mendeley Recent Style Id 7_1">
    <vt:lpwstr>http://www.zotero.org/styles/modern-humanities-research-association</vt:lpwstr>
  </property>
  <property fmtid="{D5CDD505-2E9C-101B-9397-08002B2CF9AE}" pid="29" name="Mendeley Recent Style Name 7_1">
    <vt:lpwstr>Modern Humanities Research Association 3rd edition (note with bibliography)</vt:lpwstr>
  </property>
  <property fmtid="{D5CDD505-2E9C-101B-9397-08002B2CF9AE}" pid="30" name="Mendeley Recent Style Id 8_1">
    <vt:lpwstr>http://www.zotero.org/styles/modern-language-association</vt:lpwstr>
  </property>
  <property fmtid="{D5CDD505-2E9C-101B-9397-08002B2CF9AE}" pid="31" name="Mendeley Recent Style Name 8_1">
    <vt:lpwstr>Modern Language Association 8th edition</vt:lpwstr>
  </property>
  <property fmtid="{D5CDD505-2E9C-101B-9397-08002B2CF9AE}" pid="32" name="Mendeley Recent Style Id 9_1">
    <vt:lpwstr>http://www.zotero.org/styles/nature</vt:lpwstr>
  </property>
  <property fmtid="{D5CDD505-2E9C-101B-9397-08002B2CF9AE}" pid="33" name="Mendeley Recent Style Name 9_1">
    <vt:lpwstr>Nature</vt:lpwstr>
  </property>
</Properties>
</file>